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FD94D" w14:textId="77777777" w:rsidR="00A83B47" w:rsidRPr="00D230E9" w:rsidRDefault="00A83B47" w:rsidP="00D160D9">
      <w:pPr>
        <w:pStyle w:val="MDPI41tablecaption"/>
        <w:rPr>
          <w:rFonts w:ascii="Times New Roman" w:hAnsi="Times New Roman"/>
          <w:sz w:val="22"/>
        </w:rPr>
      </w:pPr>
      <w:r w:rsidRPr="00D230E9">
        <w:rPr>
          <w:rFonts w:ascii="Times New Roman" w:hAnsi="Times New Roman"/>
          <w:b/>
          <w:sz w:val="22"/>
        </w:rPr>
        <w:t>Table S1.</w:t>
      </w:r>
      <w:r w:rsidRPr="00D230E9">
        <w:rPr>
          <w:rFonts w:ascii="Times New Roman" w:hAnsi="Times New Roman"/>
          <w:sz w:val="22"/>
        </w:rPr>
        <w:t xml:space="preserve"> List of cortical and subcortical brain regions used to construct structural covariance networks.</w:t>
      </w:r>
    </w:p>
    <w:tbl>
      <w:tblPr>
        <w:tblStyle w:val="Grigliatabella"/>
        <w:tblpPr w:leftFromText="141" w:rightFromText="141" w:vertAnchor="text" w:tblpXSpec="center" w:tblpY="1"/>
        <w:tblOverlap w:val="never"/>
        <w:tblW w:w="9224" w:type="dxa"/>
        <w:tblLook w:val="04A0" w:firstRow="1" w:lastRow="0" w:firstColumn="1" w:lastColumn="0" w:noHBand="0" w:noVBand="1"/>
      </w:tblPr>
      <w:tblGrid>
        <w:gridCol w:w="806"/>
        <w:gridCol w:w="3266"/>
        <w:gridCol w:w="1350"/>
        <w:gridCol w:w="1227"/>
        <w:gridCol w:w="2575"/>
      </w:tblGrid>
      <w:tr w:rsidR="00A83B47" w:rsidRPr="005B1317" w14:paraId="77B9A722" w14:textId="729BA3B0" w:rsidTr="005B1317">
        <w:trPr>
          <w:trHeight w:val="290"/>
        </w:trPr>
        <w:tc>
          <w:tcPr>
            <w:tcW w:w="6649" w:type="dxa"/>
            <w:gridSpan w:val="4"/>
          </w:tcPr>
          <w:p w14:paraId="0FB040FB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rtical regions</w:t>
            </w:r>
          </w:p>
        </w:tc>
        <w:tc>
          <w:tcPr>
            <w:tcW w:w="2575" w:type="dxa"/>
          </w:tcPr>
          <w:p w14:paraId="57E38B60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83B47" w:rsidRPr="005B1317" w14:paraId="14B005CD" w14:textId="4F66C634" w:rsidTr="005B1317">
        <w:trPr>
          <w:trHeight w:val="290"/>
        </w:trPr>
        <w:tc>
          <w:tcPr>
            <w:tcW w:w="806" w:type="dxa"/>
          </w:tcPr>
          <w:p w14:paraId="284DCE45" w14:textId="77777777" w:rsidR="00A83B47" w:rsidRPr="005B1317" w:rsidRDefault="00A83B47" w:rsidP="007879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dex</w:t>
            </w:r>
          </w:p>
        </w:tc>
        <w:tc>
          <w:tcPr>
            <w:tcW w:w="3266" w:type="dxa"/>
            <w:noWrap/>
          </w:tcPr>
          <w:p w14:paraId="4BEEFDEA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1350" w:type="dxa"/>
          </w:tcPr>
          <w:p w14:paraId="2A8FD379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misphere</w:t>
            </w:r>
          </w:p>
        </w:tc>
        <w:tc>
          <w:tcPr>
            <w:tcW w:w="1227" w:type="dxa"/>
            <w:noWrap/>
          </w:tcPr>
          <w:p w14:paraId="6AB09E26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be</w:t>
            </w:r>
          </w:p>
        </w:tc>
        <w:tc>
          <w:tcPr>
            <w:tcW w:w="2575" w:type="dxa"/>
          </w:tcPr>
          <w:p w14:paraId="34CE9B0C" w14:textId="70FE439C" w:rsidR="00A83B47" w:rsidRPr="005B1317" w:rsidRDefault="00787974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abel</w:t>
            </w:r>
          </w:p>
        </w:tc>
      </w:tr>
      <w:tr w:rsidR="005B1317" w:rsidRPr="005B1317" w14:paraId="704E2497" w14:textId="751EF33F" w:rsidTr="005B1317">
        <w:trPr>
          <w:trHeight w:val="290"/>
        </w:trPr>
        <w:tc>
          <w:tcPr>
            <w:tcW w:w="806" w:type="dxa"/>
            <w:noWrap/>
          </w:tcPr>
          <w:p w14:paraId="3FDB55D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266" w:type="dxa"/>
            <w:noWrap/>
            <w:hideMark/>
          </w:tcPr>
          <w:p w14:paraId="5C785D0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nk of the superior temporal sulcus</w:t>
            </w:r>
          </w:p>
        </w:tc>
        <w:tc>
          <w:tcPr>
            <w:tcW w:w="1350" w:type="dxa"/>
          </w:tcPr>
          <w:p w14:paraId="1095225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445447A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3F66BA90" w14:textId="4A37A1D1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bankssts</w:t>
            </w:r>
          </w:p>
        </w:tc>
      </w:tr>
      <w:tr w:rsidR="005B1317" w:rsidRPr="005B1317" w14:paraId="016CD9BC" w14:textId="630FF7C2" w:rsidTr="005B1317">
        <w:trPr>
          <w:trHeight w:val="290"/>
        </w:trPr>
        <w:tc>
          <w:tcPr>
            <w:tcW w:w="806" w:type="dxa"/>
            <w:noWrap/>
          </w:tcPr>
          <w:p w14:paraId="00DE9AE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266" w:type="dxa"/>
            <w:noWrap/>
            <w:hideMark/>
          </w:tcPr>
          <w:p w14:paraId="76E99F6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udal anteriocingulate</w:t>
            </w:r>
          </w:p>
        </w:tc>
        <w:tc>
          <w:tcPr>
            <w:tcW w:w="1350" w:type="dxa"/>
          </w:tcPr>
          <w:p w14:paraId="7B952C8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24DB057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76A0B852" w14:textId="5347BE4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audalanteriorcingulate</w:t>
            </w:r>
          </w:p>
        </w:tc>
      </w:tr>
      <w:tr w:rsidR="005B1317" w:rsidRPr="005B1317" w14:paraId="494DD2A4" w14:textId="0ECC22BE" w:rsidTr="005B1317">
        <w:trPr>
          <w:trHeight w:val="290"/>
        </w:trPr>
        <w:tc>
          <w:tcPr>
            <w:tcW w:w="806" w:type="dxa"/>
            <w:noWrap/>
          </w:tcPr>
          <w:p w14:paraId="47E9A35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266" w:type="dxa"/>
            <w:noWrap/>
            <w:hideMark/>
          </w:tcPr>
          <w:p w14:paraId="692B1FB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udal middle frontagyrus</w:t>
            </w:r>
          </w:p>
        </w:tc>
        <w:tc>
          <w:tcPr>
            <w:tcW w:w="1350" w:type="dxa"/>
          </w:tcPr>
          <w:p w14:paraId="366D554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1B6D407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485D9DBA" w14:textId="025B33C3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</w:tr>
      <w:tr w:rsidR="005B1317" w:rsidRPr="005B1317" w14:paraId="36E467E5" w14:textId="4A78C615" w:rsidTr="005B1317">
        <w:trPr>
          <w:trHeight w:val="290"/>
        </w:trPr>
        <w:tc>
          <w:tcPr>
            <w:tcW w:w="806" w:type="dxa"/>
            <w:noWrap/>
          </w:tcPr>
          <w:p w14:paraId="4996C22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266" w:type="dxa"/>
            <w:noWrap/>
            <w:hideMark/>
          </w:tcPr>
          <w:p w14:paraId="37A2630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neus</w:t>
            </w:r>
          </w:p>
        </w:tc>
        <w:tc>
          <w:tcPr>
            <w:tcW w:w="1350" w:type="dxa"/>
          </w:tcPr>
          <w:p w14:paraId="6BBEB53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0E3C35B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1653E17B" w14:textId="7FDD796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uneus</w:t>
            </w:r>
          </w:p>
        </w:tc>
      </w:tr>
      <w:tr w:rsidR="005B1317" w:rsidRPr="005B1317" w14:paraId="1CEA50B5" w14:textId="2AFDFAF6" w:rsidTr="005B1317">
        <w:trPr>
          <w:trHeight w:val="290"/>
        </w:trPr>
        <w:tc>
          <w:tcPr>
            <w:tcW w:w="806" w:type="dxa"/>
            <w:noWrap/>
          </w:tcPr>
          <w:p w14:paraId="7372968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266" w:type="dxa"/>
            <w:noWrap/>
            <w:hideMark/>
          </w:tcPr>
          <w:p w14:paraId="0E06A1A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torhinal</w:t>
            </w:r>
          </w:p>
        </w:tc>
        <w:tc>
          <w:tcPr>
            <w:tcW w:w="1350" w:type="dxa"/>
          </w:tcPr>
          <w:p w14:paraId="2F752677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C517B0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6C916996" w14:textId="6E86919F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</w:tr>
      <w:tr w:rsidR="005B1317" w:rsidRPr="005B1317" w14:paraId="1C909AD6" w14:textId="218C7E81" w:rsidTr="005B1317">
        <w:trPr>
          <w:trHeight w:val="290"/>
        </w:trPr>
        <w:tc>
          <w:tcPr>
            <w:tcW w:w="806" w:type="dxa"/>
            <w:noWrap/>
          </w:tcPr>
          <w:p w14:paraId="6426DEF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266" w:type="dxa"/>
            <w:noWrap/>
            <w:hideMark/>
          </w:tcPr>
          <w:p w14:paraId="4244477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usiform</w:t>
            </w:r>
          </w:p>
        </w:tc>
        <w:tc>
          <w:tcPr>
            <w:tcW w:w="1350" w:type="dxa"/>
          </w:tcPr>
          <w:p w14:paraId="5076F16E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E18E83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25DDDAA1" w14:textId="3B8D7C9E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fusiform</w:t>
            </w:r>
          </w:p>
        </w:tc>
      </w:tr>
      <w:tr w:rsidR="005B1317" w:rsidRPr="005B1317" w14:paraId="6CAD4BE7" w14:textId="4B191C11" w:rsidTr="005B1317">
        <w:trPr>
          <w:trHeight w:val="290"/>
        </w:trPr>
        <w:tc>
          <w:tcPr>
            <w:tcW w:w="806" w:type="dxa"/>
            <w:noWrap/>
          </w:tcPr>
          <w:p w14:paraId="7290C11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266" w:type="dxa"/>
            <w:noWrap/>
            <w:hideMark/>
          </w:tcPr>
          <w:p w14:paraId="364D1FF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erior parietal lobule</w:t>
            </w:r>
          </w:p>
        </w:tc>
        <w:tc>
          <w:tcPr>
            <w:tcW w:w="1350" w:type="dxa"/>
          </w:tcPr>
          <w:p w14:paraId="47CF598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8ABAA3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1D56A041" w14:textId="3DF29CFB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feriorparietal</w:t>
            </w:r>
          </w:p>
        </w:tc>
      </w:tr>
      <w:tr w:rsidR="005B1317" w:rsidRPr="005B1317" w14:paraId="6A5AFB30" w14:textId="1F4E9C8E" w:rsidTr="005B1317">
        <w:trPr>
          <w:trHeight w:val="290"/>
        </w:trPr>
        <w:tc>
          <w:tcPr>
            <w:tcW w:w="806" w:type="dxa"/>
            <w:noWrap/>
          </w:tcPr>
          <w:p w14:paraId="4F45D3F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44E20FC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erior temporal gyrus</w:t>
            </w:r>
          </w:p>
        </w:tc>
        <w:tc>
          <w:tcPr>
            <w:tcW w:w="1350" w:type="dxa"/>
          </w:tcPr>
          <w:p w14:paraId="2F84766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07BFF65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25D8BD3E" w14:textId="1F7D0C0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feriortemporal</w:t>
            </w:r>
          </w:p>
        </w:tc>
      </w:tr>
      <w:tr w:rsidR="005B1317" w:rsidRPr="005B1317" w14:paraId="1EB8289D" w14:textId="06E0BC35" w:rsidTr="005B1317">
        <w:trPr>
          <w:trHeight w:val="290"/>
        </w:trPr>
        <w:tc>
          <w:tcPr>
            <w:tcW w:w="806" w:type="dxa"/>
            <w:noWrap/>
          </w:tcPr>
          <w:p w14:paraId="3F63637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266" w:type="dxa"/>
            <w:noWrap/>
            <w:hideMark/>
          </w:tcPr>
          <w:p w14:paraId="62EC805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thmus cingulate cortex</w:t>
            </w:r>
          </w:p>
        </w:tc>
        <w:tc>
          <w:tcPr>
            <w:tcW w:w="1350" w:type="dxa"/>
          </w:tcPr>
          <w:p w14:paraId="2604397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0B1E268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76A0F812" w14:textId="1B42F68F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sthmuscingulate</w:t>
            </w:r>
          </w:p>
        </w:tc>
      </w:tr>
      <w:tr w:rsidR="005B1317" w:rsidRPr="005B1317" w14:paraId="1BB23EE6" w14:textId="1859BAEF" w:rsidTr="005B1317">
        <w:trPr>
          <w:trHeight w:val="290"/>
        </w:trPr>
        <w:tc>
          <w:tcPr>
            <w:tcW w:w="806" w:type="dxa"/>
            <w:noWrap/>
          </w:tcPr>
          <w:p w14:paraId="19FACB4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266" w:type="dxa"/>
            <w:noWrap/>
            <w:hideMark/>
          </w:tcPr>
          <w:p w14:paraId="45553E2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al occipital gyrus</w:t>
            </w:r>
          </w:p>
        </w:tc>
        <w:tc>
          <w:tcPr>
            <w:tcW w:w="1350" w:type="dxa"/>
          </w:tcPr>
          <w:p w14:paraId="723D61E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7E307E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456527FC" w14:textId="72F97E2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ateraloccipital</w:t>
            </w:r>
          </w:p>
        </w:tc>
      </w:tr>
      <w:tr w:rsidR="005B1317" w:rsidRPr="005B1317" w14:paraId="55C8CD3E" w14:textId="54BBBB1F" w:rsidTr="005B1317">
        <w:trPr>
          <w:trHeight w:val="290"/>
        </w:trPr>
        <w:tc>
          <w:tcPr>
            <w:tcW w:w="806" w:type="dxa"/>
            <w:noWrap/>
          </w:tcPr>
          <w:p w14:paraId="2023B03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266" w:type="dxa"/>
            <w:noWrap/>
            <w:hideMark/>
          </w:tcPr>
          <w:p w14:paraId="142BB30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al orbitofrontal</w:t>
            </w:r>
          </w:p>
        </w:tc>
        <w:tc>
          <w:tcPr>
            <w:tcW w:w="1350" w:type="dxa"/>
          </w:tcPr>
          <w:p w14:paraId="6B7EE75B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E7E7E8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41068687" w14:textId="68696C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ateralorbitofrontal</w:t>
            </w:r>
          </w:p>
        </w:tc>
      </w:tr>
      <w:tr w:rsidR="005B1317" w:rsidRPr="005B1317" w14:paraId="7E95D6A0" w14:textId="3263C2F5" w:rsidTr="005B1317">
        <w:trPr>
          <w:trHeight w:val="290"/>
        </w:trPr>
        <w:tc>
          <w:tcPr>
            <w:tcW w:w="806" w:type="dxa"/>
            <w:noWrap/>
          </w:tcPr>
          <w:p w14:paraId="1376B96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266" w:type="dxa"/>
            <w:noWrap/>
            <w:hideMark/>
          </w:tcPr>
          <w:p w14:paraId="4CB2DA1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gual</w:t>
            </w:r>
          </w:p>
        </w:tc>
        <w:tc>
          <w:tcPr>
            <w:tcW w:w="1350" w:type="dxa"/>
          </w:tcPr>
          <w:p w14:paraId="0465770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4393224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383B09A5" w14:textId="2F730A64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ingual</w:t>
            </w:r>
          </w:p>
        </w:tc>
      </w:tr>
      <w:tr w:rsidR="005B1317" w:rsidRPr="005B1317" w14:paraId="7D541CE3" w14:textId="4BEDD436" w:rsidTr="005B1317">
        <w:trPr>
          <w:trHeight w:val="290"/>
        </w:trPr>
        <w:tc>
          <w:tcPr>
            <w:tcW w:w="806" w:type="dxa"/>
            <w:noWrap/>
          </w:tcPr>
          <w:p w14:paraId="5557AF1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3266" w:type="dxa"/>
            <w:noWrap/>
            <w:hideMark/>
          </w:tcPr>
          <w:p w14:paraId="1FE5B01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al orbitofrontal</w:t>
            </w:r>
          </w:p>
        </w:tc>
        <w:tc>
          <w:tcPr>
            <w:tcW w:w="1350" w:type="dxa"/>
          </w:tcPr>
          <w:p w14:paraId="49A16A4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5076EC4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7DF2EA37" w14:textId="6B626D2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medialorbitofrontal</w:t>
            </w:r>
          </w:p>
        </w:tc>
      </w:tr>
      <w:tr w:rsidR="005B1317" w:rsidRPr="005B1317" w14:paraId="16B2477F" w14:textId="6B102E93" w:rsidTr="005B1317">
        <w:trPr>
          <w:trHeight w:val="290"/>
        </w:trPr>
        <w:tc>
          <w:tcPr>
            <w:tcW w:w="806" w:type="dxa"/>
            <w:noWrap/>
          </w:tcPr>
          <w:p w14:paraId="1EE5254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266" w:type="dxa"/>
            <w:noWrap/>
            <w:hideMark/>
          </w:tcPr>
          <w:p w14:paraId="57D3F58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ddle temporal gyrus</w:t>
            </w:r>
          </w:p>
        </w:tc>
        <w:tc>
          <w:tcPr>
            <w:tcW w:w="1350" w:type="dxa"/>
          </w:tcPr>
          <w:p w14:paraId="797F029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1894920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66D79B23" w14:textId="3A024E4E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middletemporal</w:t>
            </w:r>
          </w:p>
        </w:tc>
      </w:tr>
      <w:tr w:rsidR="005B1317" w:rsidRPr="005B1317" w14:paraId="19C7609E" w14:textId="7867708B" w:rsidTr="005B1317">
        <w:trPr>
          <w:trHeight w:val="290"/>
        </w:trPr>
        <w:tc>
          <w:tcPr>
            <w:tcW w:w="806" w:type="dxa"/>
            <w:noWrap/>
          </w:tcPr>
          <w:p w14:paraId="506D94C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266" w:type="dxa"/>
            <w:noWrap/>
            <w:hideMark/>
          </w:tcPr>
          <w:p w14:paraId="16F14E4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hippocampal</w:t>
            </w:r>
          </w:p>
        </w:tc>
        <w:tc>
          <w:tcPr>
            <w:tcW w:w="1350" w:type="dxa"/>
          </w:tcPr>
          <w:p w14:paraId="4254547B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839BAF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335574BD" w14:textId="0582D7C9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ahippocampal</w:t>
            </w:r>
          </w:p>
        </w:tc>
      </w:tr>
      <w:tr w:rsidR="005B1317" w:rsidRPr="005B1317" w14:paraId="284E1D10" w14:textId="706C5465" w:rsidTr="005B1317">
        <w:trPr>
          <w:trHeight w:val="290"/>
        </w:trPr>
        <w:tc>
          <w:tcPr>
            <w:tcW w:w="806" w:type="dxa"/>
            <w:noWrap/>
          </w:tcPr>
          <w:p w14:paraId="10D245A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266" w:type="dxa"/>
            <w:noWrap/>
            <w:hideMark/>
          </w:tcPr>
          <w:p w14:paraId="6DC79AC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central</w:t>
            </w:r>
          </w:p>
        </w:tc>
        <w:tc>
          <w:tcPr>
            <w:tcW w:w="1350" w:type="dxa"/>
          </w:tcPr>
          <w:p w14:paraId="1D8955C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8AB8D0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06EE8973" w14:textId="079CFE8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acentral</w:t>
            </w:r>
          </w:p>
        </w:tc>
      </w:tr>
      <w:tr w:rsidR="005B1317" w:rsidRPr="005B1317" w14:paraId="7EF4E0A1" w14:textId="081BC3D8" w:rsidTr="005B1317">
        <w:trPr>
          <w:trHeight w:val="290"/>
        </w:trPr>
        <w:tc>
          <w:tcPr>
            <w:tcW w:w="806" w:type="dxa"/>
            <w:noWrap/>
          </w:tcPr>
          <w:p w14:paraId="57BDA84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266" w:type="dxa"/>
            <w:noWrap/>
            <w:hideMark/>
          </w:tcPr>
          <w:p w14:paraId="21EDB83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s opercularis</w:t>
            </w:r>
          </w:p>
        </w:tc>
        <w:tc>
          <w:tcPr>
            <w:tcW w:w="1350" w:type="dxa"/>
          </w:tcPr>
          <w:p w14:paraId="37C0B23B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682474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2C34D863" w14:textId="2CDC7574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opercularis</w:t>
            </w:r>
          </w:p>
        </w:tc>
      </w:tr>
      <w:tr w:rsidR="005B1317" w:rsidRPr="005B1317" w14:paraId="075D907E" w14:textId="025E1A2C" w:rsidTr="005B1317">
        <w:trPr>
          <w:trHeight w:val="290"/>
        </w:trPr>
        <w:tc>
          <w:tcPr>
            <w:tcW w:w="806" w:type="dxa"/>
            <w:noWrap/>
          </w:tcPr>
          <w:p w14:paraId="135A741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266" w:type="dxa"/>
            <w:noWrap/>
            <w:hideMark/>
          </w:tcPr>
          <w:p w14:paraId="1024EDC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s orbitalis</w:t>
            </w:r>
          </w:p>
        </w:tc>
        <w:tc>
          <w:tcPr>
            <w:tcW w:w="1350" w:type="dxa"/>
          </w:tcPr>
          <w:p w14:paraId="73C2A715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0D90CEE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6F1EB30B" w14:textId="2092ADC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orbitalis</w:t>
            </w:r>
          </w:p>
        </w:tc>
      </w:tr>
      <w:tr w:rsidR="005B1317" w:rsidRPr="005B1317" w14:paraId="2B9DFBAE" w14:textId="07C79B85" w:rsidTr="005B1317">
        <w:trPr>
          <w:trHeight w:val="290"/>
        </w:trPr>
        <w:tc>
          <w:tcPr>
            <w:tcW w:w="806" w:type="dxa"/>
            <w:noWrap/>
          </w:tcPr>
          <w:p w14:paraId="2B7CE3D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266" w:type="dxa"/>
            <w:noWrap/>
            <w:hideMark/>
          </w:tcPr>
          <w:p w14:paraId="713CFC6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s triangularis</w:t>
            </w:r>
          </w:p>
        </w:tc>
        <w:tc>
          <w:tcPr>
            <w:tcW w:w="1350" w:type="dxa"/>
          </w:tcPr>
          <w:p w14:paraId="4BAAF033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7CDC22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0FA604BA" w14:textId="3621351C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triangularis</w:t>
            </w:r>
          </w:p>
        </w:tc>
      </w:tr>
      <w:tr w:rsidR="005B1317" w:rsidRPr="005B1317" w14:paraId="761346F0" w14:textId="6F100B04" w:rsidTr="005B1317">
        <w:trPr>
          <w:trHeight w:val="290"/>
        </w:trPr>
        <w:tc>
          <w:tcPr>
            <w:tcW w:w="806" w:type="dxa"/>
            <w:noWrap/>
          </w:tcPr>
          <w:p w14:paraId="66CD0DF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3266" w:type="dxa"/>
            <w:noWrap/>
            <w:hideMark/>
          </w:tcPr>
          <w:p w14:paraId="639D88B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icalcarine</w:t>
            </w:r>
          </w:p>
        </w:tc>
        <w:tc>
          <w:tcPr>
            <w:tcW w:w="1350" w:type="dxa"/>
          </w:tcPr>
          <w:p w14:paraId="2D9268A3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64C509B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5583822D" w14:textId="32FF452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ericalcarine</w:t>
            </w:r>
          </w:p>
        </w:tc>
      </w:tr>
      <w:tr w:rsidR="005B1317" w:rsidRPr="005B1317" w14:paraId="7D6A360C" w14:textId="3125DD94" w:rsidTr="005B1317">
        <w:trPr>
          <w:trHeight w:val="290"/>
        </w:trPr>
        <w:tc>
          <w:tcPr>
            <w:tcW w:w="806" w:type="dxa"/>
            <w:noWrap/>
          </w:tcPr>
          <w:p w14:paraId="5C9556A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266" w:type="dxa"/>
            <w:noWrap/>
            <w:hideMark/>
          </w:tcPr>
          <w:p w14:paraId="682938A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tcentral</w:t>
            </w:r>
          </w:p>
        </w:tc>
        <w:tc>
          <w:tcPr>
            <w:tcW w:w="1350" w:type="dxa"/>
          </w:tcPr>
          <w:p w14:paraId="106E3FAC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08D726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14B23974" w14:textId="060C6B58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ostcentral</w:t>
            </w:r>
          </w:p>
        </w:tc>
      </w:tr>
      <w:tr w:rsidR="005B1317" w:rsidRPr="005B1317" w14:paraId="4BB862B0" w14:textId="1452E3F2" w:rsidTr="005B1317">
        <w:trPr>
          <w:trHeight w:val="290"/>
        </w:trPr>
        <w:tc>
          <w:tcPr>
            <w:tcW w:w="806" w:type="dxa"/>
            <w:noWrap/>
          </w:tcPr>
          <w:p w14:paraId="6EA874C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3266" w:type="dxa"/>
            <w:noWrap/>
            <w:hideMark/>
          </w:tcPr>
          <w:p w14:paraId="4F93D67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terior cingulate cortex</w:t>
            </w:r>
          </w:p>
        </w:tc>
        <w:tc>
          <w:tcPr>
            <w:tcW w:w="1350" w:type="dxa"/>
          </w:tcPr>
          <w:p w14:paraId="7597A902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563BB5C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4AFF755C" w14:textId="257ECCB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osteriorcingulate</w:t>
            </w:r>
          </w:p>
        </w:tc>
      </w:tr>
      <w:tr w:rsidR="005B1317" w:rsidRPr="005B1317" w14:paraId="3516DFF1" w14:textId="454617F9" w:rsidTr="005B1317">
        <w:trPr>
          <w:trHeight w:val="290"/>
        </w:trPr>
        <w:tc>
          <w:tcPr>
            <w:tcW w:w="806" w:type="dxa"/>
            <w:noWrap/>
          </w:tcPr>
          <w:p w14:paraId="7BAECEE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3266" w:type="dxa"/>
            <w:noWrap/>
            <w:hideMark/>
          </w:tcPr>
          <w:p w14:paraId="7C44735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central</w:t>
            </w:r>
          </w:p>
        </w:tc>
        <w:tc>
          <w:tcPr>
            <w:tcW w:w="1350" w:type="dxa"/>
          </w:tcPr>
          <w:p w14:paraId="690ADC4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60B2594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2D128539" w14:textId="0C802F5F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recentral</w:t>
            </w:r>
          </w:p>
        </w:tc>
      </w:tr>
      <w:tr w:rsidR="005B1317" w:rsidRPr="005B1317" w14:paraId="495C6705" w14:textId="3A8DA669" w:rsidTr="005B1317">
        <w:trPr>
          <w:trHeight w:val="290"/>
        </w:trPr>
        <w:tc>
          <w:tcPr>
            <w:tcW w:w="806" w:type="dxa"/>
            <w:noWrap/>
          </w:tcPr>
          <w:p w14:paraId="4999E56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266" w:type="dxa"/>
            <w:noWrap/>
            <w:hideMark/>
          </w:tcPr>
          <w:p w14:paraId="3002C43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cuneus</w:t>
            </w:r>
          </w:p>
        </w:tc>
        <w:tc>
          <w:tcPr>
            <w:tcW w:w="1350" w:type="dxa"/>
          </w:tcPr>
          <w:p w14:paraId="752E280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06C186C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6735E7A7" w14:textId="2CA60D6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recuneus</w:t>
            </w:r>
          </w:p>
        </w:tc>
      </w:tr>
      <w:tr w:rsidR="005B1317" w:rsidRPr="005B1317" w14:paraId="1223BC48" w14:textId="1A04E5E2" w:rsidTr="005B1317">
        <w:trPr>
          <w:trHeight w:val="290"/>
        </w:trPr>
        <w:tc>
          <w:tcPr>
            <w:tcW w:w="806" w:type="dxa"/>
            <w:noWrap/>
          </w:tcPr>
          <w:p w14:paraId="78E905C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3266" w:type="dxa"/>
            <w:noWrap/>
            <w:hideMark/>
          </w:tcPr>
          <w:p w14:paraId="1E8F90C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tral anterior cingulate cortex</w:t>
            </w:r>
          </w:p>
        </w:tc>
        <w:tc>
          <w:tcPr>
            <w:tcW w:w="1350" w:type="dxa"/>
          </w:tcPr>
          <w:p w14:paraId="04B17138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265125C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48F3DE60" w14:textId="795D039A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rostralanteriorcingulate</w:t>
            </w:r>
          </w:p>
        </w:tc>
      </w:tr>
      <w:tr w:rsidR="005B1317" w:rsidRPr="005B1317" w14:paraId="7F186CA6" w14:textId="4EA6E975" w:rsidTr="005B1317">
        <w:trPr>
          <w:trHeight w:val="290"/>
        </w:trPr>
        <w:tc>
          <w:tcPr>
            <w:tcW w:w="806" w:type="dxa"/>
            <w:noWrap/>
          </w:tcPr>
          <w:p w14:paraId="7FFAE05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3266" w:type="dxa"/>
            <w:noWrap/>
            <w:hideMark/>
          </w:tcPr>
          <w:p w14:paraId="567D165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stral middle frontal gyrus</w:t>
            </w:r>
          </w:p>
        </w:tc>
        <w:tc>
          <w:tcPr>
            <w:tcW w:w="1350" w:type="dxa"/>
          </w:tcPr>
          <w:p w14:paraId="17CECC05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375891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74570C83" w14:textId="00602D53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rostralmiddlefrontal</w:t>
            </w:r>
          </w:p>
        </w:tc>
      </w:tr>
      <w:tr w:rsidR="005B1317" w:rsidRPr="005B1317" w14:paraId="4EEA9110" w14:textId="4A87E3B7" w:rsidTr="005B1317">
        <w:trPr>
          <w:trHeight w:val="290"/>
        </w:trPr>
        <w:tc>
          <w:tcPr>
            <w:tcW w:w="806" w:type="dxa"/>
            <w:noWrap/>
          </w:tcPr>
          <w:p w14:paraId="670D18E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3266" w:type="dxa"/>
            <w:noWrap/>
            <w:hideMark/>
          </w:tcPr>
          <w:p w14:paraId="7C817F2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ior frontal gyrus</w:t>
            </w:r>
          </w:p>
        </w:tc>
        <w:tc>
          <w:tcPr>
            <w:tcW w:w="1350" w:type="dxa"/>
          </w:tcPr>
          <w:p w14:paraId="0EF8EE1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7ED1BA7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5A37D37F" w14:textId="04B77EBB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</w:tr>
      <w:tr w:rsidR="005B1317" w:rsidRPr="005B1317" w14:paraId="381A2E2E" w14:textId="2AB99E2F" w:rsidTr="005B1317">
        <w:trPr>
          <w:trHeight w:val="290"/>
        </w:trPr>
        <w:tc>
          <w:tcPr>
            <w:tcW w:w="806" w:type="dxa"/>
            <w:noWrap/>
          </w:tcPr>
          <w:p w14:paraId="17CBF12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266" w:type="dxa"/>
            <w:noWrap/>
            <w:hideMark/>
          </w:tcPr>
          <w:p w14:paraId="05EF0C9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ior parietal lobule</w:t>
            </w:r>
          </w:p>
        </w:tc>
        <w:tc>
          <w:tcPr>
            <w:tcW w:w="1350" w:type="dxa"/>
          </w:tcPr>
          <w:p w14:paraId="3EC2786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45931F0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2DF62BE5" w14:textId="0E857A8B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parietal</w:t>
            </w:r>
          </w:p>
        </w:tc>
      </w:tr>
      <w:tr w:rsidR="005B1317" w:rsidRPr="005B1317" w14:paraId="2024F6BF" w14:textId="57FEBA38" w:rsidTr="005B1317">
        <w:trPr>
          <w:trHeight w:val="290"/>
        </w:trPr>
        <w:tc>
          <w:tcPr>
            <w:tcW w:w="806" w:type="dxa"/>
            <w:noWrap/>
          </w:tcPr>
          <w:p w14:paraId="5F6A5DFF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3266" w:type="dxa"/>
            <w:noWrap/>
            <w:hideMark/>
          </w:tcPr>
          <w:p w14:paraId="0EA4DDD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ior temporal gyrus</w:t>
            </w:r>
          </w:p>
        </w:tc>
        <w:tc>
          <w:tcPr>
            <w:tcW w:w="1350" w:type="dxa"/>
          </w:tcPr>
          <w:p w14:paraId="65DEA77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29CC5D5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623AE1DD" w14:textId="31BAE799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temporal</w:t>
            </w:r>
          </w:p>
        </w:tc>
      </w:tr>
      <w:tr w:rsidR="005B1317" w:rsidRPr="005B1317" w14:paraId="21AC8A6D" w14:textId="07F7CE3B" w:rsidTr="005B1317">
        <w:trPr>
          <w:trHeight w:val="290"/>
        </w:trPr>
        <w:tc>
          <w:tcPr>
            <w:tcW w:w="806" w:type="dxa"/>
            <w:noWrap/>
          </w:tcPr>
          <w:p w14:paraId="451ABCB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266" w:type="dxa"/>
            <w:noWrap/>
            <w:hideMark/>
          </w:tcPr>
          <w:p w14:paraId="2DC60B8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ramarginal gyrus</w:t>
            </w:r>
          </w:p>
        </w:tc>
        <w:tc>
          <w:tcPr>
            <w:tcW w:w="1350" w:type="dxa"/>
          </w:tcPr>
          <w:p w14:paraId="21B4EE1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51FD7F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48AF52F9" w14:textId="6A53959C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ramarginal</w:t>
            </w:r>
          </w:p>
        </w:tc>
      </w:tr>
      <w:tr w:rsidR="005B1317" w:rsidRPr="005B1317" w14:paraId="49578597" w14:textId="090EF460" w:rsidTr="005B1317">
        <w:trPr>
          <w:trHeight w:val="290"/>
        </w:trPr>
        <w:tc>
          <w:tcPr>
            <w:tcW w:w="806" w:type="dxa"/>
            <w:noWrap/>
          </w:tcPr>
          <w:p w14:paraId="734748D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3266" w:type="dxa"/>
            <w:noWrap/>
            <w:hideMark/>
          </w:tcPr>
          <w:p w14:paraId="10C1763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 pole</w:t>
            </w:r>
          </w:p>
        </w:tc>
        <w:tc>
          <w:tcPr>
            <w:tcW w:w="1350" w:type="dxa"/>
          </w:tcPr>
          <w:p w14:paraId="68E19C75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23C2B5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1DC1B928" w14:textId="239F6CA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frontalpole</w:t>
            </w:r>
          </w:p>
        </w:tc>
      </w:tr>
      <w:tr w:rsidR="005B1317" w:rsidRPr="005B1317" w14:paraId="036E6A9E" w14:textId="2BE8E270" w:rsidTr="005B1317">
        <w:trPr>
          <w:trHeight w:val="290"/>
        </w:trPr>
        <w:tc>
          <w:tcPr>
            <w:tcW w:w="806" w:type="dxa"/>
            <w:noWrap/>
          </w:tcPr>
          <w:p w14:paraId="3DACDBA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266" w:type="dxa"/>
            <w:noWrap/>
            <w:hideMark/>
          </w:tcPr>
          <w:p w14:paraId="2B7381C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 pole</w:t>
            </w:r>
          </w:p>
        </w:tc>
        <w:tc>
          <w:tcPr>
            <w:tcW w:w="1350" w:type="dxa"/>
          </w:tcPr>
          <w:p w14:paraId="09470059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03E5014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2043B14A" w14:textId="361754AD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temporalpole</w:t>
            </w:r>
          </w:p>
        </w:tc>
      </w:tr>
      <w:tr w:rsidR="005B1317" w:rsidRPr="005B1317" w14:paraId="62769BDA" w14:textId="5FF52C1D" w:rsidTr="005B1317">
        <w:trPr>
          <w:trHeight w:val="290"/>
        </w:trPr>
        <w:tc>
          <w:tcPr>
            <w:tcW w:w="806" w:type="dxa"/>
            <w:noWrap/>
          </w:tcPr>
          <w:p w14:paraId="3DFCEBD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3266" w:type="dxa"/>
            <w:noWrap/>
            <w:hideMark/>
          </w:tcPr>
          <w:p w14:paraId="2AF16D8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verse temporal</w:t>
            </w:r>
          </w:p>
        </w:tc>
        <w:tc>
          <w:tcPr>
            <w:tcW w:w="1350" w:type="dxa"/>
          </w:tcPr>
          <w:p w14:paraId="0B03B1A2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27C2424F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5BAA3245" w14:textId="381831D0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transversetemporal</w:t>
            </w:r>
          </w:p>
        </w:tc>
      </w:tr>
      <w:tr w:rsidR="005B1317" w:rsidRPr="005B1317" w14:paraId="1E3C5EFE" w14:textId="2B5763D3" w:rsidTr="005B1317">
        <w:trPr>
          <w:trHeight w:val="290"/>
        </w:trPr>
        <w:tc>
          <w:tcPr>
            <w:tcW w:w="806" w:type="dxa"/>
            <w:noWrap/>
          </w:tcPr>
          <w:p w14:paraId="7B45DB2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3266" w:type="dxa"/>
            <w:noWrap/>
            <w:hideMark/>
          </w:tcPr>
          <w:p w14:paraId="41F542A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la</w:t>
            </w:r>
          </w:p>
        </w:tc>
        <w:tc>
          <w:tcPr>
            <w:tcW w:w="1350" w:type="dxa"/>
          </w:tcPr>
          <w:p w14:paraId="790AF8A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  <w:hideMark/>
          </w:tcPr>
          <w:p w14:paraId="34F10AE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la</w:t>
            </w:r>
          </w:p>
        </w:tc>
        <w:tc>
          <w:tcPr>
            <w:tcW w:w="2575" w:type="dxa"/>
          </w:tcPr>
          <w:p w14:paraId="529D5890" w14:textId="133BBE8C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sula</w:t>
            </w:r>
          </w:p>
        </w:tc>
      </w:tr>
      <w:tr w:rsidR="005B1317" w:rsidRPr="005B1317" w14:paraId="12DFC329" w14:textId="795B6E04" w:rsidTr="005B1317">
        <w:trPr>
          <w:trHeight w:val="290"/>
        </w:trPr>
        <w:tc>
          <w:tcPr>
            <w:tcW w:w="806" w:type="dxa"/>
            <w:noWrap/>
          </w:tcPr>
          <w:p w14:paraId="0D1501A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3266" w:type="dxa"/>
            <w:noWrap/>
            <w:hideMark/>
          </w:tcPr>
          <w:p w14:paraId="79ED332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nk of the superior temporal sulcus</w:t>
            </w:r>
          </w:p>
        </w:tc>
        <w:tc>
          <w:tcPr>
            <w:tcW w:w="1350" w:type="dxa"/>
          </w:tcPr>
          <w:p w14:paraId="1BD0C7B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338BBD0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43988A43" w14:textId="7609CD5C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bankssts</w:t>
            </w:r>
          </w:p>
        </w:tc>
      </w:tr>
      <w:tr w:rsidR="005B1317" w:rsidRPr="005B1317" w14:paraId="46424315" w14:textId="4DFCFB17" w:rsidTr="005B1317">
        <w:trPr>
          <w:trHeight w:val="290"/>
        </w:trPr>
        <w:tc>
          <w:tcPr>
            <w:tcW w:w="806" w:type="dxa"/>
            <w:noWrap/>
          </w:tcPr>
          <w:p w14:paraId="2D4EBAE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3266" w:type="dxa"/>
            <w:noWrap/>
            <w:hideMark/>
          </w:tcPr>
          <w:p w14:paraId="40654D4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udal anteriocingulate</w:t>
            </w:r>
          </w:p>
        </w:tc>
        <w:tc>
          <w:tcPr>
            <w:tcW w:w="1350" w:type="dxa"/>
          </w:tcPr>
          <w:p w14:paraId="095214A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CEE1FAF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7D397785" w14:textId="71182DB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audalanteriorcingulate</w:t>
            </w:r>
          </w:p>
        </w:tc>
      </w:tr>
      <w:tr w:rsidR="005B1317" w:rsidRPr="005B1317" w14:paraId="3D7EC92B" w14:textId="20AB252D" w:rsidTr="005B1317">
        <w:trPr>
          <w:trHeight w:val="290"/>
        </w:trPr>
        <w:tc>
          <w:tcPr>
            <w:tcW w:w="806" w:type="dxa"/>
            <w:noWrap/>
          </w:tcPr>
          <w:p w14:paraId="7714538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3266" w:type="dxa"/>
            <w:noWrap/>
            <w:hideMark/>
          </w:tcPr>
          <w:p w14:paraId="61D5F04F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udal middle frontagyrus</w:t>
            </w:r>
          </w:p>
        </w:tc>
        <w:tc>
          <w:tcPr>
            <w:tcW w:w="1350" w:type="dxa"/>
          </w:tcPr>
          <w:p w14:paraId="6770E76E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716B53E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60BDEC90" w14:textId="479EC9E1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audalmiddlefrontal</w:t>
            </w:r>
          </w:p>
        </w:tc>
      </w:tr>
      <w:tr w:rsidR="005B1317" w:rsidRPr="005B1317" w14:paraId="0AC02B06" w14:textId="71293982" w:rsidTr="005B1317">
        <w:trPr>
          <w:trHeight w:val="290"/>
        </w:trPr>
        <w:tc>
          <w:tcPr>
            <w:tcW w:w="806" w:type="dxa"/>
            <w:noWrap/>
          </w:tcPr>
          <w:p w14:paraId="43F8410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3266" w:type="dxa"/>
            <w:noWrap/>
            <w:hideMark/>
          </w:tcPr>
          <w:p w14:paraId="25E36B2F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neus</w:t>
            </w:r>
          </w:p>
        </w:tc>
        <w:tc>
          <w:tcPr>
            <w:tcW w:w="1350" w:type="dxa"/>
          </w:tcPr>
          <w:p w14:paraId="2093A20C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5ABC742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55903154" w14:textId="31B39514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uneus</w:t>
            </w:r>
          </w:p>
        </w:tc>
      </w:tr>
      <w:tr w:rsidR="005B1317" w:rsidRPr="005B1317" w14:paraId="06D7245D" w14:textId="17C13C29" w:rsidTr="005B1317">
        <w:trPr>
          <w:trHeight w:val="290"/>
        </w:trPr>
        <w:tc>
          <w:tcPr>
            <w:tcW w:w="806" w:type="dxa"/>
            <w:noWrap/>
          </w:tcPr>
          <w:p w14:paraId="093F438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266" w:type="dxa"/>
            <w:noWrap/>
            <w:hideMark/>
          </w:tcPr>
          <w:p w14:paraId="5B0E23F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torhinal</w:t>
            </w:r>
          </w:p>
        </w:tc>
        <w:tc>
          <w:tcPr>
            <w:tcW w:w="1350" w:type="dxa"/>
          </w:tcPr>
          <w:p w14:paraId="48860AE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595E044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6B2D9FCC" w14:textId="516B000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entorhinal</w:t>
            </w:r>
          </w:p>
        </w:tc>
      </w:tr>
      <w:tr w:rsidR="005B1317" w:rsidRPr="005B1317" w14:paraId="605A6F83" w14:textId="50584A12" w:rsidTr="005B1317">
        <w:trPr>
          <w:trHeight w:val="290"/>
        </w:trPr>
        <w:tc>
          <w:tcPr>
            <w:tcW w:w="806" w:type="dxa"/>
            <w:noWrap/>
          </w:tcPr>
          <w:p w14:paraId="069AADF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3266" w:type="dxa"/>
            <w:noWrap/>
            <w:hideMark/>
          </w:tcPr>
          <w:p w14:paraId="7710E70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usiform</w:t>
            </w:r>
          </w:p>
        </w:tc>
        <w:tc>
          <w:tcPr>
            <w:tcW w:w="1350" w:type="dxa"/>
          </w:tcPr>
          <w:p w14:paraId="5E7C9D09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6DA14ED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661E8335" w14:textId="10ECC544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fusiform</w:t>
            </w:r>
          </w:p>
        </w:tc>
      </w:tr>
      <w:tr w:rsidR="005B1317" w:rsidRPr="005B1317" w14:paraId="1E384D99" w14:textId="3B9C6CF5" w:rsidTr="005B1317">
        <w:trPr>
          <w:trHeight w:val="290"/>
        </w:trPr>
        <w:tc>
          <w:tcPr>
            <w:tcW w:w="806" w:type="dxa"/>
            <w:noWrap/>
          </w:tcPr>
          <w:p w14:paraId="0874D38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3266" w:type="dxa"/>
            <w:noWrap/>
            <w:hideMark/>
          </w:tcPr>
          <w:p w14:paraId="04E39AD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erior parietal lobule</w:t>
            </w:r>
          </w:p>
        </w:tc>
        <w:tc>
          <w:tcPr>
            <w:tcW w:w="1350" w:type="dxa"/>
          </w:tcPr>
          <w:p w14:paraId="2AB7F7C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6EAA818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7B0CD1A3" w14:textId="6658886F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feriorparietal</w:t>
            </w:r>
          </w:p>
        </w:tc>
      </w:tr>
      <w:tr w:rsidR="005B1317" w:rsidRPr="005B1317" w14:paraId="42854BBC" w14:textId="35D343DD" w:rsidTr="005B1317">
        <w:trPr>
          <w:trHeight w:val="290"/>
        </w:trPr>
        <w:tc>
          <w:tcPr>
            <w:tcW w:w="806" w:type="dxa"/>
            <w:noWrap/>
          </w:tcPr>
          <w:p w14:paraId="71059E8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3266" w:type="dxa"/>
            <w:noWrap/>
            <w:hideMark/>
          </w:tcPr>
          <w:p w14:paraId="7FA07B5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erior temporal gyrus</w:t>
            </w:r>
          </w:p>
        </w:tc>
        <w:tc>
          <w:tcPr>
            <w:tcW w:w="1350" w:type="dxa"/>
          </w:tcPr>
          <w:p w14:paraId="4AA9673E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5FEA81E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04DF53A0" w14:textId="6D76F62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feriortemporal</w:t>
            </w:r>
          </w:p>
        </w:tc>
      </w:tr>
      <w:tr w:rsidR="005B1317" w:rsidRPr="005B1317" w14:paraId="2AF07CAD" w14:textId="0697C88B" w:rsidTr="005B1317">
        <w:trPr>
          <w:trHeight w:val="290"/>
        </w:trPr>
        <w:tc>
          <w:tcPr>
            <w:tcW w:w="806" w:type="dxa"/>
            <w:noWrap/>
          </w:tcPr>
          <w:p w14:paraId="0EB7519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43</w:t>
            </w:r>
          </w:p>
        </w:tc>
        <w:tc>
          <w:tcPr>
            <w:tcW w:w="3266" w:type="dxa"/>
            <w:noWrap/>
            <w:hideMark/>
          </w:tcPr>
          <w:p w14:paraId="29C14BE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thmus cingulate cortex</w:t>
            </w:r>
          </w:p>
        </w:tc>
        <w:tc>
          <w:tcPr>
            <w:tcW w:w="1350" w:type="dxa"/>
          </w:tcPr>
          <w:p w14:paraId="778A5634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1119EEF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07F51E71" w14:textId="07CDD1E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sthmuscingulate</w:t>
            </w:r>
          </w:p>
        </w:tc>
      </w:tr>
      <w:tr w:rsidR="005B1317" w:rsidRPr="005B1317" w14:paraId="1DBBFB93" w14:textId="619D9364" w:rsidTr="005B1317">
        <w:trPr>
          <w:trHeight w:val="290"/>
        </w:trPr>
        <w:tc>
          <w:tcPr>
            <w:tcW w:w="806" w:type="dxa"/>
            <w:noWrap/>
          </w:tcPr>
          <w:p w14:paraId="66EBCC9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3266" w:type="dxa"/>
            <w:noWrap/>
            <w:hideMark/>
          </w:tcPr>
          <w:p w14:paraId="7F15A61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al occipital gyrus</w:t>
            </w:r>
          </w:p>
        </w:tc>
        <w:tc>
          <w:tcPr>
            <w:tcW w:w="1350" w:type="dxa"/>
          </w:tcPr>
          <w:p w14:paraId="7C9167EA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714C789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752C41F6" w14:textId="7DF9F9C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ateraloccipital</w:t>
            </w:r>
          </w:p>
        </w:tc>
      </w:tr>
      <w:tr w:rsidR="005B1317" w:rsidRPr="005B1317" w14:paraId="2C681C62" w14:textId="3DEB6404" w:rsidTr="005B1317">
        <w:trPr>
          <w:trHeight w:val="290"/>
        </w:trPr>
        <w:tc>
          <w:tcPr>
            <w:tcW w:w="806" w:type="dxa"/>
            <w:noWrap/>
          </w:tcPr>
          <w:p w14:paraId="4FAEF67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3266" w:type="dxa"/>
            <w:noWrap/>
            <w:hideMark/>
          </w:tcPr>
          <w:p w14:paraId="063218B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teral orbitofrontal</w:t>
            </w:r>
          </w:p>
        </w:tc>
        <w:tc>
          <w:tcPr>
            <w:tcW w:w="1350" w:type="dxa"/>
          </w:tcPr>
          <w:p w14:paraId="4AE9C92A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05D7371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0A68CBCB" w14:textId="79EF70D3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ateralorbitofrontal</w:t>
            </w:r>
          </w:p>
        </w:tc>
      </w:tr>
      <w:tr w:rsidR="005B1317" w:rsidRPr="005B1317" w14:paraId="080D4F69" w14:textId="715ED228" w:rsidTr="005B1317">
        <w:trPr>
          <w:trHeight w:val="290"/>
        </w:trPr>
        <w:tc>
          <w:tcPr>
            <w:tcW w:w="806" w:type="dxa"/>
            <w:noWrap/>
          </w:tcPr>
          <w:p w14:paraId="31159E9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3266" w:type="dxa"/>
            <w:noWrap/>
            <w:hideMark/>
          </w:tcPr>
          <w:p w14:paraId="2571C92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gual</w:t>
            </w:r>
          </w:p>
        </w:tc>
        <w:tc>
          <w:tcPr>
            <w:tcW w:w="1350" w:type="dxa"/>
          </w:tcPr>
          <w:p w14:paraId="193F46F2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B9180F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5DB13733" w14:textId="71C83779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ingual</w:t>
            </w:r>
          </w:p>
        </w:tc>
      </w:tr>
      <w:tr w:rsidR="005B1317" w:rsidRPr="005B1317" w14:paraId="5DA1E039" w14:textId="729F844E" w:rsidTr="005B1317">
        <w:trPr>
          <w:trHeight w:val="290"/>
        </w:trPr>
        <w:tc>
          <w:tcPr>
            <w:tcW w:w="806" w:type="dxa"/>
            <w:noWrap/>
          </w:tcPr>
          <w:p w14:paraId="01AC342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3266" w:type="dxa"/>
            <w:noWrap/>
            <w:hideMark/>
          </w:tcPr>
          <w:p w14:paraId="4659A12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al orbitofrontal</w:t>
            </w:r>
          </w:p>
        </w:tc>
        <w:tc>
          <w:tcPr>
            <w:tcW w:w="1350" w:type="dxa"/>
          </w:tcPr>
          <w:p w14:paraId="7788E92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5A64872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6CA389F0" w14:textId="290521A8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medialorbitofrontal</w:t>
            </w:r>
          </w:p>
        </w:tc>
      </w:tr>
      <w:tr w:rsidR="005B1317" w:rsidRPr="005B1317" w14:paraId="38003DF6" w14:textId="58EFA1B7" w:rsidTr="005B1317">
        <w:trPr>
          <w:trHeight w:val="290"/>
        </w:trPr>
        <w:tc>
          <w:tcPr>
            <w:tcW w:w="806" w:type="dxa"/>
            <w:noWrap/>
          </w:tcPr>
          <w:p w14:paraId="2623CA9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3266" w:type="dxa"/>
            <w:noWrap/>
            <w:hideMark/>
          </w:tcPr>
          <w:p w14:paraId="4620D60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ddle temporal gyrus</w:t>
            </w:r>
          </w:p>
        </w:tc>
        <w:tc>
          <w:tcPr>
            <w:tcW w:w="1350" w:type="dxa"/>
          </w:tcPr>
          <w:p w14:paraId="74C0BBF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0F6D2C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7C1BC81D" w14:textId="44E8F7E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middletemporal</w:t>
            </w:r>
          </w:p>
        </w:tc>
      </w:tr>
      <w:tr w:rsidR="005B1317" w:rsidRPr="005B1317" w14:paraId="2084D7E2" w14:textId="50D8EA2F" w:rsidTr="005B1317">
        <w:trPr>
          <w:trHeight w:val="290"/>
        </w:trPr>
        <w:tc>
          <w:tcPr>
            <w:tcW w:w="806" w:type="dxa"/>
            <w:noWrap/>
          </w:tcPr>
          <w:p w14:paraId="7C55C5E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3266" w:type="dxa"/>
            <w:noWrap/>
            <w:hideMark/>
          </w:tcPr>
          <w:p w14:paraId="0196305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hippocampal</w:t>
            </w:r>
          </w:p>
        </w:tc>
        <w:tc>
          <w:tcPr>
            <w:tcW w:w="1350" w:type="dxa"/>
          </w:tcPr>
          <w:p w14:paraId="79C887F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1D13ED5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2C9CEB69" w14:textId="387A6860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ahippocampal</w:t>
            </w:r>
          </w:p>
        </w:tc>
      </w:tr>
      <w:tr w:rsidR="005B1317" w:rsidRPr="005B1317" w14:paraId="2669D847" w14:textId="1AFFE8EC" w:rsidTr="005B1317">
        <w:trPr>
          <w:trHeight w:val="290"/>
        </w:trPr>
        <w:tc>
          <w:tcPr>
            <w:tcW w:w="806" w:type="dxa"/>
            <w:noWrap/>
          </w:tcPr>
          <w:p w14:paraId="235AB23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3266" w:type="dxa"/>
            <w:noWrap/>
            <w:hideMark/>
          </w:tcPr>
          <w:p w14:paraId="697311B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central</w:t>
            </w:r>
          </w:p>
        </w:tc>
        <w:tc>
          <w:tcPr>
            <w:tcW w:w="1350" w:type="dxa"/>
          </w:tcPr>
          <w:p w14:paraId="7E7C56E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031DB9B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66976E0A" w14:textId="4B030B7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acentral</w:t>
            </w:r>
          </w:p>
        </w:tc>
      </w:tr>
      <w:tr w:rsidR="005B1317" w:rsidRPr="005B1317" w14:paraId="5387D1C1" w14:textId="5A655A56" w:rsidTr="005B1317">
        <w:trPr>
          <w:trHeight w:val="290"/>
        </w:trPr>
        <w:tc>
          <w:tcPr>
            <w:tcW w:w="806" w:type="dxa"/>
            <w:noWrap/>
          </w:tcPr>
          <w:p w14:paraId="459AE3E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3266" w:type="dxa"/>
            <w:noWrap/>
            <w:hideMark/>
          </w:tcPr>
          <w:p w14:paraId="6224EF2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s opercularis</w:t>
            </w:r>
          </w:p>
        </w:tc>
        <w:tc>
          <w:tcPr>
            <w:tcW w:w="1350" w:type="dxa"/>
          </w:tcPr>
          <w:p w14:paraId="3DF87348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7F6B542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7D4773E0" w14:textId="4EDB6683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opercularis</w:t>
            </w:r>
          </w:p>
        </w:tc>
      </w:tr>
      <w:tr w:rsidR="005B1317" w:rsidRPr="005B1317" w14:paraId="11A57348" w14:textId="39354206" w:rsidTr="005B1317">
        <w:trPr>
          <w:trHeight w:val="290"/>
        </w:trPr>
        <w:tc>
          <w:tcPr>
            <w:tcW w:w="806" w:type="dxa"/>
            <w:noWrap/>
          </w:tcPr>
          <w:p w14:paraId="1C86A98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3266" w:type="dxa"/>
            <w:noWrap/>
            <w:hideMark/>
          </w:tcPr>
          <w:p w14:paraId="7521DC9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s orbitalis</w:t>
            </w:r>
          </w:p>
        </w:tc>
        <w:tc>
          <w:tcPr>
            <w:tcW w:w="1350" w:type="dxa"/>
          </w:tcPr>
          <w:p w14:paraId="2F19143B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7029E0E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4B32BE84" w14:textId="51F895B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orbitalis</w:t>
            </w:r>
          </w:p>
        </w:tc>
      </w:tr>
      <w:tr w:rsidR="005B1317" w:rsidRPr="005B1317" w14:paraId="33C860CF" w14:textId="74C39BBA" w:rsidTr="005B1317">
        <w:trPr>
          <w:trHeight w:val="290"/>
        </w:trPr>
        <w:tc>
          <w:tcPr>
            <w:tcW w:w="806" w:type="dxa"/>
            <w:noWrap/>
          </w:tcPr>
          <w:p w14:paraId="13444CB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3266" w:type="dxa"/>
            <w:noWrap/>
            <w:hideMark/>
          </w:tcPr>
          <w:p w14:paraId="3E403E8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s triangularis</w:t>
            </w:r>
          </w:p>
        </w:tc>
        <w:tc>
          <w:tcPr>
            <w:tcW w:w="1350" w:type="dxa"/>
          </w:tcPr>
          <w:p w14:paraId="41ACB643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19D8F8A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0F3A1D3E" w14:textId="48947D6C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triangularis</w:t>
            </w:r>
          </w:p>
        </w:tc>
      </w:tr>
      <w:tr w:rsidR="005B1317" w:rsidRPr="005B1317" w14:paraId="3E644B32" w14:textId="438091F0" w:rsidTr="005B1317">
        <w:trPr>
          <w:trHeight w:val="290"/>
        </w:trPr>
        <w:tc>
          <w:tcPr>
            <w:tcW w:w="806" w:type="dxa"/>
            <w:noWrap/>
          </w:tcPr>
          <w:p w14:paraId="2936B0E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3266" w:type="dxa"/>
            <w:noWrap/>
            <w:hideMark/>
          </w:tcPr>
          <w:p w14:paraId="322C6CC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icalcarine</w:t>
            </w:r>
          </w:p>
        </w:tc>
        <w:tc>
          <w:tcPr>
            <w:tcW w:w="1350" w:type="dxa"/>
          </w:tcPr>
          <w:p w14:paraId="6D54C063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6765907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cipital</w:t>
            </w:r>
          </w:p>
        </w:tc>
        <w:tc>
          <w:tcPr>
            <w:tcW w:w="2575" w:type="dxa"/>
          </w:tcPr>
          <w:p w14:paraId="366B89CB" w14:textId="039C8050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ericalcarine</w:t>
            </w:r>
          </w:p>
        </w:tc>
      </w:tr>
      <w:tr w:rsidR="005B1317" w:rsidRPr="005B1317" w14:paraId="5555D99D" w14:textId="5691EFE9" w:rsidTr="005B1317">
        <w:trPr>
          <w:trHeight w:val="290"/>
        </w:trPr>
        <w:tc>
          <w:tcPr>
            <w:tcW w:w="806" w:type="dxa"/>
            <w:noWrap/>
          </w:tcPr>
          <w:p w14:paraId="28A5A3D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266" w:type="dxa"/>
            <w:noWrap/>
            <w:hideMark/>
          </w:tcPr>
          <w:p w14:paraId="758A5CE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tcentral</w:t>
            </w:r>
          </w:p>
        </w:tc>
        <w:tc>
          <w:tcPr>
            <w:tcW w:w="1350" w:type="dxa"/>
          </w:tcPr>
          <w:p w14:paraId="581B94F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352E894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37AD9C34" w14:textId="25F33C01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ostcentral</w:t>
            </w:r>
          </w:p>
        </w:tc>
      </w:tr>
      <w:tr w:rsidR="005B1317" w:rsidRPr="005B1317" w14:paraId="433E3D76" w14:textId="1A4E5993" w:rsidTr="005B1317">
        <w:trPr>
          <w:trHeight w:val="290"/>
        </w:trPr>
        <w:tc>
          <w:tcPr>
            <w:tcW w:w="806" w:type="dxa"/>
            <w:noWrap/>
          </w:tcPr>
          <w:p w14:paraId="598A2DE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266" w:type="dxa"/>
            <w:noWrap/>
            <w:hideMark/>
          </w:tcPr>
          <w:p w14:paraId="2510F1C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terior cingulate cortex</w:t>
            </w:r>
          </w:p>
        </w:tc>
        <w:tc>
          <w:tcPr>
            <w:tcW w:w="1350" w:type="dxa"/>
          </w:tcPr>
          <w:p w14:paraId="16176157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19FE137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4ACF1858" w14:textId="7F51BC04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osteriorcingulate</w:t>
            </w:r>
          </w:p>
        </w:tc>
      </w:tr>
      <w:tr w:rsidR="005B1317" w:rsidRPr="005B1317" w14:paraId="3634F8A9" w14:textId="05E5CDCD" w:rsidTr="005B1317">
        <w:trPr>
          <w:trHeight w:val="290"/>
        </w:trPr>
        <w:tc>
          <w:tcPr>
            <w:tcW w:w="806" w:type="dxa"/>
            <w:noWrap/>
          </w:tcPr>
          <w:p w14:paraId="45C8A14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3266" w:type="dxa"/>
            <w:noWrap/>
            <w:hideMark/>
          </w:tcPr>
          <w:p w14:paraId="3CE0BAC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central</w:t>
            </w:r>
          </w:p>
        </w:tc>
        <w:tc>
          <w:tcPr>
            <w:tcW w:w="1350" w:type="dxa"/>
          </w:tcPr>
          <w:p w14:paraId="14691EEF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1FD47FB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5C14DF2D" w14:textId="7DA6D47E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recentral</w:t>
            </w:r>
          </w:p>
        </w:tc>
      </w:tr>
      <w:tr w:rsidR="005B1317" w:rsidRPr="005B1317" w14:paraId="751FA5F0" w14:textId="27C2B9E9" w:rsidTr="005B1317">
        <w:trPr>
          <w:trHeight w:val="290"/>
        </w:trPr>
        <w:tc>
          <w:tcPr>
            <w:tcW w:w="806" w:type="dxa"/>
            <w:noWrap/>
          </w:tcPr>
          <w:p w14:paraId="2934291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3266" w:type="dxa"/>
            <w:noWrap/>
            <w:hideMark/>
          </w:tcPr>
          <w:p w14:paraId="5118111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cuneus</w:t>
            </w:r>
          </w:p>
        </w:tc>
        <w:tc>
          <w:tcPr>
            <w:tcW w:w="1350" w:type="dxa"/>
          </w:tcPr>
          <w:p w14:paraId="2354AE19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02A7A98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7462DD15" w14:textId="0432ED79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recuneus</w:t>
            </w:r>
          </w:p>
        </w:tc>
      </w:tr>
      <w:tr w:rsidR="005B1317" w:rsidRPr="005B1317" w14:paraId="654FEEAB" w14:textId="0FC86CBD" w:rsidTr="005B1317">
        <w:trPr>
          <w:trHeight w:val="290"/>
        </w:trPr>
        <w:tc>
          <w:tcPr>
            <w:tcW w:w="806" w:type="dxa"/>
            <w:noWrap/>
          </w:tcPr>
          <w:p w14:paraId="5A2DD8B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3266" w:type="dxa"/>
            <w:noWrap/>
            <w:hideMark/>
          </w:tcPr>
          <w:p w14:paraId="2BE0681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stral anterior cingulate cortex</w:t>
            </w:r>
          </w:p>
        </w:tc>
        <w:tc>
          <w:tcPr>
            <w:tcW w:w="1350" w:type="dxa"/>
          </w:tcPr>
          <w:p w14:paraId="5B06BC68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C76D18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ngulate</w:t>
            </w:r>
          </w:p>
        </w:tc>
        <w:tc>
          <w:tcPr>
            <w:tcW w:w="2575" w:type="dxa"/>
          </w:tcPr>
          <w:p w14:paraId="170036C0" w14:textId="30CCECA3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rostralanteriorcingulate</w:t>
            </w:r>
          </w:p>
        </w:tc>
      </w:tr>
      <w:tr w:rsidR="005B1317" w:rsidRPr="005B1317" w14:paraId="0D22B807" w14:textId="7E411E0A" w:rsidTr="005B1317">
        <w:trPr>
          <w:trHeight w:val="290"/>
        </w:trPr>
        <w:tc>
          <w:tcPr>
            <w:tcW w:w="806" w:type="dxa"/>
            <w:noWrap/>
          </w:tcPr>
          <w:p w14:paraId="468407C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3266" w:type="dxa"/>
            <w:noWrap/>
            <w:hideMark/>
          </w:tcPr>
          <w:p w14:paraId="522B98E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stral middle frontal gyrus</w:t>
            </w:r>
          </w:p>
        </w:tc>
        <w:tc>
          <w:tcPr>
            <w:tcW w:w="1350" w:type="dxa"/>
          </w:tcPr>
          <w:p w14:paraId="6D961C4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32C6BBE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232A71FA" w14:textId="409EED1A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rostralmiddlefrontal</w:t>
            </w:r>
          </w:p>
        </w:tc>
      </w:tr>
      <w:tr w:rsidR="005B1317" w:rsidRPr="005B1317" w14:paraId="1CEB14DD" w14:textId="2E633F8A" w:rsidTr="005B1317">
        <w:trPr>
          <w:trHeight w:val="290"/>
        </w:trPr>
        <w:tc>
          <w:tcPr>
            <w:tcW w:w="806" w:type="dxa"/>
            <w:noWrap/>
          </w:tcPr>
          <w:p w14:paraId="07FA9FBD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3266" w:type="dxa"/>
            <w:noWrap/>
            <w:hideMark/>
          </w:tcPr>
          <w:p w14:paraId="34CEDC2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ior frontal gyrus</w:t>
            </w:r>
          </w:p>
        </w:tc>
        <w:tc>
          <w:tcPr>
            <w:tcW w:w="1350" w:type="dxa"/>
          </w:tcPr>
          <w:p w14:paraId="7EE13489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0A9609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3089620E" w14:textId="2BFAC7A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frontal</w:t>
            </w:r>
          </w:p>
        </w:tc>
      </w:tr>
      <w:tr w:rsidR="005B1317" w:rsidRPr="005B1317" w14:paraId="3E44BB13" w14:textId="21839385" w:rsidTr="005B1317">
        <w:trPr>
          <w:trHeight w:val="290"/>
        </w:trPr>
        <w:tc>
          <w:tcPr>
            <w:tcW w:w="806" w:type="dxa"/>
            <w:noWrap/>
          </w:tcPr>
          <w:p w14:paraId="018C28DF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3266" w:type="dxa"/>
            <w:noWrap/>
            <w:hideMark/>
          </w:tcPr>
          <w:p w14:paraId="7908AA8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ior parietal lobule</w:t>
            </w:r>
          </w:p>
        </w:tc>
        <w:tc>
          <w:tcPr>
            <w:tcW w:w="1350" w:type="dxa"/>
          </w:tcPr>
          <w:p w14:paraId="5C831419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BA6EFA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4FBF2663" w14:textId="4ECA16E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parietal</w:t>
            </w:r>
          </w:p>
        </w:tc>
      </w:tr>
      <w:tr w:rsidR="005B1317" w:rsidRPr="005B1317" w14:paraId="680DB58E" w14:textId="73309255" w:rsidTr="005B1317">
        <w:trPr>
          <w:trHeight w:val="290"/>
        </w:trPr>
        <w:tc>
          <w:tcPr>
            <w:tcW w:w="806" w:type="dxa"/>
            <w:noWrap/>
          </w:tcPr>
          <w:p w14:paraId="6DC9A6D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3266" w:type="dxa"/>
            <w:noWrap/>
            <w:hideMark/>
          </w:tcPr>
          <w:p w14:paraId="6C123EE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erior temporal gyrus</w:t>
            </w:r>
          </w:p>
        </w:tc>
        <w:tc>
          <w:tcPr>
            <w:tcW w:w="1350" w:type="dxa"/>
          </w:tcPr>
          <w:p w14:paraId="1303F1C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195EE1E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296AB613" w14:textId="39DD6F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temporal</w:t>
            </w:r>
          </w:p>
        </w:tc>
      </w:tr>
      <w:tr w:rsidR="005B1317" w:rsidRPr="005B1317" w14:paraId="28DB88C8" w14:textId="7DD7BFA7" w:rsidTr="005B1317">
        <w:trPr>
          <w:trHeight w:val="290"/>
        </w:trPr>
        <w:tc>
          <w:tcPr>
            <w:tcW w:w="806" w:type="dxa"/>
            <w:noWrap/>
          </w:tcPr>
          <w:p w14:paraId="70FB09D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3266" w:type="dxa"/>
            <w:noWrap/>
            <w:hideMark/>
          </w:tcPr>
          <w:p w14:paraId="69B53D3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pramarginal gyrus</w:t>
            </w:r>
          </w:p>
        </w:tc>
        <w:tc>
          <w:tcPr>
            <w:tcW w:w="1350" w:type="dxa"/>
          </w:tcPr>
          <w:p w14:paraId="68FB5FF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0E9C9A6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ietal</w:t>
            </w:r>
          </w:p>
        </w:tc>
        <w:tc>
          <w:tcPr>
            <w:tcW w:w="2575" w:type="dxa"/>
          </w:tcPr>
          <w:p w14:paraId="58E0782E" w14:textId="7F09F00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ramarginal</w:t>
            </w:r>
          </w:p>
        </w:tc>
      </w:tr>
      <w:tr w:rsidR="005B1317" w:rsidRPr="005B1317" w14:paraId="4E227DC8" w14:textId="366F6922" w:rsidTr="005B1317">
        <w:trPr>
          <w:trHeight w:val="290"/>
        </w:trPr>
        <w:tc>
          <w:tcPr>
            <w:tcW w:w="806" w:type="dxa"/>
            <w:noWrap/>
          </w:tcPr>
          <w:p w14:paraId="091B18B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3266" w:type="dxa"/>
            <w:noWrap/>
            <w:hideMark/>
          </w:tcPr>
          <w:p w14:paraId="6F8F862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 pole</w:t>
            </w:r>
          </w:p>
        </w:tc>
        <w:tc>
          <w:tcPr>
            <w:tcW w:w="1350" w:type="dxa"/>
          </w:tcPr>
          <w:p w14:paraId="7019B0E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24A44CC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ontal</w:t>
            </w:r>
          </w:p>
        </w:tc>
        <w:tc>
          <w:tcPr>
            <w:tcW w:w="2575" w:type="dxa"/>
          </w:tcPr>
          <w:p w14:paraId="6B2110D2" w14:textId="3B497D61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frontalpole</w:t>
            </w:r>
          </w:p>
        </w:tc>
      </w:tr>
      <w:tr w:rsidR="005B1317" w:rsidRPr="005B1317" w14:paraId="0730D57F" w14:textId="6E8F2F76" w:rsidTr="005B1317">
        <w:trPr>
          <w:trHeight w:val="290"/>
        </w:trPr>
        <w:tc>
          <w:tcPr>
            <w:tcW w:w="806" w:type="dxa"/>
            <w:noWrap/>
          </w:tcPr>
          <w:p w14:paraId="1C40356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3266" w:type="dxa"/>
            <w:noWrap/>
            <w:hideMark/>
          </w:tcPr>
          <w:p w14:paraId="664E734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 pole</w:t>
            </w:r>
          </w:p>
        </w:tc>
        <w:tc>
          <w:tcPr>
            <w:tcW w:w="1350" w:type="dxa"/>
          </w:tcPr>
          <w:p w14:paraId="6AA9857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04713CA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061CC6B8" w14:textId="0D5BC76F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temporalpole</w:t>
            </w:r>
          </w:p>
        </w:tc>
      </w:tr>
      <w:tr w:rsidR="005B1317" w:rsidRPr="005B1317" w14:paraId="38F8172E" w14:textId="19003645" w:rsidTr="005B1317">
        <w:trPr>
          <w:trHeight w:val="290"/>
        </w:trPr>
        <w:tc>
          <w:tcPr>
            <w:tcW w:w="806" w:type="dxa"/>
            <w:noWrap/>
          </w:tcPr>
          <w:p w14:paraId="777B222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3266" w:type="dxa"/>
            <w:noWrap/>
            <w:hideMark/>
          </w:tcPr>
          <w:p w14:paraId="49DA3B2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verse temporal</w:t>
            </w:r>
          </w:p>
        </w:tc>
        <w:tc>
          <w:tcPr>
            <w:tcW w:w="1350" w:type="dxa"/>
          </w:tcPr>
          <w:p w14:paraId="541B890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3F65A1A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oral</w:t>
            </w:r>
          </w:p>
        </w:tc>
        <w:tc>
          <w:tcPr>
            <w:tcW w:w="2575" w:type="dxa"/>
          </w:tcPr>
          <w:p w14:paraId="382EBC19" w14:textId="14FEB4F5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transversetemporal</w:t>
            </w:r>
          </w:p>
        </w:tc>
      </w:tr>
      <w:tr w:rsidR="005B1317" w:rsidRPr="005B1317" w14:paraId="21466043" w14:textId="73F2EC69" w:rsidTr="005B1317">
        <w:trPr>
          <w:trHeight w:val="290"/>
        </w:trPr>
        <w:tc>
          <w:tcPr>
            <w:tcW w:w="806" w:type="dxa"/>
            <w:noWrap/>
          </w:tcPr>
          <w:p w14:paraId="209E156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3266" w:type="dxa"/>
            <w:noWrap/>
            <w:hideMark/>
          </w:tcPr>
          <w:p w14:paraId="6BA8EF0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la</w:t>
            </w:r>
          </w:p>
        </w:tc>
        <w:tc>
          <w:tcPr>
            <w:tcW w:w="1350" w:type="dxa"/>
          </w:tcPr>
          <w:p w14:paraId="4AE5F598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  <w:hideMark/>
          </w:tcPr>
          <w:p w14:paraId="730BA85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la</w:t>
            </w:r>
          </w:p>
        </w:tc>
        <w:tc>
          <w:tcPr>
            <w:tcW w:w="2575" w:type="dxa"/>
          </w:tcPr>
          <w:p w14:paraId="49647679" w14:textId="0A70E75C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sula</w:t>
            </w:r>
          </w:p>
        </w:tc>
      </w:tr>
      <w:tr w:rsidR="00A83B47" w:rsidRPr="005B1317" w14:paraId="07702EAC" w14:textId="2E21E363" w:rsidTr="005B1317">
        <w:trPr>
          <w:trHeight w:val="290"/>
        </w:trPr>
        <w:tc>
          <w:tcPr>
            <w:tcW w:w="6649" w:type="dxa"/>
            <w:gridSpan w:val="4"/>
            <w:noWrap/>
          </w:tcPr>
          <w:p w14:paraId="23E79C9E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cortical regions</w:t>
            </w:r>
          </w:p>
        </w:tc>
        <w:tc>
          <w:tcPr>
            <w:tcW w:w="2575" w:type="dxa"/>
          </w:tcPr>
          <w:p w14:paraId="651D283A" w14:textId="77777777" w:rsidR="00A83B47" w:rsidRPr="005B1317" w:rsidRDefault="00A83B47" w:rsidP="007879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5B1317" w:rsidRPr="005B1317" w14:paraId="35F43F56" w14:textId="2A9D1C0D" w:rsidTr="005B1317">
        <w:trPr>
          <w:trHeight w:val="290"/>
        </w:trPr>
        <w:tc>
          <w:tcPr>
            <w:tcW w:w="806" w:type="dxa"/>
          </w:tcPr>
          <w:p w14:paraId="75BB24B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266" w:type="dxa"/>
            <w:noWrap/>
          </w:tcPr>
          <w:p w14:paraId="277C957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lamus </w:t>
            </w:r>
          </w:p>
        </w:tc>
        <w:tc>
          <w:tcPr>
            <w:tcW w:w="1350" w:type="dxa"/>
          </w:tcPr>
          <w:p w14:paraId="717DC76C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1227" w:type="dxa"/>
            <w:noWrap/>
          </w:tcPr>
          <w:p w14:paraId="01585CF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6849F689" w14:textId="0C3DB72C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t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amus </w:t>
            </w:r>
          </w:p>
        </w:tc>
      </w:tr>
      <w:tr w:rsidR="005B1317" w:rsidRPr="005B1317" w14:paraId="003F28F9" w14:textId="7883E179" w:rsidTr="005B1317">
        <w:trPr>
          <w:trHeight w:val="290"/>
        </w:trPr>
        <w:tc>
          <w:tcPr>
            <w:tcW w:w="806" w:type="dxa"/>
          </w:tcPr>
          <w:p w14:paraId="762E8F85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266" w:type="dxa"/>
            <w:noWrap/>
          </w:tcPr>
          <w:p w14:paraId="7344DF5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350" w:type="dxa"/>
          </w:tcPr>
          <w:p w14:paraId="343920E4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</w:tcPr>
          <w:p w14:paraId="0EAF904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766DDAE3" w14:textId="6ECB6769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h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ocampus</w:t>
            </w:r>
          </w:p>
        </w:tc>
      </w:tr>
      <w:tr w:rsidR="005B1317" w:rsidRPr="005B1317" w14:paraId="74CDB37C" w14:textId="6F732116" w:rsidTr="005B1317">
        <w:trPr>
          <w:trHeight w:val="290"/>
        </w:trPr>
        <w:tc>
          <w:tcPr>
            <w:tcW w:w="806" w:type="dxa"/>
          </w:tcPr>
          <w:p w14:paraId="121393E1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266" w:type="dxa"/>
            <w:noWrap/>
          </w:tcPr>
          <w:p w14:paraId="141CD3C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350" w:type="dxa"/>
          </w:tcPr>
          <w:p w14:paraId="30F5C54E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</w:tcPr>
          <w:p w14:paraId="5F9F13F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2EC9351D" w14:textId="697E5675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gdala</w:t>
            </w:r>
          </w:p>
        </w:tc>
      </w:tr>
      <w:tr w:rsidR="005B1317" w:rsidRPr="005B1317" w14:paraId="54F731E8" w14:textId="78077791" w:rsidTr="005B1317">
        <w:trPr>
          <w:trHeight w:val="290"/>
        </w:trPr>
        <w:tc>
          <w:tcPr>
            <w:tcW w:w="806" w:type="dxa"/>
          </w:tcPr>
          <w:p w14:paraId="126B843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266" w:type="dxa"/>
            <w:noWrap/>
          </w:tcPr>
          <w:p w14:paraId="41BB5E96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men </w:t>
            </w:r>
          </w:p>
        </w:tc>
        <w:tc>
          <w:tcPr>
            <w:tcW w:w="1350" w:type="dxa"/>
          </w:tcPr>
          <w:p w14:paraId="4C2873F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</w:tcPr>
          <w:p w14:paraId="46F58B8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5182F44E" w14:textId="6507D218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amen </w:t>
            </w:r>
          </w:p>
        </w:tc>
      </w:tr>
      <w:tr w:rsidR="005B1317" w:rsidRPr="005B1317" w14:paraId="724E06E9" w14:textId="27E32D47" w:rsidTr="005B1317">
        <w:trPr>
          <w:trHeight w:val="290"/>
        </w:trPr>
        <w:tc>
          <w:tcPr>
            <w:tcW w:w="806" w:type="dxa"/>
          </w:tcPr>
          <w:p w14:paraId="2A42660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266" w:type="dxa"/>
            <w:noWrap/>
          </w:tcPr>
          <w:p w14:paraId="5050DEB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dum</w:t>
            </w:r>
          </w:p>
        </w:tc>
        <w:tc>
          <w:tcPr>
            <w:tcW w:w="1350" w:type="dxa"/>
          </w:tcPr>
          <w:p w14:paraId="497D6AA6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</w:tcPr>
          <w:p w14:paraId="6B713D6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514CC792" w14:textId="483D1347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idum</w:t>
            </w:r>
          </w:p>
        </w:tc>
      </w:tr>
      <w:tr w:rsidR="005B1317" w:rsidRPr="005B1317" w14:paraId="1C4CA1CD" w14:textId="09911086" w:rsidTr="005B1317">
        <w:trPr>
          <w:trHeight w:val="290"/>
        </w:trPr>
        <w:tc>
          <w:tcPr>
            <w:tcW w:w="806" w:type="dxa"/>
          </w:tcPr>
          <w:p w14:paraId="366C1F24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266" w:type="dxa"/>
            <w:noWrap/>
          </w:tcPr>
          <w:p w14:paraId="6CF383B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1350" w:type="dxa"/>
          </w:tcPr>
          <w:p w14:paraId="5510E2F0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</w:tcPr>
          <w:p w14:paraId="03DEFAEA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1D33880C" w14:textId="50BC63B1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c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</w:t>
            </w:r>
          </w:p>
        </w:tc>
      </w:tr>
      <w:tr w:rsidR="005B1317" w:rsidRPr="005B1317" w14:paraId="7D37CBC0" w14:textId="5CF70402" w:rsidTr="005B1317">
        <w:trPr>
          <w:trHeight w:val="290"/>
        </w:trPr>
        <w:tc>
          <w:tcPr>
            <w:tcW w:w="806" w:type="dxa"/>
          </w:tcPr>
          <w:p w14:paraId="44BFC81E" w14:textId="7BA8980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266" w:type="dxa"/>
            <w:noWrap/>
          </w:tcPr>
          <w:p w14:paraId="0C6D0264" w14:textId="3ED26BB8" w:rsidR="005B1317" w:rsidRPr="005B1317" w:rsidRDefault="005B1317" w:rsidP="005B13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mbens </w:t>
            </w:r>
          </w:p>
        </w:tc>
        <w:tc>
          <w:tcPr>
            <w:tcW w:w="1350" w:type="dxa"/>
          </w:tcPr>
          <w:p w14:paraId="4D01617D" w14:textId="297B5640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227" w:type="dxa"/>
            <w:noWrap/>
          </w:tcPr>
          <w:p w14:paraId="4905C3DD" w14:textId="4557F2F9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0B619DCB" w14:textId="304CE04D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umbens </w:t>
            </w:r>
          </w:p>
        </w:tc>
      </w:tr>
      <w:tr w:rsidR="005B1317" w:rsidRPr="005B1317" w14:paraId="475FCCAD" w14:textId="3AEF18CA" w:rsidTr="005B1317">
        <w:trPr>
          <w:trHeight w:val="290"/>
        </w:trPr>
        <w:tc>
          <w:tcPr>
            <w:tcW w:w="806" w:type="dxa"/>
          </w:tcPr>
          <w:p w14:paraId="42E7F131" w14:textId="5EFB9AC2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266" w:type="dxa"/>
            <w:noWrap/>
          </w:tcPr>
          <w:p w14:paraId="571CB5B9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lamus </w:t>
            </w:r>
          </w:p>
        </w:tc>
        <w:tc>
          <w:tcPr>
            <w:tcW w:w="1350" w:type="dxa"/>
          </w:tcPr>
          <w:p w14:paraId="03745AA5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21C616A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0196BF06" w14:textId="0350730E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t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amus </w:t>
            </w:r>
          </w:p>
        </w:tc>
      </w:tr>
      <w:tr w:rsidR="005B1317" w:rsidRPr="005B1317" w14:paraId="47CE37A0" w14:textId="0F2B0128" w:rsidTr="005B1317">
        <w:trPr>
          <w:trHeight w:val="290"/>
        </w:trPr>
        <w:tc>
          <w:tcPr>
            <w:tcW w:w="806" w:type="dxa"/>
          </w:tcPr>
          <w:p w14:paraId="413BD1AE" w14:textId="0ED537D3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266" w:type="dxa"/>
            <w:noWrap/>
          </w:tcPr>
          <w:p w14:paraId="2EE7C8F8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350" w:type="dxa"/>
          </w:tcPr>
          <w:p w14:paraId="0D1593E2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0FD70B0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7FD802F1" w14:textId="3E884E86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h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ocampus</w:t>
            </w:r>
          </w:p>
        </w:tc>
      </w:tr>
      <w:tr w:rsidR="005B1317" w:rsidRPr="005B1317" w14:paraId="3C9E34B2" w14:textId="1CF5D1B9" w:rsidTr="005B1317">
        <w:trPr>
          <w:trHeight w:val="290"/>
        </w:trPr>
        <w:tc>
          <w:tcPr>
            <w:tcW w:w="806" w:type="dxa"/>
          </w:tcPr>
          <w:p w14:paraId="4D38BE2E" w14:textId="550ED83F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266" w:type="dxa"/>
            <w:noWrap/>
          </w:tcPr>
          <w:p w14:paraId="14E4C860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350" w:type="dxa"/>
          </w:tcPr>
          <w:p w14:paraId="27E7C04D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00C9110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1D7B7350" w14:textId="6AEA9826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gdala</w:t>
            </w:r>
          </w:p>
        </w:tc>
      </w:tr>
      <w:tr w:rsidR="005B1317" w:rsidRPr="005B1317" w14:paraId="52E40FD0" w14:textId="24037405" w:rsidTr="005B1317">
        <w:trPr>
          <w:trHeight w:val="290"/>
        </w:trPr>
        <w:tc>
          <w:tcPr>
            <w:tcW w:w="806" w:type="dxa"/>
          </w:tcPr>
          <w:p w14:paraId="1C5868A2" w14:textId="2720CDF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266" w:type="dxa"/>
            <w:noWrap/>
          </w:tcPr>
          <w:p w14:paraId="06B2D73C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men </w:t>
            </w:r>
          </w:p>
        </w:tc>
        <w:tc>
          <w:tcPr>
            <w:tcW w:w="1350" w:type="dxa"/>
          </w:tcPr>
          <w:p w14:paraId="15F7DE1C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61108C52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3386A0E2" w14:textId="04618CF2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amen </w:t>
            </w:r>
          </w:p>
        </w:tc>
      </w:tr>
      <w:tr w:rsidR="005B1317" w:rsidRPr="005B1317" w14:paraId="40E04CD9" w14:textId="4ED6D95D" w:rsidTr="005B1317">
        <w:trPr>
          <w:trHeight w:val="290"/>
        </w:trPr>
        <w:tc>
          <w:tcPr>
            <w:tcW w:w="806" w:type="dxa"/>
          </w:tcPr>
          <w:p w14:paraId="123F793B" w14:textId="3C0FC4FA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266" w:type="dxa"/>
            <w:noWrap/>
          </w:tcPr>
          <w:p w14:paraId="281A77AB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dum</w:t>
            </w:r>
          </w:p>
        </w:tc>
        <w:tc>
          <w:tcPr>
            <w:tcW w:w="1350" w:type="dxa"/>
          </w:tcPr>
          <w:p w14:paraId="1A6DAD8B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7CA77FD7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235DA7C4" w14:textId="092B44A6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idum</w:t>
            </w:r>
          </w:p>
        </w:tc>
      </w:tr>
      <w:tr w:rsidR="005B1317" w:rsidRPr="005B1317" w14:paraId="23897297" w14:textId="5AF9E205" w:rsidTr="005B1317">
        <w:trPr>
          <w:trHeight w:val="290"/>
        </w:trPr>
        <w:tc>
          <w:tcPr>
            <w:tcW w:w="806" w:type="dxa"/>
          </w:tcPr>
          <w:p w14:paraId="77F0F07A" w14:textId="79DB5629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3266" w:type="dxa"/>
            <w:noWrap/>
          </w:tcPr>
          <w:p w14:paraId="71467BBE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1350" w:type="dxa"/>
          </w:tcPr>
          <w:p w14:paraId="380618F1" w14:textId="77777777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5CF7A533" w14:textId="77777777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3F60AF29" w14:textId="336208C2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c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</w:t>
            </w:r>
          </w:p>
        </w:tc>
      </w:tr>
      <w:tr w:rsidR="005B1317" w:rsidRPr="005B1317" w14:paraId="06E13A28" w14:textId="7B2C8D76" w:rsidTr="005B1317">
        <w:trPr>
          <w:trHeight w:val="290"/>
        </w:trPr>
        <w:tc>
          <w:tcPr>
            <w:tcW w:w="806" w:type="dxa"/>
          </w:tcPr>
          <w:p w14:paraId="61AB1870" w14:textId="0F205D48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266" w:type="dxa"/>
            <w:noWrap/>
          </w:tcPr>
          <w:p w14:paraId="7BD56131" w14:textId="18280457" w:rsidR="005B1317" w:rsidRPr="005B1317" w:rsidRDefault="005B1317" w:rsidP="005B13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mbens</w:t>
            </w:r>
          </w:p>
        </w:tc>
        <w:tc>
          <w:tcPr>
            <w:tcW w:w="1350" w:type="dxa"/>
          </w:tcPr>
          <w:p w14:paraId="43FE9334" w14:textId="59EE942E" w:rsidR="005B1317" w:rsidRPr="005B1317" w:rsidRDefault="005B1317" w:rsidP="005B13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227" w:type="dxa"/>
            <w:noWrap/>
          </w:tcPr>
          <w:p w14:paraId="18621C37" w14:textId="5A1104B6" w:rsidR="005B1317" w:rsidRPr="005B1317" w:rsidRDefault="005B1317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ortical</w:t>
            </w:r>
          </w:p>
        </w:tc>
        <w:tc>
          <w:tcPr>
            <w:tcW w:w="2575" w:type="dxa"/>
          </w:tcPr>
          <w:p w14:paraId="773BD256" w14:textId="0524182C" w:rsidR="005B1317" w:rsidRPr="005B1317" w:rsidRDefault="005854DD" w:rsidP="005B13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</w:t>
            </w:r>
            <w:r w:rsidR="005B1317"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umbens</w:t>
            </w:r>
          </w:p>
        </w:tc>
      </w:tr>
    </w:tbl>
    <w:p w14:paraId="6AFDD542" w14:textId="77777777" w:rsidR="00A83B47" w:rsidRPr="00A83B47" w:rsidRDefault="00A83B47" w:rsidP="00A83B47">
      <w:pPr>
        <w:rPr>
          <w:rFonts w:ascii="Times New Roman" w:hAnsi="Times New Roman" w:cs="Times New Roman"/>
          <w:sz w:val="20"/>
          <w:szCs w:val="20"/>
        </w:rPr>
      </w:pPr>
    </w:p>
    <w:p w14:paraId="13D782EF" w14:textId="77777777" w:rsidR="00A83B47" w:rsidRDefault="00A83B47" w:rsidP="00A83B47">
      <w:r w:rsidRPr="00A83B47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15EC5ECA" w14:textId="06A68C04" w:rsidR="00A83B47" w:rsidRDefault="00A83B47"/>
    <w:p w14:paraId="3E56282E" w14:textId="0A50456E" w:rsidR="00A83B47" w:rsidRDefault="00A83B47"/>
    <w:p w14:paraId="49A7DF28" w14:textId="289E5331" w:rsidR="00787974" w:rsidRPr="00787974" w:rsidRDefault="00787974">
      <w:pPr>
        <w:rPr>
          <w:rFonts w:ascii="Times New Roman" w:hAnsi="Times New Roman" w:cs="Times New Roman"/>
          <w:lang w:val="en-US"/>
        </w:rPr>
      </w:pPr>
      <w:r w:rsidRPr="00787974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8797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</w:t>
      </w:r>
      <w:r w:rsidRPr="00787974">
        <w:rPr>
          <w:rFonts w:ascii="Times New Roman" w:hAnsi="Times New Roman" w:cs="Times New Roman"/>
          <w:lang w:val="en-US"/>
        </w:rPr>
        <w:t>ortical and subcortical brain regions</w:t>
      </w:r>
      <w:r>
        <w:rPr>
          <w:rFonts w:ascii="Times New Roman" w:hAnsi="Times New Roman" w:cs="Times New Roman"/>
          <w:lang w:val="en-US"/>
        </w:rPr>
        <w:t xml:space="preserve"> showing nodal degree</w:t>
      </w:r>
      <w:r w:rsidR="0079605F">
        <w:rPr>
          <w:rFonts w:ascii="Times New Roman" w:hAnsi="Times New Roman" w:cs="Times New Roman"/>
          <w:lang w:val="en-US"/>
        </w:rPr>
        <w:t xml:space="preserve"> differences</w:t>
      </w:r>
      <w:r>
        <w:rPr>
          <w:rFonts w:ascii="Times New Roman" w:hAnsi="Times New Roman" w:cs="Times New Roman"/>
          <w:lang w:val="en-US"/>
        </w:rPr>
        <w:t xml:space="preserve"> between controls and PPA patients.</w:t>
      </w:r>
    </w:p>
    <w:tbl>
      <w:tblPr>
        <w:tblStyle w:val="Tabellasemplice-2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946"/>
        <w:gridCol w:w="818"/>
        <w:gridCol w:w="775"/>
        <w:gridCol w:w="1990"/>
        <w:gridCol w:w="1059"/>
        <w:gridCol w:w="783"/>
        <w:gridCol w:w="2244"/>
        <w:gridCol w:w="819"/>
        <w:gridCol w:w="765"/>
      </w:tblGrid>
      <w:tr w:rsidR="000355AD" w:rsidRPr="00636BF7" w14:paraId="5515C060" w14:textId="77777777" w:rsidTr="003A2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</w:tcPr>
          <w:p w14:paraId="7733033F" w14:textId="7A3919BA" w:rsidR="000C1835" w:rsidRPr="00787974" w:rsidRDefault="000355AD" w:rsidP="00787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87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FF2762E" w14:textId="7B9CDD2B" w:rsidR="000355AD" w:rsidRPr="00636BF7" w:rsidRDefault="000C1835" w:rsidP="00787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 xml:space="preserve">Nodal </w:t>
            </w:r>
            <w:r w:rsidR="000355AD" w:rsidRPr="00636BF7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  <w:p w14:paraId="5801B8A7" w14:textId="6BDA3327" w:rsidR="000C1835" w:rsidRPr="00636BF7" w:rsidRDefault="000C1835" w:rsidP="007879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5AD" w:rsidRPr="00636BF7" w14:paraId="0D849494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3"/>
            <w:tcBorders>
              <w:right w:val="single" w:sz="4" w:space="0" w:color="000000"/>
            </w:tcBorders>
          </w:tcPr>
          <w:p w14:paraId="275AD945" w14:textId="77777777" w:rsidR="000C1835" w:rsidRPr="00636BF7" w:rsidRDefault="000C1835" w:rsidP="00787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A2AC203" w14:textId="5561E353" w:rsidR="000355AD" w:rsidRPr="00636BF7" w:rsidRDefault="000355AD" w:rsidP="00787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HC &gt; svPPA</w:t>
            </w:r>
          </w:p>
          <w:p w14:paraId="3E81F752" w14:textId="33AC75AA" w:rsidR="000C1835" w:rsidRPr="00636BF7" w:rsidRDefault="000C1835" w:rsidP="0078797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32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317EDFE7" w14:textId="77777777" w:rsidR="00C60411" w:rsidRPr="00636BF7" w:rsidRDefault="00C60411" w:rsidP="00787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F9D377" w14:textId="61302849" w:rsidR="000355AD" w:rsidRPr="00636BF7" w:rsidRDefault="000355AD" w:rsidP="00787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 &gt; </w:t>
            </w:r>
            <w:r w:rsidR="00636BF7"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v</w:t>
            </w: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A</w:t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</w:tcBorders>
          </w:tcPr>
          <w:p w14:paraId="6D63CC64" w14:textId="77777777" w:rsidR="00C60411" w:rsidRPr="00636BF7" w:rsidRDefault="00C60411" w:rsidP="00787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324B6D" w14:textId="6B606DDE" w:rsidR="000355AD" w:rsidRPr="00636BF7" w:rsidRDefault="000355AD" w:rsidP="00787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vPPA vs svPPA</w:t>
            </w:r>
          </w:p>
        </w:tc>
      </w:tr>
      <w:tr w:rsidR="000355AD" w:rsidRPr="00636BF7" w14:paraId="1EA748CB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3244AE89" w14:textId="07B188CC" w:rsidR="000355AD" w:rsidRPr="00636BF7" w:rsidRDefault="000C1835" w:rsidP="000C1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Brain regions</w:t>
            </w:r>
          </w:p>
        </w:tc>
        <w:tc>
          <w:tcPr>
            <w:tcW w:w="818" w:type="dxa"/>
          </w:tcPr>
          <w:p w14:paraId="0FE87D2A" w14:textId="77777777" w:rsidR="000355AD" w:rsidRPr="00636BF7" w:rsidRDefault="000355AD" w:rsidP="00787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65165AFE" w14:textId="77777777" w:rsidR="000355AD" w:rsidRPr="00636BF7" w:rsidRDefault="000355AD" w:rsidP="00787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25ADBEF5" w14:textId="1171EC4C" w:rsidR="000355AD" w:rsidRPr="00636BF7" w:rsidRDefault="000C1835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1059" w:type="dxa"/>
          </w:tcPr>
          <w:p w14:paraId="15837A13" w14:textId="77777777" w:rsidR="000355AD" w:rsidRPr="00636BF7" w:rsidRDefault="000355AD" w:rsidP="00787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6FEEDFCD" w14:textId="77777777" w:rsidR="000355AD" w:rsidRPr="00636BF7" w:rsidRDefault="000355AD" w:rsidP="00787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3A0C9E74" w14:textId="7CF5770F" w:rsidR="000355AD" w:rsidRPr="00636BF7" w:rsidRDefault="000C1835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819" w:type="dxa"/>
          </w:tcPr>
          <w:p w14:paraId="1127A009" w14:textId="77777777" w:rsidR="000355AD" w:rsidRPr="00636BF7" w:rsidRDefault="000355AD" w:rsidP="00787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65" w:type="dxa"/>
          </w:tcPr>
          <w:p w14:paraId="38332F38" w14:textId="77777777" w:rsidR="000355AD" w:rsidRPr="00636BF7" w:rsidRDefault="000355AD" w:rsidP="00787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636BF7" w:rsidRPr="00636BF7" w14:paraId="67C4436D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2A0583C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inferiortemporal</w:t>
            </w:r>
          </w:p>
        </w:tc>
        <w:tc>
          <w:tcPr>
            <w:tcW w:w="818" w:type="dxa"/>
          </w:tcPr>
          <w:p w14:paraId="2C65AA06" w14:textId="2228766F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533872CF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379945BE" w14:textId="1FE364CC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1059" w:type="dxa"/>
          </w:tcPr>
          <w:p w14:paraId="0E155C00" w14:textId="653436D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64771489" w14:textId="0730D6E4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475BAFE0" w14:textId="48DE181D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middletemporal</w:t>
            </w:r>
          </w:p>
        </w:tc>
        <w:tc>
          <w:tcPr>
            <w:tcW w:w="819" w:type="dxa"/>
          </w:tcPr>
          <w:p w14:paraId="2376F1A1" w14:textId="13695BDA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25206B62" w14:textId="23BEF72A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636BF7" w:rsidRPr="00636BF7" w14:paraId="520B0750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6F5B889B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superiortemporal</w:t>
            </w:r>
          </w:p>
        </w:tc>
        <w:tc>
          <w:tcPr>
            <w:tcW w:w="818" w:type="dxa"/>
          </w:tcPr>
          <w:p w14:paraId="2594A49C" w14:textId="05544D5B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527BC9B7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71F65189" w14:textId="719EB2C2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1059" w:type="dxa"/>
          </w:tcPr>
          <w:p w14:paraId="11A2EFBB" w14:textId="1F28BB69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32D38F42" w14:textId="77B09F86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792BA4E6" w14:textId="1B55B8B8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fusiform</w:t>
            </w:r>
          </w:p>
        </w:tc>
        <w:tc>
          <w:tcPr>
            <w:tcW w:w="819" w:type="dxa"/>
          </w:tcPr>
          <w:p w14:paraId="1A62082A" w14:textId="7B52354D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3DDFE96E" w14:textId="2685565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636BF7" w:rsidRPr="00636BF7" w14:paraId="282D3CE6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C24668D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middletemporal</w:t>
            </w:r>
          </w:p>
        </w:tc>
        <w:tc>
          <w:tcPr>
            <w:tcW w:w="818" w:type="dxa"/>
          </w:tcPr>
          <w:p w14:paraId="6B7EE492" w14:textId="0E28450C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7E139B76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514009C2" w14:textId="703CB5B5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r.superiorfrontal</w:t>
            </w:r>
          </w:p>
        </w:tc>
        <w:tc>
          <w:tcPr>
            <w:tcW w:w="1059" w:type="dxa"/>
          </w:tcPr>
          <w:p w14:paraId="20C3361D" w14:textId="78AA74CC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7BFFB9D1" w14:textId="4DE4C872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1C888B7A" w14:textId="1FB73A04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r.temporalpole</w:t>
            </w:r>
          </w:p>
        </w:tc>
        <w:tc>
          <w:tcPr>
            <w:tcW w:w="819" w:type="dxa"/>
          </w:tcPr>
          <w:p w14:paraId="3D5B873C" w14:textId="5F7C4E46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7B5FE04F" w14:textId="5929A78F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636BF7" w:rsidRPr="00636BF7" w14:paraId="605BB18C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6A860351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fusiform</w:t>
            </w:r>
          </w:p>
        </w:tc>
        <w:tc>
          <w:tcPr>
            <w:tcW w:w="818" w:type="dxa"/>
          </w:tcPr>
          <w:p w14:paraId="323A2A5F" w14:textId="39ED9E8C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7C784038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2C44B003" w14:textId="6413DD0F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parsopercularis</w:t>
            </w:r>
          </w:p>
        </w:tc>
        <w:tc>
          <w:tcPr>
            <w:tcW w:w="1059" w:type="dxa"/>
          </w:tcPr>
          <w:p w14:paraId="62212CBE" w14:textId="3E4FA52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2DBE6412" w14:textId="5CEAA57D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7C11C15B" w14:textId="67226CD2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inferiortemporal</w:t>
            </w:r>
          </w:p>
        </w:tc>
        <w:tc>
          <w:tcPr>
            <w:tcW w:w="819" w:type="dxa"/>
          </w:tcPr>
          <w:p w14:paraId="5033B073" w14:textId="0A7E4719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6A05174C" w14:textId="5184498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636BF7" w:rsidRPr="00636BF7" w14:paraId="59637410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38B73A20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temporalpole</w:t>
            </w:r>
          </w:p>
        </w:tc>
        <w:tc>
          <w:tcPr>
            <w:tcW w:w="818" w:type="dxa"/>
          </w:tcPr>
          <w:p w14:paraId="683DB789" w14:textId="6BE83BBF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22B701C6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61CBDE32" w14:textId="1F59B415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5181920" w14:textId="6BBF2775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6888CF38" w14:textId="1612D69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63827514" w14:textId="7F6EF5F8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819" w:type="dxa"/>
          </w:tcPr>
          <w:p w14:paraId="1ED26306" w14:textId="3422220C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082DA018" w14:textId="1B08A0AD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636BF7" w:rsidRPr="00636BF7" w14:paraId="75DDA2FC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7685E41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entorhinal</w:t>
            </w:r>
          </w:p>
        </w:tc>
        <w:tc>
          <w:tcPr>
            <w:tcW w:w="818" w:type="dxa"/>
          </w:tcPr>
          <w:p w14:paraId="59F4D8A6" w14:textId="4748F4E3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21284DDF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22401744" w14:textId="31FFB726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FC94879" w14:textId="715A5870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37EE0959" w14:textId="4F5E57C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41E9686F" w14:textId="2FBDB42C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temporalpole</w:t>
            </w:r>
          </w:p>
        </w:tc>
        <w:tc>
          <w:tcPr>
            <w:tcW w:w="819" w:type="dxa"/>
          </w:tcPr>
          <w:p w14:paraId="325840A5" w14:textId="2A3D6CCD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7EB4B701" w14:textId="041F37D2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636BF7" w:rsidRPr="00636BF7" w14:paraId="4F701FF5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2C2A70A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temporalpole</w:t>
            </w:r>
          </w:p>
        </w:tc>
        <w:tc>
          <w:tcPr>
            <w:tcW w:w="818" w:type="dxa"/>
          </w:tcPr>
          <w:p w14:paraId="108F1077" w14:textId="54E794E3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5B7752EF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0BB59363" w14:textId="7C1E67C6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FE3FA68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780A3F85" w14:textId="300C4978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3C33C60E" w14:textId="614CAB8C" w:rsidR="00636BF7" w:rsidRPr="00636BF7" w:rsidRDefault="004F6CDA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a</w:t>
            </w:r>
            <w:r w:rsidR="00636BF7" w:rsidRPr="00636BF7">
              <w:rPr>
                <w:rFonts w:ascii="Times New Roman" w:hAnsi="Times New Roman" w:cs="Times New Roman"/>
                <w:sz w:val="20"/>
                <w:szCs w:val="20"/>
              </w:rPr>
              <w:t>mygdala</w:t>
            </w:r>
          </w:p>
        </w:tc>
        <w:tc>
          <w:tcPr>
            <w:tcW w:w="819" w:type="dxa"/>
          </w:tcPr>
          <w:p w14:paraId="2941E0ED" w14:textId="347B7906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5F5EB5C5" w14:textId="1D3AF958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636BF7" w:rsidRPr="00636BF7" w14:paraId="5D42AF92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B86C83B" w14:textId="7707A801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amygdala</w:t>
            </w:r>
          </w:p>
        </w:tc>
        <w:tc>
          <w:tcPr>
            <w:tcW w:w="818" w:type="dxa"/>
          </w:tcPr>
          <w:p w14:paraId="1CBC4B30" w14:textId="53479BEF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7E9D3C69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71238F63" w14:textId="35801855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C40C3EB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5BA9116B" w14:textId="626B5E2D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000E2A3D" w14:textId="1347F1D3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superiortemporal</w:t>
            </w:r>
          </w:p>
        </w:tc>
        <w:tc>
          <w:tcPr>
            <w:tcW w:w="819" w:type="dxa"/>
          </w:tcPr>
          <w:p w14:paraId="3A771D02" w14:textId="1FFFACCC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06A0AE12" w14:textId="1EB907CD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636BF7" w:rsidRPr="00636BF7" w14:paraId="535F737C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6256555F" w14:textId="35BAC7AF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hippocampus</w:t>
            </w:r>
          </w:p>
        </w:tc>
        <w:tc>
          <w:tcPr>
            <w:tcW w:w="818" w:type="dxa"/>
          </w:tcPr>
          <w:p w14:paraId="2515F57B" w14:textId="7D3606FF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56772C99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34F6DD46" w14:textId="77777777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D938B49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20536CF4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3B8782D0" w14:textId="5FDD07D8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r.middletemporal</w:t>
            </w:r>
          </w:p>
        </w:tc>
        <w:tc>
          <w:tcPr>
            <w:tcW w:w="819" w:type="dxa"/>
          </w:tcPr>
          <w:p w14:paraId="58B24BEA" w14:textId="5C40C2BB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4B172E7E" w14:textId="0AAD9EE0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636BF7" w:rsidRPr="00636BF7" w14:paraId="328053A0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FDE427A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middletemporal</w:t>
            </w:r>
          </w:p>
        </w:tc>
        <w:tc>
          <w:tcPr>
            <w:tcW w:w="818" w:type="dxa"/>
          </w:tcPr>
          <w:p w14:paraId="5CA90169" w14:textId="1CB7696A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5AA7F0BC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77CB4318" w14:textId="77777777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BD9F803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040C7485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6CDEB53B" w14:textId="4B27FD93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parahippocampal</w:t>
            </w:r>
          </w:p>
        </w:tc>
        <w:tc>
          <w:tcPr>
            <w:tcW w:w="819" w:type="dxa"/>
          </w:tcPr>
          <w:p w14:paraId="36DB8B00" w14:textId="6ED803E2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1F704E80" w14:textId="2D40D5F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636BF7" w:rsidRPr="00636BF7" w14:paraId="43314D1F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014F3C6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superiortemporal</w:t>
            </w:r>
          </w:p>
        </w:tc>
        <w:tc>
          <w:tcPr>
            <w:tcW w:w="818" w:type="dxa"/>
          </w:tcPr>
          <w:p w14:paraId="3ED8B3D1" w14:textId="4353B5E3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1A773E4F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6B9E1498" w14:textId="77777777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A88F864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63ADE0D4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20971051" w14:textId="388FD71D" w:rsidR="00636BF7" w:rsidRPr="00636BF7" w:rsidRDefault="004F6CDA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a</w:t>
            </w:r>
            <w:r w:rsidR="00636BF7" w:rsidRPr="00636BF7">
              <w:rPr>
                <w:rFonts w:ascii="Times New Roman" w:hAnsi="Times New Roman" w:cs="Times New Roman"/>
                <w:sz w:val="20"/>
                <w:szCs w:val="20"/>
              </w:rPr>
              <w:t>mygdala</w:t>
            </w:r>
          </w:p>
        </w:tc>
        <w:tc>
          <w:tcPr>
            <w:tcW w:w="819" w:type="dxa"/>
          </w:tcPr>
          <w:p w14:paraId="5E59AB19" w14:textId="7E285572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3105B659" w14:textId="284EC32B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636BF7" w:rsidRPr="00636BF7" w14:paraId="41685B13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5688177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entorhinal</w:t>
            </w:r>
          </w:p>
        </w:tc>
        <w:tc>
          <w:tcPr>
            <w:tcW w:w="818" w:type="dxa"/>
          </w:tcPr>
          <w:p w14:paraId="253B9EF4" w14:textId="7D75B002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7B4DBF9E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70BD0D73" w14:textId="77777777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FB9FB20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3CE3C853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0988FFDB" w14:textId="15A6AAD6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r.superiortemporal</w:t>
            </w:r>
          </w:p>
        </w:tc>
        <w:tc>
          <w:tcPr>
            <w:tcW w:w="819" w:type="dxa"/>
          </w:tcPr>
          <w:p w14:paraId="67CC3705" w14:textId="03F69E5C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5" w:type="dxa"/>
          </w:tcPr>
          <w:p w14:paraId="20679914" w14:textId="74A39608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36BF7" w:rsidRPr="00636BF7" w14:paraId="64EA808D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B7AB454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inferiortemporal</w:t>
            </w:r>
          </w:p>
        </w:tc>
        <w:tc>
          <w:tcPr>
            <w:tcW w:w="818" w:type="dxa"/>
          </w:tcPr>
          <w:p w14:paraId="0D64DED9" w14:textId="26EE482C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71C5E69F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502D6004" w14:textId="77777777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7C955D6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01EEF186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46B4620B" w14:textId="50D03B03" w:rsidR="00636BF7" w:rsidRPr="00636BF7" w:rsidRDefault="004F6CDA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h</w:t>
            </w:r>
            <w:r w:rsidR="00636BF7" w:rsidRPr="00636BF7">
              <w:rPr>
                <w:rFonts w:ascii="Times New Roman" w:hAnsi="Times New Roman" w:cs="Times New Roman"/>
                <w:sz w:val="20"/>
                <w:szCs w:val="20"/>
              </w:rPr>
              <w:t>ippocampus</w:t>
            </w:r>
          </w:p>
        </w:tc>
        <w:tc>
          <w:tcPr>
            <w:tcW w:w="819" w:type="dxa"/>
          </w:tcPr>
          <w:p w14:paraId="11221AF7" w14:textId="3A1473C8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</w:tcPr>
          <w:p w14:paraId="64712D7A" w14:textId="78F081CC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36BF7" w:rsidRPr="00636BF7" w14:paraId="4CCD124C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3529C42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fusiform</w:t>
            </w:r>
          </w:p>
        </w:tc>
        <w:tc>
          <w:tcPr>
            <w:tcW w:w="818" w:type="dxa"/>
          </w:tcPr>
          <w:p w14:paraId="63414D31" w14:textId="1E5374D0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5B3B3A00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0A2CECBE" w14:textId="77777777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882E739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50ED6A5F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3F16914F" w14:textId="3163C793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r.inferiortemporal</w:t>
            </w:r>
          </w:p>
        </w:tc>
        <w:tc>
          <w:tcPr>
            <w:tcW w:w="819" w:type="dxa"/>
          </w:tcPr>
          <w:p w14:paraId="5FD15286" w14:textId="0BC0D6D9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5" w:type="dxa"/>
          </w:tcPr>
          <w:p w14:paraId="7C57BBD0" w14:textId="75CE48C1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36BF7" w:rsidRPr="00636BF7" w14:paraId="3CF07896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243D1A3" w14:textId="77777777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parahippocampal</w:t>
            </w:r>
          </w:p>
        </w:tc>
        <w:tc>
          <w:tcPr>
            <w:tcW w:w="818" w:type="dxa"/>
          </w:tcPr>
          <w:p w14:paraId="2ECE46DD" w14:textId="02B5053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3A814E73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0DAB542B" w14:textId="77777777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0C8A68E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2CAA3A27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1985B639" w14:textId="30F96186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rostralmiddlefrontal</w:t>
            </w:r>
          </w:p>
        </w:tc>
        <w:tc>
          <w:tcPr>
            <w:tcW w:w="819" w:type="dxa"/>
          </w:tcPr>
          <w:p w14:paraId="39AC75B2" w14:textId="470693CF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65" w:type="dxa"/>
          </w:tcPr>
          <w:p w14:paraId="282C0CB6" w14:textId="4A698C8D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</w:tr>
      <w:tr w:rsidR="00636BF7" w:rsidRPr="00636BF7" w14:paraId="0A2D91DD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04EDD7E" w14:textId="55C56DA3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amygdala</w:t>
            </w:r>
          </w:p>
        </w:tc>
        <w:tc>
          <w:tcPr>
            <w:tcW w:w="818" w:type="dxa"/>
          </w:tcPr>
          <w:p w14:paraId="1C942429" w14:textId="7595C48D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7A3BF642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6963391C" w14:textId="77777777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E92E02F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03AF2BF7" w14:textId="77777777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723661BE" w14:textId="5142D732" w:rsidR="00636BF7" w:rsidRPr="00636BF7" w:rsidRDefault="00636BF7" w:rsidP="00636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819" w:type="dxa"/>
          </w:tcPr>
          <w:p w14:paraId="2B50AD03" w14:textId="079109B3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510A10A6" w14:textId="1368F414" w:rsidR="00636BF7" w:rsidRPr="00636BF7" w:rsidRDefault="00636BF7" w:rsidP="00636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</w:tr>
      <w:tr w:rsidR="00636BF7" w:rsidRPr="00636BF7" w14:paraId="705C2C67" w14:textId="77777777" w:rsidTr="003A2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14191CC" w14:textId="45491842" w:rsidR="00636BF7" w:rsidRPr="00636BF7" w:rsidRDefault="00636BF7" w:rsidP="00636BF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hippocampus</w:t>
            </w:r>
          </w:p>
        </w:tc>
        <w:tc>
          <w:tcPr>
            <w:tcW w:w="818" w:type="dxa"/>
          </w:tcPr>
          <w:p w14:paraId="1B82EFAA" w14:textId="29D0CEE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09311B36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3BEDA0E9" w14:textId="77777777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642F0A0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7115E5C4" w14:textId="77777777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701C8085" w14:textId="0CA0487F" w:rsidR="00636BF7" w:rsidRPr="00636BF7" w:rsidRDefault="00636BF7" w:rsidP="00636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19" w:type="dxa"/>
          </w:tcPr>
          <w:p w14:paraId="107B52F3" w14:textId="23CF5FCD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5" w:type="dxa"/>
          </w:tcPr>
          <w:p w14:paraId="6629E5A7" w14:textId="0845BE7B" w:rsidR="00636BF7" w:rsidRPr="00636BF7" w:rsidRDefault="00636BF7" w:rsidP="00636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</w:tr>
      <w:tr w:rsidR="008858DF" w:rsidRPr="00636BF7" w14:paraId="3EDFE65D" w14:textId="77777777" w:rsidTr="003A21D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B206B79" w14:textId="77777777" w:rsidR="008858DF" w:rsidRPr="00636BF7" w:rsidRDefault="008858DF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insula</w:t>
            </w:r>
          </w:p>
        </w:tc>
        <w:tc>
          <w:tcPr>
            <w:tcW w:w="818" w:type="dxa"/>
          </w:tcPr>
          <w:p w14:paraId="45C7C4C4" w14:textId="26F947C1" w:rsidR="008858DF" w:rsidRPr="00636BF7" w:rsidRDefault="008858DF" w:rsidP="00885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right w:val="single" w:sz="4" w:space="0" w:color="000000"/>
            </w:tcBorders>
          </w:tcPr>
          <w:p w14:paraId="1BD47BCE" w14:textId="77777777" w:rsidR="008858DF" w:rsidRPr="00636BF7" w:rsidRDefault="008858DF" w:rsidP="00885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419E5731" w14:textId="77777777" w:rsidR="008858DF" w:rsidRPr="00636BF7" w:rsidRDefault="008858DF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283C5F8" w14:textId="77777777" w:rsidR="008858DF" w:rsidRPr="00636BF7" w:rsidRDefault="008858DF" w:rsidP="00885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right w:val="single" w:sz="4" w:space="0" w:color="000000"/>
            </w:tcBorders>
          </w:tcPr>
          <w:p w14:paraId="444EACC3" w14:textId="77777777" w:rsidR="008858DF" w:rsidRPr="00636BF7" w:rsidRDefault="008858DF" w:rsidP="00885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left w:val="single" w:sz="4" w:space="0" w:color="000000"/>
            </w:tcBorders>
          </w:tcPr>
          <w:p w14:paraId="19467D73" w14:textId="351957CA" w:rsidR="008858DF" w:rsidRPr="00636BF7" w:rsidRDefault="008858DF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404758A1" w14:textId="77777777" w:rsidR="008858DF" w:rsidRPr="00636BF7" w:rsidRDefault="008858DF" w:rsidP="00885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C1FE6A4" w14:textId="77777777" w:rsidR="008858DF" w:rsidRPr="00636BF7" w:rsidRDefault="008858DF" w:rsidP="00885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54F904" w14:textId="356D5A18" w:rsidR="00A83B47" w:rsidRDefault="00A83B47" w:rsidP="00A83B47">
      <w:pPr>
        <w:rPr>
          <w:rFonts w:ascii="Times New Roman" w:hAnsi="Times New Roman" w:cs="Times New Roman"/>
          <w:lang w:val="en-US"/>
        </w:rPr>
      </w:pPr>
      <w:bookmarkStart w:id="0" w:name="_Hlk68614084"/>
      <w:r w:rsidRPr="00A83B47">
        <w:rPr>
          <w:rFonts w:ascii="Times New Roman" w:hAnsi="Times New Roman" w:cs="Times New Roman"/>
          <w:lang w:val="en-US"/>
        </w:rPr>
        <w:t xml:space="preserve">HC, healthy controls; </w:t>
      </w:r>
      <w:r w:rsidR="00EE4C7E" w:rsidRPr="00EE4C7E">
        <w:rPr>
          <w:rFonts w:ascii="Times New Roman" w:hAnsi="Times New Roman" w:cs="Times New Roman"/>
          <w:lang w:val="en-US"/>
        </w:rPr>
        <w:t>svPPA, patients with semantic variant of primary progressive aphasia; nfvPPA, patients with non-fluent/agrammatic variant of primary progressive aphasia.</w:t>
      </w:r>
    </w:p>
    <w:bookmarkEnd w:id="0"/>
    <w:p w14:paraId="27D9F3B3" w14:textId="6F66D36B" w:rsidR="00787974" w:rsidRDefault="00787974" w:rsidP="00A83B47">
      <w:pPr>
        <w:rPr>
          <w:rFonts w:ascii="Times New Roman" w:hAnsi="Times New Roman" w:cs="Times New Roman"/>
          <w:lang w:val="en-US"/>
        </w:rPr>
      </w:pPr>
    </w:p>
    <w:p w14:paraId="56C9B551" w14:textId="77777777" w:rsidR="00787974" w:rsidRPr="00A83B47" w:rsidRDefault="00787974" w:rsidP="00A83B47">
      <w:pPr>
        <w:rPr>
          <w:rFonts w:ascii="Times New Roman" w:hAnsi="Times New Roman" w:cs="Times New Roman"/>
          <w:lang w:val="en-US"/>
        </w:rPr>
      </w:pPr>
    </w:p>
    <w:p w14:paraId="7F17CF79" w14:textId="7CBEC72D" w:rsidR="008858DF" w:rsidRPr="00787974" w:rsidRDefault="00787974">
      <w:pPr>
        <w:rPr>
          <w:rFonts w:ascii="Times New Roman" w:hAnsi="Times New Roman" w:cs="Times New Roman"/>
          <w:lang w:val="en-US"/>
        </w:rPr>
      </w:pPr>
      <w:r w:rsidRPr="00787974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8797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</w:t>
      </w:r>
      <w:r w:rsidRPr="00787974">
        <w:rPr>
          <w:rFonts w:ascii="Times New Roman" w:hAnsi="Times New Roman" w:cs="Times New Roman"/>
          <w:lang w:val="en-US"/>
        </w:rPr>
        <w:t>ortical and subcortical brain regions</w:t>
      </w:r>
      <w:r>
        <w:rPr>
          <w:rFonts w:ascii="Times New Roman" w:hAnsi="Times New Roman" w:cs="Times New Roman"/>
          <w:lang w:val="en-US"/>
        </w:rPr>
        <w:t xml:space="preserve"> showing nodal efficiency </w:t>
      </w:r>
      <w:r w:rsidR="0079605F">
        <w:rPr>
          <w:rFonts w:ascii="Times New Roman" w:hAnsi="Times New Roman" w:cs="Times New Roman"/>
          <w:lang w:val="en-US"/>
        </w:rPr>
        <w:t xml:space="preserve">differences </w:t>
      </w:r>
      <w:r>
        <w:rPr>
          <w:rFonts w:ascii="Times New Roman" w:hAnsi="Times New Roman" w:cs="Times New Roman"/>
          <w:lang w:val="en-US"/>
        </w:rPr>
        <w:t>between controls and PPA patients.</w:t>
      </w:r>
    </w:p>
    <w:tbl>
      <w:tblPr>
        <w:tblStyle w:val="Tabellasemplice-2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033"/>
        <w:gridCol w:w="818"/>
        <w:gridCol w:w="775"/>
        <w:gridCol w:w="2044"/>
        <w:gridCol w:w="819"/>
        <w:gridCol w:w="741"/>
        <w:gridCol w:w="2070"/>
        <w:gridCol w:w="819"/>
        <w:gridCol w:w="796"/>
      </w:tblGrid>
      <w:tr w:rsidR="008858DF" w:rsidRPr="000C1835" w14:paraId="274D133D" w14:textId="77777777" w:rsidTr="00F85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9"/>
          </w:tcPr>
          <w:p w14:paraId="52B30243" w14:textId="77777777" w:rsidR="000C1835" w:rsidRPr="00A83B47" w:rsidRDefault="000C1835" w:rsidP="000C183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2E06209A" w14:textId="3C1D7F8C" w:rsidR="008858DF" w:rsidRPr="00C60411" w:rsidRDefault="008858DF" w:rsidP="000C1835">
            <w:pPr>
              <w:jc w:val="center"/>
              <w:rPr>
                <w:rFonts w:ascii="Times New Roman" w:hAnsi="Times New Roman" w:cs="Times New Roman"/>
              </w:rPr>
            </w:pPr>
            <w:r w:rsidRPr="00C60411">
              <w:rPr>
                <w:rFonts w:ascii="Times New Roman" w:hAnsi="Times New Roman" w:cs="Times New Roman"/>
              </w:rPr>
              <w:t>Nodal Effiiency</w:t>
            </w:r>
          </w:p>
          <w:p w14:paraId="7BC7491F" w14:textId="24C4D402" w:rsidR="000C1835" w:rsidRPr="000C1835" w:rsidRDefault="000C1835" w:rsidP="000C1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1D9" w:rsidRPr="000C1835" w14:paraId="71515EA9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6" w:type="dxa"/>
            <w:gridSpan w:val="3"/>
            <w:tcBorders>
              <w:bottom w:val="single" w:sz="4" w:space="0" w:color="000000"/>
              <w:right w:val="single" w:sz="4" w:space="0" w:color="auto"/>
            </w:tcBorders>
          </w:tcPr>
          <w:p w14:paraId="6F8D81FF" w14:textId="77777777" w:rsidR="000C1835" w:rsidRPr="000C1835" w:rsidRDefault="000C1835" w:rsidP="000C18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4902BF0" w14:textId="77777777" w:rsidR="008858DF" w:rsidRPr="000C1835" w:rsidRDefault="008858DF" w:rsidP="000C18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HC &gt; svPPA</w:t>
            </w:r>
          </w:p>
          <w:p w14:paraId="52E7D111" w14:textId="22C116B0" w:rsidR="000C1835" w:rsidRPr="000C1835" w:rsidRDefault="000C1835" w:rsidP="000C18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4" w:type="dxa"/>
            <w:gridSpan w:val="3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41E865" w14:textId="77777777" w:rsidR="000C1835" w:rsidRPr="000C1835" w:rsidRDefault="000C1835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4C6513" w14:textId="09F27367" w:rsidR="008858DF" w:rsidRPr="000C1835" w:rsidRDefault="008858DF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 &gt; </w:t>
            </w:r>
            <w:r w:rsidR="00615BAD"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v</w:t>
            </w: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A</w:t>
            </w:r>
          </w:p>
        </w:tc>
        <w:tc>
          <w:tcPr>
            <w:tcW w:w="3685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 w14:paraId="2D9DFCDD" w14:textId="77777777" w:rsidR="000C1835" w:rsidRPr="000C1835" w:rsidRDefault="000C1835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CE52F5" w14:textId="3C7D4A73" w:rsidR="008858DF" w:rsidRPr="000C1835" w:rsidRDefault="008858DF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vPPA vs svPPA</w:t>
            </w:r>
          </w:p>
        </w:tc>
      </w:tr>
      <w:tr w:rsidR="003A21D9" w:rsidRPr="000C1835" w14:paraId="50144201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 w14:paraId="59A97B8B" w14:textId="29E7188F" w:rsidR="008858DF" w:rsidRPr="000C1835" w:rsidRDefault="000C1835" w:rsidP="000C1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Brain region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 w14:paraId="55F570F7" w14:textId="77777777" w:rsidR="008858DF" w:rsidRPr="000C1835" w:rsidRDefault="008858DF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FB9C08" w14:textId="77777777" w:rsidR="008858DF" w:rsidRPr="000C1835" w:rsidRDefault="008858DF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269DB2C1" w14:textId="67943751" w:rsidR="008858DF" w:rsidRPr="000C1835" w:rsidRDefault="000C1835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 w14:paraId="0ADF5368" w14:textId="77777777" w:rsidR="008858DF" w:rsidRPr="000C1835" w:rsidRDefault="008858DF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F8696" w14:textId="77777777" w:rsidR="008858DF" w:rsidRPr="000C1835" w:rsidRDefault="008858DF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2AFF1D" w14:textId="77F66216" w:rsidR="008858DF" w:rsidRPr="000C1835" w:rsidRDefault="000C1835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 w14:paraId="6989AE1C" w14:textId="77777777" w:rsidR="008858DF" w:rsidRPr="000C1835" w:rsidRDefault="008858DF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 w14:paraId="61E95950" w14:textId="77777777" w:rsidR="008858DF" w:rsidRPr="000C1835" w:rsidRDefault="008858DF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3A21D9" w:rsidRPr="000C1835" w14:paraId="7C642574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single" w:sz="4" w:space="0" w:color="000000"/>
            </w:tcBorders>
          </w:tcPr>
          <w:p w14:paraId="34350871" w14:textId="480A2EAB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inferiortemporal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14:paraId="719195FD" w14:textId="1709C00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top w:val="single" w:sz="4" w:space="0" w:color="000000"/>
              <w:right w:val="single" w:sz="4" w:space="0" w:color="auto"/>
            </w:tcBorders>
          </w:tcPr>
          <w:p w14:paraId="7933FAED" w14:textId="072FC0B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auto"/>
            </w:tcBorders>
          </w:tcPr>
          <w:p w14:paraId="5A2E4537" w14:textId="7C363985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14:paraId="3C223735" w14:textId="4749A6D1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4" w:space="0" w:color="000000"/>
            </w:tcBorders>
          </w:tcPr>
          <w:p w14:paraId="07ACB922" w14:textId="6F91715F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</w:tcBorders>
          </w:tcPr>
          <w:p w14:paraId="08470EC5" w14:textId="2A10E7E5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middletemporal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14:paraId="290E3EA2" w14:textId="659CFB81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 w14:paraId="2285A6FE" w14:textId="5269705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3A21D9" w:rsidRPr="000C1835" w14:paraId="4F0B6BE8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28FDC269" w14:textId="322FA003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superiortemporal</w:t>
            </w:r>
          </w:p>
        </w:tc>
        <w:tc>
          <w:tcPr>
            <w:tcW w:w="818" w:type="dxa"/>
          </w:tcPr>
          <w:p w14:paraId="2A1805F2" w14:textId="5858FD9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76A8D98C" w14:textId="697023BB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46AEB862" w14:textId="39B7345C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19" w:type="dxa"/>
          </w:tcPr>
          <w:p w14:paraId="37E4706D" w14:textId="44608829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51B9E3DB" w14:textId="46546576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636735BA" w14:textId="048601FB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temporalpole</w:t>
            </w:r>
          </w:p>
        </w:tc>
        <w:tc>
          <w:tcPr>
            <w:tcW w:w="819" w:type="dxa"/>
          </w:tcPr>
          <w:p w14:paraId="0985135D" w14:textId="2406B29B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514494C0" w14:textId="2FFEB588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3A21D9" w:rsidRPr="000C1835" w14:paraId="29C31074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04377B2D" w14:textId="3CCE9B45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fusiform</w:t>
            </w:r>
          </w:p>
        </w:tc>
        <w:tc>
          <w:tcPr>
            <w:tcW w:w="818" w:type="dxa"/>
          </w:tcPr>
          <w:p w14:paraId="5F7D234B" w14:textId="50263029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5EBFEC0E" w14:textId="305D48E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03CFBFF0" w14:textId="2EC52E2B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superiorfrontal</w:t>
            </w:r>
          </w:p>
        </w:tc>
        <w:tc>
          <w:tcPr>
            <w:tcW w:w="819" w:type="dxa"/>
          </w:tcPr>
          <w:p w14:paraId="54030E69" w14:textId="5D88FA5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144CC324" w14:textId="6AF8C9D3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5FE6EC41" w14:textId="29F25549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819" w:type="dxa"/>
          </w:tcPr>
          <w:p w14:paraId="390271F3" w14:textId="50BE9B06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2DDA462E" w14:textId="3B4E164A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3A21D9" w:rsidRPr="000C1835" w14:paraId="137B065E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3B5AFF64" w14:textId="2FB5846D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middletemporal</w:t>
            </w:r>
          </w:p>
        </w:tc>
        <w:tc>
          <w:tcPr>
            <w:tcW w:w="818" w:type="dxa"/>
          </w:tcPr>
          <w:p w14:paraId="2D048395" w14:textId="3AD03235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2138C652" w14:textId="39B3D949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1A1CED71" w14:textId="656384E8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parsopercularis</w:t>
            </w:r>
          </w:p>
        </w:tc>
        <w:tc>
          <w:tcPr>
            <w:tcW w:w="819" w:type="dxa"/>
          </w:tcPr>
          <w:p w14:paraId="62CDBD9F" w14:textId="35EEAFCB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09F07819" w14:textId="20DACDB9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693C09CE" w14:textId="1D9E2832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inferiortemporal</w:t>
            </w:r>
          </w:p>
        </w:tc>
        <w:tc>
          <w:tcPr>
            <w:tcW w:w="819" w:type="dxa"/>
          </w:tcPr>
          <w:p w14:paraId="3F5122EA" w14:textId="5778D25D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26B5473F" w14:textId="512B2F92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3A21D9" w:rsidRPr="000C1835" w14:paraId="28163B9C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71B00CC0" w14:textId="76DAA174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temporalpole</w:t>
            </w:r>
          </w:p>
        </w:tc>
        <w:tc>
          <w:tcPr>
            <w:tcW w:w="818" w:type="dxa"/>
          </w:tcPr>
          <w:p w14:paraId="09E62255" w14:textId="4FF31333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5CBFBEAA" w14:textId="6549AB7F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43026AE8" w14:textId="0512F6EC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caudalmiddlefrontal</w:t>
            </w:r>
          </w:p>
        </w:tc>
        <w:tc>
          <w:tcPr>
            <w:tcW w:w="819" w:type="dxa"/>
          </w:tcPr>
          <w:p w14:paraId="4ECC1661" w14:textId="43975E80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068367C0" w14:textId="21113922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7A2FE26D" w14:textId="4F1C5EB7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temporalpole</w:t>
            </w:r>
          </w:p>
        </w:tc>
        <w:tc>
          <w:tcPr>
            <w:tcW w:w="819" w:type="dxa"/>
          </w:tcPr>
          <w:p w14:paraId="1A0E59D9" w14:textId="0E6A795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3399A330" w14:textId="25BE8C6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3A21D9" w:rsidRPr="000C1835" w14:paraId="6901AD26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77F99AF9" w14:textId="3592EB52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entorhinal</w:t>
            </w:r>
          </w:p>
        </w:tc>
        <w:tc>
          <w:tcPr>
            <w:tcW w:w="818" w:type="dxa"/>
          </w:tcPr>
          <w:p w14:paraId="3DBB315A" w14:textId="0C57C065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51611CF1" w14:textId="50D31332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15A01BD3" w14:textId="2CC97EA8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parsopercularis</w:t>
            </w:r>
          </w:p>
        </w:tc>
        <w:tc>
          <w:tcPr>
            <w:tcW w:w="819" w:type="dxa"/>
          </w:tcPr>
          <w:p w14:paraId="3A583210" w14:textId="490CBA7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6485636E" w14:textId="0859388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6C446812" w14:textId="6D8E718E" w:rsidR="00615BAD" w:rsidRPr="000C1835" w:rsidRDefault="000C1835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a</w:t>
            </w:r>
            <w:r w:rsidR="00615BAD" w:rsidRPr="000C1835">
              <w:rPr>
                <w:rFonts w:ascii="Times New Roman" w:hAnsi="Times New Roman" w:cs="Times New Roman"/>
                <w:sz w:val="20"/>
                <w:szCs w:val="20"/>
              </w:rPr>
              <w:t>mygdala</w:t>
            </w:r>
          </w:p>
        </w:tc>
        <w:tc>
          <w:tcPr>
            <w:tcW w:w="819" w:type="dxa"/>
          </w:tcPr>
          <w:p w14:paraId="17597713" w14:textId="13FA0CE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5E39C32E" w14:textId="7ACCA618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615BAD" w:rsidRPr="000C1835" w14:paraId="0CC9DB6B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005C8B29" w14:textId="6FDCE88A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temporalpole</w:t>
            </w:r>
          </w:p>
        </w:tc>
        <w:tc>
          <w:tcPr>
            <w:tcW w:w="818" w:type="dxa"/>
          </w:tcPr>
          <w:p w14:paraId="79535D23" w14:textId="77BF0B9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0E28FF3B" w14:textId="25AC64B4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55D43181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487C0F1C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5A5C7891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288A32E3" w14:textId="3F26BE62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fusiform</w:t>
            </w:r>
          </w:p>
        </w:tc>
        <w:tc>
          <w:tcPr>
            <w:tcW w:w="819" w:type="dxa"/>
          </w:tcPr>
          <w:p w14:paraId="58CEEAA2" w14:textId="4C629E0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150C1D39" w14:textId="7E563A80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615BAD" w:rsidRPr="000C1835" w14:paraId="588A59A4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36F344D4" w14:textId="636C74E2" w:rsidR="00615BAD" w:rsidRPr="000C1835" w:rsidRDefault="000C1835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a</w:t>
            </w:r>
            <w:r w:rsidR="00615BAD"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gdala</w:t>
            </w:r>
          </w:p>
        </w:tc>
        <w:tc>
          <w:tcPr>
            <w:tcW w:w="818" w:type="dxa"/>
          </w:tcPr>
          <w:p w14:paraId="2DA45242" w14:textId="5F09E716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13F46E45" w14:textId="20AAE115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2336FAB3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F3C7042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1CAB558B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73FD667F" w14:textId="5D6E6858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superiortemporal</w:t>
            </w:r>
          </w:p>
        </w:tc>
        <w:tc>
          <w:tcPr>
            <w:tcW w:w="819" w:type="dxa"/>
          </w:tcPr>
          <w:p w14:paraId="5B520E65" w14:textId="6FA5EDE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75FF270F" w14:textId="4BA4B36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615BAD" w:rsidRPr="000C1835" w14:paraId="64BBE763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4E9DD7B2" w14:textId="24983491" w:rsidR="00615BAD" w:rsidRPr="000C1835" w:rsidRDefault="000C1835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h</w:t>
            </w:r>
            <w:r w:rsidR="00615BAD"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pocampus</w:t>
            </w:r>
          </w:p>
        </w:tc>
        <w:tc>
          <w:tcPr>
            <w:tcW w:w="818" w:type="dxa"/>
          </w:tcPr>
          <w:p w14:paraId="1868AFD1" w14:textId="1155D2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032DAAD7" w14:textId="23AA5DA0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09FF9947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DA801DA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215BD67D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5B403CE2" w14:textId="06BD688E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middletemporal</w:t>
            </w:r>
          </w:p>
        </w:tc>
        <w:tc>
          <w:tcPr>
            <w:tcW w:w="819" w:type="dxa"/>
          </w:tcPr>
          <w:p w14:paraId="4A6C8686" w14:textId="2B60C6F6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4071B1B9" w14:textId="3ABD87C3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615BAD" w:rsidRPr="000C1835" w14:paraId="2025A65D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17A8B15C" w14:textId="183F6DB1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superiortemporal</w:t>
            </w:r>
          </w:p>
        </w:tc>
        <w:tc>
          <w:tcPr>
            <w:tcW w:w="818" w:type="dxa"/>
          </w:tcPr>
          <w:p w14:paraId="3DA8DB95" w14:textId="7C428128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11FCAFB5" w14:textId="2D3FD59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25ED7EA8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320CCF3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3C63388E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457D74DB" w14:textId="7925D574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parahippocampal</w:t>
            </w:r>
          </w:p>
        </w:tc>
        <w:tc>
          <w:tcPr>
            <w:tcW w:w="819" w:type="dxa"/>
          </w:tcPr>
          <w:p w14:paraId="78F8C428" w14:textId="3B7ABDF3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7A8A211F" w14:textId="6ED5E206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615BAD" w:rsidRPr="000C1835" w14:paraId="673BC370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5F6BFA40" w14:textId="22AA1AFA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middletemporal</w:t>
            </w:r>
          </w:p>
        </w:tc>
        <w:tc>
          <w:tcPr>
            <w:tcW w:w="818" w:type="dxa"/>
          </w:tcPr>
          <w:p w14:paraId="4C6C597E" w14:textId="2167C01F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73B2145B" w14:textId="16DE5AC8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11C3E23E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2CB2FAE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67F0E0CE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1EED1A53" w14:textId="1512B2C8" w:rsidR="00615BAD" w:rsidRPr="000C1835" w:rsidRDefault="000C1835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a</w:t>
            </w:r>
            <w:r w:rsidR="00615BAD" w:rsidRPr="000C1835">
              <w:rPr>
                <w:rFonts w:ascii="Times New Roman" w:hAnsi="Times New Roman" w:cs="Times New Roman"/>
                <w:sz w:val="20"/>
                <w:szCs w:val="20"/>
              </w:rPr>
              <w:t>mygdala</w:t>
            </w:r>
          </w:p>
        </w:tc>
        <w:tc>
          <w:tcPr>
            <w:tcW w:w="819" w:type="dxa"/>
          </w:tcPr>
          <w:p w14:paraId="0917B3AE" w14:textId="113BAEE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6D54BF4C" w14:textId="39B2475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615BAD" w:rsidRPr="000C1835" w14:paraId="3E94B9F7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7AC59133" w14:textId="162621BA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entorhinal</w:t>
            </w:r>
          </w:p>
        </w:tc>
        <w:tc>
          <w:tcPr>
            <w:tcW w:w="818" w:type="dxa"/>
          </w:tcPr>
          <w:p w14:paraId="086058DA" w14:textId="2AF8CADB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733D5877" w14:textId="613AA2FC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1377D30E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6E88372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51079191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2A6849E9" w14:textId="2004BC86" w:rsidR="00615BAD" w:rsidRPr="000C1835" w:rsidRDefault="000C1835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h</w:t>
            </w:r>
            <w:r w:rsidR="00615BAD" w:rsidRPr="000C1835">
              <w:rPr>
                <w:rFonts w:ascii="Times New Roman" w:hAnsi="Times New Roman" w:cs="Times New Roman"/>
                <w:sz w:val="20"/>
                <w:szCs w:val="20"/>
              </w:rPr>
              <w:t>ippocampus</w:t>
            </w:r>
          </w:p>
        </w:tc>
        <w:tc>
          <w:tcPr>
            <w:tcW w:w="819" w:type="dxa"/>
          </w:tcPr>
          <w:p w14:paraId="7DE82823" w14:textId="7E65700F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4E58C545" w14:textId="1488DA86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615BAD" w:rsidRPr="000C1835" w14:paraId="7A361036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6AAF00A9" w14:textId="024136AC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inferiortemporal</w:t>
            </w:r>
          </w:p>
        </w:tc>
        <w:tc>
          <w:tcPr>
            <w:tcW w:w="818" w:type="dxa"/>
          </w:tcPr>
          <w:p w14:paraId="56B93B9E" w14:textId="5F1F6D7A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1B310FA4" w14:textId="4AB38425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4431C7FE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44D224B4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4CD6E787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6B7D1396" w14:textId="25523CB3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entorhinal</w:t>
            </w:r>
          </w:p>
        </w:tc>
        <w:tc>
          <w:tcPr>
            <w:tcW w:w="819" w:type="dxa"/>
          </w:tcPr>
          <w:p w14:paraId="386550C3" w14:textId="5EEF7292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6" w:type="dxa"/>
          </w:tcPr>
          <w:p w14:paraId="21D818A4" w14:textId="230B3930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615BAD" w:rsidRPr="000C1835" w14:paraId="597EB5C8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0718D025" w14:textId="560E5DA1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fusiform</w:t>
            </w:r>
          </w:p>
        </w:tc>
        <w:tc>
          <w:tcPr>
            <w:tcW w:w="818" w:type="dxa"/>
          </w:tcPr>
          <w:p w14:paraId="5DF5DDE7" w14:textId="072935F0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3C4EC52E" w14:textId="49F0AB4D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34EF3C85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8F186BE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44CB0B5A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3C7F5DDA" w14:textId="3937B6E8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superiortemporal</w:t>
            </w:r>
          </w:p>
        </w:tc>
        <w:tc>
          <w:tcPr>
            <w:tcW w:w="819" w:type="dxa"/>
          </w:tcPr>
          <w:p w14:paraId="7D404C15" w14:textId="2970A2F2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26B3C44E" w14:textId="6127F9D9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15BAD" w:rsidRPr="000C1835" w14:paraId="1A74BE88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6D10A480" w14:textId="61EF62BE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parahippocampal</w:t>
            </w:r>
          </w:p>
        </w:tc>
        <w:tc>
          <w:tcPr>
            <w:tcW w:w="818" w:type="dxa"/>
          </w:tcPr>
          <w:p w14:paraId="3283C374" w14:textId="5CD2679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03EE03D9" w14:textId="72808CE4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5D1652FA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C7A3509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3751698B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494ADA14" w14:textId="4DD22559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inferiortemporal</w:t>
            </w:r>
          </w:p>
        </w:tc>
        <w:tc>
          <w:tcPr>
            <w:tcW w:w="819" w:type="dxa"/>
          </w:tcPr>
          <w:p w14:paraId="579D1046" w14:textId="11EFA00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3F86338F" w14:textId="30DBC899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615BAD" w:rsidRPr="000C1835" w14:paraId="0A3F675C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0BBE291F" w14:textId="485A0FE3" w:rsidR="00615BAD" w:rsidRPr="000C1835" w:rsidRDefault="000C1835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a</w:t>
            </w:r>
            <w:r w:rsidR="00615BAD"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gdala</w:t>
            </w:r>
          </w:p>
        </w:tc>
        <w:tc>
          <w:tcPr>
            <w:tcW w:w="818" w:type="dxa"/>
          </w:tcPr>
          <w:p w14:paraId="193C4934" w14:textId="30D79DEE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38D1198C" w14:textId="5636A62D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48CDD88A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BF90751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3B9A7875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300BE5AA" w14:textId="1B910E6C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fusiform</w:t>
            </w:r>
          </w:p>
        </w:tc>
        <w:tc>
          <w:tcPr>
            <w:tcW w:w="819" w:type="dxa"/>
          </w:tcPr>
          <w:p w14:paraId="53767755" w14:textId="26E2F929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6" w:type="dxa"/>
          </w:tcPr>
          <w:p w14:paraId="02CCEA26" w14:textId="6C7D6F03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615BAD" w:rsidRPr="000C1835" w14:paraId="59D76EBC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3D6CE6B4" w14:textId="2464BDBA" w:rsidR="00615BAD" w:rsidRPr="000C1835" w:rsidRDefault="000C1835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h</w:t>
            </w:r>
            <w:r w:rsidR="00615BAD"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pocampus</w:t>
            </w:r>
          </w:p>
        </w:tc>
        <w:tc>
          <w:tcPr>
            <w:tcW w:w="818" w:type="dxa"/>
          </w:tcPr>
          <w:p w14:paraId="15DB4D4B" w14:textId="5865381F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1930EC7F" w14:textId="75DCD22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04ED8B19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7FDF216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543CEBB7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402BAE63" w14:textId="04B62873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r.parahippocampal</w:t>
            </w:r>
          </w:p>
        </w:tc>
        <w:tc>
          <w:tcPr>
            <w:tcW w:w="819" w:type="dxa"/>
          </w:tcPr>
          <w:p w14:paraId="66CDDCCF" w14:textId="5B3A815E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6" w:type="dxa"/>
          </w:tcPr>
          <w:p w14:paraId="029CF108" w14:textId="6E81D8D3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15BAD" w:rsidRPr="000C1835" w14:paraId="084849FE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38C0104B" w14:textId="160B2132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insula</w:t>
            </w:r>
          </w:p>
        </w:tc>
        <w:tc>
          <w:tcPr>
            <w:tcW w:w="818" w:type="dxa"/>
          </w:tcPr>
          <w:p w14:paraId="3B3DF09A" w14:textId="159EBDF8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5244183D" w14:textId="12A0B08C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1962C344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CE9B8C7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2D62A986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3D0E3DA4" w14:textId="5F4DA33E" w:rsidR="00615BAD" w:rsidRPr="000C1835" w:rsidRDefault="00615BAD" w:rsidP="000C1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819" w:type="dxa"/>
          </w:tcPr>
          <w:p w14:paraId="665F8CC0" w14:textId="407C6494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6" w:type="dxa"/>
          </w:tcPr>
          <w:p w14:paraId="7AA78939" w14:textId="7F2B608C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615BAD" w:rsidRPr="000C1835" w14:paraId="20529467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093CD5F3" w14:textId="0B7D15CD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insula</w:t>
            </w:r>
          </w:p>
        </w:tc>
        <w:tc>
          <w:tcPr>
            <w:tcW w:w="818" w:type="dxa"/>
          </w:tcPr>
          <w:p w14:paraId="7DE87D1A" w14:textId="75786D79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5B1446A1" w14:textId="075BB4ED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33E675D1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B4298E9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34F0EF26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1A1349BE" w14:textId="7F4D355A" w:rsidR="00615BAD" w:rsidRPr="000C1835" w:rsidRDefault="00615BAD" w:rsidP="000C1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19" w:type="dxa"/>
          </w:tcPr>
          <w:p w14:paraId="7100B5B1" w14:textId="5004CB02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6" w:type="dxa"/>
          </w:tcPr>
          <w:p w14:paraId="434745EE" w14:textId="62ECFBBE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</w:tr>
      <w:tr w:rsidR="00615BAD" w:rsidRPr="000C1835" w14:paraId="2AE494CF" w14:textId="77777777" w:rsidTr="00F854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</w:tcPr>
          <w:p w14:paraId="6993BAEB" w14:textId="682E652C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bankssts</w:t>
            </w:r>
          </w:p>
        </w:tc>
        <w:tc>
          <w:tcPr>
            <w:tcW w:w="818" w:type="dxa"/>
          </w:tcPr>
          <w:p w14:paraId="6376A95A" w14:textId="3CE99FD9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5" w:type="dxa"/>
            <w:tcBorders>
              <w:right w:val="single" w:sz="4" w:space="0" w:color="auto"/>
            </w:tcBorders>
          </w:tcPr>
          <w:p w14:paraId="5A4BD5AF" w14:textId="270D2226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14:paraId="2A517B4F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2F44C49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right w:val="single" w:sz="4" w:space="0" w:color="000000"/>
            </w:tcBorders>
          </w:tcPr>
          <w:p w14:paraId="411F440B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</w:tcBorders>
          </w:tcPr>
          <w:p w14:paraId="67822453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06B86530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B0E9E87" w14:textId="77777777" w:rsidR="00615BAD" w:rsidRPr="000C1835" w:rsidRDefault="00615BAD" w:rsidP="000C1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BAD" w:rsidRPr="000C1835" w14:paraId="1FBBED62" w14:textId="77777777" w:rsidTr="00F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bottom w:val="single" w:sz="4" w:space="0" w:color="000000"/>
            </w:tcBorders>
          </w:tcPr>
          <w:p w14:paraId="75767B5B" w14:textId="665051C4" w:rsidR="00615BAD" w:rsidRPr="000C1835" w:rsidRDefault="00615BAD" w:rsidP="000C18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rostralmiddlefrontal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5D675495" w14:textId="4E83DC7C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auto"/>
            </w:tcBorders>
          </w:tcPr>
          <w:p w14:paraId="6024C227" w14:textId="44F55036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183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044" w:type="dxa"/>
            <w:tcBorders>
              <w:left w:val="single" w:sz="4" w:space="0" w:color="auto"/>
              <w:bottom w:val="single" w:sz="4" w:space="0" w:color="000000"/>
            </w:tcBorders>
          </w:tcPr>
          <w:p w14:paraId="7D392CD4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14:paraId="1579B8FB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</w:tcPr>
          <w:p w14:paraId="79BA2150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single" w:sz="4" w:space="0" w:color="000000"/>
              <w:bottom w:val="single" w:sz="4" w:space="0" w:color="000000"/>
            </w:tcBorders>
          </w:tcPr>
          <w:p w14:paraId="749CF9BD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14:paraId="4525B548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 w14:paraId="52A85B1B" w14:textId="77777777" w:rsidR="00615BAD" w:rsidRPr="000C1835" w:rsidRDefault="00615BAD" w:rsidP="000C1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C6EA85" w14:textId="3933B0FA" w:rsidR="00CC1DB3" w:rsidRDefault="00CC1DB3" w:rsidP="00CC1DB3">
      <w:pPr>
        <w:rPr>
          <w:rFonts w:ascii="Times New Roman" w:hAnsi="Times New Roman" w:cs="Times New Roman"/>
          <w:lang w:val="en-US"/>
        </w:rPr>
      </w:pPr>
      <w:r w:rsidRPr="00A83B47">
        <w:rPr>
          <w:rFonts w:ascii="Times New Roman" w:hAnsi="Times New Roman" w:cs="Times New Roman"/>
          <w:lang w:val="en-US"/>
        </w:rPr>
        <w:t xml:space="preserve">HC, healthy controls; </w:t>
      </w:r>
      <w:r w:rsidR="00EE4C7E" w:rsidRPr="00EE4C7E">
        <w:rPr>
          <w:rFonts w:ascii="Times New Roman" w:hAnsi="Times New Roman" w:cs="Times New Roman"/>
          <w:lang w:val="en-US"/>
        </w:rPr>
        <w:t>svPPA, patients with semantic variant of primary progressive aphasia; nfvPPA, patients with non-fluent/agrammatic variant of primary progressive aphasia.</w:t>
      </w:r>
    </w:p>
    <w:p w14:paraId="244D9D87" w14:textId="1ED08D67" w:rsidR="00615BAD" w:rsidRPr="005B1317" w:rsidRDefault="00615BAD">
      <w:pPr>
        <w:rPr>
          <w:lang w:val="en-US"/>
        </w:rPr>
      </w:pPr>
    </w:p>
    <w:p w14:paraId="41CD7346" w14:textId="6E0008B6" w:rsidR="00CC1DB3" w:rsidRPr="005B1317" w:rsidRDefault="00CC1DB3">
      <w:pPr>
        <w:rPr>
          <w:lang w:val="en-US"/>
        </w:rPr>
      </w:pPr>
    </w:p>
    <w:p w14:paraId="4EC4F4D8" w14:textId="0948525C" w:rsidR="00CC1DB3" w:rsidRPr="00787974" w:rsidRDefault="00CC1DB3" w:rsidP="00CC1DB3">
      <w:pPr>
        <w:rPr>
          <w:rFonts w:ascii="Times New Roman" w:hAnsi="Times New Roman" w:cs="Times New Roman"/>
          <w:lang w:val="en-US"/>
        </w:rPr>
      </w:pPr>
      <w:r w:rsidRPr="00787974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8797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</w:t>
      </w:r>
      <w:r w:rsidRPr="00787974">
        <w:rPr>
          <w:rFonts w:ascii="Times New Roman" w:hAnsi="Times New Roman" w:cs="Times New Roman"/>
          <w:lang w:val="en-US"/>
        </w:rPr>
        <w:t>ortical and subcortical brain regions</w:t>
      </w:r>
      <w:r>
        <w:rPr>
          <w:rFonts w:ascii="Times New Roman" w:hAnsi="Times New Roman" w:cs="Times New Roman"/>
          <w:lang w:val="en-US"/>
        </w:rPr>
        <w:t xml:space="preserve"> showing nodal clustering coefficient </w:t>
      </w:r>
      <w:r w:rsidR="0079605F">
        <w:rPr>
          <w:rFonts w:ascii="Times New Roman" w:hAnsi="Times New Roman" w:cs="Times New Roman"/>
          <w:lang w:val="en-US"/>
        </w:rPr>
        <w:t xml:space="preserve">differences </w:t>
      </w:r>
      <w:r>
        <w:rPr>
          <w:rFonts w:ascii="Times New Roman" w:hAnsi="Times New Roman" w:cs="Times New Roman"/>
          <w:lang w:val="en-US"/>
        </w:rPr>
        <w:t>between controls and PPA patients.</w:t>
      </w:r>
    </w:p>
    <w:tbl>
      <w:tblPr>
        <w:tblStyle w:val="Tabellasemplice-2"/>
        <w:tblW w:w="10915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870"/>
        <w:gridCol w:w="825"/>
        <w:gridCol w:w="2163"/>
        <w:gridCol w:w="872"/>
        <w:gridCol w:w="828"/>
        <w:gridCol w:w="1648"/>
        <w:gridCol w:w="872"/>
        <w:gridCol w:w="893"/>
      </w:tblGrid>
      <w:tr w:rsidR="00CC1DB3" w:rsidRPr="003C6058" w14:paraId="78B4FA60" w14:textId="77777777" w:rsidTr="00CC1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DB3D7" w14:textId="77777777" w:rsidR="00CC1DB3" w:rsidRPr="00CC1DB3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4ED8F5A7" w14:textId="379562B0" w:rsidR="00CC1DB3" w:rsidRPr="003C6058" w:rsidRDefault="00CC1DB3" w:rsidP="009E2AD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C6058">
              <w:rPr>
                <w:rFonts w:ascii="Times New Roman" w:hAnsi="Times New Roman" w:cs="Times New Roman"/>
              </w:rPr>
              <w:t>Nodal Clustering</w:t>
            </w:r>
            <w:r>
              <w:rPr>
                <w:rFonts w:ascii="Times New Roman" w:hAnsi="Times New Roman" w:cs="Times New Roman"/>
              </w:rPr>
              <w:t xml:space="preserve"> coefficient</w:t>
            </w:r>
          </w:p>
          <w:p w14:paraId="7454EA7F" w14:textId="77777777" w:rsidR="00CC1DB3" w:rsidRPr="003C6058" w:rsidRDefault="00CC1DB3" w:rsidP="009E2AD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CC1DB3" w:rsidRPr="003C6058" w14:paraId="4CD10ACE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F638F9" w14:textId="77777777" w:rsidR="00CC1DB3" w:rsidRDefault="00CC1DB3" w:rsidP="009E2AD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DF48B49" w14:textId="77777777" w:rsidR="00CC1DB3" w:rsidRDefault="00CC1DB3" w:rsidP="009E2AD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HC &gt; svPPA</w:t>
            </w:r>
          </w:p>
          <w:p w14:paraId="59905FC3" w14:textId="77777777" w:rsidR="00CC1DB3" w:rsidRPr="003C6058" w:rsidRDefault="00CC1DB3" w:rsidP="009E2AD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63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B69994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&gt; nfvPPA</w:t>
            </w:r>
          </w:p>
        </w:tc>
        <w:tc>
          <w:tcPr>
            <w:tcW w:w="3413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2E7F29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vPPA &gt; svPPA</w:t>
            </w:r>
          </w:p>
        </w:tc>
      </w:tr>
      <w:tr w:rsidR="00CC1DB3" w:rsidRPr="003C6058" w14:paraId="1D9AF340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0A98628C" w14:textId="77777777" w:rsidR="00CC1DB3" w:rsidRPr="003C6058" w:rsidRDefault="00CC1DB3" w:rsidP="009E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regions</w:t>
            </w:r>
          </w:p>
        </w:tc>
        <w:tc>
          <w:tcPr>
            <w:tcW w:w="870" w:type="dxa"/>
          </w:tcPr>
          <w:p w14:paraId="130959F2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25" w:type="dxa"/>
          </w:tcPr>
          <w:p w14:paraId="68CC5E85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2163" w:type="dxa"/>
          </w:tcPr>
          <w:p w14:paraId="03530AB5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872" w:type="dxa"/>
          </w:tcPr>
          <w:p w14:paraId="23CE74EF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28" w:type="dxa"/>
          </w:tcPr>
          <w:p w14:paraId="4268AAA0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648" w:type="dxa"/>
          </w:tcPr>
          <w:p w14:paraId="446696A3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872" w:type="dxa"/>
          </w:tcPr>
          <w:p w14:paraId="2EADD53D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93" w:type="dxa"/>
          </w:tcPr>
          <w:p w14:paraId="5DDA5FD2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CC1DB3" w:rsidRPr="003C6058" w14:paraId="2AACCCD8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5C72B0AB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entorhinal</w:t>
            </w:r>
          </w:p>
        </w:tc>
        <w:tc>
          <w:tcPr>
            <w:tcW w:w="870" w:type="dxa"/>
            <w:tcBorders>
              <w:top w:val="none" w:sz="0" w:space="0" w:color="auto"/>
              <w:bottom w:val="none" w:sz="0" w:space="0" w:color="auto"/>
            </w:tcBorders>
          </w:tcPr>
          <w:p w14:paraId="36F088D5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14:paraId="44BE1EC2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</w:tcPr>
          <w:p w14:paraId="4CAEC7FA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83A90F1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</w:tcPr>
          <w:p w14:paraId="29D76690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48" w:type="dxa"/>
            <w:tcBorders>
              <w:top w:val="none" w:sz="0" w:space="0" w:color="auto"/>
              <w:bottom w:val="none" w:sz="0" w:space="0" w:color="auto"/>
            </w:tcBorders>
          </w:tcPr>
          <w:p w14:paraId="47866333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099880E9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3A9614E8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CC1DB3" w:rsidRPr="003C6058" w14:paraId="66A398C0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423B35AA" w14:textId="299845A8" w:rsidR="00CC1DB3" w:rsidRPr="003C6058" w:rsidRDefault="003E539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h</w:t>
            </w:r>
            <w:r w:rsidR="00CC1DB3"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ppocampus</w:t>
            </w:r>
          </w:p>
        </w:tc>
        <w:tc>
          <w:tcPr>
            <w:tcW w:w="870" w:type="dxa"/>
          </w:tcPr>
          <w:p w14:paraId="74868143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</w:tcPr>
          <w:p w14:paraId="6719E49E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163" w:type="dxa"/>
          </w:tcPr>
          <w:p w14:paraId="67647636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l.parstriangularis</w:t>
            </w:r>
          </w:p>
        </w:tc>
        <w:tc>
          <w:tcPr>
            <w:tcW w:w="872" w:type="dxa"/>
          </w:tcPr>
          <w:p w14:paraId="1417D647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</w:tcPr>
          <w:p w14:paraId="71842168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48" w:type="dxa"/>
          </w:tcPr>
          <w:p w14:paraId="750274C9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a</w:t>
            </w: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mygdala</w:t>
            </w:r>
          </w:p>
        </w:tc>
        <w:tc>
          <w:tcPr>
            <w:tcW w:w="872" w:type="dxa"/>
          </w:tcPr>
          <w:p w14:paraId="7A473355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3" w:type="dxa"/>
          </w:tcPr>
          <w:p w14:paraId="18894EE0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CC1DB3" w:rsidRPr="003C6058" w14:paraId="3F8D0014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2D27F27D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temporalpole</w:t>
            </w:r>
          </w:p>
        </w:tc>
        <w:tc>
          <w:tcPr>
            <w:tcW w:w="870" w:type="dxa"/>
            <w:tcBorders>
              <w:top w:val="none" w:sz="0" w:space="0" w:color="auto"/>
              <w:bottom w:val="none" w:sz="0" w:space="0" w:color="auto"/>
            </w:tcBorders>
          </w:tcPr>
          <w:p w14:paraId="708E7F19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14:paraId="25AECC2F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</w:tcPr>
          <w:p w14:paraId="3DDBE258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37871772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</w:tcPr>
          <w:p w14:paraId="549B4335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one" w:sz="0" w:space="0" w:color="auto"/>
              <w:bottom w:val="none" w:sz="0" w:space="0" w:color="auto"/>
            </w:tcBorders>
          </w:tcPr>
          <w:p w14:paraId="636E3D71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1737F531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58C603CF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7BD329A1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1F48DDFA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middletemporal</w:t>
            </w:r>
          </w:p>
        </w:tc>
        <w:tc>
          <w:tcPr>
            <w:tcW w:w="870" w:type="dxa"/>
          </w:tcPr>
          <w:p w14:paraId="49788A13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</w:tcPr>
          <w:p w14:paraId="3055D4F8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63" w:type="dxa"/>
          </w:tcPr>
          <w:p w14:paraId="67D7EE4E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61DE19B9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14:paraId="208DC3EC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9A1F5EB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564399F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036F58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50A53121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6EF0FB33" w14:textId="7904B413" w:rsidR="00CC1DB3" w:rsidRPr="003C6058" w:rsidRDefault="003E539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a</w:t>
            </w:r>
            <w:r w:rsidR="00CC1DB3"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gdala</w:t>
            </w:r>
          </w:p>
        </w:tc>
        <w:tc>
          <w:tcPr>
            <w:tcW w:w="870" w:type="dxa"/>
            <w:tcBorders>
              <w:top w:val="none" w:sz="0" w:space="0" w:color="auto"/>
              <w:bottom w:val="none" w:sz="0" w:space="0" w:color="auto"/>
            </w:tcBorders>
          </w:tcPr>
          <w:p w14:paraId="2DE1C6B2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14:paraId="4990552F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</w:tcPr>
          <w:p w14:paraId="4120C098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20895CDD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</w:tcPr>
          <w:p w14:paraId="50BC555D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one" w:sz="0" w:space="0" w:color="auto"/>
              <w:bottom w:val="none" w:sz="0" w:space="0" w:color="auto"/>
            </w:tcBorders>
          </w:tcPr>
          <w:p w14:paraId="6423AAC6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475B4D8A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14BA7848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77C349B0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6C5AAA0F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fusiform</w:t>
            </w:r>
          </w:p>
        </w:tc>
        <w:tc>
          <w:tcPr>
            <w:tcW w:w="870" w:type="dxa"/>
          </w:tcPr>
          <w:p w14:paraId="6D3AF0F1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</w:tcPr>
          <w:p w14:paraId="093A322F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63" w:type="dxa"/>
          </w:tcPr>
          <w:p w14:paraId="18A3E674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62CCBE84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14:paraId="63B5A7A4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AED28AD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073E567C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887A28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0C5FDFA5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19EEDA34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parsopercularis</w:t>
            </w:r>
          </w:p>
        </w:tc>
        <w:tc>
          <w:tcPr>
            <w:tcW w:w="870" w:type="dxa"/>
            <w:tcBorders>
              <w:top w:val="none" w:sz="0" w:space="0" w:color="auto"/>
              <w:bottom w:val="none" w:sz="0" w:space="0" w:color="auto"/>
            </w:tcBorders>
          </w:tcPr>
          <w:p w14:paraId="7B35BAB4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14:paraId="574885F9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</w:tcPr>
          <w:p w14:paraId="14488198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3CA0596B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</w:tcPr>
          <w:p w14:paraId="6E93365C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one" w:sz="0" w:space="0" w:color="auto"/>
              <w:bottom w:val="none" w:sz="0" w:space="0" w:color="auto"/>
            </w:tcBorders>
          </w:tcPr>
          <w:p w14:paraId="2099551E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356336BE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3A37DE81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3904076F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55137C2E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inferiortemporal</w:t>
            </w:r>
          </w:p>
        </w:tc>
        <w:tc>
          <w:tcPr>
            <w:tcW w:w="870" w:type="dxa"/>
          </w:tcPr>
          <w:p w14:paraId="678FD63D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</w:tcPr>
          <w:p w14:paraId="141AC0B9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163" w:type="dxa"/>
          </w:tcPr>
          <w:p w14:paraId="61603586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2F237FC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14:paraId="615AA45F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D60CAF1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3556781D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4AAE0D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7740A14C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6A9DF793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bankssts</w:t>
            </w:r>
          </w:p>
        </w:tc>
        <w:tc>
          <w:tcPr>
            <w:tcW w:w="870" w:type="dxa"/>
            <w:tcBorders>
              <w:top w:val="none" w:sz="0" w:space="0" w:color="auto"/>
              <w:bottom w:val="none" w:sz="0" w:space="0" w:color="auto"/>
            </w:tcBorders>
          </w:tcPr>
          <w:p w14:paraId="492FC2D4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  <w:tcBorders>
              <w:top w:val="none" w:sz="0" w:space="0" w:color="auto"/>
              <w:bottom w:val="none" w:sz="0" w:space="0" w:color="auto"/>
            </w:tcBorders>
          </w:tcPr>
          <w:p w14:paraId="48522598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</w:tcPr>
          <w:p w14:paraId="12790540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47CB113C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</w:tcPr>
          <w:p w14:paraId="54611259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one" w:sz="0" w:space="0" w:color="auto"/>
              <w:bottom w:val="none" w:sz="0" w:space="0" w:color="auto"/>
            </w:tcBorders>
          </w:tcPr>
          <w:p w14:paraId="2B09BB39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2F6039D9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1997FFE5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0427B941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0578C7CA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superiortemporal</w:t>
            </w:r>
          </w:p>
        </w:tc>
        <w:tc>
          <w:tcPr>
            <w:tcW w:w="870" w:type="dxa"/>
          </w:tcPr>
          <w:p w14:paraId="05954882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5" w:type="dxa"/>
          </w:tcPr>
          <w:p w14:paraId="4B0B5893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63" w:type="dxa"/>
          </w:tcPr>
          <w:p w14:paraId="0D51E5D5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9EADB79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14:paraId="61F2622F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AAD8BE1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EDBF24E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EB83B0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183414F3" w14:textId="77777777" w:rsidTr="00CC1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single" w:sz="4" w:space="0" w:color="auto"/>
            </w:tcBorders>
          </w:tcPr>
          <w:p w14:paraId="02FA9C94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.inferiortemporal</w:t>
            </w:r>
          </w:p>
        </w:tc>
        <w:tc>
          <w:tcPr>
            <w:tcW w:w="870" w:type="dxa"/>
            <w:tcBorders>
              <w:top w:val="none" w:sz="0" w:space="0" w:color="auto"/>
              <w:bottom w:val="single" w:sz="4" w:space="0" w:color="auto"/>
            </w:tcBorders>
          </w:tcPr>
          <w:p w14:paraId="63558273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5" w:type="dxa"/>
            <w:tcBorders>
              <w:top w:val="none" w:sz="0" w:space="0" w:color="auto"/>
              <w:bottom w:val="single" w:sz="4" w:space="0" w:color="auto"/>
            </w:tcBorders>
          </w:tcPr>
          <w:p w14:paraId="627A67D2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63" w:type="dxa"/>
            <w:tcBorders>
              <w:top w:val="none" w:sz="0" w:space="0" w:color="auto"/>
              <w:bottom w:val="single" w:sz="4" w:space="0" w:color="auto"/>
            </w:tcBorders>
          </w:tcPr>
          <w:p w14:paraId="0CEDBF4E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17D0C8EA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one" w:sz="0" w:space="0" w:color="auto"/>
              <w:bottom w:val="single" w:sz="4" w:space="0" w:color="auto"/>
            </w:tcBorders>
          </w:tcPr>
          <w:p w14:paraId="3FB8679D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one" w:sz="0" w:space="0" w:color="auto"/>
              <w:bottom w:val="single" w:sz="4" w:space="0" w:color="auto"/>
            </w:tcBorders>
          </w:tcPr>
          <w:p w14:paraId="206BCB21" w14:textId="77777777" w:rsidR="00CC1DB3" w:rsidRPr="003C6058" w:rsidRDefault="00CC1DB3" w:rsidP="009E2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one" w:sz="0" w:space="0" w:color="auto"/>
              <w:bottom w:val="single" w:sz="4" w:space="0" w:color="auto"/>
            </w:tcBorders>
          </w:tcPr>
          <w:p w14:paraId="625C6357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one" w:sz="0" w:space="0" w:color="auto"/>
              <w:bottom w:val="single" w:sz="4" w:space="0" w:color="auto"/>
            </w:tcBorders>
          </w:tcPr>
          <w:p w14:paraId="0D5BDCD8" w14:textId="77777777" w:rsidR="00CC1DB3" w:rsidRPr="003C6058" w:rsidRDefault="00CC1DB3" w:rsidP="009E2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DB3" w:rsidRPr="003C6058" w14:paraId="6C46E5FA" w14:textId="77777777" w:rsidTr="00CC1D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11476E3" w14:textId="77777777" w:rsidR="00CC1DB3" w:rsidRPr="003C6058" w:rsidRDefault="00CC1DB3" w:rsidP="009E2A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.temporalpol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9219651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8906F94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2815458D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31A0252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7D7E44C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205E0FA7" w14:textId="77777777" w:rsidR="00CC1DB3" w:rsidRPr="003C6058" w:rsidRDefault="00CC1DB3" w:rsidP="009E2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38B3D8D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FC539CB" w14:textId="77777777" w:rsidR="00CC1DB3" w:rsidRPr="003C6058" w:rsidRDefault="00CC1DB3" w:rsidP="009E2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1FD1F3" w14:textId="00481E9F" w:rsidR="00CC1DB3" w:rsidRDefault="00CC1DB3" w:rsidP="00CC1DB3">
      <w:pPr>
        <w:rPr>
          <w:rFonts w:ascii="Times New Roman" w:hAnsi="Times New Roman" w:cs="Times New Roman"/>
          <w:lang w:val="en-US"/>
        </w:rPr>
      </w:pPr>
      <w:bookmarkStart w:id="1" w:name="_Hlk80367811"/>
      <w:r w:rsidRPr="00A83B47">
        <w:rPr>
          <w:rFonts w:ascii="Times New Roman" w:hAnsi="Times New Roman" w:cs="Times New Roman"/>
          <w:lang w:val="en-US"/>
        </w:rPr>
        <w:t xml:space="preserve">HC, healthy controls; </w:t>
      </w:r>
      <w:r w:rsidR="00EE4C7E" w:rsidRPr="00EE4C7E">
        <w:rPr>
          <w:rFonts w:ascii="Times New Roman" w:hAnsi="Times New Roman" w:cs="Times New Roman"/>
          <w:lang w:val="en-US"/>
        </w:rPr>
        <w:t>svPPA, patients with semantic variant of primary progressive aphasia; nfvPPA, patients with non-fluent/agrammatic variant of primary progressive aphasia.</w:t>
      </w:r>
    </w:p>
    <w:bookmarkEnd w:id="1"/>
    <w:p w14:paraId="0F31E400" w14:textId="68DFE668" w:rsidR="00D210CE" w:rsidRDefault="00D210CE" w:rsidP="00CC1DB3">
      <w:pPr>
        <w:rPr>
          <w:rFonts w:ascii="Times New Roman" w:hAnsi="Times New Roman" w:cs="Times New Roman"/>
          <w:lang w:val="en-US"/>
        </w:rPr>
      </w:pPr>
    </w:p>
    <w:p w14:paraId="70970ACE" w14:textId="6D8677AB" w:rsidR="00C425ED" w:rsidRDefault="00C425ED" w:rsidP="00CC1DB3">
      <w:pPr>
        <w:rPr>
          <w:rFonts w:ascii="Times New Roman" w:hAnsi="Times New Roman" w:cs="Times New Roman"/>
          <w:lang w:val="en-US"/>
        </w:rPr>
      </w:pPr>
    </w:p>
    <w:p w14:paraId="5AA9DE9E" w14:textId="77777777" w:rsidR="00C425ED" w:rsidRDefault="00C425ED" w:rsidP="00CC1DB3">
      <w:pPr>
        <w:rPr>
          <w:rFonts w:ascii="Times New Roman" w:hAnsi="Times New Roman" w:cs="Times New Roman"/>
          <w:lang w:val="en-US"/>
        </w:rPr>
      </w:pPr>
    </w:p>
    <w:p w14:paraId="7A14518A" w14:textId="77777777" w:rsidR="00C425ED" w:rsidRDefault="00C425ED">
      <w:pPr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br w:type="page"/>
      </w:r>
    </w:p>
    <w:p w14:paraId="4109EA50" w14:textId="19FADE6C" w:rsidR="00C425ED" w:rsidRPr="00C425ED" w:rsidRDefault="00C425ED" w:rsidP="00C425ED">
      <w:pPr>
        <w:rPr>
          <w:rFonts w:ascii="Times New Roman" w:hAnsi="Times New Roman" w:cs="Times New Roman"/>
          <w:color w:val="FF0000"/>
          <w:lang w:val="en-US"/>
        </w:rPr>
      </w:pPr>
      <w:r w:rsidRPr="00C425ED">
        <w:rPr>
          <w:rFonts w:ascii="Times New Roman" w:hAnsi="Times New Roman" w:cs="Times New Roman"/>
          <w:b/>
          <w:bCs/>
          <w:color w:val="FF0000"/>
          <w:lang w:val="en-US"/>
        </w:rPr>
        <w:t>Table S5.</w:t>
      </w:r>
      <w:r w:rsidRPr="00C425ED">
        <w:rPr>
          <w:rFonts w:ascii="Times New Roman" w:hAnsi="Times New Roman" w:cs="Times New Roman"/>
          <w:color w:val="FF0000"/>
          <w:lang w:val="en-US"/>
        </w:rPr>
        <w:t xml:space="preserve"> Cortical and subcortical brain regions showing </w:t>
      </w:r>
      <w:r w:rsidR="006D7D6E">
        <w:rPr>
          <w:rFonts w:ascii="Times New Roman" w:hAnsi="Times New Roman" w:cs="Times New Roman"/>
          <w:color w:val="FF0000"/>
          <w:lang w:val="en-US"/>
        </w:rPr>
        <w:t>local properties differences</w:t>
      </w:r>
      <w:r w:rsidRPr="00C425ED">
        <w:rPr>
          <w:rFonts w:ascii="Times New Roman" w:hAnsi="Times New Roman" w:cs="Times New Roman"/>
          <w:color w:val="FF0000"/>
          <w:lang w:val="en-US"/>
        </w:rPr>
        <w:t xml:space="preserve"> between PPA patients considering the disease severity as nuisance variable.</w:t>
      </w:r>
    </w:p>
    <w:tbl>
      <w:tblPr>
        <w:tblStyle w:val="Tabellasemplice-2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299"/>
        <w:gridCol w:w="818"/>
        <w:gridCol w:w="776"/>
        <w:gridCol w:w="1990"/>
        <w:gridCol w:w="780"/>
        <w:gridCol w:w="850"/>
        <w:gridCol w:w="1418"/>
        <w:gridCol w:w="708"/>
        <w:gridCol w:w="851"/>
      </w:tblGrid>
      <w:tr w:rsidR="00C425ED" w:rsidRPr="006D7D6E" w14:paraId="3EFD8ADC" w14:textId="77777777" w:rsidTr="000F2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9"/>
          </w:tcPr>
          <w:p w14:paraId="346EDCE0" w14:textId="3D368EE2" w:rsidR="00C425ED" w:rsidRPr="00787974" w:rsidRDefault="00C425ED" w:rsidP="00B635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87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vPPA vs svPPA</w:t>
            </w:r>
          </w:p>
          <w:p w14:paraId="02EC5174" w14:textId="77777777" w:rsidR="00C425ED" w:rsidRPr="006D7D6E" w:rsidRDefault="00C425ED" w:rsidP="006D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25ED" w:rsidRPr="00636BF7" w14:paraId="0E6A66F9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3"/>
            <w:tcBorders>
              <w:right w:val="single" w:sz="4" w:space="0" w:color="000000"/>
            </w:tcBorders>
          </w:tcPr>
          <w:p w14:paraId="607257E7" w14:textId="48D2818B" w:rsidR="00C425ED" w:rsidRPr="00636BF7" w:rsidRDefault="006D7D6E" w:rsidP="006D7D6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al Degree</w:t>
            </w:r>
          </w:p>
          <w:p w14:paraId="1DA3274A" w14:textId="77777777" w:rsidR="00C425ED" w:rsidRPr="00636BF7" w:rsidRDefault="00C425ED" w:rsidP="00B635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4FD2D73C" w14:textId="3B56D71D" w:rsidR="00C425ED" w:rsidRPr="00636BF7" w:rsidRDefault="006D7D6E" w:rsidP="00B6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al Efficiency</w:t>
            </w:r>
          </w:p>
        </w:tc>
        <w:tc>
          <w:tcPr>
            <w:tcW w:w="2977" w:type="dxa"/>
            <w:gridSpan w:val="3"/>
            <w:tcBorders>
              <w:left w:val="single" w:sz="4" w:space="0" w:color="000000"/>
            </w:tcBorders>
          </w:tcPr>
          <w:p w14:paraId="7069302F" w14:textId="1A7FDBE8" w:rsidR="00C425ED" w:rsidRPr="00636BF7" w:rsidRDefault="006D7D6E" w:rsidP="00B63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al Clustering Coefficient</w:t>
            </w:r>
          </w:p>
        </w:tc>
      </w:tr>
      <w:tr w:rsidR="00C425ED" w:rsidRPr="00636BF7" w14:paraId="30519264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2FD2784" w14:textId="77777777" w:rsidR="00C425ED" w:rsidRPr="00636BF7" w:rsidRDefault="00C425ED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sz w:val="20"/>
                <w:szCs w:val="20"/>
              </w:rPr>
              <w:t>Brain regions</w:t>
            </w:r>
          </w:p>
        </w:tc>
        <w:tc>
          <w:tcPr>
            <w:tcW w:w="818" w:type="dxa"/>
          </w:tcPr>
          <w:p w14:paraId="64E1AA40" w14:textId="77777777" w:rsidR="00C425ED" w:rsidRPr="00636BF7" w:rsidRDefault="00C425ED" w:rsidP="00B63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6" w:type="dxa"/>
            <w:tcBorders>
              <w:right w:val="single" w:sz="4" w:space="0" w:color="000000"/>
            </w:tcBorders>
          </w:tcPr>
          <w:p w14:paraId="404D350A" w14:textId="77777777" w:rsidR="00C425ED" w:rsidRPr="00636BF7" w:rsidRDefault="00C425ED" w:rsidP="00B63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990" w:type="dxa"/>
            <w:tcBorders>
              <w:left w:val="single" w:sz="4" w:space="0" w:color="000000"/>
            </w:tcBorders>
          </w:tcPr>
          <w:p w14:paraId="6CF887AA" w14:textId="77777777" w:rsidR="00C425ED" w:rsidRPr="00636BF7" w:rsidRDefault="00C425ED" w:rsidP="00B6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780" w:type="dxa"/>
          </w:tcPr>
          <w:p w14:paraId="15796618" w14:textId="77777777" w:rsidR="00C425ED" w:rsidRPr="00636BF7" w:rsidRDefault="00C425ED" w:rsidP="00B63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6D4E5865" w14:textId="77777777" w:rsidR="00C425ED" w:rsidRPr="00636BF7" w:rsidRDefault="00C425ED" w:rsidP="00B63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71A204F0" w14:textId="77777777" w:rsidR="00C425ED" w:rsidRPr="00636BF7" w:rsidRDefault="00C425ED" w:rsidP="00B63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s</w:t>
            </w:r>
          </w:p>
        </w:tc>
        <w:tc>
          <w:tcPr>
            <w:tcW w:w="708" w:type="dxa"/>
          </w:tcPr>
          <w:p w14:paraId="6FA45AE7" w14:textId="77777777" w:rsidR="00C425ED" w:rsidRPr="00636BF7" w:rsidRDefault="00C425ED" w:rsidP="00B63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0F404988" w14:textId="77777777" w:rsidR="00C425ED" w:rsidRPr="00636BF7" w:rsidRDefault="00C425ED" w:rsidP="00B635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B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0F2DEA" w:rsidRPr="00636BF7" w14:paraId="3F4E29EB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4469D1B5" w14:textId="3A299806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middletemporal</w:t>
            </w:r>
          </w:p>
        </w:tc>
        <w:tc>
          <w:tcPr>
            <w:tcW w:w="818" w:type="dxa"/>
            <w:vAlign w:val="bottom"/>
          </w:tcPr>
          <w:p w14:paraId="2A9EDC41" w14:textId="3D847AF5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2B7478BD" w14:textId="420750E6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2E48BD4F" w14:textId="0D47131D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middletemporal</w:t>
            </w:r>
          </w:p>
        </w:tc>
        <w:tc>
          <w:tcPr>
            <w:tcW w:w="780" w:type="dxa"/>
            <w:vAlign w:val="bottom"/>
          </w:tcPr>
          <w:p w14:paraId="37934097" w14:textId="7AB501FE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27219FDF" w14:textId="0D1A71E6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4FFEFEA2" w14:textId="70243CD0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708" w:type="dxa"/>
          </w:tcPr>
          <w:p w14:paraId="047B77C7" w14:textId="393DEB2D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0FAEC87D" w14:textId="644DD593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F2DEA" w:rsidRPr="00636BF7" w14:paraId="341E7681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34AAF34A" w14:textId="562D1C12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.temporalpole</w:t>
            </w:r>
          </w:p>
        </w:tc>
        <w:tc>
          <w:tcPr>
            <w:tcW w:w="818" w:type="dxa"/>
            <w:vAlign w:val="bottom"/>
          </w:tcPr>
          <w:p w14:paraId="1D442C56" w14:textId="1E6DD46C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5B659989" w14:textId="2DB74E37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63C002BF" w14:textId="4A904B83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temporalpole</w:t>
            </w:r>
          </w:p>
        </w:tc>
        <w:tc>
          <w:tcPr>
            <w:tcW w:w="780" w:type="dxa"/>
            <w:vAlign w:val="bottom"/>
          </w:tcPr>
          <w:p w14:paraId="58363B64" w14:textId="1CADBAF5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33915BA6" w14:textId="4FE9FEBA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6A75AD7E" w14:textId="58712C01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a</w:t>
            </w: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mygdala</w:t>
            </w:r>
          </w:p>
        </w:tc>
        <w:tc>
          <w:tcPr>
            <w:tcW w:w="708" w:type="dxa"/>
          </w:tcPr>
          <w:p w14:paraId="3F8DB1D6" w14:textId="7CD0209D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9EC2A45" w14:textId="07AE95B6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60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0F2DEA" w:rsidRPr="00636BF7" w14:paraId="0F93544B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0FB4F9C0" w14:textId="64D9FC26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fusiform</w:t>
            </w:r>
          </w:p>
        </w:tc>
        <w:tc>
          <w:tcPr>
            <w:tcW w:w="818" w:type="dxa"/>
            <w:vAlign w:val="bottom"/>
          </w:tcPr>
          <w:p w14:paraId="2CDDE7C9" w14:textId="767AF312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5811C3DD" w14:textId="6C405278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3C93D7D1" w14:textId="5EDE0879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inferiortemporal</w:t>
            </w:r>
          </w:p>
        </w:tc>
        <w:tc>
          <w:tcPr>
            <w:tcW w:w="780" w:type="dxa"/>
            <w:vAlign w:val="bottom"/>
          </w:tcPr>
          <w:p w14:paraId="0ECB414C" w14:textId="06F8012C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2694C851" w14:textId="7351A815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34D59EBF" w14:textId="3FD0A774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37DEA1" w14:textId="205D8C00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6486C7" w14:textId="7423E6E3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7FC2A040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22157D1E" w14:textId="632DE41A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inferiortemporal</w:t>
            </w:r>
          </w:p>
        </w:tc>
        <w:tc>
          <w:tcPr>
            <w:tcW w:w="818" w:type="dxa"/>
            <w:vAlign w:val="bottom"/>
          </w:tcPr>
          <w:p w14:paraId="2D6DA065" w14:textId="65CBF073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61AF1AE1" w14:textId="7AA8B229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15A721ED" w14:textId="1EAA2930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entorhinal</w:t>
            </w:r>
          </w:p>
        </w:tc>
        <w:tc>
          <w:tcPr>
            <w:tcW w:w="780" w:type="dxa"/>
            <w:vAlign w:val="bottom"/>
          </w:tcPr>
          <w:p w14:paraId="47CD420F" w14:textId="00FADE26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286C25CC" w14:textId="332904C3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57F2CF9C" w14:textId="1E4999DF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137EF9" w14:textId="308CA2AD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FACE22" w14:textId="42B4E39C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551962D8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688AB667" w14:textId="1F348E86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temporalpole</w:t>
            </w:r>
          </w:p>
        </w:tc>
        <w:tc>
          <w:tcPr>
            <w:tcW w:w="818" w:type="dxa"/>
            <w:vAlign w:val="bottom"/>
          </w:tcPr>
          <w:p w14:paraId="2C8470B3" w14:textId="5BD44FCE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6FE4505A" w14:textId="34C7D6BE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24EB77EB" w14:textId="47A88615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amygdala</w:t>
            </w:r>
          </w:p>
        </w:tc>
        <w:tc>
          <w:tcPr>
            <w:tcW w:w="780" w:type="dxa"/>
            <w:vAlign w:val="bottom"/>
          </w:tcPr>
          <w:p w14:paraId="78644982" w14:textId="272C9F6C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3A6509F2" w14:textId="75ECAE79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513B5D5C" w14:textId="78165C95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796118" w14:textId="198E0303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8ECB48" w14:textId="08A0BD62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1F09205D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49F1E291" w14:textId="0C7A8C56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entorhinal</w:t>
            </w:r>
          </w:p>
        </w:tc>
        <w:tc>
          <w:tcPr>
            <w:tcW w:w="818" w:type="dxa"/>
            <w:vAlign w:val="bottom"/>
          </w:tcPr>
          <w:p w14:paraId="5F8DB64E" w14:textId="7B067E7B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5A97C22C" w14:textId="7185F6A3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0B010B26" w14:textId="13EE59A9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temporalpole</w:t>
            </w:r>
          </w:p>
        </w:tc>
        <w:tc>
          <w:tcPr>
            <w:tcW w:w="780" w:type="dxa"/>
            <w:vAlign w:val="bottom"/>
          </w:tcPr>
          <w:p w14:paraId="42155944" w14:textId="39F26C0E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480E62D7" w14:textId="24282FC0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6AF2A37A" w14:textId="6EA26B60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766332" w14:textId="24CD2F75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C87A50" w14:textId="0CEABFCF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3E82B3E2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3C2B4655" w14:textId="61628BDA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superiortemporal</w:t>
            </w:r>
          </w:p>
        </w:tc>
        <w:tc>
          <w:tcPr>
            <w:tcW w:w="818" w:type="dxa"/>
            <w:vAlign w:val="bottom"/>
          </w:tcPr>
          <w:p w14:paraId="63360DB5" w14:textId="432F1D0F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2BB8C900" w14:textId="3B53AD39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6B03BC38" w14:textId="34BCAA59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fusiform</w:t>
            </w:r>
          </w:p>
        </w:tc>
        <w:tc>
          <w:tcPr>
            <w:tcW w:w="780" w:type="dxa"/>
            <w:vAlign w:val="bottom"/>
          </w:tcPr>
          <w:p w14:paraId="0958AB88" w14:textId="44DFEAC1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29B92533" w14:textId="5D3DC075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3ED4D01F" w14:textId="0BEB7B3A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54110C1" w14:textId="1E17A396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2C6746" w14:textId="67FE33D7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6421B6F5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373BBB92" w14:textId="3FC8ED21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amygdala</w:t>
            </w:r>
          </w:p>
        </w:tc>
        <w:tc>
          <w:tcPr>
            <w:tcW w:w="818" w:type="dxa"/>
            <w:vAlign w:val="bottom"/>
          </w:tcPr>
          <w:p w14:paraId="09979B0C" w14:textId="017AA357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1823C805" w14:textId="14292DAA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2FBD252F" w14:textId="250D3A3F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superiortemporal</w:t>
            </w:r>
          </w:p>
        </w:tc>
        <w:tc>
          <w:tcPr>
            <w:tcW w:w="780" w:type="dxa"/>
            <w:vAlign w:val="bottom"/>
          </w:tcPr>
          <w:p w14:paraId="06484CDA" w14:textId="07805264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1EB8F355" w14:textId="60E56F16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385BB6D5" w14:textId="249900AB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81D0A3" w14:textId="17EAC51F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2DCD16" w14:textId="63E3095B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09F01779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7C74B968" w14:textId="3F0DEEEA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.middletemporal</w:t>
            </w:r>
          </w:p>
        </w:tc>
        <w:tc>
          <w:tcPr>
            <w:tcW w:w="818" w:type="dxa"/>
            <w:vAlign w:val="bottom"/>
          </w:tcPr>
          <w:p w14:paraId="24F9B3E8" w14:textId="58D900BE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1A779F21" w14:textId="0AC990F4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7A207247" w14:textId="5CE39800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arahippocampal</w:t>
            </w:r>
          </w:p>
        </w:tc>
        <w:tc>
          <w:tcPr>
            <w:tcW w:w="780" w:type="dxa"/>
            <w:vAlign w:val="bottom"/>
          </w:tcPr>
          <w:p w14:paraId="49CCFDF6" w14:textId="224B1F41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58379D0F" w14:textId="36FABFA1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6891285B" w14:textId="77C45256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3C61815" w14:textId="5BA22DCF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969C20" w14:textId="1CBB61C3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792D2F51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5AC13800" w14:textId="0E68B3E3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parahippocampal</w:t>
            </w:r>
          </w:p>
        </w:tc>
        <w:tc>
          <w:tcPr>
            <w:tcW w:w="818" w:type="dxa"/>
            <w:vAlign w:val="bottom"/>
          </w:tcPr>
          <w:p w14:paraId="418E4270" w14:textId="17FE6573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09978A2C" w14:textId="71CA8AF9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159C7867" w14:textId="4C96541C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middletemporal</w:t>
            </w:r>
          </w:p>
        </w:tc>
        <w:tc>
          <w:tcPr>
            <w:tcW w:w="780" w:type="dxa"/>
            <w:vAlign w:val="bottom"/>
          </w:tcPr>
          <w:p w14:paraId="2EC3C6A9" w14:textId="3E25A118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27A90090" w14:textId="44A1F747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19874C83" w14:textId="26ACFAD7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8EF9E7" w14:textId="70451E6C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161B96" w14:textId="41979BE9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56FCC439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557D30DC" w14:textId="727E5752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.amygdala</w:t>
            </w:r>
          </w:p>
        </w:tc>
        <w:tc>
          <w:tcPr>
            <w:tcW w:w="818" w:type="dxa"/>
            <w:vAlign w:val="bottom"/>
          </w:tcPr>
          <w:p w14:paraId="3EC83A45" w14:textId="1586A55A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22703472" w14:textId="0242645A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4598C8EA" w14:textId="1498254E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entorhinal</w:t>
            </w:r>
          </w:p>
        </w:tc>
        <w:tc>
          <w:tcPr>
            <w:tcW w:w="780" w:type="dxa"/>
            <w:vAlign w:val="bottom"/>
          </w:tcPr>
          <w:p w14:paraId="11608823" w14:textId="2BDBD1E4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3F5352FF" w14:textId="2B0FE648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7AA3E7E2" w14:textId="28CAEECF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03D4D7" w14:textId="3F793AA0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09332B" w14:textId="551FC945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3E126FF0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3A00A31D" w14:textId="07DD05A4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.superiortemporal</w:t>
            </w:r>
          </w:p>
        </w:tc>
        <w:tc>
          <w:tcPr>
            <w:tcW w:w="818" w:type="dxa"/>
            <w:vAlign w:val="bottom"/>
          </w:tcPr>
          <w:p w14:paraId="457E524C" w14:textId="6982267D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1A280162" w14:textId="481087C4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0BC9C2EE" w14:textId="1C021274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amygdala</w:t>
            </w:r>
          </w:p>
        </w:tc>
        <w:tc>
          <w:tcPr>
            <w:tcW w:w="780" w:type="dxa"/>
            <w:vAlign w:val="bottom"/>
          </w:tcPr>
          <w:p w14:paraId="5647CC06" w14:textId="168AABC2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1B6AD86D" w14:textId="60EBED1E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6CFD83B2" w14:textId="498EA95A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B2230C" w14:textId="63A845E7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F7660A" w14:textId="0C383725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06E9E02A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645D3003" w14:textId="11F3ACC0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caudalmiddlefrontal</w:t>
            </w:r>
          </w:p>
        </w:tc>
        <w:tc>
          <w:tcPr>
            <w:tcW w:w="818" w:type="dxa"/>
            <w:vAlign w:val="bottom"/>
          </w:tcPr>
          <w:p w14:paraId="6607DD85" w14:textId="410B7D79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56CA2FE0" w14:textId="3D355774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259B882E" w14:textId="55F48837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hippocampus</w:t>
            </w:r>
          </w:p>
        </w:tc>
        <w:tc>
          <w:tcPr>
            <w:tcW w:w="780" w:type="dxa"/>
            <w:vAlign w:val="bottom"/>
          </w:tcPr>
          <w:p w14:paraId="5AC42473" w14:textId="211A8A89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31B74484" w14:textId="12417A78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5ECC55A4" w14:textId="0B5FBF99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FFE5EAD" w14:textId="061915A3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82F47B" w14:textId="0103B3E5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68EB48F1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554957B0" w14:textId="799AF75A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superiorfrontal</w:t>
            </w:r>
          </w:p>
        </w:tc>
        <w:tc>
          <w:tcPr>
            <w:tcW w:w="818" w:type="dxa"/>
            <w:vAlign w:val="bottom"/>
          </w:tcPr>
          <w:p w14:paraId="79B5F01F" w14:textId="70D972A8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53C9D8C3" w14:textId="4268C12D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018D824B" w14:textId="7504191E" w:rsidR="00DC7ABB" w:rsidRPr="00DC7ABB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superiorfrontal</w:t>
            </w:r>
          </w:p>
        </w:tc>
        <w:tc>
          <w:tcPr>
            <w:tcW w:w="780" w:type="dxa"/>
            <w:vAlign w:val="bottom"/>
          </w:tcPr>
          <w:p w14:paraId="2CCC155E" w14:textId="394497B3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2C5C91BD" w14:textId="177C74FD" w:rsidR="00DC7ABB" w:rsidRPr="00DC7ABB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764FD5CA" w14:textId="0B3CCBFE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C98B92" w14:textId="6017C711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FC58E7" w14:textId="73460416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17932E3A" w14:textId="77777777" w:rsidTr="000F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255A3A24" w14:textId="22C8E8DB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.caudalanteriorcingulate</w:t>
            </w:r>
          </w:p>
        </w:tc>
        <w:tc>
          <w:tcPr>
            <w:tcW w:w="818" w:type="dxa"/>
            <w:vAlign w:val="bottom"/>
          </w:tcPr>
          <w:p w14:paraId="117542D5" w14:textId="61107FDB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5A91B15B" w14:textId="47C7B27D" w:rsidR="00DC7ABB" w:rsidRPr="0079605F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224DD0F1" w14:textId="1CA0C1EA" w:rsidR="00DC7ABB" w:rsidRPr="00DC7ABB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caudalmiddlefrontal</w:t>
            </w:r>
          </w:p>
        </w:tc>
        <w:tc>
          <w:tcPr>
            <w:tcW w:w="780" w:type="dxa"/>
            <w:vAlign w:val="bottom"/>
          </w:tcPr>
          <w:p w14:paraId="1E558213" w14:textId="5E3BE3BB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516BC22E" w14:textId="3A9C5FD7" w:rsidR="00DC7ABB" w:rsidRPr="00DC7ABB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2E055027" w14:textId="324499AD" w:rsidR="00DC7ABB" w:rsidRPr="00636BF7" w:rsidRDefault="00DC7ABB" w:rsidP="00DC7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CE0C229" w14:textId="302C65A8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855823" w14:textId="366A8992" w:rsidR="00DC7ABB" w:rsidRPr="00636BF7" w:rsidRDefault="00DC7ABB" w:rsidP="00DC7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EA" w:rsidRPr="00636BF7" w14:paraId="44E6315B" w14:textId="77777777" w:rsidTr="000F2D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Align w:val="bottom"/>
          </w:tcPr>
          <w:p w14:paraId="04613620" w14:textId="13179D94" w:rsidR="00DC7ABB" w:rsidRPr="0079605F" w:rsidRDefault="00DC7ABB" w:rsidP="00DC7A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.caudalmiddlefrontal</w:t>
            </w:r>
          </w:p>
        </w:tc>
        <w:tc>
          <w:tcPr>
            <w:tcW w:w="818" w:type="dxa"/>
            <w:vAlign w:val="bottom"/>
          </w:tcPr>
          <w:p w14:paraId="20660EF1" w14:textId="5105D2E5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>
              <w:right w:val="single" w:sz="4" w:space="0" w:color="000000"/>
            </w:tcBorders>
            <w:vAlign w:val="bottom"/>
          </w:tcPr>
          <w:p w14:paraId="0657F890" w14:textId="531748C4" w:rsidR="00DC7ABB" w:rsidRPr="0079605F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990" w:type="dxa"/>
            <w:tcBorders>
              <w:left w:val="single" w:sz="4" w:space="0" w:color="000000"/>
            </w:tcBorders>
            <w:vAlign w:val="bottom"/>
          </w:tcPr>
          <w:p w14:paraId="77E76AF3" w14:textId="76FFE05A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14:paraId="03FEE6CA" w14:textId="68BB5D87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 w14:paraId="64E88642" w14:textId="4EA69BFF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477378A1" w14:textId="50D5C93D" w:rsidR="00DC7ABB" w:rsidRPr="00636BF7" w:rsidRDefault="00DC7ABB" w:rsidP="00DC7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E78C7C" w14:textId="7B10DC06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053C46" w14:textId="0CC84BCE" w:rsidR="00DC7ABB" w:rsidRPr="00636BF7" w:rsidRDefault="00DC7ABB" w:rsidP="00DC7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83C31A" w14:textId="0F4DE249" w:rsidR="00C425ED" w:rsidRDefault="00C425ED" w:rsidP="00C425ED">
      <w:pPr>
        <w:rPr>
          <w:rFonts w:ascii="Times New Roman" w:hAnsi="Times New Roman" w:cs="Times New Roman"/>
          <w:lang w:val="en-US"/>
        </w:rPr>
      </w:pPr>
      <w:r w:rsidRPr="00EE4C7E">
        <w:rPr>
          <w:rFonts w:ascii="Times New Roman" w:hAnsi="Times New Roman" w:cs="Times New Roman"/>
          <w:lang w:val="en-US"/>
        </w:rPr>
        <w:t>svPPA, patients with semantic variant of primary progressive aphasia; nfvPPA, patients with non-fluent/agrammatic variant of primary progressive aphasia.</w:t>
      </w:r>
    </w:p>
    <w:p w14:paraId="4CD85A6B" w14:textId="77777777" w:rsidR="00B96E15" w:rsidRDefault="00B96E15" w:rsidP="006D7D6E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6FAAEAB4" w14:textId="7CD58472" w:rsidR="006D7D6E" w:rsidRPr="00D210CE" w:rsidRDefault="006D7D6E" w:rsidP="006D7D6E">
      <w:pPr>
        <w:rPr>
          <w:rFonts w:ascii="Times New Roman" w:hAnsi="Times New Roman" w:cs="Times New Roman"/>
          <w:color w:val="FF0000"/>
          <w:lang w:val="en-US"/>
        </w:rPr>
      </w:pPr>
      <w:r w:rsidRPr="00D210CE">
        <w:rPr>
          <w:rFonts w:ascii="Times New Roman" w:hAnsi="Times New Roman" w:cs="Times New Roman"/>
          <w:b/>
          <w:bCs/>
          <w:color w:val="FF0000"/>
          <w:lang w:val="en-US"/>
        </w:rPr>
        <w:t>Table S</w:t>
      </w:r>
      <w:r w:rsidR="0079605F">
        <w:rPr>
          <w:rFonts w:ascii="Times New Roman" w:hAnsi="Times New Roman" w:cs="Times New Roman"/>
          <w:b/>
          <w:bCs/>
          <w:color w:val="FF0000"/>
          <w:lang w:val="en-US"/>
        </w:rPr>
        <w:t>6</w:t>
      </w:r>
      <w:r w:rsidRPr="00D210CE">
        <w:rPr>
          <w:rFonts w:ascii="Times New Roman" w:hAnsi="Times New Roman" w:cs="Times New Roman"/>
          <w:b/>
          <w:bCs/>
          <w:color w:val="FF0000"/>
          <w:lang w:val="en-US"/>
        </w:rPr>
        <w:t>.</w:t>
      </w:r>
      <w:r w:rsidRPr="00D210CE">
        <w:rPr>
          <w:rFonts w:ascii="Times New Roman" w:hAnsi="Times New Roman" w:cs="Times New Roman"/>
          <w:color w:val="FF0000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lang w:val="en-US"/>
        </w:rPr>
        <w:t>Correlations between graph metrics and clinical variables</w:t>
      </w:r>
      <w:r w:rsidR="001607FA">
        <w:rPr>
          <w:rFonts w:ascii="Times New Roman" w:hAnsi="Times New Roman" w:cs="Times New Roman"/>
          <w:color w:val="FF0000"/>
          <w:lang w:val="en-US"/>
        </w:rPr>
        <w:t xml:space="preserve"> in PPA groups</w:t>
      </w:r>
      <w:r>
        <w:rPr>
          <w:rFonts w:ascii="Times New Roman" w:hAnsi="Times New Roman" w:cs="Times New Roman"/>
          <w:color w:val="FF0000"/>
          <w:lang w:val="en-US"/>
        </w:rPr>
        <w:t xml:space="preserve">. </w:t>
      </w:r>
    </w:p>
    <w:tbl>
      <w:tblPr>
        <w:tblStyle w:val="Grigliatabella"/>
        <w:tblW w:w="10485" w:type="dxa"/>
        <w:tblLook w:val="04A0" w:firstRow="1" w:lastRow="0" w:firstColumn="1" w:lastColumn="0" w:noHBand="0" w:noVBand="1"/>
      </w:tblPr>
      <w:tblGrid>
        <w:gridCol w:w="1128"/>
        <w:gridCol w:w="1702"/>
        <w:gridCol w:w="1276"/>
        <w:gridCol w:w="1276"/>
        <w:gridCol w:w="1276"/>
        <w:gridCol w:w="1275"/>
        <w:gridCol w:w="1276"/>
        <w:gridCol w:w="1276"/>
      </w:tblGrid>
      <w:tr w:rsidR="006D7D6E" w:rsidRPr="00B96E15" w14:paraId="5A22817F" w14:textId="77777777" w:rsidTr="00713204">
        <w:tc>
          <w:tcPr>
            <w:tcW w:w="10485" w:type="dxa"/>
            <w:gridSpan w:val="8"/>
            <w:vAlign w:val="center"/>
          </w:tcPr>
          <w:p w14:paraId="63308BFC" w14:textId="77777777" w:rsidR="006D7D6E" w:rsidRDefault="006D7D6E" w:rsidP="00B96E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PPA</w:t>
            </w:r>
          </w:p>
          <w:p w14:paraId="0AFAFF58" w14:textId="6BEC4C1B" w:rsidR="00B96E15" w:rsidRPr="00B96E15" w:rsidRDefault="00B96E15" w:rsidP="00B96E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160D9" w:rsidRPr="00B96E15" w14:paraId="6BA092FC" w14:textId="77777777" w:rsidTr="00713204">
        <w:tc>
          <w:tcPr>
            <w:tcW w:w="1128" w:type="dxa"/>
          </w:tcPr>
          <w:p w14:paraId="78CEDD9E" w14:textId="77777777" w:rsidR="00D160D9" w:rsidRPr="00B96E15" w:rsidRDefault="00D160D9" w:rsidP="00D16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</w:tcPr>
          <w:p w14:paraId="3318F999" w14:textId="77777777" w:rsidR="00D160D9" w:rsidRPr="00B96E15" w:rsidRDefault="00D160D9" w:rsidP="00D16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1276" w:type="dxa"/>
          </w:tcPr>
          <w:p w14:paraId="602C3E84" w14:textId="77777777" w:rsidR="00D160D9" w:rsidRPr="00B96E15" w:rsidRDefault="00D160D9" w:rsidP="00D16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1276" w:type="dxa"/>
          </w:tcPr>
          <w:p w14:paraId="1C67494A" w14:textId="77777777" w:rsidR="00D160D9" w:rsidRPr="00B96E15" w:rsidRDefault="00D160D9" w:rsidP="00D160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R</w:t>
            </w:r>
          </w:p>
        </w:tc>
        <w:tc>
          <w:tcPr>
            <w:tcW w:w="1276" w:type="dxa"/>
          </w:tcPr>
          <w:p w14:paraId="41734E9C" w14:textId="77777777" w:rsidR="00D160D9" w:rsidRPr="00B96E15" w:rsidRDefault="00D160D9" w:rsidP="00D160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R-SOB</w:t>
            </w:r>
          </w:p>
        </w:tc>
        <w:tc>
          <w:tcPr>
            <w:tcW w:w="1275" w:type="dxa"/>
          </w:tcPr>
          <w:p w14:paraId="7F9B8F62" w14:textId="0F7428ED" w:rsidR="00D160D9" w:rsidRPr="00B96E15" w:rsidRDefault="00D160D9" w:rsidP="00D160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xical fluency</w:t>
            </w:r>
          </w:p>
        </w:tc>
        <w:tc>
          <w:tcPr>
            <w:tcW w:w="1276" w:type="dxa"/>
          </w:tcPr>
          <w:p w14:paraId="0DD8A534" w14:textId="612469B5" w:rsidR="00D160D9" w:rsidRPr="00B96E15" w:rsidRDefault="00D160D9" w:rsidP="00D160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antic fluency</w:t>
            </w:r>
          </w:p>
        </w:tc>
        <w:tc>
          <w:tcPr>
            <w:tcW w:w="1276" w:type="dxa"/>
          </w:tcPr>
          <w:p w14:paraId="4B468672" w14:textId="77777777" w:rsidR="00D160D9" w:rsidRPr="00B96E15" w:rsidRDefault="00D160D9" w:rsidP="00D160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T</w:t>
            </w:r>
          </w:p>
        </w:tc>
      </w:tr>
      <w:tr w:rsidR="00713204" w:rsidRPr="00B96E15" w14:paraId="6A42C173" w14:textId="77777777" w:rsidTr="00713204">
        <w:tc>
          <w:tcPr>
            <w:tcW w:w="1128" w:type="dxa"/>
            <w:vMerge w:val="restart"/>
            <w:vAlign w:val="center"/>
          </w:tcPr>
          <w:p w14:paraId="0A33CA02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 xml:space="preserve">Nodal </w:t>
            </w:r>
          </w:p>
          <w:p w14:paraId="7FD956F6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702" w:type="dxa"/>
            <w:vAlign w:val="center"/>
          </w:tcPr>
          <w:p w14:paraId="4FEA09F6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r.precentral</w:t>
            </w:r>
          </w:p>
        </w:tc>
        <w:tc>
          <w:tcPr>
            <w:tcW w:w="1276" w:type="dxa"/>
            <w:vAlign w:val="center"/>
          </w:tcPr>
          <w:p w14:paraId="608D001A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0 (0.004)</w:t>
            </w:r>
          </w:p>
        </w:tc>
        <w:tc>
          <w:tcPr>
            <w:tcW w:w="1276" w:type="dxa"/>
            <w:vAlign w:val="center"/>
          </w:tcPr>
          <w:p w14:paraId="1C49C834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59235CD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6526DB2D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EB3482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EE3F534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0 (0.004)</w:t>
            </w:r>
          </w:p>
        </w:tc>
      </w:tr>
      <w:tr w:rsidR="00713204" w:rsidRPr="00B96E15" w14:paraId="734D3AED" w14:textId="77777777" w:rsidTr="00713204">
        <w:tc>
          <w:tcPr>
            <w:tcW w:w="1128" w:type="dxa"/>
            <w:vMerge/>
            <w:vAlign w:val="center"/>
          </w:tcPr>
          <w:p w14:paraId="1E0458C2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27CDC73F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617B4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C31FE4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AB6A82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521E0A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FB4685E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14C81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204" w:rsidRPr="00B96E15" w14:paraId="52BED7A9" w14:textId="77777777" w:rsidTr="00713204">
        <w:tc>
          <w:tcPr>
            <w:tcW w:w="1128" w:type="dxa"/>
            <w:vMerge/>
            <w:vAlign w:val="center"/>
          </w:tcPr>
          <w:p w14:paraId="74DA79D3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7C808ADC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5C19D2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578FE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C37E84F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7D7E74E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D1758D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E97706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204" w:rsidRPr="00B96E15" w14:paraId="09BE2072" w14:textId="77777777" w:rsidTr="00713204">
        <w:tc>
          <w:tcPr>
            <w:tcW w:w="1128" w:type="dxa"/>
            <w:vMerge w:val="restart"/>
            <w:vAlign w:val="center"/>
          </w:tcPr>
          <w:p w14:paraId="12E9B9D2" w14:textId="77777777" w:rsidR="00713204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Nodal Efficiency</w:t>
            </w:r>
          </w:p>
          <w:p w14:paraId="7E643E7D" w14:textId="4AA76565" w:rsidR="00713204" w:rsidRPr="00B96E15" w:rsidRDefault="00713204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66BE4847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l.supramarginal</w:t>
            </w:r>
          </w:p>
        </w:tc>
        <w:tc>
          <w:tcPr>
            <w:tcW w:w="1276" w:type="dxa"/>
            <w:vAlign w:val="center"/>
          </w:tcPr>
          <w:p w14:paraId="2CE7CA3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5 (0.001)</w:t>
            </w:r>
          </w:p>
        </w:tc>
        <w:tc>
          <w:tcPr>
            <w:tcW w:w="1276" w:type="dxa"/>
            <w:vAlign w:val="center"/>
          </w:tcPr>
          <w:p w14:paraId="5344CA69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1160DB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0 (0.004)</w:t>
            </w:r>
          </w:p>
        </w:tc>
        <w:tc>
          <w:tcPr>
            <w:tcW w:w="1275" w:type="dxa"/>
            <w:vAlign w:val="center"/>
          </w:tcPr>
          <w:p w14:paraId="1618EAB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4F14206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67ECE5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3204" w:rsidRPr="00B96E15" w14:paraId="04CA0F73" w14:textId="77777777" w:rsidTr="00713204">
        <w:tc>
          <w:tcPr>
            <w:tcW w:w="1128" w:type="dxa"/>
            <w:vMerge/>
            <w:vAlign w:val="center"/>
          </w:tcPr>
          <w:p w14:paraId="5DEF642B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43E2ACA6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r.superiorparietal</w:t>
            </w:r>
          </w:p>
        </w:tc>
        <w:tc>
          <w:tcPr>
            <w:tcW w:w="1276" w:type="dxa"/>
            <w:vAlign w:val="center"/>
          </w:tcPr>
          <w:p w14:paraId="6A062CC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0 (0.004)</w:t>
            </w:r>
          </w:p>
        </w:tc>
        <w:tc>
          <w:tcPr>
            <w:tcW w:w="1276" w:type="dxa"/>
            <w:vAlign w:val="center"/>
          </w:tcPr>
          <w:p w14:paraId="09F0AB4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0E7AC9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02D508FB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1C63CDB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D1975D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3204" w:rsidRPr="00B96E15" w14:paraId="605AFE7E" w14:textId="77777777" w:rsidTr="00713204">
        <w:tc>
          <w:tcPr>
            <w:tcW w:w="1128" w:type="dxa"/>
            <w:vMerge w:val="restart"/>
            <w:vAlign w:val="center"/>
          </w:tcPr>
          <w:p w14:paraId="56BF628D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Nodal Clustering Coefficient</w:t>
            </w:r>
          </w:p>
        </w:tc>
        <w:tc>
          <w:tcPr>
            <w:tcW w:w="1702" w:type="dxa"/>
            <w:vAlign w:val="center"/>
          </w:tcPr>
          <w:p w14:paraId="0734A8C6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r.hippocampus</w:t>
            </w:r>
          </w:p>
        </w:tc>
        <w:tc>
          <w:tcPr>
            <w:tcW w:w="1276" w:type="dxa"/>
            <w:vAlign w:val="center"/>
          </w:tcPr>
          <w:p w14:paraId="0A3B567A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1712FAF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E3F0A3E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2378B2CF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8707135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CB3FF6E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1 (0.003)</w:t>
            </w:r>
          </w:p>
        </w:tc>
      </w:tr>
      <w:tr w:rsidR="00713204" w:rsidRPr="00B96E15" w14:paraId="59B41446" w14:textId="77777777" w:rsidTr="00713204">
        <w:tc>
          <w:tcPr>
            <w:tcW w:w="1128" w:type="dxa"/>
            <w:vMerge/>
          </w:tcPr>
          <w:p w14:paraId="1DE21851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05CBAE86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r.parsopercularis</w:t>
            </w:r>
          </w:p>
        </w:tc>
        <w:tc>
          <w:tcPr>
            <w:tcW w:w="1276" w:type="dxa"/>
            <w:vAlign w:val="center"/>
          </w:tcPr>
          <w:p w14:paraId="71F30F0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493D91C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1 (0.003)</w:t>
            </w:r>
          </w:p>
        </w:tc>
        <w:tc>
          <w:tcPr>
            <w:tcW w:w="1276" w:type="dxa"/>
            <w:vAlign w:val="center"/>
          </w:tcPr>
          <w:p w14:paraId="06FCB3C2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2788CFE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69B9945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A53BE3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7D6E" w:rsidRPr="00B96E15" w14:paraId="36F1143F" w14:textId="77777777" w:rsidTr="00713204">
        <w:tc>
          <w:tcPr>
            <w:tcW w:w="10485" w:type="dxa"/>
            <w:gridSpan w:val="8"/>
          </w:tcPr>
          <w:p w14:paraId="7173DAFD" w14:textId="77777777" w:rsidR="006D7D6E" w:rsidRDefault="006D7D6E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vPPA</w:t>
            </w:r>
          </w:p>
          <w:p w14:paraId="6C7A9D4A" w14:textId="58773D34" w:rsidR="00B96E15" w:rsidRPr="00B96E15" w:rsidRDefault="00B96E15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13204" w:rsidRPr="00B96E15" w14:paraId="7B11A20B" w14:textId="77777777" w:rsidTr="00713204">
        <w:tc>
          <w:tcPr>
            <w:tcW w:w="1128" w:type="dxa"/>
          </w:tcPr>
          <w:p w14:paraId="59A2922C" w14:textId="77777777" w:rsidR="006D7D6E" w:rsidRPr="00B96E15" w:rsidRDefault="006D7D6E" w:rsidP="00B635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</w:tcPr>
          <w:p w14:paraId="4CCE814B" w14:textId="77777777" w:rsidR="006D7D6E" w:rsidRPr="00B96E15" w:rsidRDefault="006D7D6E" w:rsidP="007132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1276" w:type="dxa"/>
          </w:tcPr>
          <w:p w14:paraId="2942F5E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1276" w:type="dxa"/>
          </w:tcPr>
          <w:p w14:paraId="08DFBE9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R</w:t>
            </w:r>
          </w:p>
        </w:tc>
        <w:tc>
          <w:tcPr>
            <w:tcW w:w="1276" w:type="dxa"/>
          </w:tcPr>
          <w:p w14:paraId="0A9E5D8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R-SOB</w:t>
            </w:r>
          </w:p>
        </w:tc>
        <w:tc>
          <w:tcPr>
            <w:tcW w:w="1275" w:type="dxa"/>
          </w:tcPr>
          <w:p w14:paraId="7876B4E5" w14:textId="5C35E9AE" w:rsidR="006D7D6E" w:rsidRPr="00B96E15" w:rsidRDefault="00D160D9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xical fluency</w:t>
            </w:r>
          </w:p>
        </w:tc>
        <w:tc>
          <w:tcPr>
            <w:tcW w:w="1276" w:type="dxa"/>
          </w:tcPr>
          <w:p w14:paraId="7D069F83" w14:textId="2F211F4A" w:rsidR="006D7D6E" w:rsidRPr="00B96E15" w:rsidRDefault="00D160D9" w:rsidP="00D160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antic fluency</w:t>
            </w:r>
          </w:p>
        </w:tc>
        <w:tc>
          <w:tcPr>
            <w:tcW w:w="1276" w:type="dxa"/>
          </w:tcPr>
          <w:p w14:paraId="02225B35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T</w:t>
            </w:r>
          </w:p>
        </w:tc>
      </w:tr>
      <w:tr w:rsidR="00713204" w:rsidRPr="00B96E15" w14:paraId="6E4D06A1" w14:textId="77777777" w:rsidTr="00713204">
        <w:tc>
          <w:tcPr>
            <w:tcW w:w="1128" w:type="dxa"/>
            <w:vMerge w:val="restart"/>
            <w:vAlign w:val="center"/>
          </w:tcPr>
          <w:p w14:paraId="6E827D20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 xml:space="preserve">Nodal </w:t>
            </w:r>
          </w:p>
          <w:p w14:paraId="1F073295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1702" w:type="dxa"/>
            <w:vAlign w:val="center"/>
          </w:tcPr>
          <w:p w14:paraId="722C3EA4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l.pericalcarine</w:t>
            </w:r>
          </w:p>
        </w:tc>
        <w:tc>
          <w:tcPr>
            <w:tcW w:w="1276" w:type="dxa"/>
            <w:vAlign w:val="center"/>
          </w:tcPr>
          <w:p w14:paraId="266C027B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8A7E78D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C6ACEE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3 (0.002)</w:t>
            </w:r>
          </w:p>
        </w:tc>
        <w:tc>
          <w:tcPr>
            <w:tcW w:w="1275" w:type="dxa"/>
            <w:vAlign w:val="center"/>
          </w:tcPr>
          <w:p w14:paraId="28908D73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C8F2F4C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C164B21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3204" w:rsidRPr="00B96E15" w14:paraId="3E97874E" w14:textId="77777777" w:rsidTr="00713204">
        <w:tc>
          <w:tcPr>
            <w:tcW w:w="1128" w:type="dxa"/>
            <w:vMerge/>
            <w:vAlign w:val="center"/>
          </w:tcPr>
          <w:p w14:paraId="1C043FEF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6A156799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r.isthmuscingulate</w:t>
            </w:r>
          </w:p>
        </w:tc>
        <w:tc>
          <w:tcPr>
            <w:tcW w:w="1276" w:type="dxa"/>
            <w:vAlign w:val="center"/>
          </w:tcPr>
          <w:p w14:paraId="5234462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A7328E5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EF4A8EA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3B00FD0A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FF82EFE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F2F8F41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2 (0.003)</w:t>
            </w:r>
          </w:p>
        </w:tc>
      </w:tr>
      <w:tr w:rsidR="00713204" w:rsidRPr="00B96E15" w14:paraId="7ADF1AB7" w14:textId="77777777" w:rsidTr="00713204">
        <w:tc>
          <w:tcPr>
            <w:tcW w:w="1128" w:type="dxa"/>
            <w:vMerge/>
            <w:vAlign w:val="center"/>
          </w:tcPr>
          <w:p w14:paraId="562E9B3E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5506868B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646759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DDADE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655866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5FD26F6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CC600B" w14:textId="2B8A76DF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8D5412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204" w:rsidRPr="00B96E15" w14:paraId="092A25B9" w14:textId="77777777" w:rsidTr="00713204">
        <w:tc>
          <w:tcPr>
            <w:tcW w:w="1128" w:type="dxa"/>
            <w:vAlign w:val="center"/>
          </w:tcPr>
          <w:p w14:paraId="7107FA3A" w14:textId="77777777" w:rsidR="006D7D6E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Nodal Efficiency</w:t>
            </w:r>
          </w:p>
          <w:p w14:paraId="5C10D910" w14:textId="79BA0969" w:rsidR="00713204" w:rsidRPr="00B96E15" w:rsidRDefault="00713204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0D641AF3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l.pericalcarine</w:t>
            </w:r>
          </w:p>
        </w:tc>
        <w:tc>
          <w:tcPr>
            <w:tcW w:w="1276" w:type="dxa"/>
            <w:vAlign w:val="center"/>
          </w:tcPr>
          <w:p w14:paraId="546A917A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75BCDD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7F36BE5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1 (0.004)</w:t>
            </w:r>
          </w:p>
        </w:tc>
        <w:tc>
          <w:tcPr>
            <w:tcW w:w="1275" w:type="dxa"/>
            <w:vAlign w:val="center"/>
          </w:tcPr>
          <w:p w14:paraId="107F0709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43DABC0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0 (0.005)</w:t>
            </w:r>
          </w:p>
        </w:tc>
        <w:tc>
          <w:tcPr>
            <w:tcW w:w="1276" w:type="dxa"/>
            <w:vAlign w:val="center"/>
          </w:tcPr>
          <w:p w14:paraId="7CF2C986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3204" w:rsidRPr="00B96E15" w14:paraId="394640F1" w14:textId="77777777" w:rsidTr="00713204">
        <w:tc>
          <w:tcPr>
            <w:tcW w:w="1128" w:type="dxa"/>
            <w:vMerge w:val="restart"/>
            <w:vAlign w:val="center"/>
          </w:tcPr>
          <w:p w14:paraId="53D75D62" w14:textId="77777777" w:rsidR="006D7D6E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Nodal Clustering Coeffient</w:t>
            </w:r>
          </w:p>
          <w:p w14:paraId="30F5F06B" w14:textId="5A17885E" w:rsidR="00713204" w:rsidRPr="00B96E15" w:rsidRDefault="00713204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6614F3EA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l.caudate</w:t>
            </w:r>
          </w:p>
        </w:tc>
        <w:tc>
          <w:tcPr>
            <w:tcW w:w="1276" w:type="dxa"/>
            <w:vAlign w:val="center"/>
          </w:tcPr>
          <w:p w14:paraId="4CDE36F1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3EE9AB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0.51 (0.004)</w:t>
            </w:r>
          </w:p>
        </w:tc>
        <w:tc>
          <w:tcPr>
            <w:tcW w:w="1276" w:type="dxa"/>
            <w:vAlign w:val="center"/>
          </w:tcPr>
          <w:p w14:paraId="73B205D1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0F960AA1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A2284F4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9533C89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3204" w:rsidRPr="00B96E15" w14:paraId="40C634D9" w14:textId="77777777" w:rsidTr="00713204">
        <w:tc>
          <w:tcPr>
            <w:tcW w:w="1128" w:type="dxa"/>
            <w:vMerge/>
          </w:tcPr>
          <w:p w14:paraId="573629FA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53F54026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l.precentral</w:t>
            </w:r>
          </w:p>
        </w:tc>
        <w:tc>
          <w:tcPr>
            <w:tcW w:w="1276" w:type="dxa"/>
            <w:vAlign w:val="center"/>
          </w:tcPr>
          <w:p w14:paraId="02AAD3F7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E925C41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FEA2C49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55B1FB68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8 (0.001)</w:t>
            </w:r>
          </w:p>
        </w:tc>
        <w:tc>
          <w:tcPr>
            <w:tcW w:w="1276" w:type="dxa"/>
            <w:vAlign w:val="center"/>
          </w:tcPr>
          <w:p w14:paraId="2806AD9C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57 (0.001)</w:t>
            </w:r>
          </w:p>
        </w:tc>
        <w:tc>
          <w:tcPr>
            <w:tcW w:w="1276" w:type="dxa"/>
            <w:vAlign w:val="center"/>
          </w:tcPr>
          <w:p w14:paraId="233EF192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3204" w:rsidRPr="00B96E15" w14:paraId="0DF324CA" w14:textId="77777777" w:rsidTr="00713204">
        <w:tc>
          <w:tcPr>
            <w:tcW w:w="1128" w:type="dxa"/>
            <w:vMerge/>
          </w:tcPr>
          <w:p w14:paraId="0EE63543" w14:textId="77777777" w:rsidR="006D7D6E" w:rsidRPr="00B96E15" w:rsidRDefault="006D7D6E" w:rsidP="00B635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center"/>
          </w:tcPr>
          <w:p w14:paraId="3096094F" w14:textId="77777777" w:rsidR="006D7D6E" w:rsidRPr="00B96E15" w:rsidRDefault="006D7D6E" w:rsidP="007132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r.accumbens</w:t>
            </w:r>
          </w:p>
        </w:tc>
        <w:tc>
          <w:tcPr>
            <w:tcW w:w="1276" w:type="dxa"/>
            <w:vAlign w:val="center"/>
          </w:tcPr>
          <w:p w14:paraId="06EFD77F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A2AD4AA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82D5A12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1EE535FD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60 (0.001)</w:t>
            </w:r>
          </w:p>
        </w:tc>
        <w:tc>
          <w:tcPr>
            <w:tcW w:w="1276" w:type="dxa"/>
            <w:vAlign w:val="center"/>
          </w:tcPr>
          <w:p w14:paraId="5A54EF65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0.60 (0.001)</w:t>
            </w:r>
          </w:p>
        </w:tc>
        <w:tc>
          <w:tcPr>
            <w:tcW w:w="1276" w:type="dxa"/>
            <w:vAlign w:val="center"/>
          </w:tcPr>
          <w:p w14:paraId="0770D049" w14:textId="77777777" w:rsidR="006D7D6E" w:rsidRPr="00B96E15" w:rsidRDefault="006D7D6E" w:rsidP="007132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E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3D70990" w14:textId="705A5E6B" w:rsidR="006D7D6E" w:rsidRDefault="006D7D6E" w:rsidP="006D7D6E">
      <w:pPr>
        <w:jc w:val="center"/>
        <w:rPr>
          <w:rFonts w:ascii="Times New Roman" w:hAnsi="Times New Roman" w:cs="Times New Roman"/>
          <w:i/>
          <w:iCs/>
          <w:lang w:val="en-US"/>
        </w:rPr>
      </w:pPr>
      <w:r w:rsidRPr="00D230E9">
        <w:rPr>
          <w:rFonts w:ascii="Times New Roman" w:hAnsi="Times New Roman" w:cs="Times New Roman"/>
          <w:i/>
          <w:iCs/>
          <w:lang w:val="en-US"/>
        </w:rPr>
        <w:t>Only correlations showing a p-value &lt; 0.005 uncorrected were reported.</w:t>
      </w:r>
    </w:p>
    <w:p w14:paraId="5C522D24" w14:textId="5C45EC54" w:rsidR="0079605F" w:rsidRDefault="0079605F" w:rsidP="005854DD">
      <w:pPr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t>T</w:t>
      </w:r>
      <w:r w:rsidR="005854DD" w:rsidRPr="00D210CE">
        <w:rPr>
          <w:rFonts w:ascii="Times New Roman" w:hAnsi="Times New Roman" w:cs="Times New Roman"/>
          <w:b/>
          <w:bCs/>
          <w:color w:val="FF0000"/>
          <w:lang w:val="en-US"/>
        </w:rPr>
        <w:t>able S</w:t>
      </w:r>
      <w:r w:rsidR="00B41BD8">
        <w:rPr>
          <w:rFonts w:ascii="Times New Roman" w:hAnsi="Times New Roman" w:cs="Times New Roman"/>
          <w:b/>
          <w:bCs/>
          <w:color w:val="FF0000"/>
          <w:lang w:val="en-US"/>
        </w:rPr>
        <w:t>7</w:t>
      </w:r>
      <w:r w:rsidR="005854DD" w:rsidRPr="00D210CE">
        <w:rPr>
          <w:rFonts w:ascii="Times New Roman" w:hAnsi="Times New Roman" w:cs="Times New Roman"/>
          <w:b/>
          <w:bCs/>
          <w:color w:val="FF0000"/>
          <w:lang w:val="en-US"/>
        </w:rPr>
        <w:t>.</w:t>
      </w:r>
      <w:r w:rsidR="005854DD" w:rsidRPr="00D210C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684C10" w:rsidRPr="00684C10">
        <w:rPr>
          <w:rFonts w:ascii="Times New Roman" w:hAnsi="Times New Roman" w:cs="Times New Roman"/>
          <w:color w:val="FF0000"/>
          <w:lang w:val="en-US"/>
        </w:rPr>
        <w:t xml:space="preserve">AUC values </w:t>
      </w:r>
      <w:r w:rsidR="00684C10">
        <w:rPr>
          <w:rFonts w:ascii="Times New Roman" w:hAnsi="Times New Roman" w:cs="Times New Roman"/>
          <w:color w:val="FF0000"/>
          <w:lang w:val="en-US"/>
        </w:rPr>
        <w:t>for nodal degree in controls and PPA groups</w:t>
      </w:r>
    </w:p>
    <w:tbl>
      <w:tblPr>
        <w:tblStyle w:val="Grigliatabella"/>
        <w:tblpPr w:leftFromText="141" w:rightFromText="141" w:vertAnchor="text" w:tblpXSpec="center" w:tblpY="1"/>
        <w:tblOverlap w:val="never"/>
        <w:tblW w:w="7986" w:type="dxa"/>
        <w:tblLook w:val="04A0" w:firstRow="1" w:lastRow="0" w:firstColumn="1" w:lastColumn="0" w:noHBand="0" w:noVBand="1"/>
      </w:tblPr>
      <w:tblGrid>
        <w:gridCol w:w="3651"/>
        <w:gridCol w:w="805"/>
        <w:gridCol w:w="706"/>
        <w:gridCol w:w="706"/>
        <w:gridCol w:w="706"/>
        <w:gridCol w:w="706"/>
        <w:gridCol w:w="706"/>
      </w:tblGrid>
      <w:tr w:rsidR="005854DD" w:rsidRPr="0079605F" w14:paraId="23E4452F" w14:textId="51DBB245" w:rsidTr="005B7EAE">
        <w:trPr>
          <w:trHeight w:val="290"/>
        </w:trPr>
        <w:tc>
          <w:tcPr>
            <w:tcW w:w="7986" w:type="dxa"/>
            <w:gridSpan w:val="7"/>
            <w:noWrap/>
          </w:tcPr>
          <w:p w14:paraId="7452DD13" w14:textId="19EBA496" w:rsidR="005854DD" w:rsidRPr="0079605F" w:rsidRDefault="005854DD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dal degree</w:t>
            </w:r>
          </w:p>
        </w:tc>
      </w:tr>
      <w:tr w:rsidR="005854DD" w:rsidRPr="0079605F" w14:paraId="3B462156" w14:textId="77777777" w:rsidTr="005854DD">
        <w:trPr>
          <w:trHeight w:val="290"/>
        </w:trPr>
        <w:tc>
          <w:tcPr>
            <w:tcW w:w="3651" w:type="dxa"/>
            <w:noWrap/>
          </w:tcPr>
          <w:p w14:paraId="7CAEF694" w14:textId="77777777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1" w:type="dxa"/>
            <w:gridSpan w:val="2"/>
          </w:tcPr>
          <w:p w14:paraId="5F368BF7" w14:textId="72E83079" w:rsidR="003E5393" w:rsidRPr="0079605F" w:rsidRDefault="005854DD" w:rsidP="003E5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trols</w:t>
            </w:r>
          </w:p>
        </w:tc>
        <w:tc>
          <w:tcPr>
            <w:tcW w:w="1412" w:type="dxa"/>
            <w:gridSpan w:val="2"/>
          </w:tcPr>
          <w:p w14:paraId="4AA47AD7" w14:textId="2AD07FA8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vPPA</w:t>
            </w:r>
          </w:p>
        </w:tc>
        <w:tc>
          <w:tcPr>
            <w:tcW w:w="1412" w:type="dxa"/>
            <w:gridSpan w:val="2"/>
          </w:tcPr>
          <w:p w14:paraId="23096A77" w14:textId="1BBE1BC9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fvPPA</w:t>
            </w:r>
          </w:p>
        </w:tc>
      </w:tr>
      <w:tr w:rsidR="005854DD" w:rsidRPr="0079605F" w14:paraId="42AACAC9" w14:textId="29F82434" w:rsidTr="005854DD">
        <w:trPr>
          <w:trHeight w:val="290"/>
        </w:trPr>
        <w:tc>
          <w:tcPr>
            <w:tcW w:w="3651" w:type="dxa"/>
            <w:noWrap/>
            <w:vAlign w:val="center"/>
          </w:tcPr>
          <w:p w14:paraId="4225DBD1" w14:textId="16019360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rain region</w:t>
            </w:r>
          </w:p>
        </w:tc>
        <w:tc>
          <w:tcPr>
            <w:tcW w:w="805" w:type="dxa"/>
            <w:vAlign w:val="center"/>
          </w:tcPr>
          <w:p w14:paraId="416EADCE" w14:textId="2CA00E95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noWrap/>
            <w:vAlign w:val="center"/>
          </w:tcPr>
          <w:p w14:paraId="4E0E9040" w14:textId="7A9F81D1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  <w:tc>
          <w:tcPr>
            <w:tcW w:w="706" w:type="dxa"/>
            <w:vAlign w:val="center"/>
          </w:tcPr>
          <w:p w14:paraId="5322843F" w14:textId="2A29E189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vAlign w:val="center"/>
          </w:tcPr>
          <w:p w14:paraId="2839F327" w14:textId="23BE0D3A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  <w:tc>
          <w:tcPr>
            <w:tcW w:w="706" w:type="dxa"/>
            <w:vAlign w:val="center"/>
          </w:tcPr>
          <w:p w14:paraId="79A320C7" w14:textId="3A0F271F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vAlign w:val="center"/>
          </w:tcPr>
          <w:p w14:paraId="2F91B3F0" w14:textId="725C9F02" w:rsidR="005854DD" w:rsidRPr="0079605F" w:rsidRDefault="005854DD" w:rsidP="005854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</w:tr>
      <w:tr w:rsidR="003E5393" w:rsidRPr="0079605F" w14:paraId="48BCE56F" w14:textId="03B0B7E3" w:rsidTr="000A7DD2">
        <w:trPr>
          <w:trHeight w:val="290"/>
        </w:trPr>
        <w:tc>
          <w:tcPr>
            <w:tcW w:w="3651" w:type="dxa"/>
            <w:noWrap/>
            <w:hideMark/>
          </w:tcPr>
          <w:p w14:paraId="145EAFD7" w14:textId="1F55262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bankssts</w:t>
            </w:r>
          </w:p>
        </w:tc>
        <w:tc>
          <w:tcPr>
            <w:tcW w:w="805" w:type="dxa"/>
            <w:vAlign w:val="bottom"/>
          </w:tcPr>
          <w:p w14:paraId="0F8C81E2" w14:textId="252D9BFB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706" w:type="dxa"/>
            <w:noWrap/>
            <w:vAlign w:val="bottom"/>
          </w:tcPr>
          <w:p w14:paraId="1C5F661D" w14:textId="61C5A1C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6" w:type="dxa"/>
            <w:vAlign w:val="bottom"/>
          </w:tcPr>
          <w:p w14:paraId="016EB8DB" w14:textId="75DB647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6" w:type="dxa"/>
            <w:vAlign w:val="bottom"/>
          </w:tcPr>
          <w:p w14:paraId="5EA6DBE0" w14:textId="7CA9428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6" w:type="dxa"/>
            <w:vAlign w:val="bottom"/>
          </w:tcPr>
          <w:p w14:paraId="2146E9A6" w14:textId="046927A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06" w:type="dxa"/>
            <w:vAlign w:val="bottom"/>
          </w:tcPr>
          <w:p w14:paraId="2D8B2DB2" w14:textId="512314F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3E5393" w:rsidRPr="0079605F" w14:paraId="67CEC058" w14:textId="4F64E246" w:rsidTr="000A7DD2">
        <w:trPr>
          <w:trHeight w:val="290"/>
        </w:trPr>
        <w:tc>
          <w:tcPr>
            <w:tcW w:w="3651" w:type="dxa"/>
            <w:noWrap/>
            <w:hideMark/>
          </w:tcPr>
          <w:p w14:paraId="3F3C10D4" w14:textId="0C908BD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caudalanteriorcingulate</w:t>
            </w:r>
          </w:p>
        </w:tc>
        <w:tc>
          <w:tcPr>
            <w:tcW w:w="805" w:type="dxa"/>
            <w:vAlign w:val="bottom"/>
          </w:tcPr>
          <w:p w14:paraId="7E5E7B97" w14:textId="49E77B9A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06" w:type="dxa"/>
            <w:noWrap/>
            <w:vAlign w:val="bottom"/>
          </w:tcPr>
          <w:p w14:paraId="09B84340" w14:textId="507DAE2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06" w:type="dxa"/>
            <w:vAlign w:val="bottom"/>
          </w:tcPr>
          <w:p w14:paraId="60A644C1" w14:textId="008F7EB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06" w:type="dxa"/>
            <w:vAlign w:val="bottom"/>
          </w:tcPr>
          <w:p w14:paraId="4808992C" w14:textId="1BFC025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6" w:type="dxa"/>
            <w:vAlign w:val="bottom"/>
          </w:tcPr>
          <w:p w14:paraId="606BB5C4" w14:textId="2DF2029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06" w:type="dxa"/>
            <w:vAlign w:val="bottom"/>
          </w:tcPr>
          <w:p w14:paraId="6C4984BF" w14:textId="385966E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3E5393" w:rsidRPr="0079605F" w14:paraId="3DEBA88C" w14:textId="5B76941D" w:rsidTr="000A7DD2">
        <w:trPr>
          <w:trHeight w:val="290"/>
        </w:trPr>
        <w:tc>
          <w:tcPr>
            <w:tcW w:w="3651" w:type="dxa"/>
            <w:noWrap/>
            <w:hideMark/>
          </w:tcPr>
          <w:p w14:paraId="3BF99796" w14:textId="689ECAE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05" w:type="dxa"/>
            <w:vAlign w:val="bottom"/>
          </w:tcPr>
          <w:p w14:paraId="713939AC" w14:textId="58CD9587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06" w:type="dxa"/>
            <w:noWrap/>
            <w:vAlign w:val="bottom"/>
          </w:tcPr>
          <w:p w14:paraId="3B6666B5" w14:textId="61EE49E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6" w:type="dxa"/>
            <w:vAlign w:val="bottom"/>
          </w:tcPr>
          <w:p w14:paraId="0CCF969B" w14:textId="0D956E3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06" w:type="dxa"/>
            <w:vAlign w:val="bottom"/>
          </w:tcPr>
          <w:p w14:paraId="64D12623" w14:textId="38B3262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6" w:type="dxa"/>
            <w:vAlign w:val="bottom"/>
          </w:tcPr>
          <w:p w14:paraId="0343BBB4" w14:textId="4BCA7F2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06" w:type="dxa"/>
            <w:vAlign w:val="bottom"/>
          </w:tcPr>
          <w:p w14:paraId="6F1CF8C5" w14:textId="327CD9B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3E5393" w:rsidRPr="0079605F" w14:paraId="25C5CD89" w14:textId="45808E69" w:rsidTr="000A7DD2">
        <w:trPr>
          <w:trHeight w:val="290"/>
        </w:trPr>
        <w:tc>
          <w:tcPr>
            <w:tcW w:w="3651" w:type="dxa"/>
            <w:noWrap/>
            <w:hideMark/>
          </w:tcPr>
          <w:p w14:paraId="6C23DA44" w14:textId="38211F4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cuneus</w:t>
            </w:r>
          </w:p>
        </w:tc>
        <w:tc>
          <w:tcPr>
            <w:tcW w:w="805" w:type="dxa"/>
            <w:vAlign w:val="bottom"/>
          </w:tcPr>
          <w:p w14:paraId="36796082" w14:textId="7AB9973F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706" w:type="dxa"/>
            <w:noWrap/>
            <w:vAlign w:val="bottom"/>
          </w:tcPr>
          <w:p w14:paraId="6978342A" w14:textId="3CEC548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06" w:type="dxa"/>
            <w:vAlign w:val="bottom"/>
          </w:tcPr>
          <w:p w14:paraId="08180493" w14:textId="5174B16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706" w:type="dxa"/>
            <w:vAlign w:val="bottom"/>
          </w:tcPr>
          <w:p w14:paraId="10B6CBA4" w14:textId="04C7039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6" w:type="dxa"/>
            <w:vAlign w:val="bottom"/>
          </w:tcPr>
          <w:p w14:paraId="74958BB7" w14:textId="61E116F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06" w:type="dxa"/>
            <w:vAlign w:val="bottom"/>
          </w:tcPr>
          <w:p w14:paraId="6FE41AE6" w14:textId="133ABF2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3E5393" w:rsidRPr="0079605F" w14:paraId="0CF8B68C" w14:textId="1CE8D1B5" w:rsidTr="000A7DD2">
        <w:trPr>
          <w:trHeight w:val="290"/>
        </w:trPr>
        <w:tc>
          <w:tcPr>
            <w:tcW w:w="3651" w:type="dxa"/>
            <w:noWrap/>
            <w:hideMark/>
          </w:tcPr>
          <w:p w14:paraId="0BE76027" w14:textId="11F5688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805" w:type="dxa"/>
            <w:vAlign w:val="bottom"/>
          </w:tcPr>
          <w:p w14:paraId="46606EDE" w14:textId="4FC4D2BA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06" w:type="dxa"/>
            <w:noWrap/>
            <w:vAlign w:val="bottom"/>
          </w:tcPr>
          <w:p w14:paraId="7C8A050D" w14:textId="4CD4F7F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6" w:type="dxa"/>
            <w:vAlign w:val="bottom"/>
          </w:tcPr>
          <w:p w14:paraId="2EC74FF7" w14:textId="2138D89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6" w:type="dxa"/>
            <w:vAlign w:val="bottom"/>
          </w:tcPr>
          <w:p w14:paraId="0B3719DA" w14:textId="1CDA760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6" w:type="dxa"/>
            <w:vAlign w:val="bottom"/>
          </w:tcPr>
          <w:p w14:paraId="1AFC3789" w14:textId="03EF65A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06" w:type="dxa"/>
            <w:vAlign w:val="bottom"/>
          </w:tcPr>
          <w:p w14:paraId="2AC1D2D0" w14:textId="121A9EF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3E5393" w:rsidRPr="0079605F" w14:paraId="69E2148E" w14:textId="68C14908" w:rsidTr="000A7DD2">
        <w:trPr>
          <w:trHeight w:val="290"/>
        </w:trPr>
        <w:tc>
          <w:tcPr>
            <w:tcW w:w="3651" w:type="dxa"/>
            <w:noWrap/>
            <w:hideMark/>
          </w:tcPr>
          <w:p w14:paraId="0C0005BD" w14:textId="1B3A538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fusiform</w:t>
            </w:r>
          </w:p>
        </w:tc>
        <w:tc>
          <w:tcPr>
            <w:tcW w:w="805" w:type="dxa"/>
            <w:vAlign w:val="bottom"/>
          </w:tcPr>
          <w:p w14:paraId="77E8E1FF" w14:textId="22513C87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706" w:type="dxa"/>
            <w:noWrap/>
            <w:vAlign w:val="bottom"/>
          </w:tcPr>
          <w:p w14:paraId="3C32F8A3" w14:textId="218BD5D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06" w:type="dxa"/>
            <w:vAlign w:val="bottom"/>
          </w:tcPr>
          <w:p w14:paraId="325CD40B" w14:textId="0C9882C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06" w:type="dxa"/>
            <w:vAlign w:val="bottom"/>
          </w:tcPr>
          <w:p w14:paraId="5B1C2A55" w14:textId="51DE2A6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6" w:type="dxa"/>
            <w:vAlign w:val="bottom"/>
          </w:tcPr>
          <w:p w14:paraId="51A40B08" w14:textId="530D223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06" w:type="dxa"/>
            <w:vAlign w:val="bottom"/>
          </w:tcPr>
          <w:p w14:paraId="5A1B9F15" w14:textId="39E629F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3E5393" w:rsidRPr="0079605F" w14:paraId="6724F063" w14:textId="70B2C709" w:rsidTr="000A7DD2">
        <w:trPr>
          <w:trHeight w:val="290"/>
        </w:trPr>
        <w:tc>
          <w:tcPr>
            <w:tcW w:w="3651" w:type="dxa"/>
            <w:noWrap/>
            <w:hideMark/>
          </w:tcPr>
          <w:p w14:paraId="7FEB0A0A" w14:textId="4BB34CB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inferiorparietal</w:t>
            </w:r>
          </w:p>
        </w:tc>
        <w:tc>
          <w:tcPr>
            <w:tcW w:w="805" w:type="dxa"/>
            <w:vAlign w:val="bottom"/>
          </w:tcPr>
          <w:p w14:paraId="76ED286D" w14:textId="4DE4B2FC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06" w:type="dxa"/>
            <w:noWrap/>
            <w:vAlign w:val="bottom"/>
          </w:tcPr>
          <w:p w14:paraId="0334D51D" w14:textId="59B3479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6" w:type="dxa"/>
            <w:vAlign w:val="bottom"/>
          </w:tcPr>
          <w:p w14:paraId="52252348" w14:textId="4DCF124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06" w:type="dxa"/>
            <w:vAlign w:val="bottom"/>
          </w:tcPr>
          <w:p w14:paraId="6DD34E9A" w14:textId="1BFBEE4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06" w:type="dxa"/>
            <w:vAlign w:val="bottom"/>
          </w:tcPr>
          <w:p w14:paraId="73EE2267" w14:textId="2AF0E92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706" w:type="dxa"/>
            <w:vAlign w:val="bottom"/>
          </w:tcPr>
          <w:p w14:paraId="158A9F61" w14:textId="772CF1A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3E5393" w:rsidRPr="0079605F" w14:paraId="1050E2F4" w14:textId="02111081" w:rsidTr="000A7DD2">
        <w:trPr>
          <w:trHeight w:val="290"/>
        </w:trPr>
        <w:tc>
          <w:tcPr>
            <w:tcW w:w="3651" w:type="dxa"/>
            <w:noWrap/>
            <w:hideMark/>
          </w:tcPr>
          <w:p w14:paraId="61B80FC1" w14:textId="53E75E3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inferiortemporal</w:t>
            </w:r>
          </w:p>
        </w:tc>
        <w:tc>
          <w:tcPr>
            <w:tcW w:w="805" w:type="dxa"/>
            <w:vAlign w:val="bottom"/>
          </w:tcPr>
          <w:p w14:paraId="6D415A71" w14:textId="123E8861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706" w:type="dxa"/>
            <w:noWrap/>
            <w:vAlign w:val="bottom"/>
          </w:tcPr>
          <w:p w14:paraId="7F37A080" w14:textId="0402B17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06" w:type="dxa"/>
            <w:vAlign w:val="bottom"/>
          </w:tcPr>
          <w:p w14:paraId="7B98FEB4" w14:textId="765E7C2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06" w:type="dxa"/>
            <w:vAlign w:val="bottom"/>
          </w:tcPr>
          <w:p w14:paraId="3ECC6F2D" w14:textId="21CE4CF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6" w:type="dxa"/>
            <w:vAlign w:val="bottom"/>
          </w:tcPr>
          <w:p w14:paraId="606A460E" w14:textId="026BADB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06" w:type="dxa"/>
            <w:vAlign w:val="bottom"/>
          </w:tcPr>
          <w:p w14:paraId="63B2C42E" w14:textId="77F44DB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3E5393" w:rsidRPr="0079605F" w14:paraId="7DBF4D2E" w14:textId="5C1D1611" w:rsidTr="000A7DD2">
        <w:trPr>
          <w:trHeight w:val="290"/>
        </w:trPr>
        <w:tc>
          <w:tcPr>
            <w:tcW w:w="3651" w:type="dxa"/>
            <w:noWrap/>
            <w:hideMark/>
          </w:tcPr>
          <w:p w14:paraId="6E8A6C2A" w14:textId="731E3F6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isthmuscingulate</w:t>
            </w:r>
          </w:p>
        </w:tc>
        <w:tc>
          <w:tcPr>
            <w:tcW w:w="805" w:type="dxa"/>
            <w:vAlign w:val="bottom"/>
          </w:tcPr>
          <w:p w14:paraId="4F6484B0" w14:textId="7255AE68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06" w:type="dxa"/>
            <w:noWrap/>
            <w:vAlign w:val="bottom"/>
          </w:tcPr>
          <w:p w14:paraId="5E433079" w14:textId="5C10CF9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06" w:type="dxa"/>
            <w:vAlign w:val="bottom"/>
          </w:tcPr>
          <w:p w14:paraId="663393C2" w14:textId="0BF84E1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06" w:type="dxa"/>
            <w:vAlign w:val="bottom"/>
          </w:tcPr>
          <w:p w14:paraId="677A7F22" w14:textId="4FD87C5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6" w:type="dxa"/>
            <w:vAlign w:val="bottom"/>
          </w:tcPr>
          <w:p w14:paraId="0E102E96" w14:textId="3F278B2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06" w:type="dxa"/>
            <w:vAlign w:val="bottom"/>
          </w:tcPr>
          <w:p w14:paraId="62E47698" w14:textId="6B11ED5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3E5393" w:rsidRPr="0079605F" w14:paraId="5529C74C" w14:textId="71A69F0D" w:rsidTr="000A7DD2">
        <w:trPr>
          <w:trHeight w:val="290"/>
        </w:trPr>
        <w:tc>
          <w:tcPr>
            <w:tcW w:w="3651" w:type="dxa"/>
            <w:noWrap/>
            <w:hideMark/>
          </w:tcPr>
          <w:p w14:paraId="4F960872" w14:textId="5C22D80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lateraloccipital</w:t>
            </w:r>
          </w:p>
        </w:tc>
        <w:tc>
          <w:tcPr>
            <w:tcW w:w="805" w:type="dxa"/>
            <w:vAlign w:val="bottom"/>
          </w:tcPr>
          <w:p w14:paraId="49CEE2DE" w14:textId="29CB402E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06" w:type="dxa"/>
            <w:noWrap/>
            <w:vAlign w:val="bottom"/>
          </w:tcPr>
          <w:p w14:paraId="20E2363E" w14:textId="7569FE3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6" w:type="dxa"/>
            <w:vAlign w:val="bottom"/>
          </w:tcPr>
          <w:p w14:paraId="36C1FE27" w14:textId="7E4BB96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706" w:type="dxa"/>
            <w:vAlign w:val="bottom"/>
          </w:tcPr>
          <w:p w14:paraId="0D6F8834" w14:textId="3A14DB2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6" w:type="dxa"/>
            <w:vAlign w:val="bottom"/>
          </w:tcPr>
          <w:p w14:paraId="00D835AC" w14:textId="4D28DB5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06" w:type="dxa"/>
            <w:vAlign w:val="bottom"/>
          </w:tcPr>
          <w:p w14:paraId="20309CE7" w14:textId="337430F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3E5393" w:rsidRPr="0079605F" w14:paraId="678BD51A" w14:textId="0400020B" w:rsidTr="000A7DD2">
        <w:trPr>
          <w:trHeight w:val="290"/>
        </w:trPr>
        <w:tc>
          <w:tcPr>
            <w:tcW w:w="3651" w:type="dxa"/>
            <w:noWrap/>
            <w:hideMark/>
          </w:tcPr>
          <w:p w14:paraId="3D057AAE" w14:textId="157056C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lateralorbitofrontal</w:t>
            </w:r>
          </w:p>
        </w:tc>
        <w:tc>
          <w:tcPr>
            <w:tcW w:w="805" w:type="dxa"/>
            <w:vAlign w:val="bottom"/>
          </w:tcPr>
          <w:p w14:paraId="16403589" w14:textId="0B882837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06" w:type="dxa"/>
            <w:noWrap/>
            <w:vAlign w:val="bottom"/>
          </w:tcPr>
          <w:p w14:paraId="385297D2" w14:textId="017B725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06" w:type="dxa"/>
            <w:vAlign w:val="bottom"/>
          </w:tcPr>
          <w:p w14:paraId="6D6B354E" w14:textId="77DE3B7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06" w:type="dxa"/>
            <w:vAlign w:val="bottom"/>
          </w:tcPr>
          <w:p w14:paraId="5B39F34A" w14:textId="239BFF2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6" w:type="dxa"/>
            <w:vAlign w:val="bottom"/>
          </w:tcPr>
          <w:p w14:paraId="00F8ED12" w14:textId="32974B2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06" w:type="dxa"/>
            <w:vAlign w:val="bottom"/>
          </w:tcPr>
          <w:p w14:paraId="0F5B1559" w14:textId="712B4A3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3E5393" w:rsidRPr="0079605F" w14:paraId="4E7DB5D9" w14:textId="344EB766" w:rsidTr="000A7DD2">
        <w:trPr>
          <w:trHeight w:val="290"/>
        </w:trPr>
        <w:tc>
          <w:tcPr>
            <w:tcW w:w="3651" w:type="dxa"/>
            <w:noWrap/>
            <w:hideMark/>
          </w:tcPr>
          <w:p w14:paraId="623EAEEC" w14:textId="25BBE12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lingual</w:t>
            </w:r>
          </w:p>
        </w:tc>
        <w:tc>
          <w:tcPr>
            <w:tcW w:w="805" w:type="dxa"/>
            <w:vAlign w:val="bottom"/>
          </w:tcPr>
          <w:p w14:paraId="19C96CFA" w14:textId="24CC3160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06" w:type="dxa"/>
            <w:noWrap/>
            <w:vAlign w:val="bottom"/>
          </w:tcPr>
          <w:p w14:paraId="5F66731B" w14:textId="488EE54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06" w:type="dxa"/>
            <w:vAlign w:val="bottom"/>
          </w:tcPr>
          <w:p w14:paraId="3595C354" w14:textId="2CFF820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706" w:type="dxa"/>
            <w:vAlign w:val="bottom"/>
          </w:tcPr>
          <w:p w14:paraId="3824D193" w14:textId="612B41B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06" w:type="dxa"/>
            <w:vAlign w:val="bottom"/>
          </w:tcPr>
          <w:p w14:paraId="17CE14B4" w14:textId="538421A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06" w:type="dxa"/>
            <w:vAlign w:val="bottom"/>
          </w:tcPr>
          <w:p w14:paraId="4ADE8325" w14:textId="0F0B00C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3E5393" w:rsidRPr="0079605F" w14:paraId="5E3AB9A6" w14:textId="5559FA08" w:rsidTr="000A7DD2">
        <w:trPr>
          <w:trHeight w:val="290"/>
        </w:trPr>
        <w:tc>
          <w:tcPr>
            <w:tcW w:w="3651" w:type="dxa"/>
            <w:noWrap/>
            <w:hideMark/>
          </w:tcPr>
          <w:p w14:paraId="330642D8" w14:textId="03FFFBB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medialorbitofrontal</w:t>
            </w:r>
          </w:p>
        </w:tc>
        <w:tc>
          <w:tcPr>
            <w:tcW w:w="805" w:type="dxa"/>
            <w:vAlign w:val="bottom"/>
          </w:tcPr>
          <w:p w14:paraId="123F2A5E" w14:textId="342952E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06" w:type="dxa"/>
            <w:noWrap/>
            <w:vAlign w:val="bottom"/>
          </w:tcPr>
          <w:p w14:paraId="1C492015" w14:textId="305DE00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6" w:type="dxa"/>
            <w:vAlign w:val="bottom"/>
          </w:tcPr>
          <w:p w14:paraId="5A2663FF" w14:textId="1C6929C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706" w:type="dxa"/>
            <w:vAlign w:val="bottom"/>
          </w:tcPr>
          <w:p w14:paraId="57120A0C" w14:textId="097506C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6" w:type="dxa"/>
            <w:vAlign w:val="bottom"/>
          </w:tcPr>
          <w:p w14:paraId="20A8242E" w14:textId="69918BF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706" w:type="dxa"/>
            <w:vAlign w:val="bottom"/>
          </w:tcPr>
          <w:p w14:paraId="77D9EBB4" w14:textId="0FB402E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3E5393" w:rsidRPr="0079605F" w14:paraId="2DC46C9F" w14:textId="7E3460AF" w:rsidTr="000A7DD2">
        <w:trPr>
          <w:trHeight w:val="290"/>
        </w:trPr>
        <w:tc>
          <w:tcPr>
            <w:tcW w:w="3651" w:type="dxa"/>
            <w:noWrap/>
            <w:hideMark/>
          </w:tcPr>
          <w:p w14:paraId="7129D80E" w14:textId="773099F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middletemporal</w:t>
            </w:r>
          </w:p>
        </w:tc>
        <w:tc>
          <w:tcPr>
            <w:tcW w:w="805" w:type="dxa"/>
            <w:vAlign w:val="bottom"/>
          </w:tcPr>
          <w:p w14:paraId="6D529196" w14:textId="07E07F9C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706" w:type="dxa"/>
            <w:noWrap/>
            <w:vAlign w:val="bottom"/>
          </w:tcPr>
          <w:p w14:paraId="13A8151E" w14:textId="4A8C4AC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06" w:type="dxa"/>
            <w:vAlign w:val="bottom"/>
          </w:tcPr>
          <w:p w14:paraId="105761B0" w14:textId="031D9C9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6" w:type="dxa"/>
            <w:vAlign w:val="bottom"/>
          </w:tcPr>
          <w:p w14:paraId="41DE4F75" w14:textId="220D471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6" w:type="dxa"/>
            <w:vAlign w:val="bottom"/>
          </w:tcPr>
          <w:p w14:paraId="7FF81576" w14:textId="726C147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06" w:type="dxa"/>
            <w:vAlign w:val="bottom"/>
          </w:tcPr>
          <w:p w14:paraId="3A6E0300" w14:textId="375A206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3E5393" w:rsidRPr="0079605F" w14:paraId="26836453" w14:textId="2975E05B" w:rsidTr="000A7DD2">
        <w:trPr>
          <w:trHeight w:val="290"/>
        </w:trPr>
        <w:tc>
          <w:tcPr>
            <w:tcW w:w="3651" w:type="dxa"/>
            <w:noWrap/>
            <w:hideMark/>
          </w:tcPr>
          <w:p w14:paraId="6B5101B5" w14:textId="148C522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arahippocampal</w:t>
            </w:r>
          </w:p>
        </w:tc>
        <w:tc>
          <w:tcPr>
            <w:tcW w:w="805" w:type="dxa"/>
            <w:vAlign w:val="bottom"/>
          </w:tcPr>
          <w:p w14:paraId="1DBB735E" w14:textId="1799DCF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06" w:type="dxa"/>
            <w:noWrap/>
            <w:vAlign w:val="bottom"/>
          </w:tcPr>
          <w:p w14:paraId="3B45A54E" w14:textId="04BEEFD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06" w:type="dxa"/>
            <w:vAlign w:val="bottom"/>
          </w:tcPr>
          <w:p w14:paraId="7F273856" w14:textId="2C0495A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06" w:type="dxa"/>
            <w:vAlign w:val="bottom"/>
          </w:tcPr>
          <w:p w14:paraId="3F1333B6" w14:textId="46ECF8A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06" w:type="dxa"/>
            <w:vAlign w:val="bottom"/>
          </w:tcPr>
          <w:p w14:paraId="51C2F9E7" w14:textId="0C0B531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06" w:type="dxa"/>
            <w:vAlign w:val="bottom"/>
          </w:tcPr>
          <w:p w14:paraId="2A2CD63B" w14:textId="297E827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3E5393" w:rsidRPr="0079605F" w14:paraId="1AFFBC29" w14:textId="152360BD" w:rsidTr="000A7DD2">
        <w:trPr>
          <w:trHeight w:val="290"/>
        </w:trPr>
        <w:tc>
          <w:tcPr>
            <w:tcW w:w="3651" w:type="dxa"/>
            <w:noWrap/>
            <w:hideMark/>
          </w:tcPr>
          <w:p w14:paraId="0ABAD30A" w14:textId="056BFC4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aracentral</w:t>
            </w:r>
          </w:p>
        </w:tc>
        <w:tc>
          <w:tcPr>
            <w:tcW w:w="805" w:type="dxa"/>
            <w:vAlign w:val="bottom"/>
          </w:tcPr>
          <w:p w14:paraId="3C3EE533" w14:textId="755F565B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706" w:type="dxa"/>
            <w:noWrap/>
            <w:vAlign w:val="bottom"/>
          </w:tcPr>
          <w:p w14:paraId="53EBA2B4" w14:textId="6580E66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6" w:type="dxa"/>
            <w:vAlign w:val="bottom"/>
          </w:tcPr>
          <w:p w14:paraId="5AE4E97C" w14:textId="1D14F01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706" w:type="dxa"/>
            <w:vAlign w:val="bottom"/>
          </w:tcPr>
          <w:p w14:paraId="2E100B8E" w14:textId="474B6BE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06" w:type="dxa"/>
            <w:vAlign w:val="bottom"/>
          </w:tcPr>
          <w:p w14:paraId="73780F13" w14:textId="337897E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06" w:type="dxa"/>
            <w:vAlign w:val="bottom"/>
          </w:tcPr>
          <w:p w14:paraId="0942FB32" w14:textId="346837D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3E5393" w:rsidRPr="0079605F" w14:paraId="59082301" w14:textId="69AB5A0B" w:rsidTr="000A7DD2">
        <w:trPr>
          <w:trHeight w:val="290"/>
        </w:trPr>
        <w:tc>
          <w:tcPr>
            <w:tcW w:w="3651" w:type="dxa"/>
            <w:noWrap/>
            <w:hideMark/>
          </w:tcPr>
          <w:p w14:paraId="01DF1F15" w14:textId="4BCE481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arsopercularis</w:t>
            </w:r>
          </w:p>
        </w:tc>
        <w:tc>
          <w:tcPr>
            <w:tcW w:w="805" w:type="dxa"/>
            <w:vAlign w:val="bottom"/>
          </w:tcPr>
          <w:p w14:paraId="67B82BD6" w14:textId="1D33BC9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706" w:type="dxa"/>
            <w:noWrap/>
            <w:vAlign w:val="bottom"/>
          </w:tcPr>
          <w:p w14:paraId="1F76AE54" w14:textId="64D6427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6" w:type="dxa"/>
            <w:vAlign w:val="bottom"/>
          </w:tcPr>
          <w:p w14:paraId="57513EBE" w14:textId="0ABFF09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06" w:type="dxa"/>
            <w:vAlign w:val="bottom"/>
          </w:tcPr>
          <w:p w14:paraId="3DB0D7D3" w14:textId="007DE79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6" w:type="dxa"/>
            <w:vAlign w:val="bottom"/>
          </w:tcPr>
          <w:p w14:paraId="4645C63B" w14:textId="792B373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706" w:type="dxa"/>
            <w:vAlign w:val="bottom"/>
          </w:tcPr>
          <w:p w14:paraId="6DAA50A1" w14:textId="09F145B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3E5393" w:rsidRPr="0079605F" w14:paraId="5E3A1108" w14:textId="39E41B43" w:rsidTr="000A7DD2">
        <w:trPr>
          <w:trHeight w:val="290"/>
        </w:trPr>
        <w:tc>
          <w:tcPr>
            <w:tcW w:w="3651" w:type="dxa"/>
            <w:noWrap/>
            <w:hideMark/>
          </w:tcPr>
          <w:p w14:paraId="6532DE9A" w14:textId="6D5C211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arsorbitalis</w:t>
            </w:r>
          </w:p>
        </w:tc>
        <w:tc>
          <w:tcPr>
            <w:tcW w:w="805" w:type="dxa"/>
            <w:vAlign w:val="bottom"/>
          </w:tcPr>
          <w:p w14:paraId="6B929D99" w14:textId="080D6178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06" w:type="dxa"/>
            <w:noWrap/>
            <w:vAlign w:val="bottom"/>
          </w:tcPr>
          <w:p w14:paraId="72B4E6BF" w14:textId="0460EB1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  <w:vAlign w:val="bottom"/>
          </w:tcPr>
          <w:p w14:paraId="6B3396AE" w14:textId="1527E1E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06" w:type="dxa"/>
            <w:vAlign w:val="bottom"/>
          </w:tcPr>
          <w:p w14:paraId="7A29EBC6" w14:textId="3611D06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6" w:type="dxa"/>
            <w:vAlign w:val="bottom"/>
          </w:tcPr>
          <w:p w14:paraId="12778626" w14:textId="6475D55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706" w:type="dxa"/>
            <w:vAlign w:val="bottom"/>
          </w:tcPr>
          <w:p w14:paraId="7EF6AD08" w14:textId="1785579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3E5393" w:rsidRPr="0079605F" w14:paraId="50BD3561" w14:textId="585907FD" w:rsidTr="000A7DD2">
        <w:trPr>
          <w:trHeight w:val="290"/>
        </w:trPr>
        <w:tc>
          <w:tcPr>
            <w:tcW w:w="3651" w:type="dxa"/>
            <w:noWrap/>
            <w:hideMark/>
          </w:tcPr>
          <w:p w14:paraId="121B58ED" w14:textId="0E06746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arstriangularis</w:t>
            </w:r>
          </w:p>
        </w:tc>
        <w:tc>
          <w:tcPr>
            <w:tcW w:w="805" w:type="dxa"/>
            <w:vAlign w:val="bottom"/>
          </w:tcPr>
          <w:p w14:paraId="3E2F42C1" w14:textId="717E53E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06" w:type="dxa"/>
            <w:noWrap/>
            <w:vAlign w:val="bottom"/>
          </w:tcPr>
          <w:p w14:paraId="3620CAF8" w14:textId="1664F40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06" w:type="dxa"/>
            <w:vAlign w:val="bottom"/>
          </w:tcPr>
          <w:p w14:paraId="70B87D51" w14:textId="39F150E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06" w:type="dxa"/>
            <w:vAlign w:val="bottom"/>
          </w:tcPr>
          <w:p w14:paraId="7DF691F6" w14:textId="79B8C05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6" w:type="dxa"/>
            <w:vAlign w:val="bottom"/>
          </w:tcPr>
          <w:p w14:paraId="67395868" w14:textId="3FB8E74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706" w:type="dxa"/>
            <w:vAlign w:val="bottom"/>
          </w:tcPr>
          <w:p w14:paraId="6A9446F4" w14:textId="338DAF3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3E5393" w:rsidRPr="0079605F" w14:paraId="5FC55128" w14:textId="5572FADF" w:rsidTr="000A7DD2">
        <w:trPr>
          <w:trHeight w:val="290"/>
        </w:trPr>
        <w:tc>
          <w:tcPr>
            <w:tcW w:w="3651" w:type="dxa"/>
            <w:noWrap/>
            <w:hideMark/>
          </w:tcPr>
          <w:p w14:paraId="2527DC25" w14:textId="235A285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ericalcarine</w:t>
            </w:r>
          </w:p>
        </w:tc>
        <w:tc>
          <w:tcPr>
            <w:tcW w:w="805" w:type="dxa"/>
            <w:vAlign w:val="bottom"/>
          </w:tcPr>
          <w:p w14:paraId="05354525" w14:textId="5D87A6B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06" w:type="dxa"/>
            <w:noWrap/>
            <w:vAlign w:val="bottom"/>
          </w:tcPr>
          <w:p w14:paraId="67AA5DC7" w14:textId="3812F31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06" w:type="dxa"/>
            <w:vAlign w:val="bottom"/>
          </w:tcPr>
          <w:p w14:paraId="26BB6CE4" w14:textId="4A03F5C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06" w:type="dxa"/>
            <w:vAlign w:val="bottom"/>
          </w:tcPr>
          <w:p w14:paraId="025C6D3C" w14:textId="14F8668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6" w:type="dxa"/>
            <w:vAlign w:val="bottom"/>
          </w:tcPr>
          <w:p w14:paraId="3B469E84" w14:textId="1882FCD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06" w:type="dxa"/>
            <w:vAlign w:val="bottom"/>
          </w:tcPr>
          <w:p w14:paraId="370F1CFF" w14:textId="742AF19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3E5393" w:rsidRPr="0079605F" w14:paraId="2C6A5FD1" w14:textId="59D83043" w:rsidTr="000A7DD2">
        <w:trPr>
          <w:trHeight w:val="290"/>
        </w:trPr>
        <w:tc>
          <w:tcPr>
            <w:tcW w:w="3651" w:type="dxa"/>
            <w:noWrap/>
            <w:hideMark/>
          </w:tcPr>
          <w:p w14:paraId="0DA2BDD2" w14:textId="480646B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ostcentral</w:t>
            </w:r>
          </w:p>
        </w:tc>
        <w:tc>
          <w:tcPr>
            <w:tcW w:w="805" w:type="dxa"/>
            <w:vAlign w:val="bottom"/>
          </w:tcPr>
          <w:p w14:paraId="3758DF41" w14:textId="2E820E4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06" w:type="dxa"/>
            <w:noWrap/>
            <w:vAlign w:val="bottom"/>
          </w:tcPr>
          <w:p w14:paraId="6779A2C4" w14:textId="4E69D80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06" w:type="dxa"/>
            <w:vAlign w:val="bottom"/>
          </w:tcPr>
          <w:p w14:paraId="4CF3E8A0" w14:textId="4D90C35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06" w:type="dxa"/>
            <w:vAlign w:val="bottom"/>
          </w:tcPr>
          <w:p w14:paraId="14603012" w14:textId="45A352D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6" w:type="dxa"/>
            <w:vAlign w:val="bottom"/>
          </w:tcPr>
          <w:p w14:paraId="5A4667F9" w14:textId="25AE320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706" w:type="dxa"/>
            <w:vAlign w:val="bottom"/>
          </w:tcPr>
          <w:p w14:paraId="55C05B12" w14:textId="26C26FF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3E5393" w:rsidRPr="0079605F" w14:paraId="6A726AEF" w14:textId="4F72AE7C" w:rsidTr="000A7DD2">
        <w:trPr>
          <w:trHeight w:val="290"/>
        </w:trPr>
        <w:tc>
          <w:tcPr>
            <w:tcW w:w="3651" w:type="dxa"/>
            <w:noWrap/>
            <w:hideMark/>
          </w:tcPr>
          <w:p w14:paraId="4FFD755C" w14:textId="775E810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osteriorcingulate</w:t>
            </w:r>
          </w:p>
        </w:tc>
        <w:tc>
          <w:tcPr>
            <w:tcW w:w="805" w:type="dxa"/>
            <w:vAlign w:val="bottom"/>
          </w:tcPr>
          <w:p w14:paraId="498C2503" w14:textId="0C4F2C4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706" w:type="dxa"/>
            <w:noWrap/>
            <w:vAlign w:val="bottom"/>
          </w:tcPr>
          <w:p w14:paraId="2074AEB8" w14:textId="5461904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06" w:type="dxa"/>
            <w:vAlign w:val="bottom"/>
          </w:tcPr>
          <w:p w14:paraId="07C700B6" w14:textId="3DE9E03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06" w:type="dxa"/>
            <w:vAlign w:val="bottom"/>
          </w:tcPr>
          <w:p w14:paraId="0FEF58E4" w14:textId="504C978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6" w:type="dxa"/>
            <w:vAlign w:val="bottom"/>
          </w:tcPr>
          <w:p w14:paraId="24048918" w14:textId="255E945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06" w:type="dxa"/>
            <w:vAlign w:val="bottom"/>
          </w:tcPr>
          <w:p w14:paraId="7D9CA8EE" w14:textId="386E06E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3E5393" w:rsidRPr="0079605F" w14:paraId="5FCACE38" w14:textId="7E09A326" w:rsidTr="000A7DD2">
        <w:trPr>
          <w:trHeight w:val="290"/>
        </w:trPr>
        <w:tc>
          <w:tcPr>
            <w:tcW w:w="3651" w:type="dxa"/>
            <w:noWrap/>
            <w:hideMark/>
          </w:tcPr>
          <w:p w14:paraId="5B435818" w14:textId="6DB1247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recentral</w:t>
            </w:r>
          </w:p>
        </w:tc>
        <w:tc>
          <w:tcPr>
            <w:tcW w:w="805" w:type="dxa"/>
            <w:vAlign w:val="bottom"/>
          </w:tcPr>
          <w:p w14:paraId="41978455" w14:textId="700BAD5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06" w:type="dxa"/>
            <w:noWrap/>
            <w:vAlign w:val="bottom"/>
          </w:tcPr>
          <w:p w14:paraId="6CBC9521" w14:textId="0B05281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6" w:type="dxa"/>
            <w:vAlign w:val="bottom"/>
          </w:tcPr>
          <w:p w14:paraId="6FD23763" w14:textId="5FDFB33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06" w:type="dxa"/>
            <w:vAlign w:val="bottom"/>
          </w:tcPr>
          <w:p w14:paraId="4E81654F" w14:textId="23EB8CB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06" w:type="dxa"/>
            <w:vAlign w:val="bottom"/>
          </w:tcPr>
          <w:p w14:paraId="332A7AC5" w14:textId="1E83123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6" w:type="dxa"/>
            <w:vAlign w:val="bottom"/>
          </w:tcPr>
          <w:p w14:paraId="52C4F033" w14:textId="255F975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3E5393" w:rsidRPr="0079605F" w14:paraId="5B97C4A1" w14:textId="683FB70E" w:rsidTr="000A7DD2">
        <w:trPr>
          <w:trHeight w:val="290"/>
        </w:trPr>
        <w:tc>
          <w:tcPr>
            <w:tcW w:w="3651" w:type="dxa"/>
            <w:noWrap/>
            <w:hideMark/>
          </w:tcPr>
          <w:p w14:paraId="3CACF119" w14:textId="6842DA6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precuneus</w:t>
            </w:r>
          </w:p>
        </w:tc>
        <w:tc>
          <w:tcPr>
            <w:tcW w:w="805" w:type="dxa"/>
            <w:vAlign w:val="bottom"/>
          </w:tcPr>
          <w:p w14:paraId="51AA258C" w14:textId="5F3E7F2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06" w:type="dxa"/>
            <w:noWrap/>
            <w:vAlign w:val="bottom"/>
          </w:tcPr>
          <w:p w14:paraId="076F580F" w14:textId="7BA1207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06" w:type="dxa"/>
            <w:vAlign w:val="bottom"/>
          </w:tcPr>
          <w:p w14:paraId="19915EEE" w14:textId="6F671D2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6" w:type="dxa"/>
            <w:vAlign w:val="bottom"/>
          </w:tcPr>
          <w:p w14:paraId="25A762AF" w14:textId="61D6CD6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06" w:type="dxa"/>
            <w:vAlign w:val="bottom"/>
          </w:tcPr>
          <w:p w14:paraId="4DD3A4D2" w14:textId="089350C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06" w:type="dxa"/>
            <w:vAlign w:val="bottom"/>
          </w:tcPr>
          <w:p w14:paraId="6F5E8ED1" w14:textId="168E79A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3E5393" w:rsidRPr="0079605F" w14:paraId="36F78E8B" w14:textId="1999D600" w:rsidTr="000A7DD2">
        <w:trPr>
          <w:trHeight w:val="290"/>
        </w:trPr>
        <w:tc>
          <w:tcPr>
            <w:tcW w:w="3651" w:type="dxa"/>
            <w:noWrap/>
            <w:hideMark/>
          </w:tcPr>
          <w:p w14:paraId="2705583E" w14:textId="12E7E04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rostralanteriorcingulate</w:t>
            </w:r>
          </w:p>
        </w:tc>
        <w:tc>
          <w:tcPr>
            <w:tcW w:w="805" w:type="dxa"/>
            <w:vAlign w:val="bottom"/>
          </w:tcPr>
          <w:p w14:paraId="1316F7CD" w14:textId="72DE88BC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6" w:type="dxa"/>
            <w:noWrap/>
            <w:vAlign w:val="bottom"/>
          </w:tcPr>
          <w:p w14:paraId="732D2C91" w14:textId="5E30788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06" w:type="dxa"/>
            <w:vAlign w:val="bottom"/>
          </w:tcPr>
          <w:p w14:paraId="30336A35" w14:textId="048D949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06" w:type="dxa"/>
            <w:vAlign w:val="bottom"/>
          </w:tcPr>
          <w:p w14:paraId="02D03C42" w14:textId="46891BE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06" w:type="dxa"/>
            <w:vAlign w:val="bottom"/>
          </w:tcPr>
          <w:p w14:paraId="4688C6CC" w14:textId="15001A4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06" w:type="dxa"/>
            <w:vAlign w:val="bottom"/>
          </w:tcPr>
          <w:p w14:paraId="3DB36B08" w14:textId="3FFBDEF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3E5393" w:rsidRPr="0079605F" w14:paraId="0C145E3E" w14:textId="271DF21E" w:rsidTr="000A7DD2">
        <w:trPr>
          <w:trHeight w:val="290"/>
        </w:trPr>
        <w:tc>
          <w:tcPr>
            <w:tcW w:w="3651" w:type="dxa"/>
            <w:noWrap/>
            <w:hideMark/>
          </w:tcPr>
          <w:p w14:paraId="522262A6" w14:textId="1488659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rostralmiddlefrontal</w:t>
            </w:r>
          </w:p>
        </w:tc>
        <w:tc>
          <w:tcPr>
            <w:tcW w:w="805" w:type="dxa"/>
            <w:vAlign w:val="bottom"/>
          </w:tcPr>
          <w:p w14:paraId="0C2F6229" w14:textId="3CA5A22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706" w:type="dxa"/>
            <w:noWrap/>
            <w:vAlign w:val="bottom"/>
          </w:tcPr>
          <w:p w14:paraId="10D568EF" w14:textId="394A14F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06" w:type="dxa"/>
            <w:vAlign w:val="bottom"/>
          </w:tcPr>
          <w:p w14:paraId="68FEFECE" w14:textId="6A1267E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706" w:type="dxa"/>
            <w:vAlign w:val="bottom"/>
          </w:tcPr>
          <w:p w14:paraId="030C64DF" w14:textId="5F28B02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6" w:type="dxa"/>
            <w:vAlign w:val="bottom"/>
          </w:tcPr>
          <w:p w14:paraId="0136D348" w14:textId="36FBB57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706" w:type="dxa"/>
            <w:vAlign w:val="bottom"/>
          </w:tcPr>
          <w:p w14:paraId="42DE2511" w14:textId="716C9CF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3E5393" w:rsidRPr="0079605F" w14:paraId="63189F83" w14:textId="5F40D18B" w:rsidTr="000A7DD2">
        <w:trPr>
          <w:trHeight w:val="290"/>
        </w:trPr>
        <w:tc>
          <w:tcPr>
            <w:tcW w:w="3651" w:type="dxa"/>
            <w:noWrap/>
            <w:hideMark/>
          </w:tcPr>
          <w:p w14:paraId="5FD0E6C3" w14:textId="7E91B73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805" w:type="dxa"/>
            <w:vAlign w:val="bottom"/>
          </w:tcPr>
          <w:p w14:paraId="6C31ACBD" w14:textId="6ECFC08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06" w:type="dxa"/>
            <w:noWrap/>
            <w:vAlign w:val="bottom"/>
          </w:tcPr>
          <w:p w14:paraId="48BCD010" w14:textId="33199F1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6" w:type="dxa"/>
            <w:vAlign w:val="bottom"/>
          </w:tcPr>
          <w:p w14:paraId="2F751215" w14:textId="78F8D0B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706" w:type="dxa"/>
            <w:vAlign w:val="bottom"/>
          </w:tcPr>
          <w:p w14:paraId="77DA5281" w14:textId="7C6B6EB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6" w:type="dxa"/>
            <w:vAlign w:val="bottom"/>
          </w:tcPr>
          <w:p w14:paraId="499B31B3" w14:textId="40826C5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06" w:type="dxa"/>
            <w:vAlign w:val="bottom"/>
          </w:tcPr>
          <w:p w14:paraId="54B3AF91" w14:textId="66824E8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3E5393" w:rsidRPr="0079605F" w14:paraId="7A065F19" w14:textId="0C632100" w:rsidTr="000A7DD2">
        <w:trPr>
          <w:trHeight w:val="290"/>
        </w:trPr>
        <w:tc>
          <w:tcPr>
            <w:tcW w:w="3651" w:type="dxa"/>
            <w:noWrap/>
            <w:hideMark/>
          </w:tcPr>
          <w:p w14:paraId="692DE23A" w14:textId="6FAC311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superiorparietal</w:t>
            </w:r>
          </w:p>
        </w:tc>
        <w:tc>
          <w:tcPr>
            <w:tcW w:w="805" w:type="dxa"/>
            <w:vAlign w:val="bottom"/>
          </w:tcPr>
          <w:p w14:paraId="204CC97A" w14:textId="300C12A6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06" w:type="dxa"/>
            <w:noWrap/>
            <w:vAlign w:val="bottom"/>
          </w:tcPr>
          <w:p w14:paraId="3CDA1135" w14:textId="5A34303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6" w:type="dxa"/>
            <w:vAlign w:val="bottom"/>
          </w:tcPr>
          <w:p w14:paraId="6F878C0E" w14:textId="1F2A738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706" w:type="dxa"/>
            <w:vAlign w:val="bottom"/>
          </w:tcPr>
          <w:p w14:paraId="3A59FDB9" w14:textId="3A9E580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6" w:type="dxa"/>
            <w:vAlign w:val="bottom"/>
          </w:tcPr>
          <w:p w14:paraId="46C336D7" w14:textId="67A3226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706" w:type="dxa"/>
            <w:vAlign w:val="bottom"/>
          </w:tcPr>
          <w:p w14:paraId="51F5AFE0" w14:textId="786B0BC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3E5393" w:rsidRPr="0079605F" w14:paraId="7CD6D1D0" w14:textId="59690B07" w:rsidTr="000A7DD2">
        <w:trPr>
          <w:trHeight w:val="290"/>
        </w:trPr>
        <w:tc>
          <w:tcPr>
            <w:tcW w:w="3651" w:type="dxa"/>
            <w:noWrap/>
            <w:hideMark/>
          </w:tcPr>
          <w:p w14:paraId="4FB94721" w14:textId="3060E44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superiortemporal</w:t>
            </w:r>
          </w:p>
        </w:tc>
        <w:tc>
          <w:tcPr>
            <w:tcW w:w="805" w:type="dxa"/>
            <w:vAlign w:val="bottom"/>
          </w:tcPr>
          <w:p w14:paraId="11EA9E40" w14:textId="3DAEB22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706" w:type="dxa"/>
            <w:noWrap/>
            <w:vAlign w:val="bottom"/>
          </w:tcPr>
          <w:p w14:paraId="70C5A7E2" w14:textId="71F516C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06" w:type="dxa"/>
            <w:vAlign w:val="bottom"/>
          </w:tcPr>
          <w:p w14:paraId="441BB4C0" w14:textId="627781E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06" w:type="dxa"/>
            <w:vAlign w:val="bottom"/>
          </w:tcPr>
          <w:p w14:paraId="017650E4" w14:textId="1DBF11A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06" w:type="dxa"/>
            <w:vAlign w:val="bottom"/>
          </w:tcPr>
          <w:p w14:paraId="22AFAECC" w14:textId="4613DC0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06" w:type="dxa"/>
            <w:vAlign w:val="bottom"/>
          </w:tcPr>
          <w:p w14:paraId="2DD8DF8A" w14:textId="02ECB52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3E5393" w:rsidRPr="0079605F" w14:paraId="70987BF0" w14:textId="74047C5C" w:rsidTr="000A7DD2">
        <w:trPr>
          <w:trHeight w:val="290"/>
        </w:trPr>
        <w:tc>
          <w:tcPr>
            <w:tcW w:w="3651" w:type="dxa"/>
            <w:noWrap/>
            <w:hideMark/>
          </w:tcPr>
          <w:p w14:paraId="11F12729" w14:textId="2F60B7E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supramarginal</w:t>
            </w:r>
          </w:p>
        </w:tc>
        <w:tc>
          <w:tcPr>
            <w:tcW w:w="805" w:type="dxa"/>
            <w:vAlign w:val="bottom"/>
          </w:tcPr>
          <w:p w14:paraId="6B7811FB" w14:textId="4DEEBDB6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706" w:type="dxa"/>
            <w:noWrap/>
            <w:vAlign w:val="bottom"/>
          </w:tcPr>
          <w:p w14:paraId="7856ABF6" w14:textId="5AF0C47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6" w:type="dxa"/>
            <w:vAlign w:val="bottom"/>
          </w:tcPr>
          <w:p w14:paraId="62D94E7F" w14:textId="61ADCF7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06" w:type="dxa"/>
            <w:vAlign w:val="bottom"/>
          </w:tcPr>
          <w:p w14:paraId="1D336D17" w14:textId="63FBDD1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06" w:type="dxa"/>
            <w:vAlign w:val="bottom"/>
          </w:tcPr>
          <w:p w14:paraId="2853B198" w14:textId="505DC0A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706" w:type="dxa"/>
            <w:vAlign w:val="bottom"/>
          </w:tcPr>
          <w:p w14:paraId="6B23BD58" w14:textId="37B4A5D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3E5393" w:rsidRPr="0079605F" w14:paraId="302E4380" w14:textId="5523D6C6" w:rsidTr="000A7DD2">
        <w:trPr>
          <w:trHeight w:val="290"/>
        </w:trPr>
        <w:tc>
          <w:tcPr>
            <w:tcW w:w="3651" w:type="dxa"/>
            <w:noWrap/>
            <w:hideMark/>
          </w:tcPr>
          <w:p w14:paraId="7EFA88CD" w14:textId="42DF10F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frontalpole</w:t>
            </w:r>
          </w:p>
        </w:tc>
        <w:tc>
          <w:tcPr>
            <w:tcW w:w="805" w:type="dxa"/>
            <w:vAlign w:val="bottom"/>
          </w:tcPr>
          <w:p w14:paraId="6C5F1236" w14:textId="284A83B8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706" w:type="dxa"/>
            <w:noWrap/>
            <w:vAlign w:val="bottom"/>
          </w:tcPr>
          <w:p w14:paraId="164A97A2" w14:textId="4DABEB2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6" w:type="dxa"/>
            <w:vAlign w:val="bottom"/>
          </w:tcPr>
          <w:p w14:paraId="717A9FCC" w14:textId="576A2C8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06" w:type="dxa"/>
            <w:vAlign w:val="bottom"/>
          </w:tcPr>
          <w:p w14:paraId="11F7FE39" w14:textId="1F3B620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06" w:type="dxa"/>
            <w:vAlign w:val="bottom"/>
          </w:tcPr>
          <w:p w14:paraId="43830489" w14:textId="442C93B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06" w:type="dxa"/>
            <w:vAlign w:val="bottom"/>
          </w:tcPr>
          <w:p w14:paraId="5AF342DE" w14:textId="7D2B9FE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3E5393" w:rsidRPr="0079605F" w14:paraId="753B51E9" w14:textId="41592FCA" w:rsidTr="000A7DD2">
        <w:trPr>
          <w:trHeight w:val="290"/>
        </w:trPr>
        <w:tc>
          <w:tcPr>
            <w:tcW w:w="3651" w:type="dxa"/>
            <w:noWrap/>
            <w:hideMark/>
          </w:tcPr>
          <w:p w14:paraId="2B77CF2A" w14:textId="2075587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temporalpole</w:t>
            </w:r>
          </w:p>
        </w:tc>
        <w:tc>
          <w:tcPr>
            <w:tcW w:w="805" w:type="dxa"/>
            <w:vAlign w:val="bottom"/>
          </w:tcPr>
          <w:p w14:paraId="2E534883" w14:textId="0DA26B9D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06" w:type="dxa"/>
            <w:noWrap/>
            <w:vAlign w:val="bottom"/>
          </w:tcPr>
          <w:p w14:paraId="4C11A3A7" w14:textId="2B0721E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6" w:type="dxa"/>
            <w:vAlign w:val="bottom"/>
          </w:tcPr>
          <w:p w14:paraId="2F771B86" w14:textId="4BAC79C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6" w:type="dxa"/>
            <w:vAlign w:val="bottom"/>
          </w:tcPr>
          <w:p w14:paraId="50B9C886" w14:textId="32C89F7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6" w:type="dxa"/>
            <w:vAlign w:val="bottom"/>
          </w:tcPr>
          <w:p w14:paraId="2190DDF3" w14:textId="559B29D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06" w:type="dxa"/>
            <w:vAlign w:val="bottom"/>
          </w:tcPr>
          <w:p w14:paraId="158B3CDD" w14:textId="3CA210F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3E5393" w:rsidRPr="0079605F" w14:paraId="1D493592" w14:textId="19AAB404" w:rsidTr="000A7DD2">
        <w:trPr>
          <w:trHeight w:val="290"/>
        </w:trPr>
        <w:tc>
          <w:tcPr>
            <w:tcW w:w="3651" w:type="dxa"/>
            <w:noWrap/>
            <w:hideMark/>
          </w:tcPr>
          <w:p w14:paraId="5C1E83AF" w14:textId="6D0C8A4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transversetemporal</w:t>
            </w:r>
          </w:p>
        </w:tc>
        <w:tc>
          <w:tcPr>
            <w:tcW w:w="805" w:type="dxa"/>
            <w:vAlign w:val="bottom"/>
          </w:tcPr>
          <w:p w14:paraId="19AEB282" w14:textId="30720CCE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06" w:type="dxa"/>
            <w:noWrap/>
            <w:vAlign w:val="bottom"/>
          </w:tcPr>
          <w:p w14:paraId="5E02E836" w14:textId="2262075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06" w:type="dxa"/>
            <w:vAlign w:val="bottom"/>
          </w:tcPr>
          <w:p w14:paraId="2EDEEB85" w14:textId="25C0598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706" w:type="dxa"/>
            <w:vAlign w:val="bottom"/>
          </w:tcPr>
          <w:p w14:paraId="1F49D774" w14:textId="5F37E12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06" w:type="dxa"/>
            <w:vAlign w:val="bottom"/>
          </w:tcPr>
          <w:p w14:paraId="7BCA9704" w14:textId="7DC606E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06" w:type="dxa"/>
            <w:vAlign w:val="bottom"/>
          </w:tcPr>
          <w:p w14:paraId="44C8CD1A" w14:textId="31030B4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3E5393" w:rsidRPr="0079605F" w14:paraId="4A5EBDC7" w14:textId="66713B81" w:rsidTr="000A7DD2">
        <w:trPr>
          <w:trHeight w:val="290"/>
        </w:trPr>
        <w:tc>
          <w:tcPr>
            <w:tcW w:w="3651" w:type="dxa"/>
            <w:noWrap/>
            <w:hideMark/>
          </w:tcPr>
          <w:p w14:paraId="3265CB09" w14:textId="777A614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l.insula</w:t>
            </w:r>
          </w:p>
        </w:tc>
        <w:tc>
          <w:tcPr>
            <w:tcW w:w="805" w:type="dxa"/>
            <w:vAlign w:val="bottom"/>
          </w:tcPr>
          <w:p w14:paraId="062ADD48" w14:textId="5CD39FE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706" w:type="dxa"/>
            <w:noWrap/>
            <w:vAlign w:val="bottom"/>
          </w:tcPr>
          <w:p w14:paraId="3577D1CC" w14:textId="3DA9E18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06" w:type="dxa"/>
            <w:vAlign w:val="bottom"/>
          </w:tcPr>
          <w:p w14:paraId="074B3110" w14:textId="393D702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06" w:type="dxa"/>
            <w:vAlign w:val="bottom"/>
          </w:tcPr>
          <w:p w14:paraId="69C2879F" w14:textId="0505456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06" w:type="dxa"/>
            <w:vAlign w:val="bottom"/>
          </w:tcPr>
          <w:p w14:paraId="6143D82C" w14:textId="3644CFE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06" w:type="dxa"/>
            <w:vAlign w:val="bottom"/>
          </w:tcPr>
          <w:p w14:paraId="2104B4A2" w14:textId="08E85C9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3E5393" w:rsidRPr="0079605F" w14:paraId="785B202E" w14:textId="4C926C7D" w:rsidTr="000A7DD2">
        <w:trPr>
          <w:trHeight w:val="290"/>
        </w:trPr>
        <w:tc>
          <w:tcPr>
            <w:tcW w:w="3651" w:type="dxa"/>
            <w:noWrap/>
            <w:hideMark/>
          </w:tcPr>
          <w:p w14:paraId="28E600F0" w14:textId="6DF5F1D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bankssts</w:t>
            </w:r>
          </w:p>
        </w:tc>
        <w:tc>
          <w:tcPr>
            <w:tcW w:w="805" w:type="dxa"/>
            <w:vAlign w:val="bottom"/>
          </w:tcPr>
          <w:p w14:paraId="1ABEC20B" w14:textId="55358D0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706" w:type="dxa"/>
            <w:noWrap/>
            <w:vAlign w:val="bottom"/>
          </w:tcPr>
          <w:p w14:paraId="2326E515" w14:textId="02706D3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  <w:vAlign w:val="bottom"/>
          </w:tcPr>
          <w:p w14:paraId="7A524D1C" w14:textId="2E1B5DE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06" w:type="dxa"/>
            <w:vAlign w:val="bottom"/>
          </w:tcPr>
          <w:p w14:paraId="4F8AB88E" w14:textId="6AEE4F3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06" w:type="dxa"/>
            <w:vAlign w:val="bottom"/>
          </w:tcPr>
          <w:p w14:paraId="72D2DD65" w14:textId="5362023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06" w:type="dxa"/>
            <w:vAlign w:val="bottom"/>
          </w:tcPr>
          <w:p w14:paraId="2858D5BF" w14:textId="71FAEC8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3E5393" w:rsidRPr="0079605F" w14:paraId="5BDCA561" w14:textId="730CCE29" w:rsidTr="000A7DD2">
        <w:trPr>
          <w:trHeight w:val="290"/>
        </w:trPr>
        <w:tc>
          <w:tcPr>
            <w:tcW w:w="3651" w:type="dxa"/>
            <w:noWrap/>
            <w:hideMark/>
          </w:tcPr>
          <w:p w14:paraId="0B625747" w14:textId="79111EE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caudalanteriorcingulate</w:t>
            </w:r>
          </w:p>
        </w:tc>
        <w:tc>
          <w:tcPr>
            <w:tcW w:w="805" w:type="dxa"/>
            <w:vAlign w:val="bottom"/>
          </w:tcPr>
          <w:p w14:paraId="56BAE2E8" w14:textId="425142B3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6" w:type="dxa"/>
            <w:noWrap/>
            <w:vAlign w:val="bottom"/>
          </w:tcPr>
          <w:p w14:paraId="5A9FCD40" w14:textId="42789B7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6" w:type="dxa"/>
            <w:vAlign w:val="bottom"/>
          </w:tcPr>
          <w:p w14:paraId="3F1569FF" w14:textId="27F177F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06" w:type="dxa"/>
            <w:vAlign w:val="bottom"/>
          </w:tcPr>
          <w:p w14:paraId="30C372E3" w14:textId="759497C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06" w:type="dxa"/>
            <w:vAlign w:val="bottom"/>
          </w:tcPr>
          <w:p w14:paraId="59D5B14F" w14:textId="60904F1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706" w:type="dxa"/>
            <w:vAlign w:val="bottom"/>
          </w:tcPr>
          <w:p w14:paraId="4D4DE990" w14:textId="1B37FBD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3E5393" w:rsidRPr="0079605F" w14:paraId="49F3DAE8" w14:textId="41061E17" w:rsidTr="000A7DD2">
        <w:trPr>
          <w:trHeight w:val="290"/>
        </w:trPr>
        <w:tc>
          <w:tcPr>
            <w:tcW w:w="3651" w:type="dxa"/>
            <w:noWrap/>
            <w:hideMark/>
          </w:tcPr>
          <w:p w14:paraId="285B5711" w14:textId="1C9FB6A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caudalmiddlefrontal</w:t>
            </w:r>
          </w:p>
        </w:tc>
        <w:tc>
          <w:tcPr>
            <w:tcW w:w="805" w:type="dxa"/>
            <w:vAlign w:val="bottom"/>
          </w:tcPr>
          <w:p w14:paraId="5327E152" w14:textId="4DC5BEC0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706" w:type="dxa"/>
            <w:noWrap/>
            <w:vAlign w:val="bottom"/>
          </w:tcPr>
          <w:p w14:paraId="3BFBDED5" w14:textId="36339C7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06" w:type="dxa"/>
            <w:vAlign w:val="bottom"/>
          </w:tcPr>
          <w:p w14:paraId="40126777" w14:textId="7505B34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06" w:type="dxa"/>
            <w:vAlign w:val="bottom"/>
          </w:tcPr>
          <w:p w14:paraId="1078839E" w14:textId="76BC94C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6" w:type="dxa"/>
            <w:vAlign w:val="bottom"/>
          </w:tcPr>
          <w:p w14:paraId="7C1B215B" w14:textId="3BA436E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6" w:type="dxa"/>
            <w:vAlign w:val="bottom"/>
          </w:tcPr>
          <w:p w14:paraId="22BD3DF6" w14:textId="25DA7CE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3E5393" w:rsidRPr="0079605F" w14:paraId="7B3E5687" w14:textId="50FEC588" w:rsidTr="000A7DD2">
        <w:trPr>
          <w:trHeight w:val="290"/>
        </w:trPr>
        <w:tc>
          <w:tcPr>
            <w:tcW w:w="3651" w:type="dxa"/>
            <w:noWrap/>
            <w:hideMark/>
          </w:tcPr>
          <w:p w14:paraId="4DE34848" w14:textId="585347A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cuneus</w:t>
            </w:r>
          </w:p>
        </w:tc>
        <w:tc>
          <w:tcPr>
            <w:tcW w:w="805" w:type="dxa"/>
            <w:vAlign w:val="bottom"/>
          </w:tcPr>
          <w:p w14:paraId="2358E04E" w14:textId="49F68CF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06" w:type="dxa"/>
            <w:noWrap/>
            <w:vAlign w:val="bottom"/>
          </w:tcPr>
          <w:p w14:paraId="23A1C443" w14:textId="128B0B3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6" w:type="dxa"/>
            <w:vAlign w:val="bottom"/>
          </w:tcPr>
          <w:p w14:paraId="3F56E59A" w14:textId="7B3B1AB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706" w:type="dxa"/>
            <w:vAlign w:val="bottom"/>
          </w:tcPr>
          <w:p w14:paraId="03768CFB" w14:textId="257DE75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06" w:type="dxa"/>
            <w:vAlign w:val="bottom"/>
          </w:tcPr>
          <w:p w14:paraId="00ED6D17" w14:textId="6A20688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706" w:type="dxa"/>
            <w:vAlign w:val="bottom"/>
          </w:tcPr>
          <w:p w14:paraId="58ECD0F7" w14:textId="78576CF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3E5393" w:rsidRPr="0079605F" w14:paraId="36BD7BC3" w14:textId="1019766A" w:rsidTr="000A7DD2">
        <w:trPr>
          <w:trHeight w:val="290"/>
        </w:trPr>
        <w:tc>
          <w:tcPr>
            <w:tcW w:w="3651" w:type="dxa"/>
            <w:noWrap/>
            <w:hideMark/>
          </w:tcPr>
          <w:p w14:paraId="56F2E7E0" w14:textId="6851A4F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entorhinal</w:t>
            </w:r>
          </w:p>
        </w:tc>
        <w:tc>
          <w:tcPr>
            <w:tcW w:w="805" w:type="dxa"/>
            <w:vAlign w:val="bottom"/>
          </w:tcPr>
          <w:p w14:paraId="3FB64DBF" w14:textId="4CFC431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06" w:type="dxa"/>
            <w:noWrap/>
            <w:vAlign w:val="bottom"/>
          </w:tcPr>
          <w:p w14:paraId="4FD17C44" w14:textId="04A6402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06" w:type="dxa"/>
            <w:vAlign w:val="bottom"/>
          </w:tcPr>
          <w:p w14:paraId="086085D4" w14:textId="78F771C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06" w:type="dxa"/>
            <w:vAlign w:val="bottom"/>
          </w:tcPr>
          <w:p w14:paraId="24A92D7C" w14:textId="47D5C5A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6" w:type="dxa"/>
            <w:vAlign w:val="bottom"/>
          </w:tcPr>
          <w:p w14:paraId="2ABF7653" w14:textId="6F0D4F9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06" w:type="dxa"/>
            <w:vAlign w:val="bottom"/>
          </w:tcPr>
          <w:p w14:paraId="3BE07C73" w14:textId="6CB35A9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3E5393" w:rsidRPr="0079605F" w14:paraId="55EED3CF" w14:textId="2E132D9B" w:rsidTr="000A7DD2">
        <w:trPr>
          <w:trHeight w:val="290"/>
        </w:trPr>
        <w:tc>
          <w:tcPr>
            <w:tcW w:w="3651" w:type="dxa"/>
            <w:noWrap/>
            <w:hideMark/>
          </w:tcPr>
          <w:p w14:paraId="5BB8A17E" w14:textId="76BE722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fusiform</w:t>
            </w:r>
          </w:p>
        </w:tc>
        <w:tc>
          <w:tcPr>
            <w:tcW w:w="805" w:type="dxa"/>
            <w:vAlign w:val="bottom"/>
          </w:tcPr>
          <w:p w14:paraId="55185229" w14:textId="37A6AA0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706" w:type="dxa"/>
            <w:noWrap/>
            <w:vAlign w:val="bottom"/>
          </w:tcPr>
          <w:p w14:paraId="2114E49C" w14:textId="0FD55BF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6" w:type="dxa"/>
            <w:vAlign w:val="bottom"/>
          </w:tcPr>
          <w:p w14:paraId="228435CE" w14:textId="07358D3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06" w:type="dxa"/>
            <w:vAlign w:val="bottom"/>
          </w:tcPr>
          <w:p w14:paraId="5DFBCF2D" w14:textId="2C76335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6" w:type="dxa"/>
            <w:vAlign w:val="bottom"/>
          </w:tcPr>
          <w:p w14:paraId="249AEBB3" w14:textId="4D9C86B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706" w:type="dxa"/>
            <w:vAlign w:val="bottom"/>
          </w:tcPr>
          <w:p w14:paraId="30C96761" w14:textId="08E8185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3E5393" w:rsidRPr="0079605F" w14:paraId="39D58F74" w14:textId="398FC66F" w:rsidTr="000A7DD2">
        <w:trPr>
          <w:trHeight w:val="290"/>
        </w:trPr>
        <w:tc>
          <w:tcPr>
            <w:tcW w:w="3651" w:type="dxa"/>
            <w:noWrap/>
            <w:hideMark/>
          </w:tcPr>
          <w:p w14:paraId="3648C973" w14:textId="37B6DF3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inferiorparietal</w:t>
            </w:r>
          </w:p>
        </w:tc>
        <w:tc>
          <w:tcPr>
            <w:tcW w:w="805" w:type="dxa"/>
            <w:vAlign w:val="bottom"/>
          </w:tcPr>
          <w:p w14:paraId="21651440" w14:textId="4AFA3B2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06" w:type="dxa"/>
            <w:noWrap/>
            <w:vAlign w:val="bottom"/>
          </w:tcPr>
          <w:p w14:paraId="3DC69C10" w14:textId="7CBC7C4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06" w:type="dxa"/>
            <w:vAlign w:val="bottom"/>
          </w:tcPr>
          <w:p w14:paraId="33AF5CE8" w14:textId="65F83DE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06" w:type="dxa"/>
            <w:vAlign w:val="bottom"/>
          </w:tcPr>
          <w:p w14:paraId="7E9DF2D8" w14:textId="7F6AC04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06" w:type="dxa"/>
            <w:vAlign w:val="bottom"/>
          </w:tcPr>
          <w:p w14:paraId="4A5A3243" w14:textId="3D5F079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06" w:type="dxa"/>
            <w:vAlign w:val="bottom"/>
          </w:tcPr>
          <w:p w14:paraId="5BBC7421" w14:textId="01B3BEE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3E5393" w:rsidRPr="0079605F" w14:paraId="659C1F5C" w14:textId="67BFEDBA" w:rsidTr="000A7DD2">
        <w:trPr>
          <w:trHeight w:val="290"/>
        </w:trPr>
        <w:tc>
          <w:tcPr>
            <w:tcW w:w="3651" w:type="dxa"/>
            <w:noWrap/>
            <w:hideMark/>
          </w:tcPr>
          <w:p w14:paraId="32F16A3B" w14:textId="1809C5E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inferiortemporal</w:t>
            </w:r>
          </w:p>
        </w:tc>
        <w:tc>
          <w:tcPr>
            <w:tcW w:w="805" w:type="dxa"/>
            <w:vAlign w:val="bottom"/>
          </w:tcPr>
          <w:p w14:paraId="7285348B" w14:textId="67B00FA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06" w:type="dxa"/>
            <w:noWrap/>
            <w:vAlign w:val="bottom"/>
          </w:tcPr>
          <w:p w14:paraId="7B3DB3E6" w14:textId="6854F15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06" w:type="dxa"/>
            <w:vAlign w:val="bottom"/>
          </w:tcPr>
          <w:p w14:paraId="38C40318" w14:textId="1DBBF45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6" w:type="dxa"/>
            <w:vAlign w:val="bottom"/>
          </w:tcPr>
          <w:p w14:paraId="4C0EAB8A" w14:textId="4E98B37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6" w:type="dxa"/>
            <w:vAlign w:val="bottom"/>
          </w:tcPr>
          <w:p w14:paraId="1CEC786A" w14:textId="5329FFF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706" w:type="dxa"/>
            <w:vAlign w:val="bottom"/>
          </w:tcPr>
          <w:p w14:paraId="490FED4F" w14:textId="0D4CE2B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3E5393" w:rsidRPr="0079605F" w14:paraId="15D8EF2B" w14:textId="030FC964" w:rsidTr="000A7DD2">
        <w:trPr>
          <w:trHeight w:val="290"/>
        </w:trPr>
        <w:tc>
          <w:tcPr>
            <w:tcW w:w="3651" w:type="dxa"/>
            <w:noWrap/>
            <w:hideMark/>
          </w:tcPr>
          <w:p w14:paraId="14450051" w14:textId="3C6DAAA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isthmuscingulate</w:t>
            </w:r>
          </w:p>
        </w:tc>
        <w:tc>
          <w:tcPr>
            <w:tcW w:w="805" w:type="dxa"/>
            <w:vAlign w:val="bottom"/>
          </w:tcPr>
          <w:p w14:paraId="3629D448" w14:textId="59A1A333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6" w:type="dxa"/>
            <w:noWrap/>
            <w:vAlign w:val="bottom"/>
          </w:tcPr>
          <w:p w14:paraId="7DC1921D" w14:textId="28FEC1E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06" w:type="dxa"/>
            <w:vAlign w:val="bottom"/>
          </w:tcPr>
          <w:p w14:paraId="6630841A" w14:textId="5060B33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706" w:type="dxa"/>
            <w:vAlign w:val="bottom"/>
          </w:tcPr>
          <w:p w14:paraId="1113914C" w14:textId="28C86D6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06" w:type="dxa"/>
            <w:vAlign w:val="bottom"/>
          </w:tcPr>
          <w:p w14:paraId="04D55B26" w14:textId="2C1A884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706" w:type="dxa"/>
            <w:vAlign w:val="bottom"/>
          </w:tcPr>
          <w:p w14:paraId="0FADC511" w14:textId="10EBB11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3E5393" w:rsidRPr="0079605F" w14:paraId="5F6EF749" w14:textId="186DD873" w:rsidTr="000A7DD2">
        <w:trPr>
          <w:trHeight w:val="290"/>
        </w:trPr>
        <w:tc>
          <w:tcPr>
            <w:tcW w:w="3651" w:type="dxa"/>
            <w:noWrap/>
            <w:hideMark/>
          </w:tcPr>
          <w:p w14:paraId="6A7D3AEA" w14:textId="051045E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lateraloccipital</w:t>
            </w:r>
          </w:p>
        </w:tc>
        <w:tc>
          <w:tcPr>
            <w:tcW w:w="805" w:type="dxa"/>
            <w:vAlign w:val="bottom"/>
          </w:tcPr>
          <w:p w14:paraId="614A0FCD" w14:textId="3CF48A67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706" w:type="dxa"/>
            <w:noWrap/>
            <w:vAlign w:val="bottom"/>
          </w:tcPr>
          <w:p w14:paraId="714D21C8" w14:textId="0C6E783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06" w:type="dxa"/>
            <w:vAlign w:val="bottom"/>
          </w:tcPr>
          <w:p w14:paraId="7948E433" w14:textId="0506DE4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06" w:type="dxa"/>
            <w:vAlign w:val="bottom"/>
          </w:tcPr>
          <w:p w14:paraId="0F6234A4" w14:textId="738A0CC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06" w:type="dxa"/>
            <w:vAlign w:val="bottom"/>
          </w:tcPr>
          <w:p w14:paraId="5DE57D71" w14:textId="121916F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706" w:type="dxa"/>
            <w:vAlign w:val="bottom"/>
          </w:tcPr>
          <w:p w14:paraId="491571E5" w14:textId="6792F87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3E5393" w:rsidRPr="0079605F" w14:paraId="54D53738" w14:textId="56BF27EB" w:rsidTr="000A7DD2">
        <w:trPr>
          <w:trHeight w:val="290"/>
        </w:trPr>
        <w:tc>
          <w:tcPr>
            <w:tcW w:w="3651" w:type="dxa"/>
            <w:noWrap/>
            <w:hideMark/>
          </w:tcPr>
          <w:p w14:paraId="22A55903" w14:textId="17942E9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lateralorbitofrontal</w:t>
            </w:r>
          </w:p>
        </w:tc>
        <w:tc>
          <w:tcPr>
            <w:tcW w:w="805" w:type="dxa"/>
            <w:vAlign w:val="bottom"/>
          </w:tcPr>
          <w:p w14:paraId="3C5490EC" w14:textId="0C53CFCB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06" w:type="dxa"/>
            <w:noWrap/>
            <w:vAlign w:val="bottom"/>
          </w:tcPr>
          <w:p w14:paraId="1348767E" w14:textId="0657664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06" w:type="dxa"/>
            <w:vAlign w:val="bottom"/>
          </w:tcPr>
          <w:p w14:paraId="2A165E18" w14:textId="61FC83B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06" w:type="dxa"/>
            <w:vAlign w:val="bottom"/>
          </w:tcPr>
          <w:p w14:paraId="63460B5D" w14:textId="2F560B5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06" w:type="dxa"/>
            <w:vAlign w:val="bottom"/>
          </w:tcPr>
          <w:p w14:paraId="4D8A0293" w14:textId="12FD550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06" w:type="dxa"/>
            <w:vAlign w:val="bottom"/>
          </w:tcPr>
          <w:p w14:paraId="7E6B5861" w14:textId="1BB4D52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3E5393" w:rsidRPr="0079605F" w14:paraId="7D6D45E9" w14:textId="772A84A9" w:rsidTr="000A7DD2">
        <w:trPr>
          <w:trHeight w:val="290"/>
        </w:trPr>
        <w:tc>
          <w:tcPr>
            <w:tcW w:w="3651" w:type="dxa"/>
            <w:noWrap/>
            <w:hideMark/>
          </w:tcPr>
          <w:p w14:paraId="29B75295" w14:textId="00CF371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lingual</w:t>
            </w:r>
          </w:p>
        </w:tc>
        <w:tc>
          <w:tcPr>
            <w:tcW w:w="805" w:type="dxa"/>
            <w:vAlign w:val="bottom"/>
          </w:tcPr>
          <w:p w14:paraId="78E7D56C" w14:textId="0360FAB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06" w:type="dxa"/>
            <w:noWrap/>
            <w:vAlign w:val="bottom"/>
          </w:tcPr>
          <w:p w14:paraId="70F39262" w14:textId="3A7E893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06" w:type="dxa"/>
            <w:vAlign w:val="bottom"/>
          </w:tcPr>
          <w:p w14:paraId="0F799498" w14:textId="23628A7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06" w:type="dxa"/>
            <w:vAlign w:val="bottom"/>
          </w:tcPr>
          <w:p w14:paraId="4F1AA286" w14:textId="1667241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06" w:type="dxa"/>
            <w:vAlign w:val="bottom"/>
          </w:tcPr>
          <w:p w14:paraId="6500A216" w14:textId="0DE061E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06" w:type="dxa"/>
            <w:vAlign w:val="bottom"/>
          </w:tcPr>
          <w:p w14:paraId="35303850" w14:textId="74194CD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3E5393" w:rsidRPr="0079605F" w14:paraId="7F9ADEAE" w14:textId="15ED24B7" w:rsidTr="000A7DD2">
        <w:trPr>
          <w:trHeight w:val="290"/>
        </w:trPr>
        <w:tc>
          <w:tcPr>
            <w:tcW w:w="3651" w:type="dxa"/>
            <w:noWrap/>
            <w:hideMark/>
          </w:tcPr>
          <w:p w14:paraId="3A32E3D3" w14:textId="0DC41A0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medialorbitofrontal</w:t>
            </w:r>
          </w:p>
        </w:tc>
        <w:tc>
          <w:tcPr>
            <w:tcW w:w="805" w:type="dxa"/>
            <w:vAlign w:val="bottom"/>
          </w:tcPr>
          <w:p w14:paraId="4D5ADFD5" w14:textId="09A6819F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06" w:type="dxa"/>
            <w:noWrap/>
            <w:vAlign w:val="bottom"/>
          </w:tcPr>
          <w:p w14:paraId="3249C17A" w14:textId="53C7613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  <w:vAlign w:val="bottom"/>
          </w:tcPr>
          <w:p w14:paraId="102AC0FA" w14:textId="22EA4F0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706" w:type="dxa"/>
            <w:vAlign w:val="bottom"/>
          </w:tcPr>
          <w:p w14:paraId="7D4783FA" w14:textId="11E5BE2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6" w:type="dxa"/>
            <w:vAlign w:val="bottom"/>
          </w:tcPr>
          <w:p w14:paraId="78A43FEB" w14:textId="35BC50A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706" w:type="dxa"/>
            <w:vAlign w:val="bottom"/>
          </w:tcPr>
          <w:p w14:paraId="45A6372E" w14:textId="147008B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3E5393" w:rsidRPr="0079605F" w14:paraId="21076E8B" w14:textId="149FAA1E" w:rsidTr="000A7DD2">
        <w:trPr>
          <w:trHeight w:val="290"/>
        </w:trPr>
        <w:tc>
          <w:tcPr>
            <w:tcW w:w="3651" w:type="dxa"/>
            <w:noWrap/>
            <w:hideMark/>
          </w:tcPr>
          <w:p w14:paraId="6C93955B" w14:textId="7D29F5A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middletemporal</w:t>
            </w:r>
          </w:p>
        </w:tc>
        <w:tc>
          <w:tcPr>
            <w:tcW w:w="805" w:type="dxa"/>
            <w:vAlign w:val="bottom"/>
          </w:tcPr>
          <w:p w14:paraId="74D5AB15" w14:textId="290C193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06" w:type="dxa"/>
            <w:noWrap/>
            <w:vAlign w:val="bottom"/>
          </w:tcPr>
          <w:p w14:paraId="44113B8A" w14:textId="50305C0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06" w:type="dxa"/>
            <w:vAlign w:val="bottom"/>
          </w:tcPr>
          <w:p w14:paraId="70FDAA59" w14:textId="6A47347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06" w:type="dxa"/>
            <w:vAlign w:val="bottom"/>
          </w:tcPr>
          <w:p w14:paraId="5DF2C47B" w14:textId="48B55EE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06" w:type="dxa"/>
            <w:vAlign w:val="bottom"/>
          </w:tcPr>
          <w:p w14:paraId="1F99F31D" w14:textId="71058B7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706" w:type="dxa"/>
            <w:vAlign w:val="bottom"/>
          </w:tcPr>
          <w:p w14:paraId="4C4E0289" w14:textId="7CC3669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3E5393" w:rsidRPr="0079605F" w14:paraId="745E8E44" w14:textId="67C4201A" w:rsidTr="000A7DD2">
        <w:trPr>
          <w:trHeight w:val="290"/>
        </w:trPr>
        <w:tc>
          <w:tcPr>
            <w:tcW w:w="3651" w:type="dxa"/>
            <w:noWrap/>
            <w:hideMark/>
          </w:tcPr>
          <w:p w14:paraId="6FA33209" w14:textId="4B6C8C4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arahippocampal</w:t>
            </w:r>
          </w:p>
        </w:tc>
        <w:tc>
          <w:tcPr>
            <w:tcW w:w="805" w:type="dxa"/>
            <w:vAlign w:val="bottom"/>
          </w:tcPr>
          <w:p w14:paraId="62C3892A" w14:textId="6F44528C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06" w:type="dxa"/>
            <w:noWrap/>
            <w:vAlign w:val="bottom"/>
          </w:tcPr>
          <w:p w14:paraId="027200E1" w14:textId="2B1FCA0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06" w:type="dxa"/>
            <w:vAlign w:val="bottom"/>
          </w:tcPr>
          <w:p w14:paraId="2BCD8370" w14:textId="7D95800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06" w:type="dxa"/>
            <w:vAlign w:val="bottom"/>
          </w:tcPr>
          <w:p w14:paraId="59045E3B" w14:textId="6B5D431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6" w:type="dxa"/>
            <w:vAlign w:val="bottom"/>
          </w:tcPr>
          <w:p w14:paraId="42804FE2" w14:textId="73E3AC2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706" w:type="dxa"/>
            <w:vAlign w:val="bottom"/>
          </w:tcPr>
          <w:p w14:paraId="6A107995" w14:textId="0051776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3E5393" w:rsidRPr="0079605F" w14:paraId="2308BFFD" w14:textId="151537CD" w:rsidTr="000A7DD2">
        <w:trPr>
          <w:trHeight w:val="290"/>
        </w:trPr>
        <w:tc>
          <w:tcPr>
            <w:tcW w:w="3651" w:type="dxa"/>
            <w:noWrap/>
            <w:hideMark/>
          </w:tcPr>
          <w:p w14:paraId="7E96B4A7" w14:textId="5D2B2FF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aracentral</w:t>
            </w:r>
          </w:p>
        </w:tc>
        <w:tc>
          <w:tcPr>
            <w:tcW w:w="805" w:type="dxa"/>
            <w:vAlign w:val="bottom"/>
          </w:tcPr>
          <w:p w14:paraId="769D5A02" w14:textId="505E1BF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706" w:type="dxa"/>
            <w:noWrap/>
            <w:vAlign w:val="bottom"/>
          </w:tcPr>
          <w:p w14:paraId="0D92FBEF" w14:textId="45635DA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  <w:vAlign w:val="bottom"/>
          </w:tcPr>
          <w:p w14:paraId="33EA39E6" w14:textId="100D654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706" w:type="dxa"/>
            <w:vAlign w:val="bottom"/>
          </w:tcPr>
          <w:p w14:paraId="6E149BEE" w14:textId="6CF32DC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06" w:type="dxa"/>
            <w:vAlign w:val="bottom"/>
          </w:tcPr>
          <w:p w14:paraId="4DDA2069" w14:textId="48312FF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06" w:type="dxa"/>
            <w:vAlign w:val="bottom"/>
          </w:tcPr>
          <w:p w14:paraId="6A0A71D0" w14:textId="2209375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3E5393" w:rsidRPr="0079605F" w14:paraId="5C261701" w14:textId="2DBD1733" w:rsidTr="000A7DD2">
        <w:trPr>
          <w:trHeight w:val="290"/>
        </w:trPr>
        <w:tc>
          <w:tcPr>
            <w:tcW w:w="3651" w:type="dxa"/>
            <w:noWrap/>
            <w:hideMark/>
          </w:tcPr>
          <w:p w14:paraId="78D2DA71" w14:textId="6F045FD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arsopercularis</w:t>
            </w:r>
          </w:p>
        </w:tc>
        <w:tc>
          <w:tcPr>
            <w:tcW w:w="805" w:type="dxa"/>
            <w:vAlign w:val="bottom"/>
          </w:tcPr>
          <w:p w14:paraId="4C132274" w14:textId="569D2267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06" w:type="dxa"/>
            <w:noWrap/>
            <w:vAlign w:val="bottom"/>
          </w:tcPr>
          <w:p w14:paraId="151D8A4B" w14:textId="653DB7C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6" w:type="dxa"/>
            <w:vAlign w:val="bottom"/>
          </w:tcPr>
          <w:p w14:paraId="37BE3D52" w14:textId="0BC0893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706" w:type="dxa"/>
            <w:vAlign w:val="bottom"/>
          </w:tcPr>
          <w:p w14:paraId="7C98F880" w14:textId="745CCBB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06" w:type="dxa"/>
            <w:vAlign w:val="bottom"/>
          </w:tcPr>
          <w:p w14:paraId="3CB854AB" w14:textId="2700D37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706" w:type="dxa"/>
            <w:vAlign w:val="bottom"/>
          </w:tcPr>
          <w:p w14:paraId="4A2FC2D0" w14:textId="65BCA8D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3E5393" w:rsidRPr="0079605F" w14:paraId="3965AA9A" w14:textId="255183C0" w:rsidTr="000A7DD2">
        <w:trPr>
          <w:trHeight w:val="290"/>
        </w:trPr>
        <w:tc>
          <w:tcPr>
            <w:tcW w:w="3651" w:type="dxa"/>
            <w:noWrap/>
            <w:hideMark/>
          </w:tcPr>
          <w:p w14:paraId="7FB0800D" w14:textId="7390583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arsorbitalis</w:t>
            </w:r>
          </w:p>
        </w:tc>
        <w:tc>
          <w:tcPr>
            <w:tcW w:w="805" w:type="dxa"/>
            <w:vAlign w:val="bottom"/>
          </w:tcPr>
          <w:p w14:paraId="312D5CF9" w14:textId="11A5ED37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06" w:type="dxa"/>
            <w:noWrap/>
            <w:vAlign w:val="bottom"/>
          </w:tcPr>
          <w:p w14:paraId="345485D0" w14:textId="258A17C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06" w:type="dxa"/>
            <w:vAlign w:val="bottom"/>
          </w:tcPr>
          <w:p w14:paraId="67B77B7B" w14:textId="3DBFA52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06" w:type="dxa"/>
            <w:vAlign w:val="bottom"/>
          </w:tcPr>
          <w:p w14:paraId="0929CA58" w14:textId="7C2FC44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06" w:type="dxa"/>
            <w:vAlign w:val="bottom"/>
          </w:tcPr>
          <w:p w14:paraId="1B24EBF5" w14:textId="4F899BF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706" w:type="dxa"/>
            <w:vAlign w:val="bottom"/>
          </w:tcPr>
          <w:p w14:paraId="43381C97" w14:textId="6D31AB0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3E5393" w:rsidRPr="0079605F" w14:paraId="3AA3EEB3" w14:textId="5AAD9D67" w:rsidTr="000A7DD2">
        <w:trPr>
          <w:trHeight w:val="290"/>
        </w:trPr>
        <w:tc>
          <w:tcPr>
            <w:tcW w:w="3651" w:type="dxa"/>
            <w:noWrap/>
            <w:hideMark/>
          </w:tcPr>
          <w:p w14:paraId="3F228191" w14:textId="2E162CC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arstriangularis</w:t>
            </w:r>
          </w:p>
        </w:tc>
        <w:tc>
          <w:tcPr>
            <w:tcW w:w="805" w:type="dxa"/>
            <w:vAlign w:val="bottom"/>
          </w:tcPr>
          <w:p w14:paraId="29D169F3" w14:textId="257BD469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06" w:type="dxa"/>
            <w:noWrap/>
            <w:vAlign w:val="bottom"/>
          </w:tcPr>
          <w:p w14:paraId="61DA53AF" w14:textId="1A908D1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6" w:type="dxa"/>
            <w:vAlign w:val="bottom"/>
          </w:tcPr>
          <w:p w14:paraId="445A3DDC" w14:textId="3681C07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06" w:type="dxa"/>
            <w:vAlign w:val="bottom"/>
          </w:tcPr>
          <w:p w14:paraId="0D261838" w14:textId="2AC15A8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  <w:vAlign w:val="bottom"/>
          </w:tcPr>
          <w:p w14:paraId="3B58222E" w14:textId="56BB3AA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706" w:type="dxa"/>
            <w:vAlign w:val="bottom"/>
          </w:tcPr>
          <w:p w14:paraId="517C5C5F" w14:textId="67C5B5F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3E5393" w:rsidRPr="0079605F" w14:paraId="36BD761D" w14:textId="2AF08E31" w:rsidTr="000A7DD2">
        <w:trPr>
          <w:trHeight w:val="290"/>
        </w:trPr>
        <w:tc>
          <w:tcPr>
            <w:tcW w:w="3651" w:type="dxa"/>
            <w:noWrap/>
            <w:hideMark/>
          </w:tcPr>
          <w:p w14:paraId="7EFE96A7" w14:textId="2CA0C45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ericalcarine</w:t>
            </w:r>
          </w:p>
        </w:tc>
        <w:tc>
          <w:tcPr>
            <w:tcW w:w="805" w:type="dxa"/>
            <w:vAlign w:val="bottom"/>
          </w:tcPr>
          <w:p w14:paraId="07E68E8A" w14:textId="26E29F6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06" w:type="dxa"/>
            <w:noWrap/>
            <w:vAlign w:val="bottom"/>
          </w:tcPr>
          <w:p w14:paraId="32F70000" w14:textId="5F09B74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06" w:type="dxa"/>
            <w:vAlign w:val="bottom"/>
          </w:tcPr>
          <w:p w14:paraId="153936B2" w14:textId="12C9644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706" w:type="dxa"/>
            <w:vAlign w:val="bottom"/>
          </w:tcPr>
          <w:p w14:paraId="6E6D569F" w14:textId="5319D6A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6" w:type="dxa"/>
            <w:vAlign w:val="bottom"/>
          </w:tcPr>
          <w:p w14:paraId="658139E5" w14:textId="214DC2F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06" w:type="dxa"/>
            <w:vAlign w:val="bottom"/>
          </w:tcPr>
          <w:p w14:paraId="698BB3EE" w14:textId="3F3CDA2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3E5393" w:rsidRPr="0079605F" w14:paraId="7E2B86C2" w14:textId="2F82B244" w:rsidTr="000A7DD2">
        <w:trPr>
          <w:trHeight w:val="290"/>
        </w:trPr>
        <w:tc>
          <w:tcPr>
            <w:tcW w:w="3651" w:type="dxa"/>
            <w:noWrap/>
            <w:hideMark/>
          </w:tcPr>
          <w:p w14:paraId="61727262" w14:textId="355B356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ostcentral</w:t>
            </w:r>
          </w:p>
        </w:tc>
        <w:tc>
          <w:tcPr>
            <w:tcW w:w="805" w:type="dxa"/>
            <w:vAlign w:val="bottom"/>
          </w:tcPr>
          <w:p w14:paraId="7E9B05F2" w14:textId="1C89663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706" w:type="dxa"/>
            <w:noWrap/>
            <w:vAlign w:val="bottom"/>
          </w:tcPr>
          <w:p w14:paraId="1C4007C8" w14:textId="5E22AB8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06" w:type="dxa"/>
            <w:vAlign w:val="bottom"/>
          </w:tcPr>
          <w:p w14:paraId="024C928A" w14:textId="731B8E0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06" w:type="dxa"/>
            <w:vAlign w:val="bottom"/>
          </w:tcPr>
          <w:p w14:paraId="03A5B4CB" w14:textId="03243B3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6" w:type="dxa"/>
            <w:vAlign w:val="bottom"/>
          </w:tcPr>
          <w:p w14:paraId="1EB286D6" w14:textId="1FFFBDD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706" w:type="dxa"/>
            <w:vAlign w:val="bottom"/>
          </w:tcPr>
          <w:p w14:paraId="43FD9765" w14:textId="312392D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3E5393" w:rsidRPr="0079605F" w14:paraId="1EB01893" w14:textId="72A5DC79" w:rsidTr="000A7DD2">
        <w:trPr>
          <w:trHeight w:val="290"/>
        </w:trPr>
        <w:tc>
          <w:tcPr>
            <w:tcW w:w="3651" w:type="dxa"/>
            <w:noWrap/>
            <w:hideMark/>
          </w:tcPr>
          <w:p w14:paraId="635B2EC9" w14:textId="57E8E9E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osteriorcingulate</w:t>
            </w:r>
          </w:p>
        </w:tc>
        <w:tc>
          <w:tcPr>
            <w:tcW w:w="805" w:type="dxa"/>
            <w:vAlign w:val="bottom"/>
          </w:tcPr>
          <w:p w14:paraId="3C1EBBAC" w14:textId="3CC42A00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706" w:type="dxa"/>
            <w:noWrap/>
            <w:vAlign w:val="bottom"/>
          </w:tcPr>
          <w:p w14:paraId="0212897C" w14:textId="4C8C262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06" w:type="dxa"/>
            <w:vAlign w:val="bottom"/>
          </w:tcPr>
          <w:p w14:paraId="2BB61253" w14:textId="37A186E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06" w:type="dxa"/>
            <w:vAlign w:val="bottom"/>
          </w:tcPr>
          <w:p w14:paraId="5C78147C" w14:textId="4AC2389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6" w:type="dxa"/>
            <w:vAlign w:val="bottom"/>
          </w:tcPr>
          <w:p w14:paraId="024DEA66" w14:textId="1801FAC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706" w:type="dxa"/>
            <w:vAlign w:val="bottom"/>
          </w:tcPr>
          <w:p w14:paraId="6008058A" w14:textId="1EFEA32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3E5393" w:rsidRPr="0079605F" w14:paraId="2BD427AD" w14:textId="2EC97B71" w:rsidTr="000A7DD2">
        <w:trPr>
          <w:trHeight w:val="290"/>
        </w:trPr>
        <w:tc>
          <w:tcPr>
            <w:tcW w:w="3651" w:type="dxa"/>
            <w:noWrap/>
            <w:hideMark/>
          </w:tcPr>
          <w:p w14:paraId="23768FFA" w14:textId="30CEB31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recentral</w:t>
            </w:r>
          </w:p>
        </w:tc>
        <w:tc>
          <w:tcPr>
            <w:tcW w:w="805" w:type="dxa"/>
            <w:vAlign w:val="bottom"/>
          </w:tcPr>
          <w:p w14:paraId="167E3294" w14:textId="29C5B023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706" w:type="dxa"/>
            <w:noWrap/>
            <w:vAlign w:val="bottom"/>
          </w:tcPr>
          <w:p w14:paraId="0267198F" w14:textId="2003058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6" w:type="dxa"/>
            <w:vAlign w:val="bottom"/>
          </w:tcPr>
          <w:p w14:paraId="5F59CA3D" w14:textId="2EF9066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06" w:type="dxa"/>
            <w:vAlign w:val="bottom"/>
          </w:tcPr>
          <w:p w14:paraId="4FC81FCE" w14:textId="22788EB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6" w:type="dxa"/>
            <w:vAlign w:val="bottom"/>
          </w:tcPr>
          <w:p w14:paraId="03DF58E6" w14:textId="0608CE4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706" w:type="dxa"/>
            <w:vAlign w:val="bottom"/>
          </w:tcPr>
          <w:p w14:paraId="02915EA5" w14:textId="1ADDC5D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3E5393" w:rsidRPr="0079605F" w14:paraId="4CD4D614" w14:textId="1DE88316" w:rsidTr="000A7DD2">
        <w:trPr>
          <w:trHeight w:val="290"/>
        </w:trPr>
        <w:tc>
          <w:tcPr>
            <w:tcW w:w="3651" w:type="dxa"/>
            <w:noWrap/>
            <w:hideMark/>
          </w:tcPr>
          <w:p w14:paraId="582D9617" w14:textId="6EFCE85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precuneus</w:t>
            </w:r>
          </w:p>
        </w:tc>
        <w:tc>
          <w:tcPr>
            <w:tcW w:w="805" w:type="dxa"/>
            <w:vAlign w:val="bottom"/>
          </w:tcPr>
          <w:p w14:paraId="67E3CCF7" w14:textId="48FCB43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706" w:type="dxa"/>
            <w:noWrap/>
            <w:vAlign w:val="bottom"/>
          </w:tcPr>
          <w:p w14:paraId="293B0D0D" w14:textId="219A37F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6" w:type="dxa"/>
            <w:vAlign w:val="bottom"/>
          </w:tcPr>
          <w:p w14:paraId="13BBC48A" w14:textId="3460AE2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06" w:type="dxa"/>
            <w:vAlign w:val="bottom"/>
          </w:tcPr>
          <w:p w14:paraId="7C1F64B9" w14:textId="7C050DD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6" w:type="dxa"/>
            <w:vAlign w:val="bottom"/>
          </w:tcPr>
          <w:p w14:paraId="11FAACAF" w14:textId="68EFDEF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706" w:type="dxa"/>
            <w:vAlign w:val="bottom"/>
          </w:tcPr>
          <w:p w14:paraId="7BF99DBC" w14:textId="554AAEF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3E5393" w:rsidRPr="0079605F" w14:paraId="4ED04CAE" w14:textId="322535BA" w:rsidTr="000A7DD2">
        <w:trPr>
          <w:trHeight w:val="290"/>
        </w:trPr>
        <w:tc>
          <w:tcPr>
            <w:tcW w:w="3651" w:type="dxa"/>
            <w:noWrap/>
            <w:hideMark/>
          </w:tcPr>
          <w:p w14:paraId="6A7E88D4" w14:textId="4341B5D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rostralanteriorcingulate</w:t>
            </w:r>
          </w:p>
        </w:tc>
        <w:tc>
          <w:tcPr>
            <w:tcW w:w="805" w:type="dxa"/>
            <w:vAlign w:val="bottom"/>
          </w:tcPr>
          <w:p w14:paraId="13542CD9" w14:textId="2D27C4ED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706" w:type="dxa"/>
            <w:noWrap/>
            <w:vAlign w:val="bottom"/>
          </w:tcPr>
          <w:p w14:paraId="1F492FAA" w14:textId="69BA879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6" w:type="dxa"/>
            <w:vAlign w:val="bottom"/>
          </w:tcPr>
          <w:p w14:paraId="469A1E86" w14:textId="33F0C7B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706" w:type="dxa"/>
            <w:vAlign w:val="bottom"/>
          </w:tcPr>
          <w:p w14:paraId="40059BD8" w14:textId="372A3D6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06" w:type="dxa"/>
            <w:vAlign w:val="bottom"/>
          </w:tcPr>
          <w:p w14:paraId="43EFC528" w14:textId="6A82594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706" w:type="dxa"/>
            <w:vAlign w:val="bottom"/>
          </w:tcPr>
          <w:p w14:paraId="588AE0EF" w14:textId="25A8EAB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3E5393" w:rsidRPr="0079605F" w14:paraId="392EAAA5" w14:textId="62E40BC9" w:rsidTr="000A7DD2">
        <w:trPr>
          <w:trHeight w:val="290"/>
        </w:trPr>
        <w:tc>
          <w:tcPr>
            <w:tcW w:w="3651" w:type="dxa"/>
            <w:noWrap/>
            <w:hideMark/>
          </w:tcPr>
          <w:p w14:paraId="1D8FA352" w14:textId="125AE05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rostralmiddlefrontal</w:t>
            </w:r>
          </w:p>
        </w:tc>
        <w:tc>
          <w:tcPr>
            <w:tcW w:w="805" w:type="dxa"/>
            <w:vAlign w:val="bottom"/>
          </w:tcPr>
          <w:p w14:paraId="2A7931F2" w14:textId="5C413F1A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706" w:type="dxa"/>
            <w:noWrap/>
            <w:vAlign w:val="bottom"/>
          </w:tcPr>
          <w:p w14:paraId="067DCA63" w14:textId="4E1EB35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6" w:type="dxa"/>
            <w:vAlign w:val="bottom"/>
          </w:tcPr>
          <w:p w14:paraId="70CF784A" w14:textId="0AD3FEB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06" w:type="dxa"/>
            <w:vAlign w:val="bottom"/>
          </w:tcPr>
          <w:p w14:paraId="3B362FB2" w14:textId="01DF2C4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6" w:type="dxa"/>
            <w:vAlign w:val="bottom"/>
          </w:tcPr>
          <w:p w14:paraId="11DBE887" w14:textId="69B1DD4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06" w:type="dxa"/>
            <w:vAlign w:val="bottom"/>
          </w:tcPr>
          <w:p w14:paraId="61A50B7D" w14:textId="6781FB6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3E5393" w:rsidRPr="0079605F" w14:paraId="20A37725" w14:textId="13B6A2B7" w:rsidTr="000A7DD2">
        <w:trPr>
          <w:trHeight w:val="290"/>
        </w:trPr>
        <w:tc>
          <w:tcPr>
            <w:tcW w:w="3651" w:type="dxa"/>
            <w:noWrap/>
            <w:hideMark/>
          </w:tcPr>
          <w:p w14:paraId="37C92DDC" w14:textId="5C55B1D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superiorfrontal</w:t>
            </w:r>
          </w:p>
        </w:tc>
        <w:tc>
          <w:tcPr>
            <w:tcW w:w="805" w:type="dxa"/>
            <w:vAlign w:val="bottom"/>
          </w:tcPr>
          <w:p w14:paraId="3BF11E19" w14:textId="00977C43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06" w:type="dxa"/>
            <w:noWrap/>
            <w:vAlign w:val="bottom"/>
          </w:tcPr>
          <w:p w14:paraId="2C1C825F" w14:textId="4E86CCE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06" w:type="dxa"/>
            <w:vAlign w:val="bottom"/>
          </w:tcPr>
          <w:p w14:paraId="4BE01A5D" w14:textId="246F034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06" w:type="dxa"/>
            <w:vAlign w:val="bottom"/>
          </w:tcPr>
          <w:p w14:paraId="62D1FBBC" w14:textId="51DE4FF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6" w:type="dxa"/>
            <w:vAlign w:val="bottom"/>
          </w:tcPr>
          <w:p w14:paraId="4FB5D100" w14:textId="58AE193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06" w:type="dxa"/>
            <w:vAlign w:val="bottom"/>
          </w:tcPr>
          <w:p w14:paraId="608CF3F6" w14:textId="2A09F0B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3E5393" w:rsidRPr="0079605F" w14:paraId="4BCB018C" w14:textId="1A780806" w:rsidTr="000A7DD2">
        <w:trPr>
          <w:trHeight w:val="290"/>
        </w:trPr>
        <w:tc>
          <w:tcPr>
            <w:tcW w:w="3651" w:type="dxa"/>
            <w:noWrap/>
            <w:hideMark/>
          </w:tcPr>
          <w:p w14:paraId="3F0F9458" w14:textId="0A4B22F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superiorparietal</w:t>
            </w:r>
          </w:p>
        </w:tc>
        <w:tc>
          <w:tcPr>
            <w:tcW w:w="805" w:type="dxa"/>
            <w:vAlign w:val="bottom"/>
          </w:tcPr>
          <w:p w14:paraId="53BACB2F" w14:textId="5A64EDAE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06" w:type="dxa"/>
            <w:noWrap/>
            <w:vAlign w:val="bottom"/>
          </w:tcPr>
          <w:p w14:paraId="4011B466" w14:textId="6CFF0B7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06" w:type="dxa"/>
            <w:vAlign w:val="bottom"/>
          </w:tcPr>
          <w:p w14:paraId="5A1E57D2" w14:textId="0F66E91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706" w:type="dxa"/>
            <w:vAlign w:val="bottom"/>
          </w:tcPr>
          <w:p w14:paraId="764600A1" w14:textId="7A08AE5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06" w:type="dxa"/>
            <w:vAlign w:val="bottom"/>
          </w:tcPr>
          <w:p w14:paraId="15D72665" w14:textId="3A15D03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06" w:type="dxa"/>
            <w:vAlign w:val="bottom"/>
          </w:tcPr>
          <w:p w14:paraId="09D897FD" w14:textId="71E0E0C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3E5393" w:rsidRPr="0079605F" w14:paraId="50820C64" w14:textId="554B752A" w:rsidTr="000A7DD2">
        <w:trPr>
          <w:trHeight w:val="290"/>
        </w:trPr>
        <w:tc>
          <w:tcPr>
            <w:tcW w:w="3651" w:type="dxa"/>
            <w:noWrap/>
            <w:hideMark/>
          </w:tcPr>
          <w:p w14:paraId="1C2772EC" w14:textId="6677D59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superiortemporal</w:t>
            </w:r>
          </w:p>
        </w:tc>
        <w:tc>
          <w:tcPr>
            <w:tcW w:w="805" w:type="dxa"/>
            <w:vAlign w:val="bottom"/>
          </w:tcPr>
          <w:p w14:paraId="3070845A" w14:textId="5B1D4C73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706" w:type="dxa"/>
            <w:noWrap/>
            <w:vAlign w:val="bottom"/>
          </w:tcPr>
          <w:p w14:paraId="67924882" w14:textId="0E0ABD4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06" w:type="dxa"/>
            <w:vAlign w:val="bottom"/>
          </w:tcPr>
          <w:p w14:paraId="22617A43" w14:textId="4D0D37E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06" w:type="dxa"/>
            <w:vAlign w:val="bottom"/>
          </w:tcPr>
          <w:p w14:paraId="026BB9E1" w14:textId="0F262EE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  <w:vAlign w:val="bottom"/>
          </w:tcPr>
          <w:p w14:paraId="6DA9AEE2" w14:textId="46E1035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06" w:type="dxa"/>
            <w:vAlign w:val="bottom"/>
          </w:tcPr>
          <w:p w14:paraId="4ADAA533" w14:textId="4149204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3E5393" w:rsidRPr="0079605F" w14:paraId="7F9085DA" w14:textId="4100604E" w:rsidTr="000A7DD2">
        <w:trPr>
          <w:trHeight w:val="290"/>
        </w:trPr>
        <w:tc>
          <w:tcPr>
            <w:tcW w:w="3651" w:type="dxa"/>
            <w:noWrap/>
            <w:hideMark/>
          </w:tcPr>
          <w:p w14:paraId="456F5053" w14:textId="1449F8A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supramarginal</w:t>
            </w:r>
          </w:p>
        </w:tc>
        <w:tc>
          <w:tcPr>
            <w:tcW w:w="805" w:type="dxa"/>
            <w:vAlign w:val="bottom"/>
          </w:tcPr>
          <w:p w14:paraId="5A695725" w14:textId="2D6731AF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706" w:type="dxa"/>
            <w:noWrap/>
            <w:vAlign w:val="bottom"/>
          </w:tcPr>
          <w:p w14:paraId="1640FBDD" w14:textId="6AE9D8C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6" w:type="dxa"/>
            <w:vAlign w:val="bottom"/>
          </w:tcPr>
          <w:p w14:paraId="5078FB2E" w14:textId="282DE15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06" w:type="dxa"/>
            <w:vAlign w:val="bottom"/>
          </w:tcPr>
          <w:p w14:paraId="563C15CA" w14:textId="032BD14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6" w:type="dxa"/>
            <w:vAlign w:val="bottom"/>
          </w:tcPr>
          <w:p w14:paraId="21CE4591" w14:textId="430778F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706" w:type="dxa"/>
            <w:vAlign w:val="bottom"/>
          </w:tcPr>
          <w:p w14:paraId="467B74D1" w14:textId="10B95B9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3E5393" w:rsidRPr="0079605F" w14:paraId="7F6B72DF" w14:textId="093D3FA9" w:rsidTr="000A7DD2">
        <w:trPr>
          <w:trHeight w:val="290"/>
        </w:trPr>
        <w:tc>
          <w:tcPr>
            <w:tcW w:w="3651" w:type="dxa"/>
            <w:noWrap/>
            <w:hideMark/>
          </w:tcPr>
          <w:p w14:paraId="5870DEC8" w14:textId="1CA9B68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frontalpole</w:t>
            </w:r>
          </w:p>
        </w:tc>
        <w:tc>
          <w:tcPr>
            <w:tcW w:w="805" w:type="dxa"/>
            <w:vAlign w:val="bottom"/>
          </w:tcPr>
          <w:p w14:paraId="7D1F8C0C" w14:textId="31FBFDAF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06" w:type="dxa"/>
            <w:noWrap/>
            <w:vAlign w:val="bottom"/>
          </w:tcPr>
          <w:p w14:paraId="3E4CB00E" w14:textId="2B3FFB2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06" w:type="dxa"/>
            <w:vAlign w:val="bottom"/>
          </w:tcPr>
          <w:p w14:paraId="260A3DAC" w14:textId="5092626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706" w:type="dxa"/>
            <w:vAlign w:val="bottom"/>
          </w:tcPr>
          <w:p w14:paraId="1CA25566" w14:textId="1AD4F5F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6" w:type="dxa"/>
            <w:vAlign w:val="bottom"/>
          </w:tcPr>
          <w:p w14:paraId="660F3BD3" w14:textId="76ECA63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6" w:type="dxa"/>
            <w:vAlign w:val="bottom"/>
          </w:tcPr>
          <w:p w14:paraId="0DBFDFAF" w14:textId="6FB1B9F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3E5393" w:rsidRPr="0079605F" w14:paraId="2A848F10" w14:textId="14F4F346" w:rsidTr="000A7DD2">
        <w:trPr>
          <w:trHeight w:val="290"/>
        </w:trPr>
        <w:tc>
          <w:tcPr>
            <w:tcW w:w="3651" w:type="dxa"/>
            <w:noWrap/>
            <w:hideMark/>
          </w:tcPr>
          <w:p w14:paraId="48DC4D70" w14:textId="69F8E1D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temporalpole</w:t>
            </w:r>
          </w:p>
        </w:tc>
        <w:tc>
          <w:tcPr>
            <w:tcW w:w="805" w:type="dxa"/>
            <w:vAlign w:val="bottom"/>
          </w:tcPr>
          <w:p w14:paraId="46939C33" w14:textId="103809E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06" w:type="dxa"/>
            <w:noWrap/>
            <w:vAlign w:val="bottom"/>
          </w:tcPr>
          <w:p w14:paraId="27DC3A8D" w14:textId="50DFCBC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06" w:type="dxa"/>
            <w:vAlign w:val="bottom"/>
          </w:tcPr>
          <w:p w14:paraId="1F317DA9" w14:textId="3499D01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6" w:type="dxa"/>
            <w:vAlign w:val="bottom"/>
          </w:tcPr>
          <w:p w14:paraId="5BFD6FA9" w14:textId="0BCFBAD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6" w:type="dxa"/>
            <w:vAlign w:val="bottom"/>
          </w:tcPr>
          <w:p w14:paraId="7B30F7AC" w14:textId="3B3EEF4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706" w:type="dxa"/>
            <w:vAlign w:val="bottom"/>
          </w:tcPr>
          <w:p w14:paraId="14258ED6" w14:textId="786EE46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3E5393" w:rsidRPr="0079605F" w14:paraId="6E509DDF" w14:textId="7FE56960" w:rsidTr="000A7DD2">
        <w:trPr>
          <w:trHeight w:val="290"/>
        </w:trPr>
        <w:tc>
          <w:tcPr>
            <w:tcW w:w="3651" w:type="dxa"/>
            <w:noWrap/>
            <w:hideMark/>
          </w:tcPr>
          <w:p w14:paraId="22946F25" w14:textId="659734B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transversetemporal</w:t>
            </w:r>
          </w:p>
        </w:tc>
        <w:tc>
          <w:tcPr>
            <w:tcW w:w="805" w:type="dxa"/>
            <w:vAlign w:val="bottom"/>
          </w:tcPr>
          <w:p w14:paraId="3378A9D2" w14:textId="513CA97E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06" w:type="dxa"/>
            <w:noWrap/>
            <w:vAlign w:val="bottom"/>
          </w:tcPr>
          <w:p w14:paraId="3717ACCA" w14:textId="1F3F269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06" w:type="dxa"/>
            <w:vAlign w:val="bottom"/>
          </w:tcPr>
          <w:p w14:paraId="6A1FEBFD" w14:textId="54B8EE5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706" w:type="dxa"/>
            <w:vAlign w:val="bottom"/>
          </w:tcPr>
          <w:p w14:paraId="4C73E2B9" w14:textId="559D286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6" w:type="dxa"/>
            <w:vAlign w:val="bottom"/>
          </w:tcPr>
          <w:p w14:paraId="6051A6FF" w14:textId="092396E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06" w:type="dxa"/>
            <w:vAlign w:val="bottom"/>
          </w:tcPr>
          <w:p w14:paraId="1F088C93" w14:textId="3560676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3E5393" w:rsidRPr="0079605F" w14:paraId="2B1F96D1" w14:textId="2605B141" w:rsidTr="000A7DD2">
        <w:trPr>
          <w:trHeight w:val="290"/>
        </w:trPr>
        <w:tc>
          <w:tcPr>
            <w:tcW w:w="3651" w:type="dxa"/>
            <w:noWrap/>
            <w:hideMark/>
          </w:tcPr>
          <w:p w14:paraId="1F4AFEDF" w14:textId="142616A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</w:rPr>
              <w:t>r.insula</w:t>
            </w:r>
          </w:p>
        </w:tc>
        <w:tc>
          <w:tcPr>
            <w:tcW w:w="805" w:type="dxa"/>
            <w:vAlign w:val="bottom"/>
          </w:tcPr>
          <w:p w14:paraId="1B206936" w14:textId="4E6B5ADE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06" w:type="dxa"/>
            <w:noWrap/>
            <w:vAlign w:val="bottom"/>
          </w:tcPr>
          <w:p w14:paraId="4570F8EF" w14:textId="0789D3F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06" w:type="dxa"/>
            <w:vAlign w:val="bottom"/>
          </w:tcPr>
          <w:p w14:paraId="400F1AEB" w14:textId="4D94572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6" w:type="dxa"/>
            <w:vAlign w:val="bottom"/>
          </w:tcPr>
          <w:p w14:paraId="306C02EE" w14:textId="4EDF8EF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06" w:type="dxa"/>
            <w:vAlign w:val="bottom"/>
          </w:tcPr>
          <w:p w14:paraId="54CEC7CF" w14:textId="717D5F5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06" w:type="dxa"/>
            <w:vAlign w:val="bottom"/>
          </w:tcPr>
          <w:p w14:paraId="436DD9E3" w14:textId="71C082B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3E5393" w:rsidRPr="0079605F" w14:paraId="2583A17E" w14:textId="6C612546" w:rsidTr="000A7DD2">
        <w:trPr>
          <w:trHeight w:val="290"/>
        </w:trPr>
        <w:tc>
          <w:tcPr>
            <w:tcW w:w="3651" w:type="dxa"/>
            <w:noWrap/>
          </w:tcPr>
          <w:p w14:paraId="51CB6631" w14:textId="50670F5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.thalamus </w:t>
            </w:r>
          </w:p>
        </w:tc>
        <w:tc>
          <w:tcPr>
            <w:tcW w:w="805" w:type="dxa"/>
            <w:vAlign w:val="bottom"/>
          </w:tcPr>
          <w:p w14:paraId="031C3FDE" w14:textId="0163CA81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06" w:type="dxa"/>
            <w:noWrap/>
            <w:vAlign w:val="bottom"/>
          </w:tcPr>
          <w:p w14:paraId="6DCAE7DC" w14:textId="6C5C5B8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06" w:type="dxa"/>
            <w:vAlign w:val="bottom"/>
          </w:tcPr>
          <w:p w14:paraId="382B9A8D" w14:textId="2E2F36E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6" w:type="dxa"/>
            <w:vAlign w:val="bottom"/>
          </w:tcPr>
          <w:p w14:paraId="5041EDCC" w14:textId="64596B5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06" w:type="dxa"/>
            <w:vAlign w:val="bottom"/>
          </w:tcPr>
          <w:p w14:paraId="1833E375" w14:textId="5578EB3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6" w:type="dxa"/>
            <w:vAlign w:val="bottom"/>
          </w:tcPr>
          <w:p w14:paraId="65DFDE5F" w14:textId="1AE540D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3E5393" w:rsidRPr="0079605F" w14:paraId="74495CC0" w14:textId="5862CABC" w:rsidTr="000A7DD2">
        <w:trPr>
          <w:trHeight w:val="290"/>
        </w:trPr>
        <w:tc>
          <w:tcPr>
            <w:tcW w:w="3651" w:type="dxa"/>
            <w:noWrap/>
          </w:tcPr>
          <w:p w14:paraId="68A17EE0" w14:textId="3FBA34E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hippocampus</w:t>
            </w:r>
          </w:p>
        </w:tc>
        <w:tc>
          <w:tcPr>
            <w:tcW w:w="805" w:type="dxa"/>
            <w:vAlign w:val="bottom"/>
          </w:tcPr>
          <w:p w14:paraId="168D3E2E" w14:textId="67F4CB4C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06" w:type="dxa"/>
            <w:noWrap/>
            <w:vAlign w:val="bottom"/>
          </w:tcPr>
          <w:p w14:paraId="43972647" w14:textId="35280AF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06" w:type="dxa"/>
            <w:vAlign w:val="bottom"/>
          </w:tcPr>
          <w:p w14:paraId="31CB39AB" w14:textId="5C3A405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706" w:type="dxa"/>
            <w:vAlign w:val="bottom"/>
          </w:tcPr>
          <w:p w14:paraId="6DDA585A" w14:textId="41C3E8F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6" w:type="dxa"/>
            <w:vAlign w:val="bottom"/>
          </w:tcPr>
          <w:p w14:paraId="2012E409" w14:textId="13CCC93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6" w:type="dxa"/>
            <w:vAlign w:val="bottom"/>
          </w:tcPr>
          <w:p w14:paraId="61088189" w14:textId="324EE32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3E5393" w:rsidRPr="0079605F" w14:paraId="076E32C8" w14:textId="1E5E4C8C" w:rsidTr="000A7DD2">
        <w:trPr>
          <w:trHeight w:val="290"/>
        </w:trPr>
        <w:tc>
          <w:tcPr>
            <w:tcW w:w="3651" w:type="dxa"/>
            <w:noWrap/>
          </w:tcPr>
          <w:p w14:paraId="45B41FBD" w14:textId="3EE34DE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mygdala</w:t>
            </w:r>
          </w:p>
        </w:tc>
        <w:tc>
          <w:tcPr>
            <w:tcW w:w="805" w:type="dxa"/>
            <w:vAlign w:val="bottom"/>
          </w:tcPr>
          <w:p w14:paraId="2A326157" w14:textId="176DD35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6" w:type="dxa"/>
            <w:noWrap/>
            <w:vAlign w:val="bottom"/>
          </w:tcPr>
          <w:p w14:paraId="69CD0B9D" w14:textId="6B50BD7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06" w:type="dxa"/>
            <w:vAlign w:val="bottom"/>
          </w:tcPr>
          <w:p w14:paraId="5492FE63" w14:textId="13806AE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06" w:type="dxa"/>
            <w:vAlign w:val="bottom"/>
          </w:tcPr>
          <w:p w14:paraId="7D724F2A" w14:textId="4092B5A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06" w:type="dxa"/>
            <w:vAlign w:val="bottom"/>
          </w:tcPr>
          <w:p w14:paraId="46314326" w14:textId="575094C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06" w:type="dxa"/>
            <w:vAlign w:val="bottom"/>
          </w:tcPr>
          <w:p w14:paraId="22AB604B" w14:textId="496945F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3E5393" w:rsidRPr="0079605F" w14:paraId="7493133A" w14:textId="2399D106" w:rsidTr="000A7DD2">
        <w:trPr>
          <w:trHeight w:val="290"/>
        </w:trPr>
        <w:tc>
          <w:tcPr>
            <w:tcW w:w="3651" w:type="dxa"/>
            <w:noWrap/>
          </w:tcPr>
          <w:p w14:paraId="4D72A90F" w14:textId="377D1D3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.putamen </w:t>
            </w:r>
          </w:p>
        </w:tc>
        <w:tc>
          <w:tcPr>
            <w:tcW w:w="805" w:type="dxa"/>
            <w:vAlign w:val="bottom"/>
          </w:tcPr>
          <w:p w14:paraId="42CC7872" w14:textId="66AE68ED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06" w:type="dxa"/>
            <w:noWrap/>
            <w:vAlign w:val="bottom"/>
          </w:tcPr>
          <w:p w14:paraId="393578A5" w14:textId="4BFC358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06" w:type="dxa"/>
            <w:vAlign w:val="bottom"/>
          </w:tcPr>
          <w:p w14:paraId="7F62EEA9" w14:textId="259E1EF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706" w:type="dxa"/>
            <w:vAlign w:val="bottom"/>
          </w:tcPr>
          <w:p w14:paraId="200B6100" w14:textId="3E168F9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06" w:type="dxa"/>
            <w:vAlign w:val="bottom"/>
          </w:tcPr>
          <w:p w14:paraId="28D10F50" w14:textId="028EA37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06" w:type="dxa"/>
            <w:vAlign w:val="bottom"/>
          </w:tcPr>
          <w:p w14:paraId="5EF49A5C" w14:textId="3521D46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3E5393" w:rsidRPr="0079605F" w14:paraId="6F4D590A" w14:textId="68D2AAB0" w:rsidTr="000A7DD2">
        <w:trPr>
          <w:trHeight w:val="290"/>
        </w:trPr>
        <w:tc>
          <w:tcPr>
            <w:tcW w:w="3651" w:type="dxa"/>
            <w:noWrap/>
          </w:tcPr>
          <w:p w14:paraId="728ED4E2" w14:textId="34FE9C0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allidum</w:t>
            </w:r>
          </w:p>
        </w:tc>
        <w:tc>
          <w:tcPr>
            <w:tcW w:w="805" w:type="dxa"/>
            <w:vAlign w:val="bottom"/>
          </w:tcPr>
          <w:p w14:paraId="6C89D14B" w14:textId="6DDDB0BB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706" w:type="dxa"/>
            <w:noWrap/>
            <w:vAlign w:val="bottom"/>
          </w:tcPr>
          <w:p w14:paraId="7E2F195C" w14:textId="6CD1F3D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06" w:type="dxa"/>
            <w:vAlign w:val="bottom"/>
          </w:tcPr>
          <w:p w14:paraId="469CDD29" w14:textId="4D83526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6" w:type="dxa"/>
            <w:vAlign w:val="bottom"/>
          </w:tcPr>
          <w:p w14:paraId="4055E46E" w14:textId="41FCD2D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6" w:type="dxa"/>
            <w:vAlign w:val="bottom"/>
          </w:tcPr>
          <w:p w14:paraId="3875F17D" w14:textId="1B308BD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06" w:type="dxa"/>
            <w:vAlign w:val="bottom"/>
          </w:tcPr>
          <w:p w14:paraId="74EB1806" w14:textId="3072ABB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3E5393" w:rsidRPr="0079605F" w14:paraId="037C2FFB" w14:textId="7A058235" w:rsidTr="000A7DD2">
        <w:trPr>
          <w:trHeight w:val="290"/>
        </w:trPr>
        <w:tc>
          <w:tcPr>
            <w:tcW w:w="3651" w:type="dxa"/>
            <w:noWrap/>
          </w:tcPr>
          <w:p w14:paraId="7920057D" w14:textId="6A09D06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caudate</w:t>
            </w:r>
          </w:p>
        </w:tc>
        <w:tc>
          <w:tcPr>
            <w:tcW w:w="805" w:type="dxa"/>
            <w:vAlign w:val="bottom"/>
          </w:tcPr>
          <w:p w14:paraId="5C7F9022" w14:textId="3A32BD83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06" w:type="dxa"/>
            <w:noWrap/>
            <w:vAlign w:val="bottom"/>
          </w:tcPr>
          <w:p w14:paraId="24C94EC8" w14:textId="479D143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06" w:type="dxa"/>
            <w:vAlign w:val="bottom"/>
          </w:tcPr>
          <w:p w14:paraId="64E7F68C" w14:textId="701E7D9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6" w:type="dxa"/>
            <w:vAlign w:val="bottom"/>
          </w:tcPr>
          <w:p w14:paraId="5A579692" w14:textId="5CC404D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6" w:type="dxa"/>
            <w:vAlign w:val="bottom"/>
          </w:tcPr>
          <w:p w14:paraId="58D669B8" w14:textId="66FB360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706" w:type="dxa"/>
            <w:vAlign w:val="bottom"/>
          </w:tcPr>
          <w:p w14:paraId="406117FA" w14:textId="4E5476A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3E5393" w:rsidRPr="0079605F" w14:paraId="2C035F35" w14:textId="67E19AE0" w:rsidTr="000A7DD2">
        <w:trPr>
          <w:trHeight w:val="290"/>
        </w:trPr>
        <w:tc>
          <w:tcPr>
            <w:tcW w:w="3651" w:type="dxa"/>
            <w:noWrap/>
          </w:tcPr>
          <w:p w14:paraId="727265B1" w14:textId="752A9494" w:rsidR="003E5393" w:rsidRPr="0079605F" w:rsidRDefault="003E5393" w:rsidP="003E53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.accumbens </w:t>
            </w:r>
          </w:p>
        </w:tc>
        <w:tc>
          <w:tcPr>
            <w:tcW w:w="805" w:type="dxa"/>
            <w:vAlign w:val="bottom"/>
          </w:tcPr>
          <w:p w14:paraId="29B420A7" w14:textId="19596CF1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6" w:type="dxa"/>
            <w:noWrap/>
            <w:vAlign w:val="bottom"/>
          </w:tcPr>
          <w:p w14:paraId="7E556920" w14:textId="16B525D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06" w:type="dxa"/>
            <w:vAlign w:val="bottom"/>
          </w:tcPr>
          <w:p w14:paraId="02319CFC" w14:textId="3E790C6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06" w:type="dxa"/>
            <w:vAlign w:val="bottom"/>
          </w:tcPr>
          <w:p w14:paraId="243DBB22" w14:textId="44DDDC2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6" w:type="dxa"/>
            <w:vAlign w:val="bottom"/>
          </w:tcPr>
          <w:p w14:paraId="5CF7EA05" w14:textId="0E54A7D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06" w:type="dxa"/>
            <w:vAlign w:val="bottom"/>
          </w:tcPr>
          <w:p w14:paraId="54FF6109" w14:textId="60B8398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3E5393" w:rsidRPr="0079605F" w14:paraId="3661B592" w14:textId="643A720E" w:rsidTr="000A7DD2">
        <w:trPr>
          <w:trHeight w:val="290"/>
        </w:trPr>
        <w:tc>
          <w:tcPr>
            <w:tcW w:w="3651" w:type="dxa"/>
            <w:noWrap/>
          </w:tcPr>
          <w:p w14:paraId="749CDF7C" w14:textId="0887B25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.thalamus </w:t>
            </w:r>
          </w:p>
        </w:tc>
        <w:tc>
          <w:tcPr>
            <w:tcW w:w="805" w:type="dxa"/>
            <w:vAlign w:val="bottom"/>
          </w:tcPr>
          <w:p w14:paraId="41367AF4" w14:textId="1684AA85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06" w:type="dxa"/>
            <w:noWrap/>
            <w:vAlign w:val="bottom"/>
          </w:tcPr>
          <w:p w14:paraId="6217B37D" w14:textId="7A8E710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06" w:type="dxa"/>
            <w:vAlign w:val="bottom"/>
          </w:tcPr>
          <w:p w14:paraId="38BBFCE1" w14:textId="4593FD87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06" w:type="dxa"/>
            <w:vAlign w:val="bottom"/>
          </w:tcPr>
          <w:p w14:paraId="226B9BC2" w14:textId="5971FCF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06" w:type="dxa"/>
            <w:vAlign w:val="bottom"/>
          </w:tcPr>
          <w:p w14:paraId="11324253" w14:textId="05031A54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06" w:type="dxa"/>
            <w:vAlign w:val="bottom"/>
          </w:tcPr>
          <w:p w14:paraId="3136707C" w14:textId="6315C6A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3E5393" w:rsidRPr="0079605F" w14:paraId="02C448D4" w14:textId="10860005" w:rsidTr="000A7DD2">
        <w:trPr>
          <w:trHeight w:val="290"/>
        </w:trPr>
        <w:tc>
          <w:tcPr>
            <w:tcW w:w="3651" w:type="dxa"/>
            <w:noWrap/>
          </w:tcPr>
          <w:p w14:paraId="7C05B7D5" w14:textId="124A8A4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hippocampus</w:t>
            </w:r>
          </w:p>
        </w:tc>
        <w:tc>
          <w:tcPr>
            <w:tcW w:w="805" w:type="dxa"/>
            <w:vAlign w:val="bottom"/>
          </w:tcPr>
          <w:p w14:paraId="026A6A1B" w14:textId="5571FE9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06" w:type="dxa"/>
            <w:noWrap/>
            <w:vAlign w:val="bottom"/>
          </w:tcPr>
          <w:p w14:paraId="47754DDF" w14:textId="114069C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6" w:type="dxa"/>
            <w:vAlign w:val="bottom"/>
          </w:tcPr>
          <w:p w14:paraId="3B3E9F33" w14:textId="6F26D45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06" w:type="dxa"/>
            <w:vAlign w:val="bottom"/>
          </w:tcPr>
          <w:p w14:paraId="4AF795C2" w14:textId="3FAD717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06" w:type="dxa"/>
            <w:vAlign w:val="bottom"/>
          </w:tcPr>
          <w:p w14:paraId="0ABC17BA" w14:textId="7BE6A3F0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06" w:type="dxa"/>
            <w:vAlign w:val="bottom"/>
          </w:tcPr>
          <w:p w14:paraId="7FBB716A" w14:textId="5A2C39D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3E5393" w:rsidRPr="0079605F" w14:paraId="629CE280" w14:textId="54FAF926" w:rsidTr="000A7DD2">
        <w:trPr>
          <w:trHeight w:val="290"/>
        </w:trPr>
        <w:tc>
          <w:tcPr>
            <w:tcW w:w="3651" w:type="dxa"/>
            <w:noWrap/>
          </w:tcPr>
          <w:p w14:paraId="61F14CB9" w14:textId="620D025E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mygdala</w:t>
            </w:r>
          </w:p>
        </w:tc>
        <w:tc>
          <w:tcPr>
            <w:tcW w:w="805" w:type="dxa"/>
            <w:vAlign w:val="bottom"/>
          </w:tcPr>
          <w:p w14:paraId="01192F20" w14:textId="6DB45036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06" w:type="dxa"/>
            <w:noWrap/>
            <w:vAlign w:val="bottom"/>
          </w:tcPr>
          <w:p w14:paraId="3E3190E7" w14:textId="397616A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06" w:type="dxa"/>
            <w:vAlign w:val="bottom"/>
          </w:tcPr>
          <w:p w14:paraId="5C334BCD" w14:textId="025032B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06" w:type="dxa"/>
            <w:vAlign w:val="bottom"/>
          </w:tcPr>
          <w:p w14:paraId="041F5E53" w14:textId="59B6E18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6" w:type="dxa"/>
            <w:vAlign w:val="bottom"/>
          </w:tcPr>
          <w:p w14:paraId="75776F4D" w14:textId="57F7280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06" w:type="dxa"/>
            <w:vAlign w:val="bottom"/>
          </w:tcPr>
          <w:p w14:paraId="3B351A92" w14:textId="3FC85F0D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3E5393" w:rsidRPr="0079605F" w14:paraId="592011A4" w14:textId="7F491EDD" w:rsidTr="000A7DD2">
        <w:trPr>
          <w:trHeight w:val="290"/>
        </w:trPr>
        <w:tc>
          <w:tcPr>
            <w:tcW w:w="3651" w:type="dxa"/>
            <w:noWrap/>
          </w:tcPr>
          <w:p w14:paraId="16DCDF4B" w14:textId="0AC1029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.putamen </w:t>
            </w:r>
          </w:p>
        </w:tc>
        <w:tc>
          <w:tcPr>
            <w:tcW w:w="805" w:type="dxa"/>
            <w:vAlign w:val="bottom"/>
          </w:tcPr>
          <w:p w14:paraId="326F0F99" w14:textId="04F357E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06" w:type="dxa"/>
            <w:noWrap/>
            <w:vAlign w:val="bottom"/>
          </w:tcPr>
          <w:p w14:paraId="69B621C4" w14:textId="067F2AA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06" w:type="dxa"/>
            <w:vAlign w:val="bottom"/>
          </w:tcPr>
          <w:p w14:paraId="2DC7077D" w14:textId="57933ECC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06" w:type="dxa"/>
            <w:vAlign w:val="bottom"/>
          </w:tcPr>
          <w:p w14:paraId="34D2FEEC" w14:textId="46DD0FE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6" w:type="dxa"/>
            <w:vAlign w:val="bottom"/>
          </w:tcPr>
          <w:p w14:paraId="4D3BFB3C" w14:textId="29B8953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06" w:type="dxa"/>
            <w:vAlign w:val="bottom"/>
          </w:tcPr>
          <w:p w14:paraId="3331FD98" w14:textId="29415FE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3E5393" w:rsidRPr="0079605F" w14:paraId="3F194EDC" w14:textId="1FDA8D0F" w:rsidTr="000A7DD2">
        <w:trPr>
          <w:trHeight w:val="290"/>
        </w:trPr>
        <w:tc>
          <w:tcPr>
            <w:tcW w:w="3651" w:type="dxa"/>
            <w:noWrap/>
          </w:tcPr>
          <w:p w14:paraId="5E66AC78" w14:textId="184DE49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allidum</w:t>
            </w:r>
          </w:p>
        </w:tc>
        <w:tc>
          <w:tcPr>
            <w:tcW w:w="805" w:type="dxa"/>
            <w:vAlign w:val="bottom"/>
          </w:tcPr>
          <w:p w14:paraId="23F35EC6" w14:textId="4C0A1E7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06" w:type="dxa"/>
            <w:noWrap/>
            <w:vAlign w:val="bottom"/>
          </w:tcPr>
          <w:p w14:paraId="4A8789FA" w14:textId="3B3F1EA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06" w:type="dxa"/>
            <w:vAlign w:val="bottom"/>
          </w:tcPr>
          <w:p w14:paraId="3DC16415" w14:textId="7F88F18B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6" w:type="dxa"/>
            <w:vAlign w:val="bottom"/>
          </w:tcPr>
          <w:p w14:paraId="61BEA794" w14:textId="43A756C2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6" w:type="dxa"/>
            <w:vAlign w:val="bottom"/>
          </w:tcPr>
          <w:p w14:paraId="647080D7" w14:textId="05B834A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06" w:type="dxa"/>
            <w:vAlign w:val="bottom"/>
          </w:tcPr>
          <w:p w14:paraId="1E622DF3" w14:textId="06C8E54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3E5393" w:rsidRPr="0079605F" w14:paraId="6D202C7F" w14:textId="37899147" w:rsidTr="000A7DD2">
        <w:trPr>
          <w:trHeight w:val="290"/>
        </w:trPr>
        <w:tc>
          <w:tcPr>
            <w:tcW w:w="3651" w:type="dxa"/>
            <w:noWrap/>
          </w:tcPr>
          <w:p w14:paraId="34F8621D" w14:textId="6411C28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caudate</w:t>
            </w:r>
          </w:p>
        </w:tc>
        <w:tc>
          <w:tcPr>
            <w:tcW w:w="805" w:type="dxa"/>
            <w:vAlign w:val="bottom"/>
          </w:tcPr>
          <w:p w14:paraId="37D8C794" w14:textId="640FA862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6" w:type="dxa"/>
            <w:noWrap/>
            <w:vAlign w:val="bottom"/>
          </w:tcPr>
          <w:p w14:paraId="126D58D4" w14:textId="47BB932A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06" w:type="dxa"/>
            <w:vAlign w:val="bottom"/>
          </w:tcPr>
          <w:p w14:paraId="2CD91245" w14:textId="02098AC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6" w:type="dxa"/>
            <w:vAlign w:val="bottom"/>
          </w:tcPr>
          <w:p w14:paraId="43B2ACAB" w14:textId="431CAF15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6" w:type="dxa"/>
            <w:vAlign w:val="bottom"/>
          </w:tcPr>
          <w:p w14:paraId="1999982B" w14:textId="3E758F79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06" w:type="dxa"/>
            <w:vAlign w:val="bottom"/>
          </w:tcPr>
          <w:p w14:paraId="33972E01" w14:textId="3F0DF371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3E5393" w:rsidRPr="0079605F" w14:paraId="08ADAC47" w14:textId="49CCB4B4" w:rsidTr="000A7DD2">
        <w:trPr>
          <w:trHeight w:val="290"/>
        </w:trPr>
        <w:tc>
          <w:tcPr>
            <w:tcW w:w="3651" w:type="dxa"/>
            <w:noWrap/>
          </w:tcPr>
          <w:p w14:paraId="76D6EFF0" w14:textId="42CDA810" w:rsidR="003E5393" w:rsidRPr="0079605F" w:rsidRDefault="003E5393" w:rsidP="003E53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0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ccumbens</w:t>
            </w:r>
          </w:p>
        </w:tc>
        <w:tc>
          <w:tcPr>
            <w:tcW w:w="805" w:type="dxa"/>
            <w:vAlign w:val="bottom"/>
          </w:tcPr>
          <w:p w14:paraId="2EBFD39B" w14:textId="154111C4" w:rsidR="003E5393" w:rsidRPr="0079605F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06" w:type="dxa"/>
            <w:noWrap/>
            <w:vAlign w:val="bottom"/>
          </w:tcPr>
          <w:p w14:paraId="1025C03F" w14:textId="7C534C43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06" w:type="dxa"/>
            <w:vAlign w:val="bottom"/>
          </w:tcPr>
          <w:p w14:paraId="49F0EDE7" w14:textId="22A1B228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06" w:type="dxa"/>
            <w:vAlign w:val="bottom"/>
          </w:tcPr>
          <w:p w14:paraId="13DC5F3B" w14:textId="303C804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06" w:type="dxa"/>
            <w:vAlign w:val="bottom"/>
          </w:tcPr>
          <w:p w14:paraId="33A8E7D6" w14:textId="1C11CBCF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06" w:type="dxa"/>
            <w:vAlign w:val="bottom"/>
          </w:tcPr>
          <w:p w14:paraId="4D3D3D26" w14:textId="71C47786" w:rsidR="003E5393" w:rsidRPr="0079605F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96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</w:tbl>
    <w:p w14:paraId="46B3F775" w14:textId="77777777" w:rsidR="005854DD" w:rsidRPr="00D210CE" w:rsidRDefault="005854DD" w:rsidP="005854DD">
      <w:pPr>
        <w:rPr>
          <w:rFonts w:ascii="Times New Roman" w:hAnsi="Times New Roman" w:cs="Times New Roman"/>
          <w:color w:val="FF0000"/>
          <w:lang w:val="en-US"/>
        </w:rPr>
      </w:pPr>
    </w:p>
    <w:p w14:paraId="01FA586B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  <w:bookmarkStart w:id="2" w:name="_Hlk58160584"/>
    </w:p>
    <w:p w14:paraId="3E0B4DC3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7ABFCB7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23FA3F12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B435F0E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4C792371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A9AFD5B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594D90A8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16E3445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21E23254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1FF19873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44694B78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18F3145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55A6A463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35B64CB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4C27F2C0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0152CFF5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052C198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0E33FF89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04E8511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5A25202D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69CD5801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35B5968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54197F32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1453CF80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A516F85" w14:textId="77777777" w:rsidR="007E0BC3" w:rsidRDefault="007E0BC3" w:rsidP="007E0BC3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0A461B58" w14:textId="08011197" w:rsidR="0079605F" w:rsidRDefault="007E0BC3" w:rsidP="00633115">
      <w:pPr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bookmarkEnd w:id="2"/>
      <w:r w:rsidR="00633115" w:rsidRPr="00D210CE">
        <w:rPr>
          <w:rFonts w:ascii="Times New Roman" w:hAnsi="Times New Roman" w:cs="Times New Roman"/>
          <w:b/>
          <w:bCs/>
          <w:color w:val="FF0000"/>
          <w:lang w:val="en-US"/>
        </w:rPr>
        <w:t>Table S</w:t>
      </w:r>
      <w:r w:rsidR="00B41BD8">
        <w:rPr>
          <w:rFonts w:ascii="Times New Roman" w:hAnsi="Times New Roman" w:cs="Times New Roman"/>
          <w:b/>
          <w:bCs/>
          <w:color w:val="FF0000"/>
          <w:lang w:val="en-US"/>
        </w:rPr>
        <w:t>8</w:t>
      </w:r>
      <w:r w:rsidR="00633115" w:rsidRPr="00D210CE">
        <w:rPr>
          <w:rFonts w:ascii="Times New Roman" w:hAnsi="Times New Roman" w:cs="Times New Roman"/>
          <w:b/>
          <w:bCs/>
          <w:color w:val="FF0000"/>
          <w:lang w:val="en-US"/>
        </w:rPr>
        <w:t>.</w:t>
      </w:r>
      <w:r w:rsidR="00633115" w:rsidRPr="00D210C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684C10" w:rsidRPr="00684C10">
        <w:rPr>
          <w:rFonts w:ascii="Times New Roman" w:hAnsi="Times New Roman" w:cs="Times New Roman"/>
          <w:color w:val="FF0000"/>
          <w:lang w:val="en-US"/>
        </w:rPr>
        <w:t xml:space="preserve">AUC values </w:t>
      </w:r>
      <w:r w:rsidR="00684C10">
        <w:rPr>
          <w:rFonts w:ascii="Times New Roman" w:hAnsi="Times New Roman" w:cs="Times New Roman"/>
          <w:color w:val="FF0000"/>
          <w:lang w:val="en-US"/>
        </w:rPr>
        <w:t xml:space="preserve">for nodal </w:t>
      </w:r>
      <w:r w:rsidR="00684C10">
        <w:rPr>
          <w:rFonts w:ascii="Times New Roman" w:hAnsi="Times New Roman" w:cs="Times New Roman"/>
          <w:color w:val="FF0000"/>
          <w:lang w:val="en-US"/>
        </w:rPr>
        <w:t>efficiency i</w:t>
      </w:r>
      <w:r w:rsidR="00684C10">
        <w:rPr>
          <w:rFonts w:ascii="Times New Roman" w:hAnsi="Times New Roman" w:cs="Times New Roman"/>
          <w:color w:val="FF0000"/>
          <w:lang w:val="en-US"/>
        </w:rPr>
        <w:t>n controls and PPA groups</w:t>
      </w:r>
      <w:r w:rsidR="00684C10">
        <w:rPr>
          <w:rFonts w:ascii="Times New Roman" w:hAnsi="Times New Roman" w:cs="Times New Roman"/>
          <w:color w:val="FF0000"/>
          <w:lang w:val="en-US"/>
        </w:rPr>
        <w:t>.</w:t>
      </w:r>
    </w:p>
    <w:p w14:paraId="16801B47" w14:textId="77777777" w:rsidR="0079605F" w:rsidRDefault="0079605F" w:rsidP="00633115">
      <w:pPr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Grigliatabella"/>
        <w:tblpPr w:leftFromText="141" w:rightFromText="141" w:vertAnchor="text" w:tblpXSpec="center" w:tblpY="1"/>
        <w:tblOverlap w:val="never"/>
        <w:tblW w:w="7986" w:type="dxa"/>
        <w:tblLook w:val="04A0" w:firstRow="1" w:lastRow="0" w:firstColumn="1" w:lastColumn="0" w:noHBand="0" w:noVBand="1"/>
      </w:tblPr>
      <w:tblGrid>
        <w:gridCol w:w="3651"/>
        <w:gridCol w:w="805"/>
        <w:gridCol w:w="706"/>
        <w:gridCol w:w="706"/>
        <w:gridCol w:w="706"/>
        <w:gridCol w:w="706"/>
        <w:gridCol w:w="706"/>
      </w:tblGrid>
      <w:tr w:rsidR="00633115" w:rsidRPr="005B1317" w14:paraId="51F731C7" w14:textId="77777777" w:rsidTr="00AB1EC8">
        <w:trPr>
          <w:trHeight w:val="290"/>
        </w:trPr>
        <w:tc>
          <w:tcPr>
            <w:tcW w:w="7986" w:type="dxa"/>
            <w:gridSpan w:val="7"/>
            <w:noWrap/>
          </w:tcPr>
          <w:p w14:paraId="51840D18" w14:textId="0B54847A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Nodal </w:t>
            </w:r>
            <w:r w:rsidR="003E53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fficiency</w:t>
            </w:r>
          </w:p>
        </w:tc>
      </w:tr>
      <w:tr w:rsidR="00633115" w:rsidRPr="005B1317" w14:paraId="2685FDA1" w14:textId="77777777" w:rsidTr="00AB1EC8">
        <w:trPr>
          <w:trHeight w:val="290"/>
        </w:trPr>
        <w:tc>
          <w:tcPr>
            <w:tcW w:w="3651" w:type="dxa"/>
            <w:noWrap/>
          </w:tcPr>
          <w:p w14:paraId="133D73E4" w14:textId="77777777" w:rsidR="00633115" w:rsidRPr="005B1317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1" w:type="dxa"/>
            <w:gridSpan w:val="2"/>
          </w:tcPr>
          <w:p w14:paraId="3793A814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trols</w:t>
            </w:r>
          </w:p>
        </w:tc>
        <w:tc>
          <w:tcPr>
            <w:tcW w:w="1412" w:type="dxa"/>
            <w:gridSpan w:val="2"/>
          </w:tcPr>
          <w:p w14:paraId="36A3CE39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vPPA</w:t>
            </w:r>
          </w:p>
        </w:tc>
        <w:tc>
          <w:tcPr>
            <w:tcW w:w="1412" w:type="dxa"/>
            <w:gridSpan w:val="2"/>
          </w:tcPr>
          <w:p w14:paraId="452B3B12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fvPPA</w:t>
            </w:r>
          </w:p>
        </w:tc>
      </w:tr>
      <w:tr w:rsidR="00633115" w:rsidRPr="005B1317" w14:paraId="69B04F28" w14:textId="77777777" w:rsidTr="00AB1EC8">
        <w:trPr>
          <w:trHeight w:val="290"/>
        </w:trPr>
        <w:tc>
          <w:tcPr>
            <w:tcW w:w="3651" w:type="dxa"/>
            <w:noWrap/>
            <w:vAlign w:val="center"/>
          </w:tcPr>
          <w:p w14:paraId="7D5FC607" w14:textId="77777777" w:rsidR="00633115" w:rsidRPr="005B1317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rain region</w:t>
            </w:r>
          </w:p>
        </w:tc>
        <w:tc>
          <w:tcPr>
            <w:tcW w:w="805" w:type="dxa"/>
            <w:vAlign w:val="center"/>
          </w:tcPr>
          <w:p w14:paraId="5E3CF1C1" w14:textId="77777777" w:rsidR="00633115" w:rsidRPr="005B1317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noWrap/>
            <w:vAlign w:val="center"/>
          </w:tcPr>
          <w:p w14:paraId="631352A7" w14:textId="55A9BE23" w:rsidR="00633115" w:rsidRPr="005B1317" w:rsidRDefault="003E5393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  <w:tc>
          <w:tcPr>
            <w:tcW w:w="706" w:type="dxa"/>
            <w:vAlign w:val="center"/>
          </w:tcPr>
          <w:p w14:paraId="7756ACD4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vAlign w:val="center"/>
          </w:tcPr>
          <w:p w14:paraId="53312AE3" w14:textId="570A82C4" w:rsidR="00633115" w:rsidRDefault="003E5393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  <w:tc>
          <w:tcPr>
            <w:tcW w:w="706" w:type="dxa"/>
            <w:vAlign w:val="center"/>
          </w:tcPr>
          <w:p w14:paraId="204739A2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vAlign w:val="center"/>
          </w:tcPr>
          <w:p w14:paraId="677AB64B" w14:textId="19DB073A" w:rsidR="00633115" w:rsidRDefault="003E5393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</w:tr>
      <w:tr w:rsidR="003E5393" w:rsidRPr="005854DD" w14:paraId="4F9518E7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BD9B1A9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bankssts</w:t>
            </w:r>
          </w:p>
        </w:tc>
        <w:tc>
          <w:tcPr>
            <w:tcW w:w="805" w:type="dxa"/>
            <w:vAlign w:val="bottom"/>
          </w:tcPr>
          <w:p w14:paraId="59816B19" w14:textId="47004C4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54F67B97" w14:textId="717AAD0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EF04413" w14:textId="0A4E08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327035D0" w14:textId="6EB8EB9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5CD4D26" w14:textId="473235D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00156374" w14:textId="6C47CE2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573AC5C5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5E945D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audalanteriorcingulate</w:t>
            </w:r>
          </w:p>
        </w:tc>
        <w:tc>
          <w:tcPr>
            <w:tcW w:w="805" w:type="dxa"/>
            <w:vAlign w:val="bottom"/>
          </w:tcPr>
          <w:p w14:paraId="0129FEA3" w14:textId="19BD44C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431A7467" w14:textId="0D0360C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8F06E4E" w14:textId="55A482C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AC4984D" w14:textId="2339763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313A661" w14:textId="6E77F93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73E299FF" w14:textId="0BA15E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1BC26CC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4C1F36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05" w:type="dxa"/>
            <w:vAlign w:val="bottom"/>
          </w:tcPr>
          <w:p w14:paraId="1FA39248" w14:textId="48C33B6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612FA228" w14:textId="04CADD0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B6CB5BD" w14:textId="758EEE2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485125E" w14:textId="07530B0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01E599E" w14:textId="17DA387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3760E874" w14:textId="29B45C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4980481A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CD2EDF3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uneus</w:t>
            </w:r>
          </w:p>
        </w:tc>
        <w:tc>
          <w:tcPr>
            <w:tcW w:w="805" w:type="dxa"/>
            <w:vAlign w:val="bottom"/>
          </w:tcPr>
          <w:p w14:paraId="12FF41D8" w14:textId="0757552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658DC8A5" w14:textId="3C6B328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B573F3B" w14:textId="777E521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2D217361" w14:textId="441F14A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7542BDF" w14:textId="7768AA7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3240FD5" w14:textId="0560F9A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2991973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95AF2A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805" w:type="dxa"/>
            <w:vAlign w:val="bottom"/>
          </w:tcPr>
          <w:p w14:paraId="111C9989" w14:textId="7456C59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113AE993" w14:textId="3FE76C6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1C1F66D9" w14:textId="2C37768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BB96061" w14:textId="66CAE63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1B3695E" w14:textId="10EECFA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2ADE0601" w14:textId="34A032C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6EEC0D20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6672166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fusiform</w:t>
            </w:r>
          </w:p>
        </w:tc>
        <w:tc>
          <w:tcPr>
            <w:tcW w:w="805" w:type="dxa"/>
            <w:vAlign w:val="bottom"/>
          </w:tcPr>
          <w:p w14:paraId="41D1A3FD" w14:textId="00C997C0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228CFA74" w14:textId="50CF59D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570E9F1" w14:textId="3DB69D0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27CB8610" w14:textId="21B391A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5E2E08A" w14:textId="00E87C2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2BCCE7F9" w14:textId="71EFC9F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1D5745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70C0846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feriorparietal</w:t>
            </w:r>
          </w:p>
        </w:tc>
        <w:tc>
          <w:tcPr>
            <w:tcW w:w="805" w:type="dxa"/>
            <w:vAlign w:val="bottom"/>
          </w:tcPr>
          <w:p w14:paraId="24A34B8A" w14:textId="17250FB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2795BFEE" w14:textId="03D8707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6F0DC49" w14:textId="21604E2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513FB9A8" w14:textId="06A38A8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4C23368" w14:textId="4B06651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793ADA4B" w14:textId="4F61DDF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526BD93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4DC380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feriortemporal</w:t>
            </w:r>
          </w:p>
        </w:tc>
        <w:tc>
          <w:tcPr>
            <w:tcW w:w="805" w:type="dxa"/>
            <w:vAlign w:val="bottom"/>
          </w:tcPr>
          <w:p w14:paraId="1F5ED810" w14:textId="788DB4D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14939E07" w14:textId="6F602B1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E223F91" w14:textId="57631DF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02ED9364" w14:textId="1080DD7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F3C2497" w14:textId="3ABC6D6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15496B6" w14:textId="69BCEB9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19FA4F1E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A439B2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sthmuscingulate</w:t>
            </w:r>
          </w:p>
        </w:tc>
        <w:tc>
          <w:tcPr>
            <w:tcW w:w="805" w:type="dxa"/>
            <w:vAlign w:val="bottom"/>
          </w:tcPr>
          <w:p w14:paraId="1EA4E0F8" w14:textId="0FA6F96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365758D8" w14:textId="13BA3CA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FF82CA3" w14:textId="6AB4DB6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ED53EB4" w14:textId="375111D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5D38942" w14:textId="3C26841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2F458B35" w14:textId="2CA6C43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04386262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2B9E3B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ateraloccipital</w:t>
            </w:r>
          </w:p>
        </w:tc>
        <w:tc>
          <w:tcPr>
            <w:tcW w:w="805" w:type="dxa"/>
            <w:vAlign w:val="bottom"/>
          </w:tcPr>
          <w:p w14:paraId="20622865" w14:textId="14C26BF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70B46BA7" w14:textId="01B4B17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492D203" w14:textId="0C0991D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F8FB01B" w14:textId="662D2DB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663CEAD" w14:textId="6E3EB36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DFCBF02" w14:textId="7676999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592D6EA2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222F4F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ateralorbitofrontal</w:t>
            </w:r>
          </w:p>
        </w:tc>
        <w:tc>
          <w:tcPr>
            <w:tcW w:w="805" w:type="dxa"/>
            <w:vAlign w:val="bottom"/>
          </w:tcPr>
          <w:p w14:paraId="121D47E8" w14:textId="3EEE2D6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085C5964" w14:textId="5250F7F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9DE0E18" w14:textId="0745FBB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6CF9479" w14:textId="22D5DF9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47FB30F" w14:textId="01F05E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42051CC4" w14:textId="7D73C2B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78708E68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EFA181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ingual</w:t>
            </w:r>
          </w:p>
        </w:tc>
        <w:tc>
          <w:tcPr>
            <w:tcW w:w="805" w:type="dxa"/>
            <w:vAlign w:val="bottom"/>
          </w:tcPr>
          <w:p w14:paraId="1B7BF385" w14:textId="5D01A11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7D39E6C4" w14:textId="228D487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156E8E9" w14:textId="2121F30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6E320849" w14:textId="2E74CEF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074C9F7" w14:textId="5234FD3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B74BC81" w14:textId="55E35A9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187FE76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1141B3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medialorbitofrontal</w:t>
            </w:r>
          </w:p>
        </w:tc>
        <w:tc>
          <w:tcPr>
            <w:tcW w:w="805" w:type="dxa"/>
            <w:vAlign w:val="bottom"/>
          </w:tcPr>
          <w:p w14:paraId="4B645143" w14:textId="0E16EF0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628E5A18" w14:textId="20DCC4C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A2333FF" w14:textId="5075A29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038E78FC" w14:textId="4BEC543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BC409A2" w14:textId="4467095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AB23429" w14:textId="3FDDF5C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447ECAC7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7939A831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middletemporal</w:t>
            </w:r>
          </w:p>
        </w:tc>
        <w:tc>
          <w:tcPr>
            <w:tcW w:w="805" w:type="dxa"/>
            <w:vAlign w:val="bottom"/>
          </w:tcPr>
          <w:p w14:paraId="33F649E6" w14:textId="412B468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0A7DDE31" w14:textId="343CDA4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9C1A4EA" w14:textId="1D8F4C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34E077CE" w14:textId="1D807C5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260E8AA" w14:textId="652E71C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ACA7887" w14:textId="41D032F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B0FB1BC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F36185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ahippocampal</w:t>
            </w:r>
          </w:p>
        </w:tc>
        <w:tc>
          <w:tcPr>
            <w:tcW w:w="805" w:type="dxa"/>
            <w:vAlign w:val="bottom"/>
          </w:tcPr>
          <w:p w14:paraId="694FEE6F" w14:textId="6B400CB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3A7B00B3" w14:textId="133594C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BD6ADD8" w14:textId="0999D30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15D7F0A4" w14:textId="6D41EF5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8378DC3" w14:textId="1586B1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26461E93" w14:textId="6B4A87F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04908299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4226C5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acentral</w:t>
            </w:r>
          </w:p>
        </w:tc>
        <w:tc>
          <w:tcPr>
            <w:tcW w:w="805" w:type="dxa"/>
            <w:vAlign w:val="bottom"/>
          </w:tcPr>
          <w:p w14:paraId="47A20C02" w14:textId="254FE76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2EB3857D" w14:textId="056D22E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814E14E" w14:textId="46DFB7A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4143F76" w14:textId="0F95581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7D34857" w14:textId="6F6021D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2F8B0D78" w14:textId="55FF58F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4AF7C6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6EEDE6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opercularis</w:t>
            </w:r>
          </w:p>
        </w:tc>
        <w:tc>
          <w:tcPr>
            <w:tcW w:w="805" w:type="dxa"/>
            <w:vAlign w:val="bottom"/>
          </w:tcPr>
          <w:p w14:paraId="04D7FA4E" w14:textId="40052BE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6CAA3BBB" w14:textId="21717EB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9C25404" w14:textId="1A1788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0F1E0AA1" w14:textId="13DE610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E8A688E" w14:textId="553D91F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6ED9CD8D" w14:textId="3615F9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10E81744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B436D4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orbitalis</w:t>
            </w:r>
          </w:p>
        </w:tc>
        <w:tc>
          <w:tcPr>
            <w:tcW w:w="805" w:type="dxa"/>
            <w:vAlign w:val="bottom"/>
          </w:tcPr>
          <w:p w14:paraId="74C4270A" w14:textId="040D357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241A9A34" w14:textId="09C7E7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B9A8233" w14:textId="55145C5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181B90A" w14:textId="092770A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8A49EA8" w14:textId="491900C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6E676DB1" w14:textId="5F4054F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0995BCA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2D137D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triangularis</w:t>
            </w:r>
          </w:p>
        </w:tc>
        <w:tc>
          <w:tcPr>
            <w:tcW w:w="805" w:type="dxa"/>
            <w:vAlign w:val="bottom"/>
          </w:tcPr>
          <w:p w14:paraId="1F57E60F" w14:textId="4207A2A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0A2194B6" w14:textId="39F7B93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552B3A1" w14:textId="6F8A011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0C1F318" w14:textId="1C58EEC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B979DC2" w14:textId="1ACE1CB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28C049B" w14:textId="702F93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BBE7B6D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663380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ericalcarine</w:t>
            </w:r>
          </w:p>
        </w:tc>
        <w:tc>
          <w:tcPr>
            <w:tcW w:w="805" w:type="dxa"/>
            <w:vAlign w:val="bottom"/>
          </w:tcPr>
          <w:p w14:paraId="4769B871" w14:textId="6C3CA5F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3DD5949A" w14:textId="6DB71C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5B2B1B6" w14:textId="24C8FC5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73585DD1" w14:textId="4D84C77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0141ECD" w14:textId="79E49C0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EEE6C53" w14:textId="5242D88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D45D5F4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591E52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ostcentral</w:t>
            </w:r>
          </w:p>
        </w:tc>
        <w:tc>
          <w:tcPr>
            <w:tcW w:w="805" w:type="dxa"/>
            <w:vAlign w:val="bottom"/>
          </w:tcPr>
          <w:p w14:paraId="3911F4B9" w14:textId="6979124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00E61CFA" w14:textId="64BFDF5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6F2460A" w14:textId="2FE84F3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775AF58" w14:textId="7E33004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8D4B3C6" w14:textId="059EE98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3018B33" w14:textId="3C71C7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29B7275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B2DD4D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osteriorcingulate</w:t>
            </w:r>
          </w:p>
        </w:tc>
        <w:tc>
          <w:tcPr>
            <w:tcW w:w="805" w:type="dxa"/>
            <w:vAlign w:val="bottom"/>
          </w:tcPr>
          <w:p w14:paraId="184B6645" w14:textId="73FA4D7E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1F9F2BF3" w14:textId="647BCDA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865DCAC" w14:textId="7C8CD19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6CF92B1" w14:textId="41514C7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43B72D5" w14:textId="66F0784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7B129C0" w14:textId="32433B5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5369342F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082C5D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recentral</w:t>
            </w:r>
          </w:p>
        </w:tc>
        <w:tc>
          <w:tcPr>
            <w:tcW w:w="805" w:type="dxa"/>
            <w:vAlign w:val="bottom"/>
          </w:tcPr>
          <w:p w14:paraId="03EC08E5" w14:textId="5847987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111DF97C" w14:textId="4DB1321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5F8B7AE" w14:textId="21DACD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1AB5970" w14:textId="6214508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593059D" w14:textId="406369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44B2F7B" w14:textId="40E352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D991FD6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603D94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recuneus</w:t>
            </w:r>
          </w:p>
        </w:tc>
        <w:tc>
          <w:tcPr>
            <w:tcW w:w="805" w:type="dxa"/>
            <w:vAlign w:val="bottom"/>
          </w:tcPr>
          <w:p w14:paraId="5CB22E7C" w14:textId="6BEAB60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3AAE3AC4" w14:textId="2655939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9114460" w14:textId="3C0CD80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3678E22E" w14:textId="53C9921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689C73E" w14:textId="76F7342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EAD68C4" w14:textId="0497CEC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78366FD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6673FA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rostralanteriorcingulate</w:t>
            </w:r>
          </w:p>
        </w:tc>
        <w:tc>
          <w:tcPr>
            <w:tcW w:w="805" w:type="dxa"/>
            <w:vAlign w:val="bottom"/>
          </w:tcPr>
          <w:p w14:paraId="52023E50" w14:textId="4EE4544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3B1D6FEF" w14:textId="2881F32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35BFABD" w14:textId="1C5AAE7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2AAF197A" w14:textId="5DE49A2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A7117B1" w14:textId="25FB5CA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7FA6A7E1" w14:textId="371D73B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36987BFF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712C25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rostralmiddlefrontal</w:t>
            </w:r>
          </w:p>
        </w:tc>
        <w:tc>
          <w:tcPr>
            <w:tcW w:w="805" w:type="dxa"/>
            <w:vAlign w:val="bottom"/>
          </w:tcPr>
          <w:p w14:paraId="35B55F10" w14:textId="7FEDFF0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0A0CC727" w14:textId="685DF34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740CA95" w14:textId="7749EF8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7BA87E6E" w14:textId="6A773C5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0A074D08" w14:textId="7B52292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5522E42D" w14:textId="1A0261D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070B5F4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2D9C3D3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805" w:type="dxa"/>
            <w:vAlign w:val="bottom"/>
          </w:tcPr>
          <w:p w14:paraId="473A357E" w14:textId="68703B7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1F22F353" w14:textId="34A60D3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ADD74BF" w14:textId="6155A74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3CD482B4" w14:textId="2E00619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3FA6F986" w14:textId="5FAD645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03BF641F" w14:textId="19EECF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4BFE486C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F01306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parietal</w:t>
            </w:r>
          </w:p>
        </w:tc>
        <w:tc>
          <w:tcPr>
            <w:tcW w:w="805" w:type="dxa"/>
            <w:vAlign w:val="bottom"/>
          </w:tcPr>
          <w:p w14:paraId="4BAB96D2" w14:textId="799635B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10C5CC3C" w14:textId="1297B54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F38DA63" w14:textId="6111372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31ED179" w14:textId="6C7EE5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056C9B4" w14:textId="5B2CFC7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3C84C174" w14:textId="67DF7BE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0E6B8ADB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752D236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temporal</w:t>
            </w:r>
          </w:p>
        </w:tc>
        <w:tc>
          <w:tcPr>
            <w:tcW w:w="805" w:type="dxa"/>
            <w:vAlign w:val="bottom"/>
          </w:tcPr>
          <w:p w14:paraId="5FB54F1C" w14:textId="03A1897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49A8D3B1" w14:textId="672267D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CCE0411" w14:textId="2DF5F73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367EE70E" w14:textId="5019286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D72C6B3" w14:textId="7030FA0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73D86DC" w14:textId="21F582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1C022D1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EBA9A7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ramarginal</w:t>
            </w:r>
          </w:p>
        </w:tc>
        <w:tc>
          <w:tcPr>
            <w:tcW w:w="805" w:type="dxa"/>
            <w:vAlign w:val="bottom"/>
          </w:tcPr>
          <w:p w14:paraId="67C3EBAA" w14:textId="6297FCA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6234DA4F" w14:textId="7BC5B4E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0A7E4B7" w14:textId="6ABA721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3FDF60D" w14:textId="0DB6AF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0D54C0F" w14:textId="3482F2B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31D38E2D" w14:textId="1EA6F70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3A0D9A5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A879B0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frontalpole</w:t>
            </w:r>
          </w:p>
        </w:tc>
        <w:tc>
          <w:tcPr>
            <w:tcW w:w="805" w:type="dxa"/>
            <w:vAlign w:val="bottom"/>
          </w:tcPr>
          <w:p w14:paraId="5F540C33" w14:textId="065FB47E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3664EF7F" w14:textId="209BFD4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944B559" w14:textId="1B5116F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BEE0BD9" w14:textId="10E9D63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649489E" w14:textId="75CC04C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3473A57F" w14:textId="2EE0F9E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4F6E0766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CCA66F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temporalpole</w:t>
            </w:r>
          </w:p>
        </w:tc>
        <w:tc>
          <w:tcPr>
            <w:tcW w:w="805" w:type="dxa"/>
            <w:vAlign w:val="bottom"/>
          </w:tcPr>
          <w:p w14:paraId="5BDD956E" w14:textId="07DED24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5EBA8C87" w14:textId="0A35C7B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5AE02A4" w14:textId="4C3B436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FA8211F" w14:textId="18954E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00B9069" w14:textId="330301F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76AFC037" w14:textId="156F4F5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14B5329D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B1EB2F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transversetemporal</w:t>
            </w:r>
          </w:p>
        </w:tc>
        <w:tc>
          <w:tcPr>
            <w:tcW w:w="805" w:type="dxa"/>
            <w:vAlign w:val="bottom"/>
          </w:tcPr>
          <w:p w14:paraId="73C57311" w14:textId="6A4300E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78DC473D" w14:textId="2785E73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5A5D6F0" w14:textId="5704389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36337EB1" w14:textId="57FCE71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0902D68" w14:textId="1C3ACB4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662AD834" w14:textId="16944B4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1BB7517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6635DD9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sula</w:t>
            </w:r>
          </w:p>
        </w:tc>
        <w:tc>
          <w:tcPr>
            <w:tcW w:w="805" w:type="dxa"/>
            <w:vAlign w:val="bottom"/>
          </w:tcPr>
          <w:p w14:paraId="2D13F2C6" w14:textId="5219251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71555E75" w14:textId="29B070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315A81C" w14:textId="70CEDDA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20DF32E2" w14:textId="4B1A356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DAFD38E" w14:textId="47803D7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4D53C50D" w14:textId="1DC3A24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854DD" w14:paraId="14D3F882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F87C661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bankssts</w:t>
            </w:r>
          </w:p>
        </w:tc>
        <w:tc>
          <w:tcPr>
            <w:tcW w:w="805" w:type="dxa"/>
            <w:vAlign w:val="bottom"/>
          </w:tcPr>
          <w:p w14:paraId="06D2349C" w14:textId="75363F2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4938EF15" w14:textId="3D21E3E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838CB20" w14:textId="5831173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25D563F1" w14:textId="6E54944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667DBD0" w14:textId="3DCA9A2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59686412" w14:textId="2088A2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3231A433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2F15145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audalanteriorcingulate</w:t>
            </w:r>
          </w:p>
        </w:tc>
        <w:tc>
          <w:tcPr>
            <w:tcW w:w="805" w:type="dxa"/>
            <w:vAlign w:val="bottom"/>
          </w:tcPr>
          <w:p w14:paraId="1EC786D4" w14:textId="34E0743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678C46C9" w14:textId="21D701F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B8469B6" w14:textId="50739C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71D812AD" w14:textId="7E533B2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9517375" w14:textId="5A119A2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14C705AE" w14:textId="70542A4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4E9A32C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5751703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audalmiddlefrontal</w:t>
            </w:r>
          </w:p>
        </w:tc>
        <w:tc>
          <w:tcPr>
            <w:tcW w:w="805" w:type="dxa"/>
            <w:vAlign w:val="bottom"/>
          </w:tcPr>
          <w:p w14:paraId="6800A9CD" w14:textId="67E6CAA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7C7F03E5" w14:textId="1BF908A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FC57402" w14:textId="3BCE2AB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45004878" w14:textId="6F4A6B5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6E8F1F8" w14:textId="15053B9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219790C9" w14:textId="04CC6FF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6FFB686C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C99F7C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uneus</w:t>
            </w:r>
          </w:p>
        </w:tc>
        <w:tc>
          <w:tcPr>
            <w:tcW w:w="805" w:type="dxa"/>
            <w:vAlign w:val="bottom"/>
          </w:tcPr>
          <w:p w14:paraId="09C227DE" w14:textId="31F03B9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78801C14" w14:textId="682AAFB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5C22074" w14:textId="48A3476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6363DF46" w14:textId="3AF84C4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979782B" w14:textId="62925F2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1403C724" w14:textId="24588F6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737999F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AE1E7D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entorhinal</w:t>
            </w:r>
          </w:p>
        </w:tc>
        <w:tc>
          <w:tcPr>
            <w:tcW w:w="805" w:type="dxa"/>
            <w:vAlign w:val="bottom"/>
          </w:tcPr>
          <w:p w14:paraId="67887055" w14:textId="7482BD3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784A5A6C" w14:textId="56A1831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77BD080" w14:textId="0D2E749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43FAB4A9" w14:textId="4A3C05B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3F1A265" w14:textId="7BB4528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67EFBEDA" w14:textId="4FCE504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73372F0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B13B035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fusiform</w:t>
            </w:r>
          </w:p>
        </w:tc>
        <w:tc>
          <w:tcPr>
            <w:tcW w:w="805" w:type="dxa"/>
            <w:vAlign w:val="bottom"/>
          </w:tcPr>
          <w:p w14:paraId="5D5BAC41" w14:textId="38EB2BE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20EC3300" w14:textId="30FF40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06D445E" w14:textId="4B55F42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1AE49AEC" w14:textId="3B843C0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F18223B" w14:textId="5AFEE94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BE60ABF" w14:textId="004806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45CA1B7A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7132FA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feriorparietal</w:t>
            </w:r>
          </w:p>
        </w:tc>
        <w:tc>
          <w:tcPr>
            <w:tcW w:w="805" w:type="dxa"/>
            <w:vAlign w:val="bottom"/>
          </w:tcPr>
          <w:p w14:paraId="2618D27F" w14:textId="6629C34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21501307" w14:textId="6B35674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7F6B28F" w14:textId="7AC86AB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E2CE892" w14:textId="75B2801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BE313F6" w14:textId="5BE8C03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6181A5FF" w14:textId="0B22809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19487E39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758CEA1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feriortemporal</w:t>
            </w:r>
          </w:p>
        </w:tc>
        <w:tc>
          <w:tcPr>
            <w:tcW w:w="805" w:type="dxa"/>
            <w:vAlign w:val="bottom"/>
          </w:tcPr>
          <w:p w14:paraId="39FE4FB9" w14:textId="45AC7B7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6C454957" w14:textId="050A920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91B8657" w14:textId="0190D6B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6FFD9BA2" w14:textId="2C88BDA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F48827F" w14:textId="14DFC35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4BC32AA9" w14:textId="6755137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E2F30ED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D1F089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sthmuscingulate</w:t>
            </w:r>
          </w:p>
        </w:tc>
        <w:tc>
          <w:tcPr>
            <w:tcW w:w="805" w:type="dxa"/>
            <w:vAlign w:val="bottom"/>
          </w:tcPr>
          <w:p w14:paraId="7A99E91D" w14:textId="45D8A94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7D90F052" w14:textId="23E3510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C60847B" w14:textId="62A7540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5DC744EA" w14:textId="484F610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0ABA3DE" w14:textId="2849B37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13BA53D8" w14:textId="2E75B97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782F5846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374DB6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ateraloccipital</w:t>
            </w:r>
          </w:p>
        </w:tc>
        <w:tc>
          <w:tcPr>
            <w:tcW w:w="805" w:type="dxa"/>
            <w:vAlign w:val="bottom"/>
          </w:tcPr>
          <w:p w14:paraId="5512AAA8" w14:textId="7559B62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4829C280" w14:textId="0DAE6D9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5178FAE" w14:textId="77AEBE9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3EFBE41" w14:textId="05D1F84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F62BEB8" w14:textId="632D89F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1A3B8378" w14:textId="6513877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8F6BAB3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B5A72C9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ateralorbitofrontal</w:t>
            </w:r>
          </w:p>
        </w:tc>
        <w:tc>
          <w:tcPr>
            <w:tcW w:w="805" w:type="dxa"/>
            <w:vAlign w:val="bottom"/>
          </w:tcPr>
          <w:p w14:paraId="67F25E83" w14:textId="3941219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5820AB18" w14:textId="12B3A37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85099F2" w14:textId="109393E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472EDE23" w14:textId="089DE62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C0CBD0E" w14:textId="2C941D5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FBDA1D8" w14:textId="4936A0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0DC5148E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C65600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ingual</w:t>
            </w:r>
          </w:p>
        </w:tc>
        <w:tc>
          <w:tcPr>
            <w:tcW w:w="805" w:type="dxa"/>
            <w:vAlign w:val="bottom"/>
          </w:tcPr>
          <w:p w14:paraId="38230308" w14:textId="4FB3297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32380CBE" w14:textId="274A829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B4DAFC3" w14:textId="7081865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5E5CA467" w14:textId="340BB87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31BF815" w14:textId="40B130B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0309105B" w14:textId="68A66A6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EF7989A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5CB2467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medialorbitofrontal</w:t>
            </w:r>
          </w:p>
        </w:tc>
        <w:tc>
          <w:tcPr>
            <w:tcW w:w="805" w:type="dxa"/>
            <w:vAlign w:val="bottom"/>
          </w:tcPr>
          <w:p w14:paraId="3E46C4AF" w14:textId="534D5C7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3BF44BE9" w14:textId="59E13A0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610F76C" w14:textId="307B7D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3F0B28A" w14:textId="0C95ECD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3FE3CD5" w14:textId="6EAC36B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B70BC60" w14:textId="5FBB19C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0C7BA778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6BA60AC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middletemporal</w:t>
            </w:r>
          </w:p>
        </w:tc>
        <w:tc>
          <w:tcPr>
            <w:tcW w:w="805" w:type="dxa"/>
            <w:vAlign w:val="bottom"/>
          </w:tcPr>
          <w:p w14:paraId="5BF9903F" w14:textId="27D92D0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101FB434" w14:textId="51A14CC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B50F746" w14:textId="340BED2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5C2AFDBD" w14:textId="4894B5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7855162C" w14:textId="0BFA1CD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73408001" w14:textId="153012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13F8D5EE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7ED458D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ahippocampal</w:t>
            </w:r>
          </w:p>
        </w:tc>
        <w:tc>
          <w:tcPr>
            <w:tcW w:w="805" w:type="dxa"/>
            <w:vAlign w:val="bottom"/>
          </w:tcPr>
          <w:p w14:paraId="33623848" w14:textId="704C62F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5A15F0E8" w14:textId="3D7E347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6C7CA74" w14:textId="2DAF87A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09AE7346" w14:textId="41F4FED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4890193" w14:textId="6EE270A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170E2046" w14:textId="00078C2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0D65C207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C33BD4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acentral</w:t>
            </w:r>
          </w:p>
        </w:tc>
        <w:tc>
          <w:tcPr>
            <w:tcW w:w="805" w:type="dxa"/>
            <w:vAlign w:val="bottom"/>
          </w:tcPr>
          <w:p w14:paraId="77F191B4" w14:textId="3C97BE4E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096F8DB8" w14:textId="246C9AE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79C91E8" w14:textId="757EFB2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6C961E63" w14:textId="2376480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5618A324" w14:textId="0BB649B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A377A91" w14:textId="6B3730D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1CCAF5E6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3D1469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opercularis</w:t>
            </w:r>
          </w:p>
        </w:tc>
        <w:tc>
          <w:tcPr>
            <w:tcW w:w="805" w:type="dxa"/>
            <w:vAlign w:val="bottom"/>
          </w:tcPr>
          <w:p w14:paraId="5E8E8DC3" w14:textId="3F59CB3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1DE1496F" w14:textId="72D6342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6CAE7C3" w14:textId="1E9CA6D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112A05C6" w14:textId="7AB8A58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42C3FEB" w14:textId="18B2DA5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09CDCB0" w14:textId="206F6C1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D3C7929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3148479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orbitalis</w:t>
            </w:r>
          </w:p>
        </w:tc>
        <w:tc>
          <w:tcPr>
            <w:tcW w:w="805" w:type="dxa"/>
            <w:vAlign w:val="bottom"/>
          </w:tcPr>
          <w:p w14:paraId="3CEFDC7D" w14:textId="6D91729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58EA7B11" w14:textId="7FE5B6F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68020A1" w14:textId="2AA9E14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6C709814" w14:textId="5235154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6871E11" w14:textId="597DF12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899541B" w14:textId="4F992D0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78206FE4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400DC5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triangularis</w:t>
            </w:r>
          </w:p>
        </w:tc>
        <w:tc>
          <w:tcPr>
            <w:tcW w:w="805" w:type="dxa"/>
            <w:vAlign w:val="bottom"/>
          </w:tcPr>
          <w:p w14:paraId="30126D52" w14:textId="42612070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4DF8A999" w14:textId="232639B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78F1F02" w14:textId="0C7FD5F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28A5740F" w14:textId="1F40A4C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E621F3D" w14:textId="0DFE085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4555656A" w14:textId="6591AA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5DFD0664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F717C9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ericalcarine</w:t>
            </w:r>
          </w:p>
        </w:tc>
        <w:tc>
          <w:tcPr>
            <w:tcW w:w="805" w:type="dxa"/>
            <w:vAlign w:val="bottom"/>
          </w:tcPr>
          <w:p w14:paraId="0FC62D0A" w14:textId="2041D90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40BA8D3C" w14:textId="192FA53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FC8FDE7" w14:textId="53E196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6CC16F37" w14:textId="1059973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3D48B30" w14:textId="5809B87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1BEC942B" w14:textId="07F7B27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55A7019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EEB233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ostcentral</w:t>
            </w:r>
          </w:p>
        </w:tc>
        <w:tc>
          <w:tcPr>
            <w:tcW w:w="805" w:type="dxa"/>
            <w:vAlign w:val="bottom"/>
          </w:tcPr>
          <w:p w14:paraId="2DB1C1C1" w14:textId="44870A6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1762D05F" w14:textId="0BA7C71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4E09C63" w14:textId="3E8DD93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7DC4D90" w14:textId="62D298E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9989814" w14:textId="444096C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4E0F2064" w14:textId="7CE6423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ACA483F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698B4BC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osteriorcingulate</w:t>
            </w:r>
          </w:p>
        </w:tc>
        <w:tc>
          <w:tcPr>
            <w:tcW w:w="805" w:type="dxa"/>
            <w:vAlign w:val="bottom"/>
          </w:tcPr>
          <w:p w14:paraId="1FE6927E" w14:textId="2887089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6B8EC203" w14:textId="5F61E6D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5EB5EFEA" w14:textId="49E2B43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04C1C38C" w14:textId="19281BC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87775AE" w14:textId="32BDDE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9EA40F2" w14:textId="391786E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F1F5FC7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6D428BE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recentral</w:t>
            </w:r>
          </w:p>
        </w:tc>
        <w:tc>
          <w:tcPr>
            <w:tcW w:w="805" w:type="dxa"/>
            <w:vAlign w:val="bottom"/>
          </w:tcPr>
          <w:p w14:paraId="2CFDEFDD" w14:textId="56A012C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24E7CE20" w14:textId="55FC5C1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BDB571F" w14:textId="4D65C05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58AA34A0" w14:textId="539179B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4B1BB6A" w14:textId="0EF82C3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016F8A75" w14:textId="61C50AA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32D8B97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61AA34C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recuneus</w:t>
            </w:r>
          </w:p>
        </w:tc>
        <w:tc>
          <w:tcPr>
            <w:tcW w:w="805" w:type="dxa"/>
            <w:vAlign w:val="bottom"/>
          </w:tcPr>
          <w:p w14:paraId="59B69ED3" w14:textId="5F3780B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4DF7EA8E" w14:textId="6F52B01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AEE24A0" w14:textId="523A75F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5CFFDC33" w14:textId="27CC584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5EAF74B4" w14:textId="6563639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vAlign w:val="bottom"/>
          </w:tcPr>
          <w:p w14:paraId="0C1D17FA" w14:textId="30EFD8B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0C9AD3F8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550FB6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rostralanteriorcingulate</w:t>
            </w:r>
          </w:p>
        </w:tc>
        <w:tc>
          <w:tcPr>
            <w:tcW w:w="805" w:type="dxa"/>
            <w:vAlign w:val="bottom"/>
          </w:tcPr>
          <w:p w14:paraId="5ECA105C" w14:textId="7C58D36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noWrap/>
            <w:vAlign w:val="bottom"/>
          </w:tcPr>
          <w:p w14:paraId="08E2871F" w14:textId="76B396E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756660BD" w14:textId="62B0C61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39A2081" w14:textId="32ACB77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ADDD9CA" w14:textId="2707899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2BF90E00" w14:textId="6736C15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199A15D9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2AC28CE3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rostralmiddlefrontal</w:t>
            </w:r>
          </w:p>
        </w:tc>
        <w:tc>
          <w:tcPr>
            <w:tcW w:w="805" w:type="dxa"/>
            <w:vAlign w:val="bottom"/>
          </w:tcPr>
          <w:p w14:paraId="04A3B85C" w14:textId="3AA3419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17E4575F" w14:textId="2418907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DF8A8F6" w14:textId="5D6B88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3776A9DA" w14:textId="016E59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E5EEAC8" w14:textId="0167C8F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A61EBA5" w14:textId="05946BD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120FA83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744F7E1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frontal</w:t>
            </w:r>
          </w:p>
        </w:tc>
        <w:tc>
          <w:tcPr>
            <w:tcW w:w="805" w:type="dxa"/>
            <w:vAlign w:val="bottom"/>
          </w:tcPr>
          <w:p w14:paraId="3BE6489B" w14:textId="29F9F57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0C7C424C" w14:textId="754B16C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60804E0" w14:textId="5CB54EF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4CAFBFBE" w14:textId="32A2699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D5BC8F9" w14:textId="1BB8966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1539AFFB" w14:textId="136DAB4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673F521F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937549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parietal</w:t>
            </w:r>
          </w:p>
        </w:tc>
        <w:tc>
          <w:tcPr>
            <w:tcW w:w="805" w:type="dxa"/>
            <w:vAlign w:val="bottom"/>
          </w:tcPr>
          <w:p w14:paraId="6AB63A37" w14:textId="7150AAC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6BE443BE" w14:textId="3EB50C1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F07C237" w14:textId="429D4F7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57B28AED" w14:textId="27FEF0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78882DB" w14:textId="7A6EC79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4B1106D1" w14:textId="06EBA48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81489C1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33E531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temporal</w:t>
            </w:r>
          </w:p>
        </w:tc>
        <w:tc>
          <w:tcPr>
            <w:tcW w:w="805" w:type="dxa"/>
            <w:vAlign w:val="bottom"/>
          </w:tcPr>
          <w:p w14:paraId="09058AEC" w14:textId="1912A8A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34AF27C0" w14:textId="7BDBF21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E94BB12" w14:textId="3FE25E4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6AD97352" w14:textId="6A46A2A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32A07C7" w14:textId="32D9CB1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E7921DA" w14:textId="6851DC1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1E8F5D00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6F577C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ramarginal</w:t>
            </w:r>
          </w:p>
        </w:tc>
        <w:tc>
          <w:tcPr>
            <w:tcW w:w="805" w:type="dxa"/>
            <w:vAlign w:val="bottom"/>
          </w:tcPr>
          <w:p w14:paraId="1200A56C" w14:textId="2775664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6" w:type="dxa"/>
            <w:noWrap/>
            <w:vAlign w:val="bottom"/>
          </w:tcPr>
          <w:p w14:paraId="3DD6E671" w14:textId="5DE1784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8535E74" w14:textId="2DD0F8E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315B8D70" w14:textId="44E9114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04DE0EC" w14:textId="3C48B17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66BA9267" w14:textId="4BCC6EC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2BF2C5A2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7CEF8BD5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frontalpole</w:t>
            </w:r>
          </w:p>
        </w:tc>
        <w:tc>
          <w:tcPr>
            <w:tcW w:w="805" w:type="dxa"/>
            <w:vAlign w:val="bottom"/>
          </w:tcPr>
          <w:p w14:paraId="0CD46B7C" w14:textId="7CC1C41E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4C2C2653" w14:textId="308DA33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4C7136B" w14:textId="44BB599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7440E4D5" w14:textId="62698D5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897ADF8" w14:textId="06600A0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6DFA0731" w14:textId="2D6CF2E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087D2C3B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1B94A1C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temporalpole</w:t>
            </w:r>
          </w:p>
        </w:tc>
        <w:tc>
          <w:tcPr>
            <w:tcW w:w="805" w:type="dxa"/>
            <w:vAlign w:val="bottom"/>
          </w:tcPr>
          <w:p w14:paraId="30104064" w14:textId="47AF4B4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7A830D06" w14:textId="2AE7C7F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0979113" w14:textId="18EE70F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1A53CFA" w14:textId="0E71B79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B2109B3" w14:textId="3B9BC96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1D7E11CA" w14:textId="628985A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41058099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45168F9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transversetemporal</w:t>
            </w:r>
          </w:p>
        </w:tc>
        <w:tc>
          <w:tcPr>
            <w:tcW w:w="805" w:type="dxa"/>
            <w:vAlign w:val="bottom"/>
          </w:tcPr>
          <w:p w14:paraId="0D8FDB51" w14:textId="50DA05D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noWrap/>
            <w:vAlign w:val="bottom"/>
          </w:tcPr>
          <w:p w14:paraId="62DD7A21" w14:textId="571F6B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5A33DAB" w14:textId="6B67A41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4281C8B9" w14:textId="020EA1C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7FE47DD" w14:textId="06613BB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411796EB" w14:textId="5B3CAEF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0D0477DD" w14:textId="77777777" w:rsidTr="00610EAD">
        <w:trPr>
          <w:trHeight w:val="290"/>
        </w:trPr>
        <w:tc>
          <w:tcPr>
            <w:tcW w:w="3651" w:type="dxa"/>
            <w:noWrap/>
            <w:hideMark/>
          </w:tcPr>
          <w:p w14:paraId="0B235583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sula</w:t>
            </w:r>
          </w:p>
        </w:tc>
        <w:tc>
          <w:tcPr>
            <w:tcW w:w="805" w:type="dxa"/>
            <w:vAlign w:val="bottom"/>
          </w:tcPr>
          <w:p w14:paraId="65943397" w14:textId="42109E7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noWrap/>
            <w:vAlign w:val="bottom"/>
          </w:tcPr>
          <w:p w14:paraId="018C201F" w14:textId="129B67D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7B8E6D4" w14:textId="6EEB503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0B7C3B3F" w14:textId="54710EC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7F99204" w14:textId="1051603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bottom"/>
          </w:tcPr>
          <w:p w14:paraId="7C636AC8" w14:textId="1CE5932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3BA05D7F" w14:textId="77777777" w:rsidTr="00610EAD">
        <w:trPr>
          <w:trHeight w:val="290"/>
        </w:trPr>
        <w:tc>
          <w:tcPr>
            <w:tcW w:w="3651" w:type="dxa"/>
            <w:noWrap/>
          </w:tcPr>
          <w:p w14:paraId="7F7720D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t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amus </w:t>
            </w:r>
          </w:p>
        </w:tc>
        <w:tc>
          <w:tcPr>
            <w:tcW w:w="805" w:type="dxa"/>
            <w:vAlign w:val="bottom"/>
          </w:tcPr>
          <w:p w14:paraId="1833C3DB" w14:textId="2E4AD8D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14ED63D4" w14:textId="086EA21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21B897D" w14:textId="174D970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25767992" w14:textId="16A81B1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D22A4F0" w14:textId="4A23637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451E6F4B" w14:textId="4AABDBF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61F3E39" w14:textId="77777777" w:rsidTr="00610EAD">
        <w:trPr>
          <w:trHeight w:val="290"/>
        </w:trPr>
        <w:tc>
          <w:tcPr>
            <w:tcW w:w="3651" w:type="dxa"/>
            <w:noWrap/>
          </w:tcPr>
          <w:p w14:paraId="122FB565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h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ocampus</w:t>
            </w:r>
          </w:p>
        </w:tc>
        <w:tc>
          <w:tcPr>
            <w:tcW w:w="805" w:type="dxa"/>
            <w:vAlign w:val="bottom"/>
          </w:tcPr>
          <w:p w14:paraId="4B4E9884" w14:textId="3E21953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noWrap/>
            <w:vAlign w:val="bottom"/>
          </w:tcPr>
          <w:p w14:paraId="213DDBF8" w14:textId="2966A26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D2C6EAB" w14:textId="6170CBB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0C9E6B18" w14:textId="3F4503B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47F2A72" w14:textId="55ABD56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0D8C3022" w14:textId="3C268F0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767AFE48" w14:textId="77777777" w:rsidTr="00610EAD">
        <w:trPr>
          <w:trHeight w:val="290"/>
        </w:trPr>
        <w:tc>
          <w:tcPr>
            <w:tcW w:w="3651" w:type="dxa"/>
            <w:noWrap/>
          </w:tcPr>
          <w:p w14:paraId="07A3018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gdala</w:t>
            </w:r>
          </w:p>
        </w:tc>
        <w:tc>
          <w:tcPr>
            <w:tcW w:w="805" w:type="dxa"/>
            <w:vAlign w:val="bottom"/>
          </w:tcPr>
          <w:p w14:paraId="137F46D5" w14:textId="2E4B069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noWrap/>
            <w:vAlign w:val="bottom"/>
          </w:tcPr>
          <w:p w14:paraId="14CD0D3B" w14:textId="0F48CE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19815E96" w14:textId="7722654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13166548" w14:textId="7D9479A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5D3824E4" w14:textId="440B2D1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4DEC1F56" w14:textId="7BCCD0B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7C84DA9B" w14:textId="77777777" w:rsidTr="00610EAD">
        <w:trPr>
          <w:trHeight w:val="290"/>
        </w:trPr>
        <w:tc>
          <w:tcPr>
            <w:tcW w:w="3651" w:type="dxa"/>
            <w:noWrap/>
          </w:tcPr>
          <w:p w14:paraId="6779FA6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amen </w:t>
            </w:r>
          </w:p>
        </w:tc>
        <w:tc>
          <w:tcPr>
            <w:tcW w:w="805" w:type="dxa"/>
            <w:vAlign w:val="bottom"/>
          </w:tcPr>
          <w:p w14:paraId="4D883123" w14:textId="7B6F2F9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noWrap/>
            <w:vAlign w:val="bottom"/>
          </w:tcPr>
          <w:p w14:paraId="7CD1DEE2" w14:textId="7382195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1A6075C5" w14:textId="6113C65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0192CF2D" w14:textId="4EAD1BC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822A532" w14:textId="620F53C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642863AD" w14:textId="010E7C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3BD50E13" w14:textId="77777777" w:rsidTr="00610EAD">
        <w:trPr>
          <w:trHeight w:val="290"/>
        </w:trPr>
        <w:tc>
          <w:tcPr>
            <w:tcW w:w="3651" w:type="dxa"/>
            <w:noWrap/>
          </w:tcPr>
          <w:p w14:paraId="0FC368B1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idum</w:t>
            </w:r>
          </w:p>
        </w:tc>
        <w:tc>
          <w:tcPr>
            <w:tcW w:w="805" w:type="dxa"/>
            <w:vAlign w:val="bottom"/>
          </w:tcPr>
          <w:p w14:paraId="569415DB" w14:textId="23DB2BF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0A175E4F" w14:textId="2A32B8D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D89B7D1" w14:textId="76E8E2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75DB2D4" w14:textId="5F3BF1B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0A24A0F" w14:textId="19B61BC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3CFFC929" w14:textId="7A558B7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4BA297E8" w14:textId="77777777" w:rsidTr="00610EAD">
        <w:trPr>
          <w:trHeight w:val="290"/>
        </w:trPr>
        <w:tc>
          <w:tcPr>
            <w:tcW w:w="3651" w:type="dxa"/>
            <w:noWrap/>
          </w:tcPr>
          <w:p w14:paraId="7789C31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c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</w:t>
            </w:r>
          </w:p>
        </w:tc>
        <w:tc>
          <w:tcPr>
            <w:tcW w:w="805" w:type="dxa"/>
            <w:vAlign w:val="bottom"/>
          </w:tcPr>
          <w:p w14:paraId="7B0F5C64" w14:textId="3ED562E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17586A55" w14:textId="1B40E53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5F3F80D" w14:textId="23A5E43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B7FD4E6" w14:textId="2E2FFFA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2177504" w14:textId="026F409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78F0DEDC" w14:textId="010DF7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1605FF2B" w14:textId="77777777" w:rsidTr="00610EAD">
        <w:trPr>
          <w:trHeight w:val="290"/>
        </w:trPr>
        <w:tc>
          <w:tcPr>
            <w:tcW w:w="3651" w:type="dxa"/>
            <w:noWrap/>
          </w:tcPr>
          <w:p w14:paraId="37AA6E08" w14:textId="77777777" w:rsidR="003E5393" w:rsidRPr="005B1317" w:rsidRDefault="003E5393" w:rsidP="003E53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umbens </w:t>
            </w:r>
          </w:p>
        </w:tc>
        <w:tc>
          <w:tcPr>
            <w:tcW w:w="805" w:type="dxa"/>
            <w:vAlign w:val="bottom"/>
          </w:tcPr>
          <w:p w14:paraId="204BFF13" w14:textId="0FD8679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noWrap/>
            <w:vAlign w:val="bottom"/>
          </w:tcPr>
          <w:p w14:paraId="1E855166" w14:textId="7C0AAF1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B907331" w14:textId="40EAF42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6FA02764" w14:textId="10A450A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E142CA0" w14:textId="0AB71F7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1700D55D" w14:textId="2E3FCBD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43703337" w14:textId="77777777" w:rsidTr="00610EAD">
        <w:trPr>
          <w:trHeight w:val="290"/>
        </w:trPr>
        <w:tc>
          <w:tcPr>
            <w:tcW w:w="3651" w:type="dxa"/>
            <w:noWrap/>
          </w:tcPr>
          <w:p w14:paraId="7F1AD8C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t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amus </w:t>
            </w:r>
          </w:p>
        </w:tc>
        <w:tc>
          <w:tcPr>
            <w:tcW w:w="805" w:type="dxa"/>
            <w:vAlign w:val="bottom"/>
          </w:tcPr>
          <w:p w14:paraId="43FC3BEA" w14:textId="607AB66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noWrap/>
            <w:vAlign w:val="bottom"/>
          </w:tcPr>
          <w:p w14:paraId="3E935B32" w14:textId="5EB3ED4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61E692D" w14:textId="37A2733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47B5BF49" w14:textId="6E29F3B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278287E" w14:textId="5A76C5C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76B61C7F" w14:textId="198E8C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192A02C" w14:textId="77777777" w:rsidTr="00610EAD">
        <w:trPr>
          <w:trHeight w:val="290"/>
        </w:trPr>
        <w:tc>
          <w:tcPr>
            <w:tcW w:w="3651" w:type="dxa"/>
            <w:noWrap/>
          </w:tcPr>
          <w:p w14:paraId="4269A13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h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ocampus</w:t>
            </w:r>
          </w:p>
        </w:tc>
        <w:tc>
          <w:tcPr>
            <w:tcW w:w="805" w:type="dxa"/>
            <w:vAlign w:val="bottom"/>
          </w:tcPr>
          <w:p w14:paraId="695AABD2" w14:textId="0CBE896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noWrap/>
            <w:vAlign w:val="bottom"/>
          </w:tcPr>
          <w:p w14:paraId="567E8642" w14:textId="04AAC23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4EF16C31" w14:textId="25EA550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1ED061F4" w14:textId="29CC061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B4A926D" w14:textId="131199F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36E02FB2" w14:textId="254B44E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654970C1" w14:textId="77777777" w:rsidTr="00610EAD">
        <w:trPr>
          <w:trHeight w:val="290"/>
        </w:trPr>
        <w:tc>
          <w:tcPr>
            <w:tcW w:w="3651" w:type="dxa"/>
            <w:noWrap/>
          </w:tcPr>
          <w:p w14:paraId="0117900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gdala</w:t>
            </w:r>
          </w:p>
        </w:tc>
        <w:tc>
          <w:tcPr>
            <w:tcW w:w="805" w:type="dxa"/>
            <w:vAlign w:val="bottom"/>
          </w:tcPr>
          <w:p w14:paraId="7FFD206D" w14:textId="539F6560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noWrap/>
            <w:vAlign w:val="bottom"/>
          </w:tcPr>
          <w:p w14:paraId="2CD1E52B" w14:textId="2500FFB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0B517379" w14:textId="325E381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4EC79C0F" w14:textId="639B925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ABAC0A4" w14:textId="624908D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497D4193" w14:textId="26E4EAA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4490B997" w14:textId="77777777" w:rsidTr="00610EAD">
        <w:trPr>
          <w:trHeight w:val="290"/>
        </w:trPr>
        <w:tc>
          <w:tcPr>
            <w:tcW w:w="3651" w:type="dxa"/>
            <w:noWrap/>
          </w:tcPr>
          <w:p w14:paraId="4D777979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amen </w:t>
            </w:r>
          </w:p>
        </w:tc>
        <w:tc>
          <w:tcPr>
            <w:tcW w:w="805" w:type="dxa"/>
            <w:vAlign w:val="bottom"/>
          </w:tcPr>
          <w:p w14:paraId="7B7BFD3B" w14:textId="370B24F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noWrap/>
            <w:vAlign w:val="bottom"/>
          </w:tcPr>
          <w:p w14:paraId="5EAEBE50" w14:textId="4196143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0C7E2E5" w14:textId="359143F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3F58513E" w14:textId="20E91BF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A31A0A6" w14:textId="29E3C12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1CECD414" w14:textId="2174F1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1E1D3884" w14:textId="77777777" w:rsidTr="00610EAD">
        <w:trPr>
          <w:trHeight w:val="290"/>
        </w:trPr>
        <w:tc>
          <w:tcPr>
            <w:tcW w:w="3651" w:type="dxa"/>
            <w:noWrap/>
          </w:tcPr>
          <w:p w14:paraId="7F2CA3C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idum</w:t>
            </w:r>
          </w:p>
        </w:tc>
        <w:tc>
          <w:tcPr>
            <w:tcW w:w="805" w:type="dxa"/>
            <w:vAlign w:val="bottom"/>
          </w:tcPr>
          <w:p w14:paraId="6E9405E5" w14:textId="1E5C8FF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noWrap/>
            <w:vAlign w:val="bottom"/>
          </w:tcPr>
          <w:p w14:paraId="3FB32517" w14:textId="600B06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6A2C9C8" w14:textId="22131E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3E23E31C" w14:textId="529397D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1CC80C4" w14:textId="0334FC9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1D749FA5" w14:textId="22CB968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02B73B2C" w14:textId="77777777" w:rsidTr="00610EAD">
        <w:trPr>
          <w:trHeight w:val="290"/>
        </w:trPr>
        <w:tc>
          <w:tcPr>
            <w:tcW w:w="3651" w:type="dxa"/>
            <w:noWrap/>
          </w:tcPr>
          <w:p w14:paraId="620DD39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c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</w:t>
            </w:r>
          </w:p>
        </w:tc>
        <w:tc>
          <w:tcPr>
            <w:tcW w:w="805" w:type="dxa"/>
            <w:vAlign w:val="bottom"/>
          </w:tcPr>
          <w:p w14:paraId="477AB460" w14:textId="775BB40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noWrap/>
            <w:vAlign w:val="bottom"/>
          </w:tcPr>
          <w:p w14:paraId="49669806" w14:textId="14167DB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FE2ED27" w14:textId="3DE16AB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3FB0DC3E" w14:textId="0BC6A4E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7EFDFFBA" w14:textId="5EB1DA6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71486E2A" w14:textId="6814BE7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6DC5E1B0" w14:textId="77777777" w:rsidTr="00610EAD">
        <w:trPr>
          <w:trHeight w:val="290"/>
        </w:trPr>
        <w:tc>
          <w:tcPr>
            <w:tcW w:w="3651" w:type="dxa"/>
            <w:noWrap/>
          </w:tcPr>
          <w:p w14:paraId="4A65A87A" w14:textId="77777777" w:rsidR="003E5393" w:rsidRPr="005B1317" w:rsidRDefault="003E5393" w:rsidP="003E53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umbens</w:t>
            </w:r>
          </w:p>
        </w:tc>
        <w:tc>
          <w:tcPr>
            <w:tcW w:w="805" w:type="dxa"/>
            <w:vAlign w:val="bottom"/>
          </w:tcPr>
          <w:p w14:paraId="38FD3195" w14:textId="7EDBD0A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noWrap/>
            <w:vAlign w:val="bottom"/>
          </w:tcPr>
          <w:p w14:paraId="6463E2C4" w14:textId="51E0159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66FF5789" w14:textId="1CAA39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6CCE16E8" w14:textId="497CDF5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951B0F3" w14:textId="568FCBF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0DFE3F0F" w14:textId="65909CA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5B700277" w14:textId="77777777" w:rsidR="00633115" w:rsidRPr="00D210CE" w:rsidRDefault="00633115" w:rsidP="00633115">
      <w:pPr>
        <w:rPr>
          <w:rFonts w:ascii="Times New Roman" w:hAnsi="Times New Roman" w:cs="Times New Roman"/>
          <w:color w:val="FF0000"/>
          <w:lang w:val="en-US"/>
        </w:rPr>
      </w:pPr>
    </w:p>
    <w:p w14:paraId="731B6DDD" w14:textId="44BC25BF" w:rsidR="00633115" w:rsidRDefault="00633115" w:rsidP="00633115">
      <w:pPr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br w:type="page"/>
      </w:r>
    </w:p>
    <w:p w14:paraId="199136FB" w14:textId="4EBE4E94" w:rsidR="00633115" w:rsidRDefault="00633115" w:rsidP="00633115">
      <w:pPr>
        <w:rPr>
          <w:rFonts w:ascii="Times New Roman" w:hAnsi="Times New Roman" w:cs="Times New Roman"/>
          <w:color w:val="FF0000"/>
          <w:lang w:val="en-US"/>
        </w:rPr>
      </w:pPr>
      <w:r w:rsidRPr="00D210CE">
        <w:rPr>
          <w:rFonts w:ascii="Times New Roman" w:hAnsi="Times New Roman" w:cs="Times New Roman"/>
          <w:b/>
          <w:bCs/>
          <w:color w:val="FF0000"/>
          <w:lang w:val="en-US"/>
        </w:rPr>
        <w:t xml:space="preserve">Table </w:t>
      </w:r>
      <w:r w:rsidR="00B41BD8">
        <w:rPr>
          <w:rFonts w:ascii="Times New Roman" w:hAnsi="Times New Roman" w:cs="Times New Roman"/>
          <w:b/>
          <w:bCs/>
          <w:color w:val="FF0000"/>
          <w:lang w:val="en-US"/>
        </w:rPr>
        <w:t>S9</w:t>
      </w:r>
      <w:r w:rsidRPr="00D210CE">
        <w:rPr>
          <w:rFonts w:ascii="Times New Roman" w:hAnsi="Times New Roman" w:cs="Times New Roman"/>
          <w:b/>
          <w:bCs/>
          <w:color w:val="FF0000"/>
          <w:lang w:val="en-US"/>
        </w:rPr>
        <w:t>.</w:t>
      </w:r>
      <w:r w:rsidRPr="00D210C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684C10" w:rsidRPr="00684C10">
        <w:rPr>
          <w:rFonts w:ascii="Times New Roman" w:hAnsi="Times New Roman" w:cs="Times New Roman"/>
          <w:color w:val="FF0000"/>
          <w:lang w:val="en-US"/>
        </w:rPr>
        <w:t xml:space="preserve">AUC values </w:t>
      </w:r>
      <w:r w:rsidR="00684C10">
        <w:rPr>
          <w:rFonts w:ascii="Times New Roman" w:hAnsi="Times New Roman" w:cs="Times New Roman"/>
          <w:color w:val="FF0000"/>
          <w:lang w:val="en-US"/>
        </w:rPr>
        <w:t>for nod</w:t>
      </w:r>
      <w:r w:rsidR="00684C10">
        <w:rPr>
          <w:rFonts w:ascii="Times New Roman" w:hAnsi="Times New Roman" w:cs="Times New Roman"/>
          <w:color w:val="FF0000"/>
          <w:lang w:val="en-US"/>
        </w:rPr>
        <w:t>al clustering coefficient</w:t>
      </w:r>
      <w:r w:rsidR="00684C10">
        <w:rPr>
          <w:rFonts w:ascii="Times New Roman" w:hAnsi="Times New Roman" w:cs="Times New Roman"/>
          <w:color w:val="FF0000"/>
          <w:lang w:val="en-US"/>
        </w:rPr>
        <w:t xml:space="preserve"> in controls and PPA groups.</w:t>
      </w:r>
    </w:p>
    <w:tbl>
      <w:tblPr>
        <w:tblStyle w:val="Grigliatabella"/>
        <w:tblpPr w:leftFromText="141" w:rightFromText="141" w:vertAnchor="text" w:tblpXSpec="center" w:tblpY="1"/>
        <w:tblOverlap w:val="never"/>
        <w:tblW w:w="7986" w:type="dxa"/>
        <w:tblLook w:val="04A0" w:firstRow="1" w:lastRow="0" w:firstColumn="1" w:lastColumn="0" w:noHBand="0" w:noVBand="1"/>
      </w:tblPr>
      <w:tblGrid>
        <w:gridCol w:w="3651"/>
        <w:gridCol w:w="805"/>
        <w:gridCol w:w="706"/>
        <w:gridCol w:w="706"/>
        <w:gridCol w:w="706"/>
        <w:gridCol w:w="706"/>
        <w:gridCol w:w="706"/>
      </w:tblGrid>
      <w:tr w:rsidR="00633115" w:rsidRPr="005B1317" w14:paraId="06F4FDA6" w14:textId="77777777" w:rsidTr="00AB1EC8">
        <w:trPr>
          <w:trHeight w:val="290"/>
        </w:trPr>
        <w:tc>
          <w:tcPr>
            <w:tcW w:w="7986" w:type="dxa"/>
            <w:gridSpan w:val="7"/>
            <w:noWrap/>
          </w:tcPr>
          <w:p w14:paraId="72F6F3D4" w14:textId="3B297808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dal Clustering Coefficient</w:t>
            </w:r>
          </w:p>
        </w:tc>
      </w:tr>
      <w:tr w:rsidR="00633115" w:rsidRPr="005B1317" w14:paraId="2E0DA662" w14:textId="77777777" w:rsidTr="00AB1EC8">
        <w:trPr>
          <w:trHeight w:val="290"/>
        </w:trPr>
        <w:tc>
          <w:tcPr>
            <w:tcW w:w="3651" w:type="dxa"/>
            <w:noWrap/>
          </w:tcPr>
          <w:p w14:paraId="7FB37B47" w14:textId="77777777" w:rsidR="00633115" w:rsidRPr="005B1317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11" w:type="dxa"/>
            <w:gridSpan w:val="2"/>
          </w:tcPr>
          <w:p w14:paraId="238D58EB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trols</w:t>
            </w:r>
          </w:p>
        </w:tc>
        <w:tc>
          <w:tcPr>
            <w:tcW w:w="1412" w:type="dxa"/>
            <w:gridSpan w:val="2"/>
          </w:tcPr>
          <w:p w14:paraId="0098E83F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vPPA</w:t>
            </w:r>
          </w:p>
        </w:tc>
        <w:tc>
          <w:tcPr>
            <w:tcW w:w="1412" w:type="dxa"/>
            <w:gridSpan w:val="2"/>
          </w:tcPr>
          <w:p w14:paraId="05126732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fvPPA</w:t>
            </w:r>
          </w:p>
        </w:tc>
      </w:tr>
      <w:tr w:rsidR="00633115" w:rsidRPr="005B1317" w14:paraId="46961BCC" w14:textId="77777777" w:rsidTr="00AB1EC8">
        <w:trPr>
          <w:trHeight w:val="290"/>
        </w:trPr>
        <w:tc>
          <w:tcPr>
            <w:tcW w:w="3651" w:type="dxa"/>
            <w:noWrap/>
            <w:vAlign w:val="center"/>
          </w:tcPr>
          <w:p w14:paraId="5CB4CBEF" w14:textId="77777777" w:rsidR="00633115" w:rsidRPr="005B1317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rain region</w:t>
            </w:r>
          </w:p>
        </w:tc>
        <w:tc>
          <w:tcPr>
            <w:tcW w:w="805" w:type="dxa"/>
            <w:vAlign w:val="center"/>
          </w:tcPr>
          <w:p w14:paraId="1F007192" w14:textId="77777777" w:rsidR="00633115" w:rsidRPr="005B1317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noWrap/>
            <w:vAlign w:val="center"/>
          </w:tcPr>
          <w:p w14:paraId="6F11B2D2" w14:textId="32DABD68" w:rsidR="00633115" w:rsidRPr="005B1317" w:rsidRDefault="003E5393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  <w:tc>
          <w:tcPr>
            <w:tcW w:w="706" w:type="dxa"/>
            <w:vAlign w:val="center"/>
          </w:tcPr>
          <w:p w14:paraId="150618C1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vAlign w:val="center"/>
          </w:tcPr>
          <w:p w14:paraId="25F05E56" w14:textId="0AD30FB7" w:rsidR="00633115" w:rsidRDefault="003E5393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  <w:tc>
          <w:tcPr>
            <w:tcW w:w="706" w:type="dxa"/>
            <w:vAlign w:val="center"/>
          </w:tcPr>
          <w:p w14:paraId="115FC1E4" w14:textId="77777777" w:rsidR="00633115" w:rsidRDefault="00633115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706" w:type="dxa"/>
            <w:vAlign w:val="center"/>
          </w:tcPr>
          <w:p w14:paraId="219E0798" w14:textId="066CE874" w:rsidR="00633115" w:rsidRDefault="003E5393" w:rsidP="00AB1E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d</w:t>
            </w:r>
          </w:p>
        </w:tc>
      </w:tr>
      <w:tr w:rsidR="003E5393" w:rsidRPr="005854DD" w14:paraId="7167C19E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7B5493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bankssts</w:t>
            </w:r>
          </w:p>
        </w:tc>
        <w:tc>
          <w:tcPr>
            <w:tcW w:w="805" w:type="dxa"/>
            <w:vAlign w:val="bottom"/>
          </w:tcPr>
          <w:p w14:paraId="50C57560" w14:textId="79B8855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4234D3E5" w14:textId="36E105B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FB1C0DE" w14:textId="71A541E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61410C31" w14:textId="6BDD2D0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77DA445" w14:textId="1F14584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4A13B731" w14:textId="6A8C733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6B18F4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47BBD0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audalanteriorcingulate</w:t>
            </w:r>
          </w:p>
        </w:tc>
        <w:tc>
          <w:tcPr>
            <w:tcW w:w="805" w:type="dxa"/>
            <w:vAlign w:val="bottom"/>
          </w:tcPr>
          <w:p w14:paraId="0A0FFF2E" w14:textId="292BE3E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22BD3352" w14:textId="13D2411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4F669FB0" w14:textId="041745E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F09070B" w14:textId="0BE26EA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85FFE40" w14:textId="08BB3F6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5A99B24" w14:textId="127B2FC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5AE75B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4D1FFB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audalmiddlefrontal</w:t>
            </w:r>
          </w:p>
        </w:tc>
        <w:tc>
          <w:tcPr>
            <w:tcW w:w="805" w:type="dxa"/>
            <w:vAlign w:val="bottom"/>
          </w:tcPr>
          <w:p w14:paraId="174BEB6C" w14:textId="1AE3A57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6933CD7" w14:textId="2A50132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991DD31" w14:textId="5CFBDD9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BDF9FE2" w14:textId="456FDD1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D0556F9" w14:textId="6F80A36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vAlign w:val="bottom"/>
          </w:tcPr>
          <w:p w14:paraId="00E67F4E" w14:textId="3509722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E5393" w:rsidRPr="005B1317" w14:paraId="4CB7C32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0E748B9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cuneus</w:t>
            </w:r>
          </w:p>
        </w:tc>
        <w:tc>
          <w:tcPr>
            <w:tcW w:w="805" w:type="dxa"/>
            <w:vAlign w:val="bottom"/>
          </w:tcPr>
          <w:p w14:paraId="33DDB29E" w14:textId="466DCE0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5B1A2B94" w14:textId="7D86171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606BC99" w14:textId="1C31D0A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B7E0410" w14:textId="3E1EB97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C6EA26B" w14:textId="3BBEBEF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B59BD16" w14:textId="1FAFBE7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1E9B67C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0C6273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entorhinal</w:t>
            </w:r>
          </w:p>
        </w:tc>
        <w:tc>
          <w:tcPr>
            <w:tcW w:w="805" w:type="dxa"/>
            <w:vAlign w:val="bottom"/>
          </w:tcPr>
          <w:p w14:paraId="0CDBAC2C" w14:textId="342A23A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6268CE21" w14:textId="4FA5E0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69B8A007" w14:textId="299824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6AE016CA" w14:textId="4CB2BB6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31D732F4" w14:textId="7FCB712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27CA7FF3" w14:textId="3AC1854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2A1AD9D8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AE99A6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fusiform</w:t>
            </w:r>
          </w:p>
        </w:tc>
        <w:tc>
          <w:tcPr>
            <w:tcW w:w="805" w:type="dxa"/>
            <w:vAlign w:val="bottom"/>
          </w:tcPr>
          <w:p w14:paraId="7ED56271" w14:textId="2D226B4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B2E8102" w14:textId="1C7A5A0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2182297" w14:textId="1CDBE90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12F3ADCF" w14:textId="3B8867E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95FA575" w14:textId="7B06A3A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55B4960" w14:textId="48C1AB0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33570A5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323F18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feriorparietal</w:t>
            </w:r>
          </w:p>
        </w:tc>
        <w:tc>
          <w:tcPr>
            <w:tcW w:w="805" w:type="dxa"/>
            <w:vAlign w:val="bottom"/>
          </w:tcPr>
          <w:p w14:paraId="74F4F159" w14:textId="48CB894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73DBDD76" w14:textId="435D6EA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54CBFB11" w14:textId="726B206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06B971D" w14:textId="12C64B6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A910881" w14:textId="5C46CB2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90015F5" w14:textId="22EBE41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1ECA4DD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D35214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feriortemporal</w:t>
            </w:r>
          </w:p>
        </w:tc>
        <w:tc>
          <w:tcPr>
            <w:tcW w:w="805" w:type="dxa"/>
            <w:vAlign w:val="bottom"/>
          </w:tcPr>
          <w:p w14:paraId="6A4B2B16" w14:textId="4E993EA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60C0D9F6" w14:textId="6805B51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1768C94" w14:textId="3E01B33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1BFBFE48" w14:textId="6245EA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2D56D4F1" w14:textId="2F3870D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7733F1A5" w14:textId="234DCEE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305EC646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217FC9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sthmuscingulate</w:t>
            </w:r>
          </w:p>
        </w:tc>
        <w:tc>
          <w:tcPr>
            <w:tcW w:w="805" w:type="dxa"/>
            <w:vAlign w:val="bottom"/>
          </w:tcPr>
          <w:p w14:paraId="7D428A31" w14:textId="7B077C3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7CBC695E" w14:textId="69350CF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32326D2" w14:textId="333F48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69520E0" w14:textId="1DCF4DD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21B225E" w14:textId="34EA44A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60246B1" w14:textId="1A58140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6002884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EE93A5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ateraloccipital</w:t>
            </w:r>
          </w:p>
        </w:tc>
        <w:tc>
          <w:tcPr>
            <w:tcW w:w="805" w:type="dxa"/>
            <w:vAlign w:val="bottom"/>
          </w:tcPr>
          <w:p w14:paraId="146F8C9F" w14:textId="40044EB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16727D04" w14:textId="004BBE7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132C058" w14:textId="74D666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309CB28" w14:textId="60230D0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9C3998B" w14:textId="3BB6BF3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FE6456F" w14:textId="6CD1C73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70C4A2FA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C337E5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ateralorbitofrontal</w:t>
            </w:r>
          </w:p>
        </w:tc>
        <w:tc>
          <w:tcPr>
            <w:tcW w:w="805" w:type="dxa"/>
            <w:vAlign w:val="bottom"/>
          </w:tcPr>
          <w:p w14:paraId="3E8281F5" w14:textId="46D471F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2FC0703E" w14:textId="5F2489E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49EC502" w14:textId="17CB9B8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9F87FF8" w14:textId="791AEC8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D52274F" w14:textId="18F1BAE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3BACFD9" w14:textId="0C9B4C0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24479D0D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2AD474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lingual</w:t>
            </w:r>
          </w:p>
        </w:tc>
        <w:tc>
          <w:tcPr>
            <w:tcW w:w="805" w:type="dxa"/>
            <w:vAlign w:val="bottom"/>
          </w:tcPr>
          <w:p w14:paraId="0C9475BE" w14:textId="3CC0F09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675B2AC" w14:textId="50DB1D0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C54303F" w14:textId="00F5BAF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4CBD0D5" w14:textId="6E1331C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A173D17" w14:textId="7169B67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88F80A9" w14:textId="7F8B20A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8C652B3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A60C46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medialorbitofrontal</w:t>
            </w:r>
          </w:p>
        </w:tc>
        <w:tc>
          <w:tcPr>
            <w:tcW w:w="805" w:type="dxa"/>
            <w:vAlign w:val="bottom"/>
          </w:tcPr>
          <w:p w14:paraId="1D5B849A" w14:textId="1770332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5AFAD1F9" w14:textId="4668527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35628FA" w14:textId="2B2F6DA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B6EF1C2" w14:textId="558E66C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A3D91BD" w14:textId="5309A2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70D0003" w14:textId="33A1854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4EF9EBE8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B5F6E2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middletemporal</w:t>
            </w:r>
          </w:p>
        </w:tc>
        <w:tc>
          <w:tcPr>
            <w:tcW w:w="805" w:type="dxa"/>
            <w:vAlign w:val="bottom"/>
          </w:tcPr>
          <w:p w14:paraId="77128352" w14:textId="5682D87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1C44CBDD" w14:textId="74B67D9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64DA67E" w14:textId="17FC93C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6" w:type="dxa"/>
            <w:vAlign w:val="bottom"/>
          </w:tcPr>
          <w:p w14:paraId="3BF8F502" w14:textId="4FBCDF5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58DC2145" w14:textId="1BD0644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FF54237" w14:textId="24A475B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10BFD3A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4DBF86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ahippocampal</w:t>
            </w:r>
          </w:p>
        </w:tc>
        <w:tc>
          <w:tcPr>
            <w:tcW w:w="805" w:type="dxa"/>
            <w:vAlign w:val="bottom"/>
          </w:tcPr>
          <w:p w14:paraId="65D54814" w14:textId="54452A4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423B1E1A" w14:textId="7C749B9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0FEA86E" w14:textId="2082FFD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4906DC2" w14:textId="5C9D0C3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63CF9799" w14:textId="0FEA1CD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2DF7A69E" w14:textId="2360C71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4677E7EC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A27F98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acentral</w:t>
            </w:r>
          </w:p>
        </w:tc>
        <w:tc>
          <w:tcPr>
            <w:tcW w:w="805" w:type="dxa"/>
            <w:vAlign w:val="bottom"/>
          </w:tcPr>
          <w:p w14:paraId="5A9D5310" w14:textId="52C34BB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60887988" w14:textId="293BD34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EAB45BF" w14:textId="77259FB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B9FAD71" w14:textId="796DF80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7CDA808" w14:textId="0AD1848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7B42EE6" w14:textId="22D51FD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0995750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10935A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opercularis</w:t>
            </w:r>
          </w:p>
        </w:tc>
        <w:tc>
          <w:tcPr>
            <w:tcW w:w="805" w:type="dxa"/>
            <w:vAlign w:val="bottom"/>
          </w:tcPr>
          <w:p w14:paraId="595D3218" w14:textId="6533E9F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6757B369" w14:textId="13A3F85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A8AAFA4" w14:textId="147BA16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25810105" w14:textId="65EC17A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110D982" w14:textId="2D53573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E752F02" w14:textId="714525F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2FBA183F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5B76E0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orbitalis</w:t>
            </w:r>
          </w:p>
        </w:tc>
        <w:tc>
          <w:tcPr>
            <w:tcW w:w="805" w:type="dxa"/>
            <w:vAlign w:val="bottom"/>
          </w:tcPr>
          <w:p w14:paraId="09040352" w14:textId="04CDE71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7A0003ED" w14:textId="6A275B7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DA3A291" w14:textId="02EC8C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9A07E1A" w14:textId="47CD003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5D1274CC" w14:textId="1E8E01B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817AFA5" w14:textId="48E4C21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FF7C36D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1140F16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arstriangularis</w:t>
            </w:r>
          </w:p>
        </w:tc>
        <w:tc>
          <w:tcPr>
            <w:tcW w:w="805" w:type="dxa"/>
            <w:vAlign w:val="bottom"/>
          </w:tcPr>
          <w:p w14:paraId="037A691F" w14:textId="0AF7BD50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0A1F762C" w14:textId="5D26535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4053A64" w14:textId="22573F8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79E0851" w14:textId="082D674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4B1B3D0" w14:textId="50E0CA7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404C08BB" w14:textId="5AC41AB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0C06EA32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1F11101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ericalcarine</w:t>
            </w:r>
          </w:p>
        </w:tc>
        <w:tc>
          <w:tcPr>
            <w:tcW w:w="805" w:type="dxa"/>
            <w:vAlign w:val="bottom"/>
          </w:tcPr>
          <w:p w14:paraId="6CA397AD" w14:textId="3042808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5AFEA6B5" w14:textId="024999E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64E4617" w14:textId="5CA20B1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33E3E67A" w14:textId="4F9102F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90DB58E" w14:textId="092CC89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DFADD42" w14:textId="16189F3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11CB6A93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0534301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ostcentral</w:t>
            </w:r>
          </w:p>
        </w:tc>
        <w:tc>
          <w:tcPr>
            <w:tcW w:w="805" w:type="dxa"/>
            <w:vAlign w:val="bottom"/>
          </w:tcPr>
          <w:p w14:paraId="153E31BE" w14:textId="49A1416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0E06F83B" w14:textId="4A56AAE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C6DA5BD" w14:textId="79E7AA1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57C196F" w14:textId="4774774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4E89836" w14:textId="5A112A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bottom"/>
          </w:tcPr>
          <w:p w14:paraId="3A23FDC6" w14:textId="5F936C3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0E8B1D8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3C4547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osteriorcingulate</w:t>
            </w:r>
          </w:p>
        </w:tc>
        <w:tc>
          <w:tcPr>
            <w:tcW w:w="805" w:type="dxa"/>
            <w:vAlign w:val="bottom"/>
          </w:tcPr>
          <w:p w14:paraId="5DE9CCAC" w14:textId="35AB041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6D5DC217" w14:textId="7CC8FA8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0EBE3DE" w14:textId="45414B1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34918AB3" w14:textId="74EA970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4E82C0B4" w14:textId="66B0FA6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0927A4C4" w14:textId="2E831B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4F8E27CE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9FB7F9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recentral</w:t>
            </w:r>
          </w:p>
        </w:tc>
        <w:tc>
          <w:tcPr>
            <w:tcW w:w="805" w:type="dxa"/>
            <w:vAlign w:val="bottom"/>
          </w:tcPr>
          <w:p w14:paraId="105B8334" w14:textId="76D0839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21C51B37" w14:textId="3855FCD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1B1BEBC" w14:textId="55D0D59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AEEFD27" w14:textId="479EB86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D728640" w14:textId="2F152A4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D953139" w14:textId="5A02A32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4F7982CA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1B99EA59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precuneus</w:t>
            </w:r>
          </w:p>
        </w:tc>
        <w:tc>
          <w:tcPr>
            <w:tcW w:w="805" w:type="dxa"/>
            <w:vAlign w:val="bottom"/>
          </w:tcPr>
          <w:p w14:paraId="7AC00A02" w14:textId="3239069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44CD8FA" w14:textId="50BE0A3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32CB82E" w14:textId="259AF7D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5A26984" w14:textId="452393E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2B6DEA0" w14:textId="00ECFA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C87594B" w14:textId="1E48549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76D5225E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39B527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rostralanteriorcingulate</w:t>
            </w:r>
          </w:p>
        </w:tc>
        <w:tc>
          <w:tcPr>
            <w:tcW w:w="805" w:type="dxa"/>
            <w:vAlign w:val="bottom"/>
          </w:tcPr>
          <w:p w14:paraId="78B7FD04" w14:textId="57E216A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45727578" w14:textId="178CA67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3114F8A" w14:textId="09DA89C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A253DE5" w14:textId="1FE394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1C44F15" w14:textId="78BAF44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431AD11D" w14:textId="373A14E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6DE76A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994725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rostralmiddlefrontal</w:t>
            </w:r>
          </w:p>
        </w:tc>
        <w:tc>
          <w:tcPr>
            <w:tcW w:w="805" w:type="dxa"/>
            <w:vAlign w:val="bottom"/>
          </w:tcPr>
          <w:p w14:paraId="7EF49B06" w14:textId="4A406B9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08EC2055" w14:textId="246C1D8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5A106C3" w14:textId="62B59B2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D8D5548" w14:textId="6C0F3D6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20DA151" w14:textId="1FB4794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FF28B80" w14:textId="699C99C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3622F498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F79E31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frontal</w:t>
            </w:r>
          </w:p>
        </w:tc>
        <w:tc>
          <w:tcPr>
            <w:tcW w:w="805" w:type="dxa"/>
            <w:vAlign w:val="bottom"/>
          </w:tcPr>
          <w:p w14:paraId="720ACD90" w14:textId="37C4B8C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237CFB16" w14:textId="10F2187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CB93284" w14:textId="32A25D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7D3BC48" w14:textId="19FB651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0EAF730" w14:textId="5C61B1B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6119CEE4" w14:textId="2AEC9B1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54963723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760E370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parietal</w:t>
            </w:r>
          </w:p>
        </w:tc>
        <w:tc>
          <w:tcPr>
            <w:tcW w:w="805" w:type="dxa"/>
            <w:vAlign w:val="bottom"/>
          </w:tcPr>
          <w:p w14:paraId="1A629A4F" w14:textId="5205BB3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53C67F2C" w14:textId="40ECC1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10996DA" w14:textId="55C3F5F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7ECD0D5" w14:textId="59BEE58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3145898" w14:textId="0B77869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E977CA9" w14:textId="03732AF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AEF779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1CE1F1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eriortemporal</w:t>
            </w:r>
          </w:p>
        </w:tc>
        <w:tc>
          <w:tcPr>
            <w:tcW w:w="805" w:type="dxa"/>
            <w:vAlign w:val="bottom"/>
          </w:tcPr>
          <w:p w14:paraId="7B8BAC57" w14:textId="7443427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385F7087" w14:textId="5359535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06CCCAD" w14:textId="24DF7D3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8F4D653" w14:textId="2CD442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3CF00F2" w14:textId="66199AE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764391A" w14:textId="7F57767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BA8C0BA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7FCB607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supramarginal</w:t>
            </w:r>
          </w:p>
        </w:tc>
        <w:tc>
          <w:tcPr>
            <w:tcW w:w="805" w:type="dxa"/>
            <w:vAlign w:val="bottom"/>
          </w:tcPr>
          <w:p w14:paraId="3841F288" w14:textId="59688D1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50211C3" w14:textId="1AF8BD4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B70552F" w14:textId="538279E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F80C2C5" w14:textId="4F8A76D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79BCB91C" w14:textId="0DFE089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8165431" w14:textId="659C9E0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0A49BAF5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3F6931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frontalpole</w:t>
            </w:r>
          </w:p>
        </w:tc>
        <w:tc>
          <w:tcPr>
            <w:tcW w:w="805" w:type="dxa"/>
            <w:vAlign w:val="bottom"/>
          </w:tcPr>
          <w:p w14:paraId="6576769B" w14:textId="4467B1E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0CB1058F" w14:textId="59210E0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E2EEBFA" w14:textId="642459A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691FDC64" w14:textId="6190CC4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656CADD" w14:textId="0AF909B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4AB12E4A" w14:textId="0EF5C5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1A541430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995F5F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temporalpole</w:t>
            </w:r>
          </w:p>
        </w:tc>
        <w:tc>
          <w:tcPr>
            <w:tcW w:w="805" w:type="dxa"/>
            <w:vAlign w:val="bottom"/>
          </w:tcPr>
          <w:p w14:paraId="1909B79C" w14:textId="05B82F1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24D59BF6" w14:textId="05F3F64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1CD005D" w14:textId="7B3ACE1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6" w:type="dxa"/>
            <w:vAlign w:val="bottom"/>
          </w:tcPr>
          <w:p w14:paraId="2093BB04" w14:textId="1A0218B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5E7A4A04" w14:textId="5D7AC06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147652D3" w14:textId="49350C4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27FA76D0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6973D5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transversetemporal</w:t>
            </w:r>
          </w:p>
        </w:tc>
        <w:tc>
          <w:tcPr>
            <w:tcW w:w="805" w:type="dxa"/>
            <w:vAlign w:val="bottom"/>
          </w:tcPr>
          <w:p w14:paraId="131A2760" w14:textId="13251B9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6D655AC0" w14:textId="119F7BB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64575F86" w14:textId="2E5A06D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06F8878D" w14:textId="4EC5BE3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774E6F8" w14:textId="131E7EA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ACD7B28" w14:textId="13EE65A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7DA6ADD9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EACD5C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l.insula</w:t>
            </w:r>
          </w:p>
        </w:tc>
        <w:tc>
          <w:tcPr>
            <w:tcW w:w="805" w:type="dxa"/>
            <w:vAlign w:val="bottom"/>
          </w:tcPr>
          <w:p w14:paraId="57918FA0" w14:textId="3BBE70F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063FDBA6" w14:textId="1401720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5ADA1FB5" w14:textId="1680416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CFF49A1" w14:textId="5159AB2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8B88E63" w14:textId="780749A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B3B5132" w14:textId="4AA2B4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854DD" w14:paraId="792535E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7E6850F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bankssts</w:t>
            </w:r>
          </w:p>
        </w:tc>
        <w:tc>
          <w:tcPr>
            <w:tcW w:w="805" w:type="dxa"/>
            <w:vAlign w:val="bottom"/>
          </w:tcPr>
          <w:p w14:paraId="02F82786" w14:textId="5F051AE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0510EDEA" w14:textId="61E6127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583E041" w14:textId="525E62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F3F21ED" w14:textId="0A05EAD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140569A0" w14:textId="200E7A7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EB1E183" w14:textId="667E057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786888E9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390EA0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audalanteriorcingulate</w:t>
            </w:r>
          </w:p>
        </w:tc>
        <w:tc>
          <w:tcPr>
            <w:tcW w:w="805" w:type="dxa"/>
            <w:vAlign w:val="bottom"/>
          </w:tcPr>
          <w:p w14:paraId="096F00F6" w14:textId="0BA3BFC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02849EDC" w14:textId="2402101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34CF07F5" w14:textId="7E2F019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5711807" w14:textId="6C5BE3A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EB37CBD" w14:textId="1C395EB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6C54158" w14:textId="5FF2DB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09283BA3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D59387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audalmiddlefrontal</w:t>
            </w:r>
          </w:p>
        </w:tc>
        <w:tc>
          <w:tcPr>
            <w:tcW w:w="805" w:type="dxa"/>
            <w:vAlign w:val="bottom"/>
          </w:tcPr>
          <w:p w14:paraId="42D84E1A" w14:textId="02DDD15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7F39149B" w14:textId="12B3FE8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BD8845B" w14:textId="1E37217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C5A6F40" w14:textId="440B75B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46ABC12" w14:textId="06B0FDF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DBDE5DD" w14:textId="4F0C0E4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4759FA05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784825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cuneus</w:t>
            </w:r>
          </w:p>
        </w:tc>
        <w:tc>
          <w:tcPr>
            <w:tcW w:w="805" w:type="dxa"/>
            <w:vAlign w:val="bottom"/>
          </w:tcPr>
          <w:p w14:paraId="6189A1FE" w14:textId="1C8C84F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78186B4E" w14:textId="55D518D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5BD98DF7" w14:textId="6B27FE7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42815AC" w14:textId="785B460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50D43243" w14:textId="609A1FA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bottom"/>
          </w:tcPr>
          <w:p w14:paraId="779918D1" w14:textId="13BC606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B4BDF8D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1D9617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entorhinal</w:t>
            </w:r>
          </w:p>
        </w:tc>
        <w:tc>
          <w:tcPr>
            <w:tcW w:w="805" w:type="dxa"/>
            <w:vAlign w:val="bottom"/>
          </w:tcPr>
          <w:p w14:paraId="6B7CEF4A" w14:textId="3CCAD4A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32F4DAA7" w14:textId="4C4D4CA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7674FA61" w14:textId="4C82AD2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6" w:type="dxa"/>
            <w:vAlign w:val="bottom"/>
          </w:tcPr>
          <w:p w14:paraId="00B6408C" w14:textId="4C38E4F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6AD6DE26" w14:textId="3DB4BBF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501546D9" w14:textId="599C8DB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44A5D1A6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8CC139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fusiform</w:t>
            </w:r>
          </w:p>
        </w:tc>
        <w:tc>
          <w:tcPr>
            <w:tcW w:w="805" w:type="dxa"/>
            <w:vAlign w:val="bottom"/>
          </w:tcPr>
          <w:p w14:paraId="1817785F" w14:textId="65F6414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7718E0E" w14:textId="33344FA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A639C1B" w14:textId="78DFF52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A689CAA" w14:textId="42CDE52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3A4EEBF7" w14:textId="6FDD550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0BF4424" w14:textId="1914909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65FDB5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868AC77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feriorparietal</w:t>
            </w:r>
          </w:p>
        </w:tc>
        <w:tc>
          <w:tcPr>
            <w:tcW w:w="805" w:type="dxa"/>
            <w:vAlign w:val="bottom"/>
          </w:tcPr>
          <w:p w14:paraId="52AD2A65" w14:textId="44FAD10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8404460" w14:textId="65320F3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48BEEFE" w14:textId="4C7FE0F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775C5120" w14:textId="60E55D7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BA12413" w14:textId="5A3F3E8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FF1B2A9" w14:textId="474E7F8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71BD2009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66F035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feriortemporal</w:t>
            </w:r>
          </w:p>
        </w:tc>
        <w:tc>
          <w:tcPr>
            <w:tcW w:w="805" w:type="dxa"/>
            <w:vAlign w:val="bottom"/>
          </w:tcPr>
          <w:p w14:paraId="5BE096F8" w14:textId="297F70F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20C8AEC" w14:textId="191E08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63A6FFA" w14:textId="302E780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4AE6A768" w14:textId="01BE9D8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DB1159A" w14:textId="08ADEB6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D968019" w14:textId="132BCFF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0EFEDAB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7F82FB1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sthmuscingulate</w:t>
            </w:r>
          </w:p>
        </w:tc>
        <w:tc>
          <w:tcPr>
            <w:tcW w:w="805" w:type="dxa"/>
            <w:vAlign w:val="bottom"/>
          </w:tcPr>
          <w:p w14:paraId="5EE8A5DB" w14:textId="12D52A0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1E2FBB6C" w14:textId="16B954A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835D130" w14:textId="5EF226A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33A6E5B2" w14:textId="0AC2E1C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4C6AD8A" w14:textId="715B608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4FC52BC" w14:textId="599437A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6DF9B4C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218EE2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ateraloccipital</w:t>
            </w:r>
          </w:p>
        </w:tc>
        <w:tc>
          <w:tcPr>
            <w:tcW w:w="805" w:type="dxa"/>
            <w:vAlign w:val="bottom"/>
          </w:tcPr>
          <w:p w14:paraId="717521EF" w14:textId="2628A6B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5A3D0E0" w14:textId="00907D2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890EF60" w14:textId="421EA76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B3C1317" w14:textId="2D09BB0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AB50B55" w14:textId="69596E0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E809BA3" w14:textId="26DE3AD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4D88C91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B559FB5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ateralorbitofrontal</w:t>
            </w:r>
          </w:p>
        </w:tc>
        <w:tc>
          <w:tcPr>
            <w:tcW w:w="805" w:type="dxa"/>
            <w:vAlign w:val="bottom"/>
          </w:tcPr>
          <w:p w14:paraId="0EDCA837" w14:textId="3684041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422E0811" w14:textId="019E23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AF855F4" w14:textId="2AC6A45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2406736B" w14:textId="219BD92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6869A6D" w14:textId="72E684F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14DF172D" w14:textId="10871CF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1E1BBB3C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1396D2C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lingual</w:t>
            </w:r>
          </w:p>
        </w:tc>
        <w:tc>
          <w:tcPr>
            <w:tcW w:w="805" w:type="dxa"/>
            <w:vAlign w:val="bottom"/>
          </w:tcPr>
          <w:p w14:paraId="1C217703" w14:textId="2A6EA79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4ADF6995" w14:textId="721F20D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7E25B82" w14:textId="2F3CD18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1DD7706" w14:textId="4B3EB24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82BF120" w14:textId="3F4B561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78CE518E" w14:textId="4833996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0880C70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8EAB00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medialorbitofrontal</w:t>
            </w:r>
          </w:p>
        </w:tc>
        <w:tc>
          <w:tcPr>
            <w:tcW w:w="805" w:type="dxa"/>
            <w:vAlign w:val="bottom"/>
          </w:tcPr>
          <w:p w14:paraId="4E6F13F1" w14:textId="7E921DA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165CEEE0" w14:textId="4689545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644D78D" w14:textId="1D751CA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1A0DFD57" w14:textId="30D9932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25BCA02A" w14:textId="25EF208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0592F84" w14:textId="61BEA67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F48E0F6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F5F21F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middletemporal</w:t>
            </w:r>
          </w:p>
        </w:tc>
        <w:tc>
          <w:tcPr>
            <w:tcW w:w="805" w:type="dxa"/>
            <w:vAlign w:val="bottom"/>
          </w:tcPr>
          <w:p w14:paraId="0FA7E2B2" w14:textId="6A05068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6B07CD7" w14:textId="5DD79CE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BB20419" w14:textId="33ABA8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753EB34" w14:textId="5B61B68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973059B" w14:textId="4EA328E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CAACB5F" w14:textId="646464E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429A1EB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9EB3B7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ahippocampal</w:t>
            </w:r>
          </w:p>
        </w:tc>
        <w:tc>
          <w:tcPr>
            <w:tcW w:w="805" w:type="dxa"/>
            <w:vAlign w:val="bottom"/>
          </w:tcPr>
          <w:p w14:paraId="30555F69" w14:textId="7A7EF27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5639F970" w14:textId="73289A3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092323AB" w14:textId="77B0376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241C12C4" w14:textId="3E4AFA2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408B328" w14:textId="5D6CAFB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CCDEA16" w14:textId="2D9E0D1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A61060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D9837D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acentral</w:t>
            </w:r>
          </w:p>
        </w:tc>
        <w:tc>
          <w:tcPr>
            <w:tcW w:w="805" w:type="dxa"/>
            <w:vAlign w:val="bottom"/>
          </w:tcPr>
          <w:p w14:paraId="43A29D74" w14:textId="2369371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07F3206" w14:textId="16738AB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AAEE393" w14:textId="699D065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25D5E9C" w14:textId="48080C9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3036934" w14:textId="77D8F64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4E7C443" w14:textId="596C8BF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33AE8E48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731CDA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opercularis</w:t>
            </w:r>
          </w:p>
        </w:tc>
        <w:tc>
          <w:tcPr>
            <w:tcW w:w="805" w:type="dxa"/>
            <w:vAlign w:val="bottom"/>
          </w:tcPr>
          <w:p w14:paraId="3CAC6573" w14:textId="344310F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CBCD36E" w14:textId="0BEFE74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307F6F5" w14:textId="0D890E3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5399E03B" w14:textId="5DF382B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13C1F5C" w14:textId="61EA706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A8BE3CB" w14:textId="79E836E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47F12FB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A95281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orbitalis</w:t>
            </w:r>
          </w:p>
        </w:tc>
        <w:tc>
          <w:tcPr>
            <w:tcW w:w="805" w:type="dxa"/>
            <w:vAlign w:val="bottom"/>
          </w:tcPr>
          <w:p w14:paraId="572FBC37" w14:textId="5C8E266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5D547D38" w14:textId="5465624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D54B51F" w14:textId="5078954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5B52FB2" w14:textId="3D03FAA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12F37371" w14:textId="5CB35FB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bottom"/>
          </w:tcPr>
          <w:p w14:paraId="20A07D3C" w14:textId="686BA5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7C37C35D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ABFDC1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arstriangularis</w:t>
            </w:r>
          </w:p>
        </w:tc>
        <w:tc>
          <w:tcPr>
            <w:tcW w:w="805" w:type="dxa"/>
            <w:vAlign w:val="bottom"/>
          </w:tcPr>
          <w:p w14:paraId="7D6C2890" w14:textId="04C49DC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395D08F6" w14:textId="05E5181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12D8787" w14:textId="40D9BA1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0AB52ECC" w14:textId="7BC4E3B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63D0F909" w14:textId="4B61AC4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2EEBF8F" w14:textId="7D1A880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9BA3BA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24EAEA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ericalcarine</w:t>
            </w:r>
          </w:p>
        </w:tc>
        <w:tc>
          <w:tcPr>
            <w:tcW w:w="805" w:type="dxa"/>
            <w:vAlign w:val="bottom"/>
          </w:tcPr>
          <w:p w14:paraId="1F8E73C4" w14:textId="7DE1D19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6FBE3CC" w14:textId="5B3214F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785EDF6C" w14:textId="2B5B783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AAE3C06" w14:textId="6F1E9A3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941B3E2" w14:textId="040EDC1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bottom"/>
          </w:tcPr>
          <w:p w14:paraId="289EA8B0" w14:textId="491F1DE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4A5D1DE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288E8B9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ostcentral</w:t>
            </w:r>
          </w:p>
        </w:tc>
        <w:tc>
          <w:tcPr>
            <w:tcW w:w="805" w:type="dxa"/>
            <w:vAlign w:val="bottom"/>
          </w:tcPr>
          <w:p w14:paraId="7F8D3215" w14:textId="49CBDB5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66C74BDC" w14:textId="2CA9CAE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06B6170F" w14:textId="08D9F24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129F4FA7" w14:textId="2C2FAED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04BF6BCD" w14:textId="3C54027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E973871" w14:textId="7DEE7EB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4B88EE8D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7150A1A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osteriorcingulate</w:t>
            </w:r>
          </w:p>
        </w:tc>
        <w:tc>
          <w:tcPr>
            <w:tcW w:w="805" w:type="dxa"/>
            <w:vAlign w:val="bottom"/>
          </w:tcPr>
          <w:p w14:paraId="3D572843" w14:textId="417F3DBE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53B07804" w14:textId="49707C2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3F91DF3" w14:textId="7B581E7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6FECDB6" w14:textId="7E949DF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826C88A" w14:textId="267C8FC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2E80EB3" w14:textId="13A5968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0CF90744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F34651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recentral</w:t>
            </w:r>
          </w:p>
        </w:tc>
        <w:tc>
          <w:tcPr>
            <w:tcW w:w="805" w:type="dxa"/>
            <w:vAlign w:val="bottom"/>
          </w:tcPr>
          <w:p w14:paraId="7816592C" w14:textId="528D41F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0C67F3EF" w14:textId="10296B8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B05D08C" w14:textId="200F64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791E5197" w14:textId="099AD3E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1B2CF9AE" w14:textId="13BF3C8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27734A60" w14:textId="2A82B09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55AB86C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8986CA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precuneus</w:t>
            </w:r>
          </w:p>
        </w:tc>
        <w:tc>
          <w:tcPr>
            <w:tcW w:w="805" w:type="dxa"/>
            <w:vAlign w:val="bottom"/>
          </w:tcPr>
          <w:p w14:paraId="1A8C4DC8" w14:textId="72BD294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1390BDB6" w14:textId="5DE5913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2CAB09B" w14:textId="4B01A22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4E5FAB5" w14:textId="18B6BFE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25CFC7C6" w14:textId="35EE00C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F2FBE7D" w14:textId="06A09AA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582458DE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05EFB3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rostralanteriorcingulate</w:t>
            </w:r>
          </w:p>
        </w:tc>
        <w:tc>
          <w:tcPr>
            <w:tcW w:w="805" w:type="dxa"/>
            <w:vAlign w:val="bottom"/>
          </w:tcPr>
          <w:p w14:paraId="46D8C5F9" w14:textId="5A5AA42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052FBC80" w14:textId="62586D0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35F2237" w14:textId="755C290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3B055CC" w14:textId="6B9E7F7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5ED84754" w14:textId="3A8D636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2A3541A6" w14:textId="5D2C53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7DA2700A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5721525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rostralmiddlefrontal</w:t>
            </w:r>
          </w:p>
        </w:tc>
        <w:tc>
          <w:tcPr>
            <w:tcW w:w="805" w:type="dxa"/>
            <w:vAlign w:val="bottom"/>
          </w:tcPr>
          <w:p w14:paraId="04A1CD6A" w14:textId="08881AC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4E520BFC" w14:textId="6877993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CA2B064" w14:textId="4F3D757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855D11B" w14:textId="03CF858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1F43DE6A" w14:textId="4B429A8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bottom"/>
          </w:tcPr>
          <w:p w14:paraId="09B847AD" w14:textId="553025D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2F176CD3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BB138AD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frontal</w:t>
            </w:r>
          </w:p>
        </w:tc>
        <w:tc>
          <w:tcPr>
            <w:tcW w:w="805" w:type="dxa"/>
            <w:vAlign w:val="bottom"/>
          </w:tcPr>
          <w:p w14:paraId="38D8273B" w14:textId="33292E75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5765C8DD" w14:textId="4DE8078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76D7BC98" w14:textId="5976D69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D6B0C27" w14:textId="3F13FA7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14:paraId="1EBE149A" w14:textId="7C7C47E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7D292904" w14:textId="46DF23E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E5393" w:rsidRPr="005B1317" w14:paraId="63C9351E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0B6A38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parietal</w:t>
            </w:r>
          </w:p>
        </w:tc>
        <w:tc>
          <w:tcPr>
            <w:tcW w:w="805" w:type="dxa"/>
            <w:vAlign w:val="bottom"/>
          </w:tcPr>
          <w:p w14:paraId="69AD74AC" w14:textId="7970938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3E61CE84" w14:textId="6ED7A61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493C643C" w14:textId="620C6FE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2CDE3A2C" w14:textId="122D511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46A84CC" w14:textId="6F8C182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657565A4" w14:textId="6C883AC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45FBE1B3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3907B95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eriortemporal</w:t>
            </w:r>
          </w:p>
        </w:tc>
        <w:tc>
          <w:tcPr>
            <w:tcW w:w="805" w:type="dxa"/>
            <w:vAlign w:val="bottom"/>
          </w:tcPr>
          <w:p w14:paraId="785EC2C1" w14:textId="4142F82C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66625920" w14:textId="413785C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660219EF" w14:textId="0A13FC5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9A9C295" w14:textId="3BC3347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009AC964" w14:textId="4ABFD9C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D2CAD29" w14:textId="3D124B0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6F215AA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B0E733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supramarginal</w:t>
            </w:r>
          </w:p>
        </w:tc>
        <w:tc>
          <w:tcPr>
            <w:tcW w:w="805" w:type="dxa"/>
            <w:vAlign w:val="bottom"/>
          </w:tcPr>
          <w:p w14:paraId="24678B28" w14:textId="01D56467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noWrap/>
            <w:vAlign w:val="bottom"/>
          </w:tcPr>
          <w:p w14:paraId="33524696" w14:textId="7279658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766AC626" w14:textId="36381ED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7940A1F4" w14:textId="2205181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F91FB1C" w14:textId="387B1F3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bottom"/>
          </w:tcPr>
          <w:p w14:paraId="5E5B498C" w14:textId="6668BB5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E5393" w:rsidRPr="005B1317" w14:paraId="5220E46E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6DA05804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frontalpole</w:t>
            </w:r>
          </w:p>
        </w:tc>
        <w:tc>
          <w:tcPr>
            <w:tcW w:w="805" w:type="dxa"/>
            <w:vAlign w:val="bottom"/>
          </w:tcPr>
          <w:p w14:paraId="3B5D8212" w14:textId="5AE90F2A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0D53C6AE" w14:textId="39F7AE6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61F9C864" w14:textId="6DEB623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46899399" w14:textId="7A23B0E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26F0244F" w14:textId="4647189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65ADA85D" w14:textId="30871E0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6942E961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52E8385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temporalpole</w:t>
            </w:r>
          </w:p>
        </w:tc>
        <w:tc>
          <w:tcPr>
            <w:tcW w:w="805" w:type="dxa"/>
            <w:vAlign w:val="bottom"/>
          </w:tcPr>
          <w:p w14:paraId="31C6160E" w14:textId="4A974C0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1748F69F" w14:textId="294C9AC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529FBF0" w14:textId="7ADBD11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6" w:type="dxa"/>
            <w:vAlign w:val="bottom"/>
          </w:tcPr>
          <w:p w14:paraId="16B31FA6" w14:textId="5DF21E2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14:paraId="70D1E7A3" w14:textId="2C7C79B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3FB04B3B" w14:textId="3E5550D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5CD25B0C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47000B00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transversetemporal</w:t>
            </w:r>
          </w:p>
        </w:tc>
        <w:tc>
          <w:tcPr>
            <w:tcW w:w="805" w:type="dxa"/>
            <w:vAlign w:val="bottom"/>
          </w:tcPr>
          <w:p w14:paraId="67B2D3E4" w14:textId="6A0C3F1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5277CA50" w14:textId="72DE665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58993BE6" w14:textId="590A29B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099BC26C" w14:textId="75F0592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bottom"/>
          </w:tcPr>
          <w:p w14:paraId="377E50DF" w14:textId="2098318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03F1583A" w14:textId="09B13A0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E5393" w:rsidRPr="005B1317" w14:paraId="6263F84B" w14:textId="77777777" w:rsidTr="004C2649">
        <w:trPr>
          <w:trHeight w:val="290"/>
        </w:trPr>
        <w:tc>
          <w:tcPr>
            <w:tcW w:w="3651" w:type="dxa"/>
            <w:noWrap/>
            <w:hideMark/>
          </w:tcPr>
          <w:p w14:paraId="0CFBBB1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B1317">
              <w:rPr>
                <w:rFonts w:ascii="Times New Roman" w:hAnsi="Times New Roman" w:cs="Times New Roman"/>
                <w:sz w:val="20"/>
                <w:szCs w:val="20"/>
              </w:rPr>
              <w:t>r.insula</w:t>
            </w:r>
          </w:p>
        </w:tc>
        <w:tc>
          <w:tcPr>
            <w:tcW w:w="805" w:type="dxa"/>
            <w:vAlign w:val="bottom"/>
          </w:tcPr>
          <w:p w14:paraId="30464CFC" w14:textId="6F0AD4A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14042648" w14:textId="0D8E30B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7E3D5D9C" w14:textId="22F0A38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133D387D" w14:textId="04BEE00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6" w:type="dxa"/>
            <w:vAlign w:val="bottom"/>
          </w:tcPr>
          <w:p w14:paraId="2EACCEFB" w14:textId="29A4CF1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14:paraId="368D362C" w14:textId="32A9BD2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E5393" w:rsidRPr="005B1317" w14:paraId="67BEC38C" w14:textId="77777777" w:rsidTr="004C2649">
        <w:trPr>
          <w:trHeight w:val="290"/>
        </w:trPr>
        <w:tc>
          <w:tcPr>
            <w:tcW w:w="3651" w:type="dxa"/>
            <w:noWrap/>
          </w:tcPr>
          <w:p w14:paraId="30394BEF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t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amus </w:t>
            </w:r>
          </w:p>
        </w:tc>
        <w:tc>
          <w:tcPr>
            <w:tcW w:w="805" w:type="dxa"/>
            <w:vAlign w:val="bottom"/>
          </w:tcPr>
          <w:p w14:paraId="2122DEE0" w14:textId="34CAA7E2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51CD030D" w14:textId="5D9768B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40FAF518" w14:textId="1498DF4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6997EB8" w14:textId="47BA02A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799F5359" w14:textId="460591E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704D7CEF" w14:textId="5EBBD3D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57B4E73A" w14:textId="77777777" w:rsidTr="004C2649">
        <w:trPr>
          <w:trHeight w:val="290"/>
        </w:trPr>
        <w:tc>
          <w:tcPr>
            <w:tcW w:w="3651" w:type="dxa"/>
            <w:noWrap/>
          </w:tcPr>
          <w:p w14:paraId="1C60D343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h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ocampus</w:t>
            </w:r>
          </w:p>
        </w:tc>
        <w:tc>
          <w:tcPr>
            <w:tcW w:w="805" w:type="dxa"/>
            <w:vAlign w:val="bottom"/>
          </w:tcPr>
          <w:p w14:paraId="49957F6A" w14:textId="66BBA9E9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noWrap/>
            <w:vAlign w:val="bottom"/>
          </w:tcPr>
          <w:p w14:paraId="0745E9B1" w14:textId="48724DA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2022D929" w14:textId="641AAD4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73F1B3A9" w14:textId="6E75746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1A865C53" w14:textId="2B003CF6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2F908E6E" w14:textId="432F683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438DFDEC" w14:textId="77777777" w:rsidTr="004C2649">
        <w:trPr>
          <w:trHeight w:val="290"/>
        </w:trPr>
        <w:tc>
          <w:tcPr>
            <w:tcW w:w="3651" w:type="dxa"/>
            <w:noWrap/>
          </w:tcPr>
          <w:p w14:paraId="5217910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gdala</w:t>
            </w:r>
          </w:p>
        </w:tc>
        <w:tc>
          <w:tcPr>
            <w:tcW w:w="805" w:type="dxa"/>
            <w:vAlign w:val="bottom"/>
          </w:tcPr>
          <w:p w14:paraId="6D23CE7F" w14:textId="0CBE887D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noWrap/>
            <w:vAlign w:val="bottom"/>
          </w:tcPr>
          <w:p w14:paraId="11B5E23D" w14:textId="0486C9D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09B4FAA2" w14:textId="41FA6AA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vAlign w:val="bottom"/>
          </w:tcPr>
          <w:p w14:paraId="7EFFBC5D" w14:textId="3ED9E32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3EA3FBC" w14:textId="47EB42C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3C9BE431" w14:textId="276CB0D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43C23B63" w14:textId="77777777" w:rsidTr="004C2649">
        <w:trPr>
          <w:trHeight w:val="290"/>
        </w:trPr>
        <w:tc>
          <w:tcPr>
            <w:tcW w:w="3651" w:type="dxa"/>
            <w:noWrap/>
          </w:tcPr>
          <w:p w14:paraId="39532392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amen </w:t>
            </w:r>
          </w:p>
        </w:tc>
        <w:tc>
          <w:tcPr>
            <w:tcW w:w="805" w:type="dxa"/>
            <w:vAlign w:val="bottom"/>
          </w:tcPr>
          <w:p w14:paraId="458873E7" w14:textId="0FC81F7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noWrap/>
            <w:vAlign w:val="bottom"/>
          </w:tcPr>
          <w:p w14:paraId="1ED332EC" w14:textId="0B6AD98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27553E95" w14:textId="1D28526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0C4EB279" w14:textId="2EEE405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4221855A" w14:textId="05280EC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vAlign w:val="bottom"/>
          </w:tcPr>
          <w:p w14:paraId="1B05ACC8" w14:textId="6CCC67D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525DCDBD" w14:textId="77777777" w:rsidTr="004C2649">
        <w:trPr>
          <w:trHeight w:val="290"/>
        </w:trPr>
        <w:tc>
          <w:tcPr>
            <w:tcW w:w="3651" w:type="dxa"/>
            <w:noWrap/>
          </w:tcPr>
          <w:p w14:paraId="0D6D30CA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idum</w:t>
            </w:r>
          </w:p>
        </w:tc>
        <w:tc>
          <w:tcPr>
            <w:tcW w:w="805" w:type="dxa"/>
            <w:vAlign w:val="bottom"/>
          </w:tcPr>
          <w:p w14:paraId="30F57779" w14:textId="78B9C5F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53F51860" w14:textId="09EC09D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7CB4F649" w14:textId="3F43569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6" w:type="dxa"/>
            <w:vAlign w:val="bottom"/>
          </w:tcPr>
          <w:p w14:paraId="45593F70" w14:textId="155E1A5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0BE37B57" w14:textId="5624CDD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vAlign w:val="bottom"/>
          </w:tcPr>
          <w:p w14:paraId="30FF6F4E" w14:textId="5CF8F22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E5393" w:rsidRPr="005B1317" w14:paraId="799EE584" w14:textId="77777777" w:rsidTr="004C2649">
        <w:trPr>
          <w:trHeight w:val="290"/>
        </w:trPr>
        <w:tc>
          <w:tcPr>
            <w:tcW w:w="3651" w:type="dxa"/>
            <w:noWrap/>
          </w:tcPr>
          <w:p w14:paraId="73AAB3A8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c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</w:t>
            </w:r>
          </w:p>
        </w:tc>
        <w:tc>
          <w:tcPr>
            <w:tcW w:w="805" w:type="dxa"/>
            <w:vAlign w:val="bottom"/>
          </w:tcPr>
          <w:p w14:paraId="76BB38BA" w14:textId="556F1F48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noWrap/>
            <w:vAlign w:val="bottom"/>
          </w:tcPr>
          <w:p w14:paraId="077C2BCA" w14:textId="230FE7D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41A88D5E" w14:textId="343D34E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6" w:type="dxa"/>
            <w:vAlign w:val="bottom"/>
          </w:tcPr>
          <w:p w14:paraId="7A4436B2" w14:textId="2B22BAE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6" w:type="dxa"/>
            <w:vAlign w:val="bottom"/>
          </w:tcPr>
          <w:p w14:paraId="25F34BEB" w14:textId="6E6868C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01B43697" w14:textId="3689BEF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69272412" w14:textId="77777777" w:rsidTr="004C2649">
        <w:trPr>
          <w:trHeight w:val="290"/>
        </w:trPr>
        <w:tc>
          <w:tcPr>
            <w:tcW w:w="3651" w:type="dxa"/>
            <w:noWrap/>
          </w:tcPr>
          <w:p w14:paraId="5FD7EEAB" w14:textId="77777777" w:rsidR="003E5393" w:rsidRPr="005B1317" w:rsidRDefault="003E5393" w:rsidP="003E53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umbens </w:t>
            </w:r>
          </w:p>
        </w:tc>
        <w:tc>
          <w:tcPr>
            <w:tcW w:w="805" w:type="dxa"/>
            <w:vAlign w:val="bottom"/>
          </w:tcPr>
          <w:p w14:paraId="79EBEE4F" w14:textId="5D6EF33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noWrap/>
            <w:vAlign w:val="bottom"/>
          </w:tcPr>
          <w:p w14:paraId="6B2244E2" w14:textId="0474C89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1CB9796E" w14:textId="0F40134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6" w:type="dxa"/>
            <w:vAlign w:val="bottom"/>
          </w:tcPr>
          <w:p w14:paraId="12743706" w14:textId="282FB2F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0F6F8E4A" w14:textId="48F1FF2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45B26DB2" w14:textId="06D66F5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73362E38" w14:textId="77777777" w:rsidTr="004C2649">
        <w:trPr>
          <w:trHeight w:val="290"/>
        </w:trPr>
        <w:tc>
          <w:tcPr>
            <w:tcW w:w="3651" w:type="dxa"/>
            <w:noWrap/>
          </w:tcPr>
          <w:p w14:paraId="1D9FC1A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t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lamus </w:t>
            </w:r>
          </w:p>
        </w:tc>
        <w:tc>
          <w:tcPr>
            <w:tcW w:w="805" w:type="dxa"/>
            <w:vAlign w:val="bottom"/>
          </w:tcPr>
          <w:p w14:paraId="14D4C17E" w14:textId="6B78F201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410FBD7D" w14:textId="19E8F512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13E53F87" w14:textId="190E6BD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5CC2CCB9" w14:textId="594ACDD9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3834B544" w14:textId="25C7DC0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591AC64C" w14:textId="7F506BA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1662CDE2" w14:textId="77777777" w:rsidTr="004C2649">
        <w:trPr>
          <w:trHeight w:val="290"/>
        </w:trPr>
        <w:tc>
          <w:tcPr>
            <w:tcW w:w="3651" w:type="dxa"/>
            <w:noWrap/>
          </w:tcPr>
          <w:p w14:paraId="009807AB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h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pocampus</w:t>
            </w:r>
          </w:p>
        </w:tc>
        <w:tc>
          <w:tcPr>
            <w:tcW w:w="805" w:type="dxa"/>
            <w:vAlign w:val="bottom"/>
          </w:tcPr>
          <w:p w14:paraId="636ADF32" w14:textId="4B3EDC94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noWrap/>
            <w:vAlign w:val="bottom"/>
          </w:tcPr>
          <w:p w14:paraId="16016439" w14:textId="45A0FDC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4E6EA297" w14:textId="4C3541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05606A6D" w14:textId="321A81B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5EDF9CD4" w14:textId="3DEEB13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43906AED" w14:textId="0910F76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6A27C515" w14:textId="77777777" w:rsidTr="004C2649">
        <w:trPr>
          <w:trHeight w:val="290"/>
        </w:trPr>
        <w:tc>
          <w:tcPr>
            <w:tcW w:w="3651" w:type="dxa"/>
            <w:noWrap/>
          </w:tcPr>
          <w:p w14:paraId="67810B06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gdala</w:t>
            </w:r>
          </w:p>
        </w:tc>
        <w:tc>
          <w:tcPr>
            <w:tcW w:w="805" w:type="dxa"/>
            <w:vAlign w:val="bottom"/>
          </w:tcPr>
          <w:p w14:paraId="5C90E0A9" w14:textId="6AF0DAC6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noWrap/>
            <w:vAlign w:val="bottom"/>
          </w:tcPr>
          <w:p w14:paraId="3D079A6C" w14:textId="3505D76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67BBF1B5" w14:textId="3C24DBB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303489BE" w14:textId="6D0EB54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dxa"/>
            <w:vAlign w:val="bottom"/>
          </w:tcPr>
          <w:p w14:paraId="6A950175" w14:textId="684D59E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vAlign w:val="bottom"/>
          </w:tcPr>
          <w:p w14:paraId="7165D19F" w14:textId="7A7EEF85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7B15AA87" w14:textId="77777777" w:rsidTr="004C2649">
        <w:trPr>
          <w:trHeight w:val="290"/>
        </w:trPr>
        <w:tc>
          <w:tcPr>
            <w:tcW w:w="3651" w:type="dxa"/>
            <w:noWrap/>
          </w:tcPr>
          <w:p w14:paraId="12C0AE71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amen </w:t>
            </w:r>
          </w:p>
        </w:tc>
        <w:tc>
          <w:tcPr>
            <w:tcW w:w="805" w:type="dxa"/>
            <w:vAlign w:val="bottom"/>
          </w:tcPr>
          <w:p w14:paraId="04F0E98A" w14:textId="72B7C42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noWrap/>
            <w:vAlign w:val="bottom"/>
          </w:tcPr>
          <w:p w14:paraId="293C075C" w14:textId="0EEC789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7EF31F0C" w14:textId="20DBE94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4FFB0C44" w14:textId="2F9195F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6D125EBF" w14:textId="7F324B7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74C9C19D" w14:textId="4786EDCD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E5393" w:rsidRPr="005B1317" w14:paraId="5A0F5AE2" w14:textId="77777777" w:rsidTr="004C2649">
        <w:trPr>
          <w:trHeight w:val="290"/>
        </w:trPr>
        <w:tc>
          <w:tcPr>
            <w:tcW w:w="3651" w:type="dxa"/>
            <w:noWrap/>
          </w:tcPr>
          <w:p w14:paraId="093BFF0C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p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idum</w:t>
            </w:r>
          </w:p>
        </w:tc>
        <w:tc>
          <w:tcPr>
            <w:tcW w:w="805" w:type="dxa"/>
            <w:vAlign w:val="bottom"/>
          </w:tcPr>
          <w:p w14:paraId="5DB42887" w14:textId="1E5DA0D3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noWrap/>
            <w:vAlign w:val="bottom"/>
          </w:tcPr>
          <w:p w14:paraId="6383B395" w14:textId="08EF7FD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14:paraId="4E8D5496" w14:textId="670835F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6" w:type="dxa"/>
            <w:vAlign w:val="bottom"/>
          </w:tcPr>
          <w:p w14:paraId="1EF2E931" w14:textId="410C37C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67E8C973" w14:textId="0CC4935B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6" w:type="dxa"/>
            <w:vAlign w:val="bottom"/>
          </w:tcPr>
          <w:p w14:paraId="68853A02" w14:textId="6C55B72A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E5393" w:rsidRPr="005B1317" w14:paraId="38F3CF2C" w14:textId="77777777" w:rsidTr="004C2649">
        <w:trPr>
          <w:trHeight w:val="290"/>
        </w:trPr>
        <w:tc>
          <w:tcPr>
            <w:tcW w:w="3651" w:type="dxa"/>
            <w:noWrap/>
          </w:tcPr>
          <w:p w14:paraId="1A1E691E" w14:textId="77777777" w:rsidR="003E5393" w:rsidRPr="005B1317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c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ate</w:t>
            </w:r>
          </w:p>
        </w:tc>
        <w:tc>
          <w:tcPr>
            <w:tcW w:w="805" w:type="dxa"/>
            <w:vAlign w:val="bottom"/>
          </w:tcPr>
          <w:p w14:paraId="1BB375A6" w14:textId="2F60AD6F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noWrap/>
            <w:vAlign w:val="bottom"/>
          </w:tcPr>
          <w:p w14:paraId="4EB51B4C" w14:textId="2AEA59CF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14E52314" w14:textId="7B8435E8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6" w:type="dxa"/>
            <w:vAlign w:val="bottom"/>
          </w:tcPr>
          <w:p w14:paraId="357F8265" w14:textId="1A151213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6" w:type="dxa"/>
            <w:vAlign w:val="bottom"/>
          </w:tcPr>
          <w:p w14:paraId="77BA2525" w14:textId="35632211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bottom"/>
          </w:tcPr>
          <w:p w14:paraId="3B2FEF15" w14:textId="371EC4BC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E5393" w:rsidRPr="005B1317" w14:paraId="4F0B4D44" w14:textId="77777777" w:rsidTr="004C2649">
        <w:trPr>
          <w:trHeight w:val="290"/>
        </w:trPr>
        <w:tc>
          <w:tcPr>
            <w:tcW w:w="3651" w:type="dxa"/>
            <w:noWrap/>
          </w:tcPr>
          <w:p w14:paraId="7C5F9CF4" w14:textId="77777777" w:rsidR="003E5393" w:rsidRPr="005B1317" w:rsidRDefault="003E5393" w:rsidP="003E53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.a</w:t>
            </w:r>
            <w:r w:rsidRPr="005B13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umbens</w:t>
            </w:r>
          </w:p>
        </w:tc>
        <w:tc>
          <w:tcPr>
            <w:tcW w:w="805" w:type="dxa"/>
            <w:vAlign w:val="bottom"/>
          </w:tcPr>
          <w:p w14:paraId="7B1531E6" w14:textId="326E42FB" w:rsidR="003E5393" w:rsidRPr="003E5393" w:rsidRDefault="003E5393" w:rsidP="003E53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6" w:type="dxa"/>
            <w:noWrap/>
            <w:vAlign w:val="bottom"/>
          </w:tcPr>
          <w:p w14:paraId="77284F18" w14:textId="4B0C532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6" w:type="dxa"/>
            <w:vAlign w:val="bottom"/>
          </w:tcPr>
          <w:p w14:paraId="606F4660" w14:textId="32DDD874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27EBB80E" w14:textId="03C5AE37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6" w:type="dxa"/>
            <w:vAlign w:val="bottom"/>
          </w:tcPr>
          <w:p w14:paraId="1900A923" w14:textId="51B91FD0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6" w:type="dxa"/>
            <w:vAlign w:val="bottom"/>
          </w:tcPr>
          <w:p w14:paraId="49655218" w14:textId="4606525E" w:rsidR="003E5393" w:rsidRPr="003E5393" w:rsidRDefault="003E5393" w:rsidP="003E53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E53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7FA00EC7" w14:textId="77777777" w:rsidR="00633115" w:rsidRPr="00D210CE" w:rsidRDefault="00633115" w:rsidP="00633115">
      <w:pPr>
        <w:rPr>
          <w:rFonts w:ascii="Times New Roman" w:hAnsi="Times New Roman" w:cs="Times New Roman"/>
          <w:color w:val="FF0000"/>
          <w:lang w:val="en-US"/>
        </w:rPr>
      </w:pPr>
    </w:p>
    <w:p w14:paraId="7A64BE63" w14:textId="115C8600" w:rsidR="00633115" w:rsidRDefault="00633115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274F832" w14:textId="77777777" w:rsidR="006D7D6E" w:rsidRDefault="006D7D6E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78C66BD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396855B9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02B168E4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1D5424F7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5EE70271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70F25AD2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54D1F585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3A5FE9F4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4B13AB06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04344BE6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5B7BC9FF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410ECA91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5063C0BC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12CC7FF1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39BAAFDA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7294F487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5DB22046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5DAEAFF3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6596E6F8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31778892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2AAD1A4D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45D83E1B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302638DE" w14:textId="77777777" w:rsidR="006D7D6E" w:rsidRPr="006D7D6E" w:rsidRDefault="006D7D6E" w:rsidP="006D7D6E">
      <w:pPr>
        <w:rPr>
          <w:rFonts w:ascii="Times New Roman" w:hAnsi="Times New Roman" w:cs="Times New Roman"/>
          <w:lang w:val="en-US"/>
        </w:rPr>
      </w:pPr>
    </w:p>
    <w:p w14:paraId="146466FC" w14:textId="33ECBF7E" w:rsidR="00633115" w:rsidRDefault="00633115" w:rsidP="006D7D6E">
      <w:pPr>
        <w:tabs>
          <w:tab w:val="left" w:pos="2600"/>
        </w:tabs>
        <w:rPr>
          <w:rFonts w:ascii="Times New Roman" w:hAnsi="Times New Roman" w:cs="Times New Roman"/>
          <w:b/>
          <w:bCs/>
          <w:color w:val="FF0000"/>
          <w:lang w:val="en-US"/>
        </w:rPr>
      </w:pPr>
    </w:p>
    <w:sectPr w:rsidR="006331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F0BD1" w14:textId="77777777" w:rsidR="004B4C68" w:rsidRDefault="004B4C68" w:rsidP="00A83B47">
      <w:pPr>
        <w:spacing w:after="0" w:line="240" w:lineRule="auto"/>
      </w:pPr>
      <w:r>
        <w:separator/>
      </w:r>
    </w:p>
  </w:endnote>
  <w:endnote w:type="continuationSeparator" w:id="0">
    <w:p w14:paraId="7B407D38" w14:textId="77777777" w:rsidR="004B4C68" w:rsidRDefault="004B4C68" w:rsidP="00A83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3DEE5" w14:textId="77777777" w:rsidR="004B4C68" w:rsidRDefault="004B4C68" w:rsidP="00A83B47">
      <w:pPr>
        <w:spacing w:after="0" w:line="240" w:lineRule="auto"/>
      </w:pPr>
      <w:r>
        <w:separator/>
      </w:r>
    </w:p>
  </w:footnote>
  <w:footnote w:type="continuationSeparator" w:id="0">
    <w:p w14:paraId="68F09D8C" w14:textId="77777777" w:rsidR="004B4C68" w:rsidRDefault="004B4C68" w:rsidP="00A83B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AD"/>
    <w:rsid w:val="000355AD"/>
    <w:rsid w:val="00036E0C"/>
    <w:rsid w:val="000C1835"/>
    <w:rsid w:val="000F2DEA"/>
    <w:rsid w:val="00102F69"/>
    <w:rsid w:val="001607FA"/>
    <w:rsid w:val="001C14A9"/>
    <w:rsid w:val="001F5909"/>
    <w:rsid w:val="00211549"/>
    <w:rsid w:val="00360DBA"/>
    <w:rsid w:val="003700C9"/>
    <w:rsid w:val="003A21D9"/>
    <w:rsid w:val="003C6058"/>
    <w:rsid w:val="003E5393"/>
    <w:rsid w:val="004B4C68"/>
    <w:rsid w:val="004F6CDA"/>
    <w:rsid w:val="005854DD"/>
    <w:rsid w:val="005B1317"/>
    <w:rsid w:val="005C4915"/>
    <w:rsid w:val="005E65F7"/>
    <w:rsid w:val="00615BAD"/>
    <w:rsid w:val="00633115"/>
    <w:rsid w:val="00634C88"/>
    <w:rsid w:val="00636BF7"/>
    <w:rsid w:val="00684C10"/>
    <w:rsid w:val="006D7D6E"/>
    <w:rsid w:val="006F0F0A"/>
    <w:rsid w:val="00713204"/>
    <w:rsid w:val="00787974"/>
    <w:rsid w:val="0079605F"/>
    <w:rsid w:val="007E0BC3"/>
    <w:rsid w:val="008858DF"/>
    <w:rsid w:val="008F5472"/>
    <w:rsid w:val="009625B2"/>
    <w:rsid w:val="0096718D"/>
    <w:rsid w:val="00A83B47"/>
    <w:rsid w:val="00B41BD8"/>
    <w:rsid w:val="00B96E15"/>
    <w:rsid w:val="00BE0B4B"/>
    <w:rsid w:val="00C425ED"/>
    <w:rsid w:val="00C60411"/>
    <w:rsid w:val="00CC1DB3"/>
    <w:rsid w:val="00D160D9"/>
    <w:rsid w:val="00D210CE"/>
    <w:rsid w:val="00D230E9"/>
    <w:rsid w:val="00DC7ABB"/>
    <w:rsid w:val="00DD22F7"/>
    <w:rsid w:val="00DD5DF6"/>
    <w:rsid w:val="00DE73CF"/>
    <w:rsid w:val="00E41272"/>
    <w:rsid w:val="00E74AF0"/>
    <w:rsid w:val="00EE4C7E"/>
    <w:rsid w:val="00F85468"/>
    <w:rsid w:val="00FC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F65E99"/>
  <w15:chartTrackingRefBased/>
  <w15:docId w15:val="{513D5A74-AE2A-4D6F-8775-F1F37719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55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35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3C60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basedOn w:val="Normale"/>
    <w:qFormat/>
    <w:rsid w:val="00A83B4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A83B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3B47"/>
  </w:style>
  <w:style w:type="paragraph" w:styleId="Pidipagina">
    <w:name w:val="footer"/>
    <w:basedOn w:val="Normale"/>
    <w:link w:val="PidipaginaCarattere"/>
    <w:uiPriority w:val="99"/>
    <w:unhideWhenUsed/>
    <w:rsid w:val="00A83B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3B47"/>
  </w:style>
  <w:style w:type="paragraph" w:customStyle="1" w:styleId="MDPI43tablefooter">
    <w:name w:val="MDPI_4.3_table_footer"/>
    <w:basedOn w:val="Normale"/>
    <w:next w:val="Normale"/>
    <w:qFormat/>
    <w:rsid w:val="007E0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9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23</Words>
  <Characters>19513</Characters>
  <Application>Microsoft Office Word</Application>
  <DocSecurity>0</DocSecurity>
  <Lines>162</Lines>
  <Paragraphs>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Nigro</dc:creator>
  <cp:keywords/>
  <dc:description/>
  <cp:lastModifiedBy>Salvatore Nigro</cp:lastModifiedBy>
  <cp:revision>34</cp:revision>
  <cp:lastPrinted>2021-03-29T14:16:00Z</cp:lastPrinted>
  <dcterms:created xsi:type="dcterms:W3CDTF">2021-03-29T08:05:00Z</dcterms:created>
  <dcterms:modified xsi:type="dcterms:W3CDTF">2021-08-31T13:19:00Z</dcterms:modified>
</cp:coreProperties>
</file>